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D40540" w14:textId="77777777" w:rsidR="000A7C4B" w:rsidRPr="00676F06" w:rsidRDefault="000A7C4B" w:rsidP="000A7C4B">
      <w:pPr>
        <w:pStyle w:val="TableTitle"/>
        <w:rPr>
          <w:b/>
          <w:bCs/>
          <w:szCs w:val="24"/>
        </w:rPr>
      </w:pPr>
      <w:r w:rsidRPr="00676F06">
        <w:rPr>
          <w:b/>
          <w:bCs/>
          <w:szCs w:val="24"/>
        </w:rPr>
        <w:t>STROBE Statement—checklist of items that should be included in reports of observational studies</w:t>
      </w:r>
    </w:p>
    <w:p w14:paraId="22DA22FF" w14:textId="77777777" w:rsidR="000A7C4B" w:rsidRPr="0012542D" w:rsidRDefault="000A7C4B" w:rsidP="000A7C4B">
      <w:pPr>
        <w:pStyle w:val="TableTitle"/>
        <w:rPr>
          <w:szCs w:val="24"/>
        </w:rPr>
      </w:pPr>
    </w:p>
    <w:tbl>
      <w:tblPr>
        <w:tblW w:w="0" w:type="auto"/>
        <w:tblBorders>
          <w:insideH w:val="single" w:sz="4" w:space="0" w:color="auto"/>
        </w:tblBorders>
        <w:tblLook w:val="0000" w:firstRow="0" w:lastRow="0" w:firstColumn="0" w:lastColumn="0" w:noHBand="0" w:noVBand="0"/>
      </w:tblPr>
      <w:tblGrid>
        <w:gridCol w:w="2418"/>
        <w:gridCol w:w="773"/>
        <w:gridCol w:w="5445"/>
        <w:gridCol w:w="724"/>
      </w:tblGrid>
      <w:tr w:rsidR="000A7C4B" w:rsidRPr="0012542D" w14:paraId="4ECF9220" w14:textId="77777777" w:rsidTr="00857ACA">
        <w:tc>
          <w:tcPr>
            <w:tcW w:w="0" w:type="auto"/>
          </w:tcPr>
          <w:p w14:paraId="257D53B3" w14:textId="77777777" w:rsidR="000A7C4B" w:rsidRPr="0012542D" w:rsidRDefault="000A7C4B" w:rsidP="00857ACA">
            <w:pPr>
              <w:tabs>
                <w:tab w:val="left" w:pos="5400"/>
              </w:tabs>
              <w:rPr>
                <w:rFonts w:ascii="Times New Roman" w:hAnsi="Times New Roman" w:cs="Times New Roman"/>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400C34E" w14:textId="77777777" w:rsidR="000A7C4B" w:rsidRPr="0012542D" w:rsidRDefault="000A7C4B" w:rsidP="00857ACA">
            <w:pPr>
              <w:pStyle w:val="TableHeader"/>
              <w:tabs>
                <w:tab w:val="left" w:pos="5400"/>
              </w:tabs>
              <w:jc w:val="center"/>
              <w:rPr>
                <w:bCs/>
                <w:szCs w:val="24"/>
              </w:rPr>
            </w:pPr>
            <w:r w:rsidRPr="0012542D">
              <w:rPr>
                <w:bCs/>
                <w:szCs w:val="24"/>
              </w:rPr>
              <w:t>Item No</w:t>
            </w:r>
          </w:p>
        </w:tc>
        <w:tc>
          <w:tcPr>
            <w:tcW w:w="0" w:type="auto"/>
            <w:tcBorders>
              <w:right w:val="single" w:sz="4" w:space="0" w:color="auto"/>
            </w:tcBorders>
            <w:vAlign w:val="bottom"/>
          </w:tcPr>
          <w:p w14:paraId="3C5179E7" w14:textId="77777777" w:rsidR="000A7C4B" w:rsidRPr="0012542D" w:rsidRDefault="000A7C4B" w:rsidP="00857ACA">
            <w:pPr>
              <w:pStyle w:val="TableHeader"/>
              <w:tabs>
                <w:tab w:val="left" w:pos="5400"/>
              </w:tabs>
              <w:jc w:val="center"/>
              <w:rPr>
                <w:bCs/>
                <w:szCs w:val="24"/>
              </w:rPr>
            </w:pPr>
            <w:r w:rsidRPr="0012542D">
              <w:rPr>
                <w:bCs/>
                <w:szCs w:val="24"/>
              </w:rPr>
              <w:t>Recommendation</w:t>
            </w:r>
          </w:p>
        </w:tc>
        <w:tc>
          <w:tcPr>
            <w:tcW w:w="0" w:type="auto"/>
            <w:tcBorders>
              <w:top w:val="nil"/>
              <w:left w:val="single" w:sz="4" w:space="0" w:color="auto"/>
              <w:bottom w:val="single" w:sz="4" w:space="0" w:color="auto"/>
            </w:tcBorders>
          </w:tcPr>
          <w:p w14:paraId="1CBE6258" w14:textId="77777777" w:rsidR="000A7C4B" w:rsidRPr="0012542D" w:rsidRDefault="000A7C4B" w:rsidP="00857ACA">
            <w:pPr>
              <w:pStyle w:val="TableHeader"/>
              <w:tabs>
                <w:tab w:val="left" w:pos="5400"/>
              </w:tabs>
              <w:jc w:val="center"/>
              <w:rPr>
                <w:bCs/>
                <w:szCs w:val="24"/>
              </w:rPr>
            </w:pPr>
            <w:r w:rsidRPr="0012542D">
              <w:rPr>
                <w:bCs/>
                <w:szCs w:val="24"/>
              </w:rPr>
              <w:t xml:space="preserve">Page </w:t>
            </w:r>
            <w:r w:rsidRPr="0012542D">
              <w:rPr>
                <w:bCs/>
                <w:szCs w:val="24"/>
              </w:rPr>
              <w:br/>
              <w:t>No</w:t>
            </w:r>
          </w:p>
        </w:tc>
      </w:tr>
      <w:tr w:rsidR="000A7C4B" w:rsidRPr="0012542D" w14:paraId="774EF1B8" w14:textId="77777777" w:rsidTr="00857ACA">
        <w:tc>
          <w:tcPr>
            <w:tcW w:w="0" w:type="auto"/>
            <w:vMerge w:val="restart"/>
          </w:tcPr>
          <w:p w14:paraId="0C25AC65" w14:textId="77777777" w:rsidR="000A7C4B" w:rsidRPr="0012542D" w:rsidRDefault="000A7C4B" w:rsidP="00857ACA">
            <w:pPr>
              <w:tabs>
                <w:tab w:val="left" w:pos="5400"/>
              </w:tabs>
              <w:rPr>
                <w:rFonts w:ascii="Times New Roman" w:hAnsi="Times New Roman" w:cs="Times New Roman"/>
                <w:b/>
                <w:bCs/>
              </w:rPr>
            </w:pPr>
            <w:bookmarkStart w:id="9" w:name="bold5"/>
            <w:bookmarkStart w:id="10" w:name="italic6"/>
            <w:bookmarkEnd w:id="0"/>
            <w:bookmarkEnd w:id="1"/>
            <w:bookmarkEnd w:id="2"/>
            <w:bookmarkEnd w:id="3"/>
            <w:bookmarkEnd w:id="4"/>
            <w:bookmarkEnd w:id="5"/>
            <w:bookmarkEnd w:id="6"/>
            <w:bookmarkEnd w:id="7"/>
            <w:bookmarkEnd w:id="8"/>
            <w:r w:rsidRPr="0012542D">
              <w:rPr>
                <w:rFonts w:ascii="Times New Roman" w:hAnsi="Times New Roman" w:cs="Times New Roman"/>
                <w:b/>
              </w:rPr>
              <w:t>Title and abstract</w:t>
            </w:r>
            <w:bookmarkEnd w:id="9"/>
            <w:bookmarkEnd w:id="10"/>
          </w:p>
        </w:tc>
        <w:tc>
          <w:tcPr>
            <w:tcW w:w="0" w:type="auto"/>
            <w:vMerge w:val="restart"/>
          </w:tcPr>
          <w:p w14:paraId="1C535F35"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1</w:t>
            </w:r>
          </w:p>
        </w:tc>
        <w:tc>
          <w:tcPr>
            <w:tcW w:w="0" w:type="auto"/>
            <w:tcBorders>
              <w:right w:val="single" w:sz="4" w:space="0" w:color="auto"/>
            </w:tcBorders>
          </w:tcPr>
          <w:p w14:paraId="457836CA"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w:t>
            </w:r>
            <w:r w:rsidRPr="0012542D">
              <w:rPr>
                <w:rFonts w:ascii="Times New Roman" w:hAnsi="Times New Roman" w:cs="Times New Roman"/>
                <w:i/>
              </w:rPr>
              <w:t>a</w:t>
            </w:r>
            <w:r w:rsidRPr="0012542D">
              <w:rPr>
                <w:rFonts w:ascii="Times New Roman" w:hAnsi="Times New Roman" w:cs="Times New Roman"/>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FDAC89D"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1</w:t>
            </w:r>
          </w:p>
        </w:tc>
      </w:tr>
      <w:tr w:rsidR="000A7C4B" w:rsidRPr="0012542D" w14:paraId="64293A7E" w14:textId="77777777" w:rsidTr="00857ACA">
        <w:tc>
          <w:tcPr>
            <w:tcW w:w="0" w:type="auto"/>
            <w:vMerge/>
          </w:tcPr>
          <w:p w14:paraId="2A9C1303" w14:textId="77777777" w:rsidR="000A7C4B" w:rsidRPr="0012542D" w:rsidRDefault="000A7C4B" w:rsidP="00857ACA">
            <w:pPr>
              <w:tabs>
                <w:tab w:val="left" w:pos="5400"/>
              </w:tabs>
              <w:rPr>
                <w:rFonts w:ascii="Times New Roman" w:hAnsi="Times New Roman" w:cs="Times New Roman"/>
                <w:bCs/>
              </w:rPr>
            </w:pPr>
            <w:bookmarkStart w:id="11" w:name="bold6" w:colFirst="0" w:colLast="0"/>
            <w:bookmarkStart w:id="12" w:name="italic7" w:colFirst="0" w:colLast="0"/>
          </w:p>
        </w:tc>
        <w:tc>
          <w:tcPr>
            <w:tcW w:w="0" w:type="auto"/>
            <w:vMerge/>
          </w:tcPr>
          <w:p w14:paraId="4092149C" w14:textId="77777777" w:rsidR="000A7C4B" w:rsidRPr="0012542D" w:rsidRDefault="000A7C4B" w:rsidP="00857ACA">
            <w:pPr>
              <w:tabs>
                <w:tab w:val="left" w:pos="5400"/>
              </w:tabs>
              <w:jc w:val="center"/>
              <w:rPr>
                <w:rFonts w:ascii="Times New Roman" w:hAnsi="Times New Roman" w:cs="Times New Roman"/>
              </w:rPr>
            </w:pPr>
          </w:p>
        </w:tc>
        <w:tc>
          <w:tcPr>
            <w:tcW w:w="0" w:type="auto"/>
            <w:tcBorders>
              <w:right w:val="single" w:sz="4" w:space="0" w:color="auto"/>
            </w:tcBorders>
          </w:tcPr>
          <w:p w14:paraId="3F2D7931"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w:t>
            </w:r>
            <w:r w:rsidRPr="0012542D">
              <w:rPr>
                <w:rFonts w:ascii="Times New Roman" w:hAnsi="Times New Roman" w:cs="Times New Roman"/>
                <w:i/>
              </w:rPr>
              <w:t>b</w:t>
            </w:r>
            <w:r w:rsidRPr="0012542D">
              <w:rPr>
                <w:rFonts w:ascii="Times New Roman" w:hAnsi="Times New Roman" w:cs="Times New Roman"/>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E8F2271"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1</w:t>
            </w:r>
          </w:p>
        </w:tc>
      </w:tr>
      <w:tr w:rsidR="000A7C4B" w:rsidRPr="0012542D" w14:paraId="05A39174" w14:textId="77777777" w:rsidTr="00857ACA">
        <w:tc>
          <w:tcPr>
            <w:tcW w:w="0" w:type="auto"/>
            <w:gridSpan w:val="4"/>
          </w:tcPr>
          <w:p w14:paraId="1CB5CDC4" w14:textId="77777777" w:rsidR="000A7C4B" w:rsidRPr="0012542D" w:rsidRDefault="000A7C4B" w:rsidP="00857ACA">
            <w:pPr>
              <w:pStyle w:val="TableSubHead"/>
              <w:tabs>
                <w:tab w:val="left" w:pos="5400"/>
              </w:tabs>
              <w:rPr>
                <w:szCs w:val="24"/>
              </w:rPr>
            </w:pPr>
            <w:bookmarkStart w:id="13" w:name="bold7"/>
            <w:bookmarkStart w:id="14" w:name="italic8"/>
            <w:bookmarkEnd w:id="11"/>
            <w:bookmarkEnd w:id="12"/>
            <w:r w:rsidRPr="0012542D">
              <w:rPr>
                <w:szCs w:val="24"/>
              </w:rPr>
              <w:t>Introduction</w:t>
            </w:r>
            <w:bookmarkEnd w:id="13"/>
            <w:bookmarkEnd w:id="14"/>
          </w:p>
        </w:tc>
      </w:tr>
      <w:tr w:rsidR="000A7C4B" w:rsidRPr="0012542D" w14:paraId="71EB00D1" w14:textId="77777777" w:rsidTr="00857ACA">
        <w:tc>
          <w:tcPr>
            <w:tcW w:w="0" w:type="auto"/>
          </w:tcPr>
          <w:p w14:paraId="6F0FB9EC" w14:textId="77777777" w:rsidR="000A7C4B" w:rsidRPr="0012542D" w:rsidRDefault="000A7C4B" w:rsidP="00857ACA">
            <w:pPr>
              <w:tabs>
                <w:tab w:val="left" w:pos="5400"/>
              </w:tabs>
              <w:rPr>
                <w:rFonts w:ascii="Times New Roman" w:hAnsi="Times New Roman" w:cs="Times New Roman"/>
                <w:bCs/>
              </w:rPr>
            </w:pPr>
            <w:bookmarkStart w:id="15" w:name="bold8"/>
            <w:bookmarkStart w:id="16" w:name="italic9"/>
            <w:r w:rsidRPr="0012542D">
              <w:rPr>
                <w:rFonts w:ascii="Times New Roman" w:hAnsi="Times New Roman" w:cs="Times New Roman"/>
                <w:bCs/>
              </w:rPr>
              <w:t>Background/</w:t>
            </w:r>
            <w:bookmarkStart w:id="17" w:name="bold9"/>
            <w:bookmarkStart w:id="18" w:name="italic10"/>
            <w:bookmarkEnd w:id="15"/>
            <w:bookmarkEnd w:id="16"/>
            <w:r w:rsidRPr="0012542D">
              <w:rPr>
                <w:rFonts w:ascii="Times New Roman" w:hAnsi="Times New Roman" w:cs="Times New Roman"/>
                <w:bCs/>
              </w:rPr>
              <w:t>rationale</w:t>
            </w:r>
            <w:bookmarkEnd w:id="17"/>
            <w:bookmarkEnd w:id="18"/>
          </w:p>
        </w:tc>
        <w:tc>
          <w:tcPr>
            <w:tcW w:w="0" w:type="auto"/>
          </w:tcPr>
          <w:p w14:paraId="495C8812"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2</w:t>
            </w:r>
          </w:p>
        </w:tc>
        <w:tc>
          <w:tcPr>
            <w:tcW w:w="0" w:type="auto"/>
            <w:tcBorders>
              <w:right w:val="single" w:sz="4" w:space="0" w:color="auto"/>
            </w:tcBorders>
          </w:tcPr>
          <w:p w14:paraId="7DDD05C2"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332E0E9" w14:textId="4063A77D" w:rsidR="000A7C4B" w:rsidRPr="0012542D" w:rsidRDefault="0098764C" w:rsidP="00857ACA">
            <w:pPr>
              <w:tabs>
                <w:tab w:val="left" w:pos="5400"/>
              </w:tabs>
              <w:rPr>
                <w:rFonts w:ascii="Times New Roman" w:hAnsi="Times New Roman" w:cs="Times New Roman"/>
              </w:rPr>
            </w:pPr>
            <w:r>
              <w:rPr>
                <w:rFonts w:ascii="Times New Roman" w:hAnsi="Times New Roman" w:cs="Times New Roman"/>
              </w:rPr>
              <w:t>2-5</w:t>
            </w:r>
          </w:p>
        </w:tc>
      </w:tr>
      <w:tr w:rsidR="000A7C4B" w:rsidRPr="0012542D" w14:paraId="3399C47C" w14:textId="77777777" w:rsidTr="00857ACA">
        <w:tc>
          <w:tcPr>
            <w:tcW w:w="0" w:type="auto"/>
          </w:tcPr>
          <w:p w14:paraId="5F8B3847" w14:textId="77777777" w:rsidR="000A7C4B" w:rsidRPr="0012542D" w:rsidRDefault="000A7C4B" w:rsidP="00857ACA">
            <w:pPr>
              <w:tabs>
                <w:tab w:val="left" w:pos="5400"/>
              </w:tabs>
              <w:rPr>
                <w:rFonts w:ascii="Times New Roman" w:hAnsi="Times New Roman" w:cs="Times New Roman"/>
                <w:bCs/>
              </w:rPr>
            </w:pPr>
            <w:bookmarkStart w:id="19" w:name="bold10" w:colFirst="0" w:colLast="0"/>
            <w:bookmarkStart w:id="20" w:name="italic11" w:colFirst="0" w:colLast="0"/>
            <w:r w:rsidRPr="0012542D">
              <w:rPr>
                <w:rFonts w:ascii="Times New Roman" w:hAnsi="Times New Roman" w:cs="Times New Roman"/>
                <w:bCs/>
              </w:rPr>
              <w:t>Objectives</w:t>
            </w:r>
          </w:p>
        </w:tc>
        <w:tc>
          <w:tcPr>
            <w:tcW w:w="0" w:type="auto"/>
          </w:tcPr>
          <w:p w14:paraId="7AFADA6D"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3</w:t>
            </w:r>
          </w:p>
        </w:tc>
        <w:tc>
          <w:tcPr>
            <w:tcW w:w="0" w:type="auto"/>
            <w:tcBorders>
              <w:right w:val="single" w:sz="4" w:space="0" w:color="auto"/>
            </w:tcBorders>
          </w:tcPr>
          <w:p w14:paraId="049A7140"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State specific objectives, including any prespecified hypotheses</w:t>
            </w:r>
          </w:p>
        </w:tc>
        <w:tc>
          <w:tcPr>
            <w:tcW w:w="0" w:type="auto"/>
            <w:tcBorders>
              <w:top w:val="single" w:sz="4" w:space="0" w:color="auto"/>
              <w:left w:val="single" w:sz="4" w:space="0" w:color="auto"/>
              <w:bottom w:val="single" w:sz="4" w:space="0" w:color="auto"/>
            </w:tcBorders>
          </w:tcPr>
          <w:p w14:paraId="33F75C39" w14:textId="0782B700" w:rsidR="000A7C4B" w:rsidRPr="0012542D" w:rsidRDefault="00676F06" w:rsidP="00857ACA">
            <w:pPr>
              <w:tabs>
                <w:tab w:val="left" w:pos="5400"/>
              </w:tabs>
              <w:rPr>
                <w:rFonts w:ascii="Times New Roman" w:hAnsi="Times New Roman" w:cs="Times New Roman"/>
              </w:rPr>
            </w:pPr>
            <w:r>
              <w:rPr>
                <w:rFonts w:ascii="Times New Roman" w:hAnsi="Times New Roman" w:cs="Times New Roman"/>
              </w:rPr>
              <w:t>6</w:t>
            </w:r>
          </w:p>
        </w:tc>
      </w:tr>
      <w:tr w:rsidR="000A7C4B" w:rsidRPr="0012542D" w14:paraId="62BC0E66" w14:textId="77777777" w:rsidTr="00857ACA">
        <w:tc>
          <w:tcPr>
            <w:tcW w:w="0" w:type="auto"/>
            <w:gridSpan w:val="4"/>
          </w:tcPr>
          <w:p w14:paraId="2D13915B" w14:textId="77777777" w:rsidR="000A7C4B" w:rsidRPr="0012542D" w:rsidRDefault="000A7C4B" w:rsidP="00857ACA">
            <w:pPr>
              <w:pStyle w:val="TableSubHead"/>
              <w:tabs>
                <w:tab w:val="left" w:pos="5400"/>
              </w:tabs>
              <w:rPr>
                <w:szCs w:val="24"/>
              </w:rPr>
            </w:pPr>
            <w:bookmarkStart w:id="21" w:name="bold11"/>
            <w:bookmarkStart w:id="22" w:name="italic12"/>
            <w:bookmarkEnd w:id="19"/>
            <w:bookmarkEnd w:id="20"/>
            <w:r w:rsidRPr="0012542D">
              <w:rPr>
                <w:szCs w:val="24"/>
              </w:rPr>
              <w:t>Methods</w:t>
            </w:r>
            <w:bookmarkEnd w:id="21"/>
            <w:bookmarkEnd w:id="22"/>
          </w:p>
        </w:tc>
      </w:tr>
      <w:tr w:rsidR="000A7C4B" w:rsidRPr="0012542D" w14:paraId="0A109C25" w14:textId="77777777" w:rsidTr="00857ACA">
        <w:tc>
          <w:tcPr>
            <w:tcW w:w="0" w:type="auto"/>
          </w:tcPr>
          <w:p w14:paraId="63813DB0" w14:textId="77777777" w:rsidR="000A7C4B" w:rsidRPr="0012542D" w:rsidRDefault="000A7C4B" w:rsidP="00857ACA">
            <w:pPr>
              <w:tabs>
                <w:tab w:val="left" w:pos="5400"/>
              </w:tabs>
              <w:rPr>
                <w:rFonts w:ascii="Times New Roman" w:hAnsi="Times New Roman" w:cs="Times New Roman"/>
                <w:bCs/>
              </w:rPr>
            </w:pPr>
            <w:bookmarkStart w:id="23" w:name="bold12" w:colFirst="0" w:colLast="0"/>
            <w:bookmarkStart w:id="24" w:name="italic13" w:colFirst="0" w:colLast="0"/>
            <w:r w:rsidRPr="0012542D">
              <w:rPr>
                <w:rFonts w:ascii="Times New Roman" w:hAnsi="Times New Roman" w:cs="Times New Roman"/>
                <w:bCs/>
              </w:rPr>
              <w:t>Study design</w:t>
            </w:r>
          </w:p>
        </w:tc>
        <w:tc>
          <w:tcPr>
            <w:tcW w:w="0" w:type="auto"/>
          </w:tcPr>
          <w:p w14:paraId="70287295"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4</w:t>
            </w:r>
          </w:p>
        </w:tc>
        <w:tc>
          <w:tcPr>
            <w:tcW w:w="0" w:type="auto"/>
            <w:tcBorders>
              <w:right w:val="single" w:sz="4" w:space="0" w:color="auto"/>
            </w:tcBorders>
          </w:tcPr>
          <w:p w14:paraId="5AC0C2AD"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Present key elements of study design early in the paper</w:t>
            </w:r>
          </w:p>
        </w:tc>
        <w:tc>
          <w:tcPr>
            <w:tcW w:w="0" w:type="auto"/>
            <w:tcBorders>
              <w:top w:val="single" w:sz="4" w:space="0" w:color="auto"/>
              <w:left w:val="single" w:sz="4" w:space="0" w:color="auto"/>
              <w:bottom w:val="single" w:sz="4" w:space="0" w:color="auto"/>
            </w:tcBorders>
          </w:tcPr>
          <w:p w14:paraId="2FF94D20" w14:textId="5CB5A5C3"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7</w:t>
            </w:r>
          </w:p>
        </w:tc>
      </w:tr>
      <w:tr w:rsidR="000A7C4B" w:rsidRPr="0012542D" w14:paraId="0A9DF314" w14:textId="77777777" w:rsidTr="00857ACA">
        <w:tc>
          <w:tcPr>
            <w:tcW w:w="0" w:type="auto"/>
          </w:tcPr>
          <w:p w14:paraId="3A42F0E9" w14:textId="77777777" w:rsidR="000A7C4B" w:rsidRPr="0012542D" w:rsidRDefault="000A7C4B" w:rsidP="00857ACA">
            <w:pPr>
              <w:tabs>
                <w:tab w:val="left" w:pos="5400"/>
              </w:tabs>
              <w:rPr>
                <w:rFonts w:ascii="Times New Roman" w:hAnsi="Times New Roman" w:cs="Times New Roman"/>
                <w:bCs/>
              </w:rPr>
            </w:pPr>
            <w:bookmarkStart w:id="25" w:name="bold13" w:colFirst="0" w:colLast="0"/>
            <w:bookmarkStart w:id="26" w:name="italic14" w:colFirst="0" w:colLast="0"/>
            <w:bookmarkEnd w:id="23"/>
            <w:bookmarkEnd w:id="24"/>
            <w:r w:rsidRPr="0012542D">
              <w:rPr>
                <w:rFonts w:ascii="Times New Roman" w:hAnsi="Times New Roman" w:cs="Times New Roman"/>
                <w:bCs/>
              </w:rPr>
              <w:t>Setting</w:t>
            </w:r>
          </w:p>
        </w:tc>
        <w:tc>
          <w:tcPr>
            <w:tcW w:w="0" w:type="auto"/>
          </w:tcPr>
          <w:p w14:paraId="352100B3"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5</w:t>
            </w:r>
          </w:p>
        </w:tc>
        <w:tc>
          <w:tcPr>
            <w:tcW w:w="0" w:type="auto"/>
            <w:tcBorders>
              <w:right w:val="single" w:sz="4" w:space="0" w:color="auto"/>
            </w:tcBorders>
          </w:tcPr>
          <w:p w14:paraId="4E2495A3"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C8D7A69" w14:textId="4FEA4A82"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7</w:t>
            </w:r>
          </w:p>
        </w:tc>
      </w:tr>
      <w:bookmarkEnd w:id="25"/>
      <w:bookmarkEnd w:id="26"/>
      <w:tr w:rsidR="000A7C4B" w:rsidRPr="0012542D" w14:paraId="132937DA" w14:textId="77777777" w:rsidTr="00857ACA">
        <w:tc>
          <w:tcPr>
            <w:tcW w:w="0" w:type="auto"/>
            <w:vMerge w:val="restart"/>
          </w:tcPr>
          <w:p w14:paraId="6882ED27" w14:textId="77777777" w:rsidR="000A7C4B" w:rsidRPr="0012542D" w:rsidRDefault="000A7C4B" w:rsidP="00857ACA">
            <w:pPr>
              <w:tabs>
                <w:tab w:val="left" w:pos="5400"/>
              </w:tabs>
              <w:rPr>
                <w:rFonts w:ascii="Times New Roman" w:hAnsi="Times New Roman" w:cs="Times New Roman"/>
                <w:bCs/>
              </w:rPr>
            </w:pPr>
            <w:r w:rsidRPr="0012542D">
              <w:rPr>
                <w:rFonts w:ascii="Times New Roman" w:hAnsi="Times New Roman" w:cs="Times New Roman"/>
                <w:bCs/>
              </w:rPr>
              <w:t>Participants</w:t>
            </w:r>
          </w:p>
        </w:tc>
        <w:tc>
          <w:tcPr>
            <w:tcW w:w="0" w:type="auto"/>
            <w:vMerge w:val="restart"/>
          </w:tcPr>
          <w:p w14:paraId="01D0D56D"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6</w:t>
            </w:r>
          </w:p>
        </w:tc>
        <w:tc>
          <w:tcPr>
            <w:tcW w:w="0" w:type="auto"/>
            <w:tcBorders>
              <w:right w:val="single" w:sz="4" w:space="0" w:color="auto"/>
            </w:tcBorders>
          </w:tcPr>
          <w:p w14:paraId="43986B6C"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w:t>
            </w:r>
            <w:r w:rsidRPr="0012542D">
              <w:rPr>
                <w:rFonts w:ascii="Times New Roman" w:hAnsi="Times New Roman" w:cs="Times New Roman"/>
                <w:i/>
              </w:rPr>
              <w:t>a</w:t>
            </w:r>
            <w:r w:rsidRPr="0012542D">
              <w:rPr>
                <w:rFonts w:ascii="Times New Roman" w:hAnsi="Times New Roman" w:cs="Times New Roman"/>
              </w:rPr>
              <w:t xml:space="preserve">) </w:t>
            </w:r>
            <w:r w:rsidRPr="0012542D">
              <w:rPr>
                <w:rFonts w:ascii="Times New Roman" w:hAnsi="Times New Roman" w:cs="Times New Roman"/>
                <w:i/>
              </w:rPr>
              <w:t>Cohort study</w:t>
            </w:r>
            <w:r w:rsidRPr="0012542D">
              <w:rPr>
                <w:rFonts w:ascii="Times New Roman" w:hAnsi="Times New Roman" w:cs="Times New Roman"/>
              </w:rPr>
              <w:t>—Give the eligibility criteria, and the sources and methods of selection of participants. Describe methods of follow-up</w:t>
            </w:r>
          </w:p>
          <w:p w14:paraId="495DEA40"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i/>
              </w:rPr>
              <w:t>Case-control study</w:t>
            </w:r>
            <w:r w:rsidRPr="0012542D">
              <w:rPr>
                <w:rFonts w:ascii="Times New Roman" w:hAnsi="Times New Roman" w:cs="Times New Roman"/>
              </w:rPr>
              <w:t>—Give the eligibility criteria, and the sources and methods of case ascertainment and control selection. Give the rationale for the choice of cases and controls</w:t>
            </w:r>
          </w:p>
          <w:p w14:paraId="32F065D4"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i/>
              </w:rPr>
              <w:t>Cross-sectional study</w:t>
            </w:r>
            <w:r w:rsidRPr="0012542D">
              <w:rPr>
                <w:rFonts w:ascii="Times New Roman" w:hAnsi="Times New Roman" w:cs="Times New Roman"/>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B7F41EB" w14:textId="77777777" w:rsidR="000A7C4B" w:rsidRPr="0012542D" w:rsidRDefault="000A7C4B" w:rsidP="00857ACA">
            <w:pPr>
              <w:tabs>
                <w:tab w:val="left" w:pos="5400"/>
              </w:tabs>
              <w:rPr>
                <w:rFonts w:ascii="Times New Roman" w:hAnsi="Times New Roman" w:cs="Times New Roman"/>
              </w:rPr>
            </w:pPr>
          </w:p>
          <w:p w14:paraId="6C10AE48" w14:textId="77777777" w:rsidR="000A7C4B" w:rsidRPr="0012542D" w:rsidRDefault="000A7C4B" w:rsidP="00857ACA">
            <w:pPr>
              <w:tabs>
                <w:tab w:val="left" w:pos="5400"/>
              </w:tabs>
              <w:rPr>
                <w:rFonts w:ascii="Times New Roman" w:hAnsi="Times New Roman" w:cs="Times New Roman"/>
              </w:rPr>
            </w:pPr>
          </w:p>
          <w:p w14:paraId="1C6C02BB" w14:textId="707E56A7" w:rsidR="000A7C4B" w:rsidRPr="0012542D" w:rsidRDefault="000A7C4B" w:rsidP="00857ACA">
            <w:pPr>
              <w:tabs>
                <w:tab w:val="left" w:pos="5400"/>
              </w:tabs>
              <w:rPr>
                <w:rFonts w:ascii="Times New Roman" w:hAnsi="Times New Roman" w:cs="Times New Roman"/>
              </w:rPr>
            </w:pPr>
          </w:p>
          <w:p w14:paraId="76B18431" w14:textId="41A42A96"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10</w:t>
            </w:r>
          </w:p>
        </w:tc>
      </w:tr>
      <w:tr w:rsidR="000A7C4B" w:rsidRPr="0012542D" w14:paraId="1D1FE09C" w14:textId="77777777" w:rsidTr="00857ACA">
        <w:tc>
          <w:tcPr>
            <w:tcW w:w="0" w:type="auto"/>
            <w:vMerge/>
          </w:tcPr>
          <w:p w14:paraId="2F5056FA" w14:textId="77777777" w:rsidR="000A7C4B" w:rsidRPr="0012542D" w:rsidRDefault="000A7C4B" w:rsidP="00857ACA">
            <w:pPr>
              <w:tabs>
                <w:tab w:val="left" w:pos="5400"/>
              </w:tabs>
              <w:rPr>
                <w:rFonts w:ascii="Times New Roman" w:hAnsi="Times New Roman" w:cs="Times New Roman"/>
                <w:bCs/>
              </w:rPr>
            </w:pPr>
            <w:bookmarkStart w:id="27" w:name="bold14" w:colFirst="0" w:colLast="0"/>
            <w:bookmarkStart w:id="28" w:name="italic15" w:colFirst="0" w:colLast="0"/>
          </w:p>
        </w:tc>
        <w:tc>
          <w:tcPr>
            <w:tcW w:w="0" w:type="auto"/>
            <w:vMerge/>
          </w:tcPr>
          <w:p w14:paraId="382571D0" w14:textId="77777777" w:rsidR="000A7C4B" w:rsidRPr="0012542D" w:rsidRDefault="000A7C4B" w:rsidP="00857ACA">
            <w:pPr>
              <w:tabs>
                <w:tab w:val="left" w:pos="5400"/>
              </w:tabs>
              <w:jc w:val="center"/>
              <w:rPr>
                <w:rFonts w:ascii="Times New Roman" w:hAnsi="Times New Roman" w:cs="Times New Roman"/>
              </w:rPr>
            </w:pPr>
          </w:p>
        </w:tc>
        <w:tc>
          <w:tcPr>
            <w:tcW w:w="0" w:type="auto"/>
            <w:tcBorders>
              <w:right w:val="single" w:sz="4" w:space="0" w:color="auto"/>
            </w:tcBorders>
          </w:tcPr>
          <w:p w14:paraId="0F8C0CDC"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w:t>
            </w:r>
            <w:r w:rsidRPr="0012542D">
              <w:rPr>
                <w:rFonts w:ascii="Times New Roman" w:hAnsi="Times New Roman" w:cs="Times New Roman"/>
                <w:i/>
              </w:rPr>
              <w:t>b</w:t>
            </w:r>
            <w:r w:rsidRPr="0012542D">
              <w:rPr>
                <w:rFonts w:ascii="Times New Roman" w:hAnsi="Times New Roman" w:cs="Times New Roman"/>
              </w:rPr>
              <w:t>)</w:t>
            </w:r>
            <w:r w:rsidRPr="0012542D">
              <w:rPr>
                <w:rFonts w:ascii="Times New Roman" w:hAnsi="Times New Roman" w:cs="Times New Roman"/>
                <w:b/>
                <w:bCs/>
              </w:rPr>
              <w:t xml:space="preserve"> </w:t>
            </w:r>
            <w:r w:rsidRPr="0012542D">
              <w:rPr>
                <w:rFonts w:ascii="Times New Roman" w:hAnsi="Times New Roman" w:cs="Times New Roman"/>
                <w:bCs/>
                <w:i/>
              </w:rPr>
              <w:t>Cohort study</w:t>
            </w:r>
            <w:r w:rsidRPr="0012542D">
              <w:rPr>
                <w:rFonts w:ascii="Times New Roman" w:hAnsi="Times New Roman" w:cs="Times New Roman"/>
              </w:rPr>
              <w:t>—For matched studies, give matching criteria and number of exposed and unexposed</w:t>
            </w:r>
          </w:p>
          <w:p w14:paraId="0AD614AA" w14:textId="77777777" w:rsidR="000A7C4B" w:rsidRPr="0012542D" w:rsidRDefault="000A7C4B" w:rsidP="00857ACA">
            <w:pPr>
              <w:tabs>
                <w:tab w:val="left" w:pos="5400"/>
              </w:tabs>
              <w:rPr>
                <w:rFonts w:ascii="Times New Roman" w:hAnsi="Times New Roman" w:cs="Times New Roman"/>
                <w:i/>
              </w:rPr>
            </w:pPr>
            <w:r w:rsidRPr="0012542D">
              <w:rPr>
                <w:rFonts w:ascii="Times New Roman" w:hAnsi="Times New Roman" w:cs="Times New Roman"/>
                <w:bCs/>
                <w:i/>
              </w:rPr>
              <w:t>Case-control study</w:t>
            </w:r>
            <w:r w:rsidRPr="0012542D">
              <w:rPr>
                <w:rFonts w:ascii="Times New Roman" w:hAnsi="Times New Roman" w:cs="Times New Roman"/>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1E36ED6" w14:textId="52CEE268"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n/a</w:t>
            </w:r>
          </w:p>
        </w:tc>
      </w:tr>
      <w:tr w:rsidR="000A7C4B" w:rsidRPr="0012542D" w14:paraId="389DD22A" w14:textId="77777777" w:rsidTr="00857ACA">
        <w:tc>
          <w:tcPr>
            <w:tcW w:w="0" w:type="auto"/>
          </w:tcPr>
          <w:p w14:paraId="6AF8847B" w14:textId="77777777" w:rsidR="000A7C4B" w:rsidRPr="0012542D" w:rsidRDefault="000A7C4B" w:rsidP="00857ACA">
            <w:pPr>
              <w:tabs>
                <w:tab w:val="left" w:pos="5400"/>
              </w:tabs>
              <w:rPr>
                <w:rFonts w:ascii="Times New Roman" w:hAnsi="Times New Roman" w:cs="Times New Roman"/>
                <w:bCs/>
              </w:rPr>
            </w:pPr>
            <w:bookmarkStart w:id="29" w:name="bold16" w:colFirst="0" w:colLast="0"/>
            <w:bookmarkStart w:id="30" w:name="italic17" w:colFirst="0" w:colLast="0"/>
            <w:bookmarkEnd w:id="27"/>
            <w:bookmarkEnd w:id="28"/>
            <w:r w:rsidRPr="0012542D">
              <w:rPr>
                <w:rFonts w:ascii="Times New Roman" w:hAnsi="Times New Roman" w:cs="Times New Roman"/>
                <w:bCs/>
              </w:rPr>
              <w:t>Variables</w:t>
            </w:r>
          </w:p>
        </w:tc>
        <w:tc>
          <w:tcPr>
            <w:tcW w:w="0" w:type="auto"/>
          </w:tcPr>
          <w:p w14:paraId="5AFF4B48"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7</w:t>
            </w:r>
          </w:p>
        </w:tc>
        <w:tc>
          <w:tcPr>
            <w:tcW w:w="0" w:type="auto"/>
            <w:tcBorders>
              <w:right w:val="single" w:sz="4" w:space="0" w:color="auto"/>
            </w:tcBorders>
          </w:tcPr>
          <w:p w14:paraId="0EF7F8E1"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A137C8B" w14:textId="5D93BA82" w:rsidR="000A7C4B" w:rsidRPr="0012542D" w:rsidRDefault="0098764C" w:rsidP="00857ACA">
            <w:pPr>
              <w:tabs>
                <w:tab w:val="left" w:pos="5400"/>
              </w:tabs>
              <w:rPr>
                <w:rFonts w:ascii="Times New Roman" w:hAnsi="Times New Roman" w:cs="Times New Roman"/>
              </w:rPr>
            </w:pPr>
            <w:r>
              <w:rPr>
                <w:rFonts w:ascii="Times New Roman" w:hAnsi="Times New Roman" w:cs="Times New Roman"/>
              </w:rPr>
              <w:t>10</w:t>
            </w:r>
          </w:p>
        </w:tc>
      </w:tr>
      <w:tr w:rsidR="000A7C4B" w:rsidRPr="0012542D" w14:paraId="07B97A9D" w14:textId="77777777" w:rsidTr="00857ACA">
        <w:trPr>
          <w:trHeight w:val="294"/>
        </w:trPr>
        <w:tc>
          <w:tcPr>
            <w:tcW w:w="0" w:type="auto"/>
          </w:tcPr>
          <w:p w14:paraId="19945DCB" w14:textId="77777777" w:rsidR="000A7C4B" w:rsidRPr="0012542D" w:rsidRDefault="000A7C4B" w:rsidP="00857ACA">
            <w:pPr>
              <w:tabs>
                <w:tab w:val="left" w:pos="5400"/>
              </w:tabs>
              <w:rPr>
                <w:rFonts w:ascii="Times New Roman" w:hAnsi="Times New Roman" w:cs="Times New Roman"/>
                <w:bCs/>
              </w:rPr>
            </w:pPr>
            <w:bookmarkStart w:id="31" w:name="bold17"/>
            <w:bookmarkStart w:id="32" w:name="italic18"/>
            <w:bookmarkEnd w:id="29"/>
            <w:bookmarkEnd w:id="30"/>
            <w:r w:rsidRPr="0012542D">
              <w:rPr>
                <w:rFonts w:ascii="Times New Roman" w:hAnsi="Times New Roman" w:cs="Times New Roman"/>
                <w:bCs/>
              </w:rPr>
              <w:t>Data sources/</w:t>
            </w:r>
            <w:bookmarkStart w:id="33" w:name="bold18"/>
            <w:bookmarkStart w:id="34" w:name="italic19"/>
            <w:bookmarkEnd w:id="31"/>
            <w:bookmarkEnd w:id="32"/>
            <w:r w:rsidRPr="0012542D">
              <w:rPr>
                <w:rFonts w:ascii="Times New Roman" w:hAnsi="Times New Roman" w:cs="Times New Roman"/>
                <w:bCs/>
              </w:rPr>
              <w:t xml:space="preserve"> measurement</w:t>
            </w:r>
            <w:bookmarkEnd w:id="33"/>
            <w:bookmarkEnd w:id="34"/>
          </w:p>
        </w:tc>
        <w:tc>
          <w:tcPr>
            <w:tcW w:w="0" w:type="auto"/>
          </w:tcPr>
          <w:p w14:paraId="6BDEE1A0"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8</w:t>
            </w:r>
            <w:bookmarkStart w:id="35" w:name="bold19"/>
            <w:r w:rsidRPr="0012542D">
              <w:rPr>
                <w:rFonts w:ascii="Times New Roman" w:hAnsi="Times New Roman" w:cs="Times New Roman"/>
                <w:bCs/>
              </w:rPr>
              <w:t>*</w:t>
            </w:r>
            <w:bookmarkEnd w:id="35"/>
          </w:p>
        </w:tc>
        <w:tc>
          <w:tcPr>
            <w:tcW w:w="0" w:type="auto"/>
            <w:tcBorders>
              <w:right w:val="single" w:sz="4" w:space="0" w:color="auto"/>
            </w:tcBorders>
          </w:tcPr>
          <w:p w14:paraId="6082AFC2"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i/>
              </w:rPr>
              <w:t xml:space="preserve"> </w:t>
            </w:r>
            <w:r w:rsidRPr="0012542D">
              <w:rPr>
                <w:rFonts w:ascii="Times New Roman" w:hAnsi="Times New Roman" w:cs="Times New Roman"/>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09D9067" w14:textId="38C04DAD" w:rsidR="000A7C4B" w:rsidRPr="0012542D" w:rsidRDefault="0098764C" w:rsidP="00857ACA">
            <w:pPr>
              <w:tabs>
                <w:tab w:val="left" w:pos="5400"/>
              </w:tabs>
              <w:rPr>
                <w:rFonts w:ascii="Times New Roman" w:hAnsi="Times New Roman" w:cs="Times New Roman"/>
                <w:i/>
              </w:rPr>
            </w:pPr>
            <w:r>
              <w:rPr>
                <w:rFonts w:ascii="Times New Roman" w:hAnsi="Times New Roman" w:cs="Times New Roman"/>
              </w:rPr>
              <w:t>7</w:t>
            </w:r>
            <w:r w:rsidRPr="0012542D">
              <w:rPr>
                <w:rFonts w:ascii="Times New Roman" w:hAnsi="Times New Roman" w:cs="Times New Roman"/>
              </w:rPr>
              <w:t>-</w:t>
            </w:r>
            <w:r>
              <w:rPr>
                <w:rFonts w:ascii="Times New Roman" w:hAnsi="Times New Roman" w:cs="Times New Roman"/>
              </w:rPr>
              <w:t>9</w:t>
            </w:r>
          </w:p>
        </w:tc>
      </w:tr>
      <w:tr w:rsidR="000A7C4B" w:rsidRPr="0012542D" w14:paraId="12366A60" w14:textId="77777777" w:rsidTr="00857ACA">
        <w:tc>
          <w:tcPr>
            <w:tcW w:w="0" w:type="auto"/>
          </w:tcPr>
          <w:p w14:paraId="71A19F8A" w14:textId="77777777" w:rsidR="000A7C4B" w:rsidRPr="0012542D" w:rsidRDefault="000A7C4B" w:rsidP="00857ACA">
            <w:pPr>
              <w:tabs>
                <w:tab w:val="left" w:pos="5400"/>
              </w:tabs>
              <w:rPr>
                <w:rFonts w:ascii="Times New Roman" w:hAnsi="Times New Roman" w:cs="Times New Roman"/>
                <w:bCs/>
                <w:color w:val="000000"/>
              </w:rPr>
            </w:pPr>
            <w:bookmarkStart w:id="36" w:name="bold20" w:colFirst="0" w:colLast="0"/>
            <w:bookmarkStart w:id="37" w:name="italic20" w:colFirst="0" w:colLast="0"/>
            <w:r w:rsidRPr="0012542D">
              <w:rPr>
                <w:rFonts w:ascii="Times New Roman" w:hAnsi="Times New Roman" w:cs="Times New Roman"/>
                <w:bCs/>
                <w:color w:val="000000"/>
              </w:rPr>
              <w:lastRenderedPageBreak/>
              <w:t>Bias</w:t>
            </w:r>
          </w:p>
        </w:tc>
        <w:tc>
          <w:tcPr>
            <w:tcW w:w="0" w:type="auto"/>
          </w:tcPr>
          <w:p w14:paraId="60726E69"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9</w:t>
            </w:r>
          </w:p>
        </w:tc>
        <w:tc>
          <w:tcPr>
            <w:tcW w:w="0" w:type="auto"/>
            <w:tcBorders>
              <w:right w:val="single" w:sz="4" w:space="0" w:color="auto"/>
            </w:tcBorders>
          </w:tcPr>
          <w:p w14:paraId="2102A6F6" w14:textId="77777777" w:rsidR="000A7C4B" w:rsidRPr="0012542D" w:rsidRDefault="000A7C4B" w:rsidP="00857ACA">
            <w:pPr>
              <w:tabs>
                <w:tab w:val="left" w:pos="5400"/>
              </w:tabs>
              <w:rPr>
                <w:rFonts w:ascii="Times New Roman" w:hAnsi="Times New Roman" w:cs="Times New Roman"/>
                <w:color w:val="000000"/>
              </w:rPr>
            </w:pPr>
            <w:r w:rsidRPr="0012542D">
              <w:rPr>
                <w:rFonts w:ascii="Times New Roman" w:hAnsi="Times New Roman" w:cs="Times New Roman"/>
                <w:color w:val="000000"/>
              </w:rPr>
              <w:t>Describe any efforts to address potential sources of bias</w:t>
            </w:r>
          </w:p>
        </w:tc>
        <w:tc>
          <w:tcPr>
            <w:tcW w:w="0" w:type="auto"/>
            <w:tcBorders>
              <w:top w:val="single" w:sz="4" w:space="0" w:color="auto"/>
              <w:left w:val="single" w:sz="4" w:space="0" w:color="auto"/>
              <w:bottom w:val="single" w:sz="4" w:space="0" w:color="auto"/>
            </w:tcBorders>
          </w:tcPr>
          <w:p w14:paraId="7DCBE5A8" w14:textId="1642218A" w:rsidR="000A7C4B" w:rsidRPr="0012542D" w:rsidRDefault="000845E2" w:rsidP="00857ACA">
            <w:pPr>
              <w:tabs>
                <w:tab w:val="left" w:pos="5400"/>
              </w:tabs>
              <w:rPr>
                <w:rFonts w:ascii="Times New Roman" w:hAnsi="Times New Roman" w:cs="Times New Roman"/>
                <w:color w:val="000000"/>
              </w:rPr>
            </w:pPr>
            <w:r>
              <w:rPr>
                <w:rFonts w:ascii="Times New Roman" w:hAnsi="Times New Roman" w:cs="Times New Roman"/>
                <w:color w:val="000000"/>
              </w:rPr>
              <w:t>7</w:t>
            </w:r>
          </w:p>
        </w:tc>
      </w:tr>
      <w:tr w:rsidR="000A7C4B" w:rsidRPr="0012542D" w14:paraId="470470C4" w14:textId="77777777" w:rsidTr="00857ACA">
        <w:tc>
          <w:tcPr>
            <w:tcW w:w="0" w:type="auto"/>
          </w:tcPr>
          <w:p w14:paraId="4C9BA098" w14:textId="77777777" w:rsidR="000A7C4B" w:rsidRPr="0012542D" w:rsidRDefault="000A7C4B" w:rsidP="00857ACA">
            <w:pPr>
              <w:tabs>
                <w:tab w:val="left" w:pos="5400"/>
              </w:tabs>
              <w:rPr>
                <w:rFonts w:ascii="Times New Roman" w:hAnsi="Times New Roman" w:cs="Times New Roman"/>
                <w:bCs/>
              </w:rPr>
            </w:pPr>
            <w:bookmarkStart w:id="38" w:name="bold21" w:colFirst="0" w:colLast="0"/>
            <w:bookmarkStart w:id="39" w:name="italic21" w:colFirst="0" w:colLast="0"/>
            <w:bookmarkEnd w:id="36"/>
            <w:bookmarkEnd w:id="37"/>
            <w:r w:rsidRPr="0012542D">
              <w:rPr>
                <w:rFonts w:ascii="Times New Roman" w:hAnsi="Times New Roman" w:cs="Times New Roman"/>
                <w:bCs/>
              </w:rPr>
              <w:t>Study size</w:t>
            </w:r>
          </w:p>
        </w:tc>
        <w:tc>
          <w:tcPr>
            <w:tcW w:w="0" w:type="auto"/>
          </w:tcPr>
          <w:p w14:paraId="096CB825"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10</w:t>
            </w:r>
          </w:p>
        </w:tc>
        <w:tc>
          <w:tcPr>
            <w:tcW w:w="0" w:type="auto"/>
            <w:tcBorders>
              <w:right w:val="single" w:sz="4" w:space="0" w:color="auto"/>
            </w:tcBorders>
          </w:tcPr>
          <w:p w14:paraId="2AE11D83"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Explain how the study size was arrived at</w:t>
            </w:r>
          </w:p>
        </w:tc>
        <w:tc>
          <w:tcPr>
            <w:tcW w:w="0" w:type="auto"/>
            <w:tcBorders>
              <w:top w:val="single" w:sz="4" w:space="0" w:color="auto"/>
              <w:left w:val="single" w:sz="4" w:space="0" w:color="auto"/>
              <w:bottom w:val="single" w:sz="4" w:space="0" w:color="auto"/>
            </w:tcBorders>
          </w:tcPr>
          <w:p w14:paraId="1935FBAA" w14:textId="428F5E7B"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10</w:t>
            </w:r>
          </w:p>
        </w:tc>
      </w:tr>
      <w:tr w:rsidR="000A7C4B" w:rsidRPr="0012542D" w14:paraId="3A5D04FE" w14:textId="77777777" w:rsidTr="00857ACA">
        <w:tc>
          <w:tcPr>
            <w:tcW w:w="0" w:type="auto"/>
          </w:tcPr>
          <w:p w14:paraId="1066D809" w14:textId="77777777" w:rsidR="000A7C4B" w:rsidRPr="0012542D" w:rsidRDefault="000A7C4B" w:rsidP="00857ACA">
            <w:pPr>
              <w:tabs>
                <w:tab w:val="left" w:pos="5400"/>
              </w:tabs>
              <w:rPr>
                <w:rFonts w:ascii="Times New Roman" w:hAnsi="Times New Roman" w:cs="Times New Roman"/>
                <w:bCs/>
              </w:rPr>
            </w:pPr>
            <w:bookmarkStart w:id="40" w:name="bold22"/>
            <w:bookmarkStart w:id="41" w:name="italic22"/>
            <w:bookmarkEnd w:id="38"/>
            <w:bookmarkEnd w:id="39"/>
            <w:r w:rsidRPr="0012542D">
              <w:rPr>
                <w:rFonts w:ascii="Times New Roman" w:hAnsi="Times New Roman" w:cs="Times New Roman"/>
                <w:bCs/>
              </w:rPr>
              <w:t>Quantitative</w:t>
            </w:r>
            <w:bookmarkStart w:id="42" w:name="bold23"/>
            <w:bookmarkStart w:id="43" w:name="italic23"/>
            <w:bookmarkEnd w:id="40"/>
            <w:bookmarkEnd w:id="41"/>
            <w:r w:rsidRPr="0012542D">
              <w:rPr>
                <w:rFonts w:ascii="Times New Roman" w:hAnsi="Times New Roman" w:cs="Times New Roman"/>
                <w:bCs/>
              </w:rPr>
              <w:t xml:space="preserve"> variables</w:t>
            </w:r>
            <w:bookmarkEnd w:id="42"/>
            <w:bookmarkEnd w:id="43"/>
          </w:p>
        </w:tc>
        <w:tc>
          <w:tcPr>
            <w:tcW w:w="0" w:type="auto"/>
          </w:tcPr>
          <w:p w14:paraId="547A9A06"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11</w:t>
            </w:r>
          </w:p>
        </w:tc>
        <w:tc>
          <w:tcPr>
            <w:tcW w:w="0" w:type="auto"/>
            <w:tcBorders>
              <w:right w:val="single" w:sz="4" w:space="0" w:color="auto"/>
            </w:tcBorders>
          </w:tcPr>
          <w:p w14:paraId="7E73C054"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9A642CA" w14:textId="3CB192F0"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11</w:t>
            </w:r>
          </w:p>
        </w:tc>
      </w:tr>
      <w:tr w:rsidR="000A7C4B" w:rsidRPr="0012542D" w14:paraId="05F59A0A" w14:textId="77777777" w:rsidTr="00857ACA">
        <w:tc>
          <w:tcPr>
            <w:tcW w:w="0" w:type="auto"/>
            <w:vMerge w:val="restart"/>
          </w:tcPr>
          <w:p w14:paraId="1D95544D" w14:textId="77777777" w:rsidR="000A7C4B" w:rsidRPr="0012542D" w:rsidRDefault="000A7C4B" w:rsidP="00857ACA">
            <w:pPr>
              <w:tabs>
                <w:tab w:val="left" w:pos="5400"/>
              </w:tabs>
              <w:rPr>
                <w:rFonts w:ascii="Times New Roman" w:hAnsi="Times New Roman" w:cs="Times New Roman"/>
              </w:rPr>
            </w:pPr>
            <w:bookmarkStart w:id="44" w:name="italic24"/>
            <w:r w:rsidRPr="0012542D">
              <w:rPr>
                <w:rFonts w:ascii="Times New Roman" w:hAnsi="Times New Roman" w:cs="Times New Roman"/>
              </w:rPr>
              <w:t>Statistical</w:t>
            </w:r>
            <w:bookmarkStart w:id="45" w:name="italic25"/>
            <w:bookmarkEnd w:id="44"/>
            <w:r w:rsidRPr="0012542D">
              <w:rPr>
                <w:rFonts w:ascii="Times New Roman" w:hAnsi="Times New Roman" w:cs="Times New Roman"/>
              </w:rPr>
              <w:t xml:space="preserve"> methods</w:t>
            </w:r>
            <w:bookmarkEnd w:id="45"/>
          </w:p>
        </w:tc>
        <w:tc>
          <w:tcPr>
            <w:tcW w:w="0" w:type="auto"/>
            <w:vMerge w:val="restart"/>
          </w:tcPr>
          <w:p w14:paraId="04CFC127"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12</w:t>
            </w:r>
          </w:p>
        </w:tc>
        <w:tc>
          <w:tcPr>
            <w:tcW w:w="0" w:type="auto"/>
            <w:tcBorders>
              <w:right w:val="single" w:sz="4" w:space="0" w:color="auto"/>
            </w:tcBorders>
          </w:tcPr>
          <w:p w14:paraId="3131AAF8"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w:t>
            </w:r>
            <w:r w:rsidRPr="0012542D">
              <w:rPr>
                <w:rFonts w:ascii="Times New Roman" w:hAnsi="Times New Roman" w:cs="Times New Roman"/>
                <w:i/>
              </w:rPr>
              <w:t>a</w:t>
            </w:r>
            <w:r w:rsidRPr="0012542D">
              <w:rPr>
                <w:rFonts w:ascii="Times New Roman" w:hAnsi="Times New Roman" w:cs="Times New Roman"/>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978AF9A" w14:textId="6343732D"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10-11</w:t>
            </w:r>
          </w:p>
        </w:tc>
      </w:tr>
      <w:tr w:rsidR="000A7C4B" w:rsidRPr="0012542D" w14:paraId="0C76BE6E" w14:textId="77777777" w:rsidTr="00857ACA">
        <w:tc>
          <w:tcPr>
            <w:tcW w:w="0" w:type="auto"/>
            <w:vMerge/>
          </w:tcPr>
          <w:p w14:paraId="3A23251C" w14:textId="77777777" w:rsidR="000A7C4B" w:rsidRPr="0012542D" w:rsidRDefault="000A7C4B" w:rsidP="00857ACA">
            <w:pPr>
              <w:tabs>
                <w:tab w:val="left" w:pos="5400"/>
              </w:tabs>
              <w:rPr>
                <w:rFonts w:ascii="Times New Roman" w:hAnsi="Times New Roman" w:cs="Times New Roman"/>
                <w:bCs/>
              </w:rPr>
            </w:pPr>
            <w:bookmarkStart w:id="46" w:name="bold24" w:colFirst="0" w:colLast="0"/>
            <w:bookmarkStart w:id="47" w:name="italic26" w:colFirst="0" w:colLast="0"/>
          </w:p>
        </w:tc>
        <w:tc>
          <w:tcPr>
            <w:tcW w:w="0" w:type="auto"/>
            <w:vMerge/>
          </w:tcPr>
          <w:p w14:paraId="715374D7" w14:textId="77777777" w:rsidR="000A7C4B" w:rsidRPr="0012542D" w:rsidRDefault="000A7C4B" w:rsidP="00857ACA">
            <w:pPr>
              <w:tabs>
                <w:tab w:val="left" w:pos="5400"/>
              </w:tabs>
              <w:jc w:val="center"/>
              <w:rPr>
                <w:rFonts w:ascii="Times New Roman" w:hAnsi="Times New Roman" w:cs="Times New Roman"/>
              </w:rPr>
            </w:pPr>
          </w:p>
        </w:tc>
        <w:tc>
          <w:tcPr>
            <w:tcW w:w="0" w:type="auto"/>
            <w:tcBorders>
              <w:right w:val="single" w:sz="4" w:space="0" w:color="auto"/>
            </w:tcBorders>
          </w:tcPr>
          <w:p w14:paraId="29B65BDC"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w:t>
            </w:r>
            <w:r w:rsidRPr="0012542D">
              <w:rPr>
                <w:rFonts w:ascii="Times New Roman" w:hAnsi="Times New Roman" w:cs="Times New Roman"/>
                <w:i/>
              </w:rPr>
              <w:t>b</w:t>
            </w:r>
            <w:r w:rsidRPr="0012542D">
              <w:rPr>
                <w:rFonts w:ascii="Times New Roman" w:hAnsi="Times New Roman" w:cs="Times New Roman"/>
              </w:rPr>
              <w:t>) Describe any methods used to examine subgroups and interactions</w:t>
            </w:r>
          </w:p>
        </w:tc>
        <w:tc>
          <w:tcPr>
            <w:tcW w:w="0" w:type="auto"/>
            <w:tcBorders>
              <w:top w:val="single" w:sz="4" w:space="0" w:color="auto"/>
              <w:left w:val="single" w:sz="4" w:space="0" w:color="auto"/>
              <w:bottom w:val="single" w:sz="4" w:space="0" w:color="auto"/>
            </w:tcBorders>
          </w:tcPr>
          <w:p w14:paraId="53EED539" w14:textId="30BCC80B"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11</w:t>
            </w:r>
          </w:p>
        </w:tc>
      </w:tr>
      <w:tr w:rsidR="000A7C4B" w:rsidRPr="0012542D" w14:paraId="1398EA80" w14:textId="77777777" w:rsidTr="00857ACA">
        <w:tc>
          <w:tcPr>
            <w:tcW w:w="0" w:type="auto"/>
            <w:vMerge/>
          </w:tcPr>
          <w:p w14:paraId="427449D1" w14:textId="77777777" w:rsidR="000A7C4B" w:rsidRPr="0012542D" w:rsidRDefault="000A7C4B" w:rsidP="00857ACA">
            <w:pPr>
              <w:tabs>
                <w:tab w:val="left" w:pos="5400"/>
              </w:tabs>
              <w:rPr>
                <w:rFonts w:ascii="Times New Roman" w:hAnsi="Times New Roman" w:cs="Times New Roman"/>
                <w:bCs/>
              </w:rPr>
            </w:pPr>
            <w:bookmarkStart w:id="48" w:name="bold25" w:colFirst="0" w:colLast="0"/>
            <w:bookmarkStart w:id="49" w:name="italic27" w:colFirst="0" w:colLast="0"/>
            <w:bookmarkEnd w:id="46"/>
            <w:bookmarkEnd w:id="47"/>
          </w:p>
        </w:tc>
        <w:tc>
          <w:tcPr>
            <w:tcW w:w="0" w:type="auto"/>
            <w:vMerge/>
          </w:tcPr>
          <w:p w14:paraId="0240B830" w14:textId="77777777" w:rsidR="000A7C4B" w:rsidRPr="0012542D" w:rsidRDefault="000A7C4B" w:rsidP="00857ACA">
            <w:pPr>
              <w:tabs>
                <w:tab w:val="left" w:pos="5400"/>
              </w:tabs>
              <w:jc w:val="center"/>
              <w:rPr>
                <w:rFonts w:ascii="Times New Roman" w:hAnsi="Times New Roman" w:cs="Times New Roman"/>
              </w:rPr>
            </w:pPr>
          </w:p>
        </w:tc>
        <w:tc>
          <w:tcPr>
            <w:tcW w:w="0" w:type="auto"/>
            <w:tcBorders>
              <w:right w:val="single" w:sz="4" w:space="0" w:color="auto"/>
            </w:tcBorders>
          </w:tcPr>
          <w:p w14:paraId="07E6B413"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w:t>
            </w:r>
            <w:r w:rsidRPr="0012542D">
              <w:rPr>
                <w:rFonts w:ascii="Times New Roman" w:hAnsi="Times New Roman" w:cs="Times New Roman"/>
                <w:i/>
              </w:rPr>
              <w:t>c</w:t>
            </w:r>
            <w:r w:rsidRPr="0012542D">
              <w:rPr>
                <w:rFonts w:ascii="Times New Roman" w:hAnsi="Times New Roman" w:cs="Times New Roman"/>
              </w:rPr>
              <w:t>) Explain how missing data were addressed</w:t>
            </w:r>
          </w:p>
        </w:tc>
        <w:tc>
          <w:tcPr>
            <w:tcW w:w="0" w:type="auto"/>
            <w:tcBorders>
              <w:top w:val="single" w:sz="4" w:space="0" w:color="auto"/>
              <w:left w:val="single" w:sz="4" w:space="0" w:color="auto"/>
              <w:bottom w:val="single" w:sz="4" w:space="0" w:color="auto"/>
            </w:tcBorders>
          </w:tcPr>
          <w:p w14:paraId="3896FDF1" w14:textId="4E22AF24"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10</w:t>
            </w:r>
            <w:r w:rsidR="0098764C">
              <w:rPr>
                <w:rFonts w:ascii="Times New Roman" w:hAnsi="Times New Roman" w:cs="Times New Roman"/>
              </w:rPr>
              <w:t>-11</w:t>
            </w:r>
          </w:p>
        </w:tc>
      </w:tr>
      <w:tr w:rsidR="000A7C4B" w:rsidRPr="0012542D" w14:paraId="33AB5F00" w14:textId="77777777" w:rsidTr="00857ACA">
        <w:tc>
          <w:tcPr>
            <w:tcW w:w="0" w:type="auto"/>
            <w:vMerge/>
          </w:tcPr>
          <w:p w14:paraId="6C68E087" w14:textId="77777777" w:rsidR="000A7C4B" w:rsidRPr="0012542D" w:rsidRDefault="000A7C4B" w:rsidP="00857ACA">
            <w:pPr>
              <w:tabs>
                <w:tab w:val="left" w:pos="5400"/>
              </w:tabs>
              <w:rPr>
                <w:rFonts w:ascii="Times New Roman" w:hAnsi="Times New Roman" w:cs="Times New Roman"/>
                <w:bCs/>
              </w:rPr>
            </w:pPr>
            <w:bookmarkStart w:id="50" w:name="bold26" w:colFirst="0" w:colLast="0"/>
            <w:bookmarkStart w:id="51" w:name="italic28" w:colFirst="0" w:colLast="0"/>
            <w:bookmarkEnd w:id="48"/>
            <w:bookmarkEnd w:id="49"/>
          </w:p>
        </w:tc>
        <w:tc>
          <w:tcPr>
            <w:tcW w:w="0" w:type="auto"/>
            <w:vMerge/>
          </w:tcPr>
          <w:p w14:paraId="0E7A8572" w14:textId="77777777" w:rsidR="000A7C4B" w:rsidRPr="0012542D" w:rsidRDefault="000A7C4B" w:rsidP="00857ACA">
            <w:pPr>
              <w:tabs>
                <w:tab w:val="left" w:pos="5400"/>
              </w:tabs>
              <w:jc w:val="center"/>
              <w:rPr>
                <w:rFonts w:ascii="Times New Roman" w:hAnsi="Times New Roman" w:cs="Times New Roman"/>
              </w:rPr>
            </w:pPr>
          </w:p>
        </w:tc>
        <w:tc>
          <w:tcPr>
            <w:tcW w:w="0" w:type="auto"/>
            <w:tcBorders>
              <w:right w:val="single" w:sz="4" w:space="0" w:color="auto"/>
            </w:tcBorders>
          </w:tcPr>
          <w:p w14:paraId="0D5E1732"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w:t>
            </w:r>
            <w:r w:rsidRPr="0012542D">
              <w:rPr>
                <w:rFonts w:ascii="Times New Roman" w:hAnsi="Times New Roman" w:cs="Times New Roman"/>
                <w:i/>
              </w:rPr>
              <w:t>d</w:t>
            </w:r>
            <w:r w:rsidRPr="0012542D">
              <w:rPr>
                <w:rFonts w:ascii="Times New Roman" w:hAnsi="Times New Roman" w:cs="Times New Roman"/>
              </w:rPr>
              <w:t xml:space="preserve">) </w:t>
            </w:r>
            <w:r w:rsidRPr="0012542D">
              <w:rPr>
                <w:rFonts w:ascii="Times New Roman" w:hAnsi="Times New Roman" w:cs="Times New Roman"/>
                <w:bCs/>
                <w:i/>
              </w:rPr>
              <w:t>Cohort study</w:t>
            </w:r>
            <w:r w:rsidRPr="0012542D">
              <w:rPr>
                <w:rFonts w:ascii="Times New Roman" w:hAnsi="Times New Roman" w:cs="Times New Roman"/>
              </w:rPr>
              <w:t>—If applicable, explain how loss to follow-up was addressed</w:t>
            </w:r>
          </w:p>
          <w:p w14:paraId="6DAC9627"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bCs/>
                <w:i/>
              </w:rPr>
              <w:t>Case-control study</w:t>
            </w:r>
            <w:r w:rsidRPr="0012542D">
              <w:rPr>
                <w:rFonts w:ascii="Times New Roman" w:hAnsi="Times New Roman" w:cs="Times New Roman"/>
              </w:rPr>
              <w:t>—If applicable, explain how matching of cases and controls was addressed</w:t>
            </w:r>
          </w:p>
          <w:p w14:paraId="110950D4"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bCs/>
                <w:i/>
              </w:rPr>
              <w:t>Cross-sectional study</w:t>
            </w:r>
            <w:r w:rsidRPr="0012542D">
              <w:rPr>
                <w:rFonts w:ascii="Times New Roman" w:hAnsi="Times New Roman" w:cs="Times New Roman"/>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D6E95D4" w14:textId="77777777" w:rsidR="000A7C4B" w:rsidRPr="0012542D" w:rsidRDefault="000A7C4B" w:rsidP="00857ACA">
            <w:pPr>
              <w:tabs>
                <w:tab w:val="left" w:pos="5400"/>
              </w:tabs>
              <w:rPr>
                <w:rFonts w:ascii="Times New Roman" w:hAnsi="Times New Roman" w:cs="Times New Roman"/>
              </w:rPr>
            </w:pPr>
          </w:p>
          <w:p w14:paraId="0676C46E" w14:textId="77777777" w:rsidR="000A7C4B" w:rsidRPr="0012542D" w:rsidRDefault="000A7C4B" w:rsidP="00857ACA">
            <w:pPr>
              <w:tabs>
                <w:tab w:val="left" w:pos="5400"/>
              </w:tabs>
              <w:rPr>
                <w:rFonts w:ascii="Times New Roman" w:hAnsi="Times New Roman" w:cs="Times New Roman"/>
              </w:rPr>
            </w:pPr>
          </w:p>
          <w:p w14:paraId="155A5E58" w14:textId="77777777" w:rsidR="000A7C4B" w:rsidRPr="0012542D" w:rsidRDefault="000A7C4B" w:rsidP="00857ACA">
            <w:pPr>
              <w:tabs>
                <w:tab w:val="left" w:pos="5400"/>
              </w:tabs>
              <w:rPr>
                <w:rFonts w:ascii="Times New Roman" w:hAnsi="Times New Roman" w:cs="Times New Roman"/>
              </w:rPr>
            </w:pPr>
          </w:p>
          <w:p w14:paraId="46E21A27" w14:textId="77777777" w:rsidR="000A7C4B" w:rsidRPr="0012542D" w:rsidRDefault="000A7C4B" w:rsidP="00857ACA">
            <w:pPr>
              <w:tabs>
                <w:tab w:val="left" w:pos="5400"/>
              </w:tabs>
              <w:rPr>
                <w:rFonts w:ascii="Times New Roman" w:hAnsi="Times New Roman" w:cs="Times New Roman"/>
              </w:rPr>
            </w:pPr>
          </w:p>
          <w:p w14:paraId="6B122F3E" w14:textId="75AA417F"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11</w:t>
            </w:r>
          </w:p>
        </w:tc>
      </w:tr>
      <w:tr w:rsidR="000A7C4B" w:rsidRPr="0012542D" w14:paraId="490CC39C" w14:textId="77777777" w:rsidTr="00857ACA">
        <w:tc>
          <w:tcPr>
            <w:tcW w:w="0" w:type="auto"/>
            <w:vMerge/>
          </w:tcPr>
          <w:p w14:paraId="5068580B" w14:textId="77777777" w:rsidR="000A7C4B" w:rsidRPr="0012542D" w:rsidRDefault="000A7C4B" w:rsidP="00857ACA">
            <w:pPr>
              <w:tabs>
                <w:tab w:val="left" w:pos="5400"/>
              </w:tabs>
              <w:rPr>
                <w:rFonts w:ascii="Times New Roman" w:hAnsi="Times New Roman" w:cs="Times New Roman"/>
                <w:bCs/>
              </w:rPr>
            </w:pPr>
            <w:bookmarkStart w:id="52" w:name="bold27" w:colFirst="0" w:colLast="0"/>
            <w:bookmarkStart w:id="53" w:name="italic29" w:colFirst="0" w:colLast="0"/>
            <w:bookmarkEnd w:id="50"/>
            <w:bookmarkEnd w:id="51"/>
          </w:p>
        </w:tc>
        <w:tc>
          <w:tcPr>
            <w:tcW w:w="0" w:type="auto"/>
            <w:vMerge/>
          </w:tcPr>
          <w:p w14:paraId="4E067E0E" w14:textId="77777777" w:rsidR="000A7C4B" w:rsidRPr="0012542D" w:rsidRDefault="000A7C4B" w:rsidP="00857ACA">
            <w:pPr>
              <w:tabs>
                <w:tab w:val="left" w:pos="5400"/>
              </w:tabs>
              <w:jc w:val="center"/>
              <w:rPr>
                <w:rFonts w:ascii="Times New Roman" w:hAnsi="Times New Roman" w:cs="Times New Roman"/>
              </w:rPr>
            </w:pPr>
          </w:p>
        </w:tc>
        <w:tc>
          <w:tcPr>
            <w:tcW w:w="0" w:type="auto"/>
            <w:tcBorders>
              <w:right w:val="single" w:sz="4" w:space="0" w:color="auto"/>
            </w:tcBorders>
          </w:tcPr>
          <w:p w14:paraId="6A1EB3AE"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w:t>
            </w:r>
            <w:r w:rsidRPr="0012542D">
              <w:rPr>
                <w:rFonts w:ascii="Times New Roman" w:hAnsi="Times New Roman" w:cs="Times New Roman"/>
                <w:i/>
                <w:u w:val="single"/>
              </w:rPr>
              <w:t>e</w:t>
            </w:r>
            <w:r w:rsidRPr="0012542D">
              <w:rPr>
                <w:rFonts w:ascii="Times New Roman" w:hAnsi="Times New Roman" w:cs="Times New Roman"/>
              </w:rPr>
              <w:t>) Describe any sensitivity analyses</w:t>
            </w:r>
          </w:p>
        </w:tc>
        <w:tc>
          <w:tcPr>
            <w:tcW w:w="0" w:type="auto"/>
            <w:tcBorders>
              <w:top w:val="single" w:sz="4" w:space="0" w:color="auto"/>
              <w:left w:val="single" w:sz="4" w:space="0" w:color="auto"/>
              <w:bottom w:val="nil"/>
            </w:tcBorders>
          </w:tcPr>
          <w:p w14:paraId="36DFF6D3" w14:textId="77777777" w:rsidR="000A7C4B" w:rsidRPr="0012542D" w:rsidRDefault="000A7C4B" w:rsidP="00857ACA">
            <w:pPr>
              <w:tabs>
                <w:tab w:val="left" w:pos="5400"/>
              </w:tabs>
              <w:rPr>
                <w:rFonts w:ascii="Times New Roman" w:hAnsi="Times New Roman" w:cs="Times New Roman"/>
              </w:rPr>
            </w:pPr>
          </w:p>
        </w:tc>
      </w:tr>
    </w:tbl>
    <w:p w14:paraId="09B9120A" w14:textId="77777777" w:rsidR="000A7C4B" w:rsidRPr="0012542D" w:rsidRDefault="000A7C4B" w:rsidP="000A7C4B">
      <w:pPr>
        <w:rPr>
          <w:rFonts w:ascii="Times New Roman" w:hAnsi="Times New Roman" w:cs="Times New Roman"/>
        </w:rPr>
      </w:pPr>
      <w:bookmarkStart w:id="54" w:name="bold28"/>
      <w:bookmarkStart w:id="55" w:name="italic30"/>
      <w:bookmarkEnd w:id="52"/>
      <w:bookmarkEnd w:id="53"/>
      <w:r w:rsidRPr="0012542D">
        <w:rPr>
          <w:rFonts w:ascii="Times New Roman" w:hAnsi="Times New Roman" w:cs="Times New Roman"/>
        </w:rPr>
        <w:t>Continued on next page</w:t>
      </w:r>
      <w:r w:rsidRPr="0012542D">
        <w:rPr>
          <w:rFonts w:ascii="Times New Roman" w:hAnsi="Times New Roman" w:cs="Times New Roman"/>
        </w:rPr>
        <w:br w:type="page"/>
      </w:r>
    </w:p>
    <w:tbl>
      <w:tblPr>
        <w:tblW w:w="0" w:type="auto"/>
        <w:tblBorders>
          <w:insideH w:val="single" w:sz="4" w:space="0" w:color="auto"/>
        </w:tblBorders>
        <w:tblLook w:val="0000" w:firstRow="0" w:lastRow="0" w:firstColumn="0" w:lastColumn="0" w:noHBand="0" w:noVBand="0"/>
      </w:tblPr>
      <w:tblGrid>
        <w:gridCol w:w="1749"/>
        <w:gridCol w:w="576"/>
        <w:gridCol w:w="6359"/>
        <w:gridCol w:w="676"/>
      </w:tblGrid>
      <w:tr w:rsidR="000A7C4B" w:rsidRPr="0012542D" w14:paraId="3DBAE8F7" w14:textId="77777777" w:rsidTr="00857ACA">
        <w:tc>
          <w:tcPr>
            <w:tcW w:w="9857" w:type="dxa"/>
            <w:gridSpan w:val="4"/>
          </w:tcPr>
          <w:bookmarkEnd w:id="54"/>
          <w:bookmarkEnd w:id="55"/>
          <w:p w14:paraId="1BF5BF5C" w14:textId="77777777" w:rsidR="000A7C4B" w:rsidRPr="0012542D" w:rsidRDefault="000A7C4B" w:rsidP="00857ACA">
            <w:pPr>
              <w:pStyle w:val="TableSubHead"/>
              <w:tabs>
                <w:tab w:val="left" w:pos="5400"/>
              </w:tabs>
              <w:rPr>
                <w:szCs w:val="24"/>
              </w:rPr>
            </w:pPr>
            <w:r w:rsidRPr="0012542D">
              <w:rPr>
                <w:szCs w:val="24"/>
              </w:rPr>
              <w:lastRenderedPageBreak/>
              <w:t>Results</w:t>
            </w:r>
          </w:p>
        </w:tc>
      </w:tr>
      <w:tr w:rsidR="000A7C4B" w:rsidRPr="0012542D" w14:paraId="0C76A490" w14:textId="77777777" w:rsidTr="00857ACA">
        <w:tc>
          <w:tcPr>
            <w:tcW w:w="0" w:type="auto"/>
            <w:vMerge w:val="restart"/>
          </w:tcPr>
          <w:p w14:paraId="46881C94" w14:textId="77777777" w:rsidR="000A7C4B" w:rsidRPr="0012542D" w:rsidRDefault="000A7C4B" w:rsidP="00857ACA">
            <w:pPr>
              <w:tabs>
                <w:tab w:val="left" w:pos="5400"/>
              </w:tabs>
              <w:rPr>
                <w:rFonts w:ascii="Times New Roman" w:hAnsi="Times New Roman" w:cs="Times New Roman"/>
                <w:bCs/>
              </w:rPr>
            </w:pPr>
            <w:bookmarkStart w:id="56" w:name="bold29"/>
            <w:bookmarkStart w:id="57" w:name="italic31"/>
            <w:r w:rsidRPr="0012542D">
              <w:rPr>
                <w:rFonts w:ascii="Times New Roman" w:hAnsi="Times New Roman" w:cs="Times New Roman"/>
                <w:bCs/>
              </w:rPr>
              <w:t>Participants</w:t>
            </w:r>
            <w:bookmarkEnd w:id="56"/>
            <w:bookmarkEnd w:id="57"/>
          </w:p>
        </w:tc>
        <w:tc>
          <w:tcPr>
            <w:tcW w:w="0" w:type="auto"/>
            <w:vMerge w:val="restart"/>
          </w:tcPr>
          <w:p w14:paraId="6EBD333A"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13</w:t>
            </w:r>
            <w:bookmarkStart w:id="58" w:name="bold30"/>
            <w:r w:rsidRPr="0012542D">
              <w:rPr>
                <w:rFonts w:ascii="Times New Roman" w:hAnsi="Times New Roman" w:cs="Times New Roman"/>
                <w:bCs/>
              </w:rPr>
              <w:t>*</w:t>
            </w:r>
            <w:bookmarkEnd w:id="58"/>
          </w:p>
        </w:tc>
        <w:tc>
          <w:tcPr>
            <w:tcW w:w="7159" w:type="dxa"/>
            <w:tcBorders>
              <w:right w:val="single" w:sz="4" w:space="0" w:color="auto"/>
            </w:tcBorders>
          </w:tcPr>
          <w:p w14:paraId="6B6333A0"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a) Report numbers of individuals at each stage of study—</w:t>
            </w:r>
            <w:proofErr w:type="spellStart"/>
            <w:r w:rsidRPr="0012542D">
              <w:rPr>
                <w:rFonts w:ascii="Times New Roman" w:hAnsi="Times New Roman" w:cs="Times New Roman"/>
              </w:rPr>
              <w:t>eg</w:t>
            </w:r>
            <w:proofErr w:type="spellEnd"/>
            <w:r w:rsidRPr="0012542D">
              <w:rPr>
                <w:rFonts w:ascii="Times New Roman" w:hAnsi="Times New Roman" w:cs="Times New Roman"/>
              </w:rPr>
              <w:t xml:space="preserve"> numbers potentially eligible, examined for eligibility, confirmed eligible, included in the study, completing follow-up, and </w:t>
            </w:r>
            <w:proofErr w:type="spellStart"/>
            <w:r w:rsidRPr="0012542D">
              <w:rPr>
                <w:rFonts w:ascii="Times New Roman" w:hAnsi="Times New Roman" w:cs="Times New Roman"/>
              </w:rPr>
              <w:t>analysed</w:t>
            </w:r>
            <w:proofErr w:type="spellEnd"/>
          </w:p>
        </w:tc>
        <w:tc>
          <w:tcPr>
            <w:tcW w:w="677" w:type="dxa"/>
            <w:tcBorders>
              <w:top w:val="single" w:sz="4" w:space="0" w:color="auto"/>
              <w:left w:val="single" w:sz="4" w:space="0" w:color="auto"/>
              <w:bottom w:val="single" w:sz="4" w:space="0" w:color="auto"/>
            </w:tcBorders>
          </w:tcPr>
          <w:p w14:paraId="57C06F32" w14:textId="587890D7" w:rsidR="000A7C4B" w:rsidRPr="0012542D" w:rsidRDefault="0098764C" w:rsidP="00857ACA">
            <w:pPr>
              <w:tabs>
                <w:tab w:val="left" w:pos="5400"/>
              </w:tabs>
              <w:rPr>
                <w:rFonts w:ascii="Times New Roman" w:hAnsi="Times New Roman" w:cs="Times New Roman"/>
              </w:rPr>
            </w:pPr>
            <w:r>
              <w:rPr>
                <w:rFonts w:ascii="Times New Roman" w:hAnsi="Times New Roman" w:cs="Times New Roman"/>
              </w:rPr>
              <w:t>8-9</w:t>
            </w:r>
          </w:p>
        </w:tc>
      </w:tr>
      <w:tr w:rsidR="000A7C4B" w:rsidRPr="0012542D" w14:paraId="362086FA" w14:textId="77777777" w:rsidTr="00857ACA">
        <w:tc>
          <w:tcPr>
            <w:tcW w:w="0" w:type="auto"/>
            <w:vMerge/>
          </w:tcPr>
          <w:p w14:paraId="3E93E228" w14:textId="77777777" w:rsidR="000A7C4B" w:rsidRPr="0012542D" w:rsidRDefault="000A7C4B" w:rsidP="00857ACA">
            <w:pPr>
              <w:tabs>
                <w:tab w:val="left" w:pos="5400"/>
              </w:tabs>
              <w:rPr>
                <w:rFonts w:ascii="Times New Roman" w:hAnsi="Times New Roman" w:cs="Times New Roman"/>
                <w:bCs/>
              </w:rPr>
            </w:pPr>
            <w:bookmarkStart w:id="59" w:name="bold31" w:colFirst="0" w:colLast="0"/>
            <w:bookmarkStart w:id="60" w:name="italic32" w:colFirst="0" w:colLast="0"/>
          </w:p>
        </w:tc>
        <w:tc>
          <w:tcPr>
            <w:tcW w:w="0" w:type="auto"/>
            <w:vMerge/>
          </w:tcPr>
          <w:p w14:paraId="4A57FB10" w14:textId="77777777" w:rsidR="000A7C4B" w:rsidRPr="0012542D" w:rsidRDefault="000A7C4B" w:rsidP="00857ACA">
            <w:pPr>
              <w:tabs>
                <w:tab w:val="left" w:pos="5400"/>
              </w:tabs>
              <w:jc w:val="center"/>
              <w:rPr>
                <w:rFonts w:ascii="Times New Roman" w:hAnsi="Times New Roman" w:cs="Times New Roman"/>
              </w:rPr>
            </w:pPr>
          </w:p>
        </w:tc>
        <w:tc>
          <w:tcPr>
            <w:tcW w:w="7159" w:type="dxa"/>
            <w:tcBorders>
              <w:right w:val="single" w:sz="4" w:space="0" w:color="auto"/>
            </w:tcBorders>
          </w:tcPr>
          <w:p w14:paraId="2C47692F"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b) Give reasons for non-participation at each stage</w:t>
            </w:r>
          </w:p>
        </w:tc>
        <w:tc>
          <w:tcPr>
            <w:tcW w:w="677" w:type="dxa"/>
            <w:tcBorders>
              <w:top w:val="single" w:sz="4" w:space="0" w:color="auto"/>
              <w:left w:val="single" w:sz="4" w:space="0" w:color="auto"/>
              <w:bottom w:val="single" w:sz="4" w:space="0" w:color="auto"/>
            </w:tcBorders>
          </w:tcPr>
          <w:p w14:paraId="4A9AF7C8" w14:textId="7D24A8B0"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n/a</w:t>
            </w:r>
          </w:p>
        </w:tc>
      </w:tr>
      <w:tr w:rsidR="000A7C4B" w:rsidRPr="0012542D" w14:paraId="31FC5A97" w14:textId="77777777" w:rsidTr="00857ACA">
        <w:tc>
          <w:tcPr>
            <w:tcW w:w="0" w:type="auto"/>
            <w:vMerge/>
          </w:tcPr>
          <w:p w14:paraId="18E6FE10" w14:textId="77777777" w:rsidR="000A7C4B" w:rsidRPr="0012542D" w:rsidRDefault="000A7C4B" w:rsidP="00857ACA">
            <w:pPr>
              <w:tabs>
                <w:tab w:val="left" w:pos="5400"/>
              </w:tabs>
              <w:rPr>
                <w:rFonts w:ascii="Times New Roman" w:hAnsi="Times New Roman" w:cs="Times New Roman"/>
                <w:bCs/>
              </w:rPr>
            </w:pPr>
            <w:bookmarkStart w:id="61" w:name="bold32" w:colFirst="0" w:colLast="0"/>
            <w:bookmarkStart w:id="62" w:name="italic33" w:colFirst="0" w:colLast="0"/>
            <w:bookmarkEnd w:id="59"/>
            <w:bookmarkEnd w:id="60"/>
          </w:p>
        </w:tc>
        <w:tc>
          <w:tcPr>
            <w:tcW w:w="0" w:type="auto"/>
            <w:vMerge/>
          </w:tcPr>
          <w:p w14:paraId="70AD6C19" w14:textId="77777777" w:rsidR="000A7C4B" w:rsidRPr="0012542D" w:rsidRDefault="000A7C4B" w:rsidP="00857ACA">
            <w:pPr>
              <w:tabs>
                <w:tab w:val="left" w:pos="5400"/>
              </w:tabs>
              <w:jc w:val="center"/>
              <w:rPr>
                <w:rFonts w:ascii="Times New Roman" w:hAnsi="Times New Roman" w:cs="Times New Roman"/>
              </w:rPr>
            </w:pPr>
          </w:p>
        </w:tc>
        <w:tc>
          <w:tcPr>
            <w:tcW w:w="7159" w:type="dxa"/>
            <w:tcBorders>
              <w:right w:val="single" w:sz="4" w:space="0" w:color="auto"/>
            </w:tcBorders>
          </w:tcPr>
          <w:p w14:paraId="4818F571" w14:textId="77777777" w:rsidR="000A7C4B" w:rsidRPr="0012542D" w:rsidRDefault="000A7C4B" w:rsidP="00857ACA">
            <w:pPr>
              <w:tabs>
                <w:tab w:val="left" w:pos="5400"/>
              </w:tabs>
              <w:rPr>
                <w:rFonts w:ascii="Times New Roman" w:hAnsi="Times New Roman" w:cs="Times New Roman"/>
              </w:rPr>
            </w:pPr>
            <w:bookmarkStart w:id="63" w:name="OLE_LINK4"/>
            <w:r w:rsidRPr="0012542D">
              <w:rPr>
                <w:rFonts w:ascii="Times New Roman" w:hAnsi="Times New Roman" w:cs="Times New Roman"/>
              </w:rPr>
              <w:t>(c) Consider use of a flow diagram</w:t>
            </w:r>
            <w:bookmarkEnd w:id="63"/>
          </w:p>
        </w:tc>
        <w:tc>
          <w:tcPr>
            <w:tcW w:w="677" w:type="dxa"/>
            <w:tcBorders>
              <w:top w:val="single" w:sz="4" w:space="0" w:color="auto"/>
              <w:left w:val="single" w:sz="4" w:space="0" w:color="auto"/>
              <w:bottom w:val="single" w:sz="4" w:space="0" w:color="auto"/>
            </w:tcBorders>
          </w:tcPr>
          <w:p w14:paraId="008CBB5C" w14:textId="31678570"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n/a</w:t>
            </w:r>
          </w:p>
        </w:tc>
      </w:tr>
      <w:tr w:rsidR="000A7C4B" w:rsidRPr="0012542D" w14:paraId="6E7543B9" w14:textId="77777777" w:rsidTr="00857ACA">
        <w:tc>
          <w:tcPr>
            <w:tcW w:w="0" w:type="auto"/>
            <w:vMerge w:val="restart"/>
          </w:tcPr>
          <w:p w14:paraId="392C261A" w14:textId="77777777" w:rsidR="000A7C4B" w:rsidRPr="0012542D" w:rsidRDefault="000A7C4B" w:rsidP="00857ACA">
            <w:pPr>
              <w:tabs>
                <w:tab w:val="left" w:pos="5400"/>
              </w:tabs>
              <w:rPr>
                <w:rFonts w:ascii="Times New Roman" w:hAnsi="Times New Roman" w:cs="Times New Roman"/>
                <w:bCs/>
              </w:rPr>
            </w:pPr>
            <w:bookmarkStart w:id="64" w:name="bold33"/>
            <w:bookmarkStart w:id="65" w:name="italic34"/>
            <w:bookmarkEnd w:id="61"/>
            <w:bookmarkEnd w:id="62"/>
            <w:r w:rsidRPr="0012542D">
              <w:rPr>
                <w:rFonts w:ascii="Times New Roman" w:hAnsi="Times New Roman" w:cs="Times New Roman"/>
                <w:bCs/>
              </w:rPr>
              <w:t xml:space="preserve">Descriptive </w:t>
            </w:r>
            <w:bookmarkStart w:id="66" w:name="bold34"/>
            <w:bookmarkStart w:id="67" w:name="italic35"/>
            <w:bookmarkEnd w:id="64"/>
            <w:bookmarkEnd w:id="65"/>
            <w:r w:rsidRPr="0012542D">
              <w:rPr>
                <w:rFonts w:ascii="Times New Roman" w:hAnsi="Times New Roman" w:cs="Times New Roman"/>
                <w:bCs/>
              </w:rPr>
              <w:t>data</w:t>
            </w:r>
            <w:bookmarkEnd w:id="66"/>
            <w:bookmarkEnd w:id="67"/>
          </w:p>
        </w:tc>
        <w:tc>
          <w:tcPr>
            <w:tcW w:w="0" w:type="auto"/>
            <w:vMerge w:val="restart"/>
          </w:tcPr>
          <w:p w14:paraId="6DBE9137"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14</w:t>
            </w:r>
            <w:bookmarkStart w:id="68" w:name="bold35"/>
            <w:r w:rsidRPr="0012542D">
              <w:rPr>
                <w:rFonts w:ascii="Times New Roman" w:hAnsi="Times New Roman" w:cs="Times New Roman"/>
                <w:bCs/>
              </w:rPr>
              <w:t>*</w:t>
            </w:r>
            <w:bookmarkEnd w:id="68"/>
          </w:p>
        </w:tc>
        <w:tc>
          <w:tcPr>
            <w:tcW w:w="7159" w:type="dxa"/>
            <w:tcBorders>
              <w:right w:val="single" w:sz="4" w:space="0" w:color="auto"/>
            </w:tcBorders>
          </w:tcPr>
          <w:p w14:paraId="42D5E45D"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a) Give characteristics of study participants (</w:t>
            </w:r>
            <w:proofErr w:type="spellStart"/>
            <w:r w:rsidRPr="0012542D">
              <w:rPr>
                <w:rFonts w:ascii="Times New Roman" w:hAnsi="Times New Roman" w:cs="Times New Roman"/>
              </w:rPr>
              <w:t>eg</w:t>
            </w:r>
            <w:proofErr w:type="spellEnd"/>
            <w:r w:rsidRPr="0012542D">
              <w:rPr>
                <w:rFonts w:ascii="Times New Roman" w:hAnsi="Times New Roman" w:cs="Times New Roman"/>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2A6A784" w14:textId="5C1FFAF9"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1</w:t>
            </w:r>
            <w:r w:rsidR="000845E2">
              <w:rPr>
                <w:rFonts w:ascii="Times New Roman" w:hAnsi="Times New Roman" w:cs="Times New Roman"/>
              </w:rPr>
              <w:t>1</w:t>
            </w:r>
            <w:r w:rsidR="0098764C">
              <w:rPr>
                <w:rFonts w:ascii="Times New Roman" w:hAnsi="Times New Roman" w:cs="Times New Roman"/>
              </w:rPr>
              <w:t>-12</w:t>
            </w:r>
          </w:p>
        </w:tc>
      </w:tr>
      <w:tr w:rsidR="000A7C4B" w:rsidRPr="0012542D" w14:paraId="4C49D176" w14:textId="77777777" w:rsidTr="00857ACA">
        <w:tc>
          <w:tcPr>
            <w:tcW w:w="0" w:type="auto"/>
            <w:vMerge/>
          </w:tcPr>
          <w:p w14:paraId="23B40912" w14:textId="77777777" w:rsidR="000A7C4B" w:rsidRPr="0012542D" w:rsidRDefault="000A7C4B" w:rsidP="00857ACA">
            <w:pPr>
              <w:tabs>
                <w:tab w:val="left" w:pos="5400"/>
              </w:tabs>
              <w:rPr>
                <w:rFonts w:ascii="Times New Roman" w:hAnsi="Times New Roman" w:cs="Times New Roman"/>
                <w:bCs/>
              </w:rPr>
            </w:pPr>
            <w:bookmarkStart w:id="69" w:name="bold36" w:colFirst="0" w:colLast="0"/>
            <w:bookmarkStart w:id="70" w:name="italic36" w:colFirst="0" w:colLast="0"/>
          </w:p>
        </w:tc>
        <w:tc>
          <w:tcPr>
            <w:tcW w:w="0" w:type="auto"/>
            <w:vMerge/>
          </w:tcPr>
          <w:p w14:paraId="4CCCAA91" w14:textId="77777777" w:rsidR="000A7C4B" w:rsidRPr="0012542D" w:rsidRDefault="000A7C4B" w:rsidP="00857ACA">
            <w:pPr>
              <w:tabs>
                <w:tab w:val="left" w:pos="5400"/>
              </w:tabs>
              <w:jc w:val="center"/>
              <w:rPr>
                <w:rFonts w:ascii="Times New Roman" w:hAnsi="Times New Roman" w:cs="Times New Roman"/>
              </w:rPr>
            </w:pPr>
          </w:p>
        </w:tc>
        <w:tc>
          <w:tcPr>
            <w:tcW w:w="7159" w:type="dxa"/>
            <w:tcBorders>
              <w:right w:val="single" w:sz="4" w:space="0" w:color="auto"/>
            </w:tcBorders>
          </w:tcPr>
          <w:p w14:paraId="62B84AE6"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31E4BAB" w14:textId="5886BCFA"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10</w:t>
            </w:r>
            <w:r w:rsidR="0098764C">
              <w:rPr>
                <w:rFonts w:ascii="Times New Roman" w:hAnsi="Times New Roman" w:cs="Times New Roman"/>
              </w:rPr>
              <w:t>-11</w:t>
            </w:r>
          </w:p>
        </w:tc>
      </w:tr>
      <w:tr w:rsidR="000A7C4B" w:rsidRPr="0012542D" w14:paraId="49444F27" w14:textId="77777777" w:rsidTr="00857ACA">
        <w:tc>
          <w:tcPr>
            <w:tcW w:w="0" w:type="auto"/>
            <w:vMerge/>
          </w:tcPr>
          <w:p w14:paraId="46F57CC0" w14:textId="77777777" w:rsidR="000A7C4B" w:rsidRPr="0012542D" w:rsidRDefault="000A7C4B" w:rsidP="00857ACA">
            <w:pPr>
              <w:tabs>
                <w:tab w:val="left" w:pos="5400"/>
              </w:tabs>
              <w:rPr>
                <w:rFonts w:ascii="Times New Roman" w:hAnsi="Times New Roman" w:cs="Times New Roman"/>
                <w:bCs/>
              </w:rPr>
            </w:pPr>
            <w:bookmarkStart w:id="71" w:name="bold37" w:colFirst="0" w:colLast="0"/>
            <w:bookmarkStart w:id="72" w:name="italic37" w:colFirst="0" w:colLast="0"/>
            <w:bookmarkEnd w:id="69"/>
            <w:bookmarkEnd w:id="70"/>
          </w:p>
        </w:tc>
        <w:tc>
          <w:tcPr>
            <w:tcW w:w="0" w:type="auto"/>
            <w:vMerge/>
          </w:tcPr>
          <w:p w14:paraId="52BFA645" w14:textId="77777777" w:rsidR="000A7C4B" w:rsidRPr="0012542D" w:rsidRDefault="000A7C4B" w:rsidP="00857ACA">
            <w:pPr>
              <w:tabs>
                <w:tab w:val="left" w:pos="5400"/>
              </w:tabs>
              <w:jc w:val="center"/>
              <w:rPr>
                <w:rFonts w:ascii="Times New Roman" w:hAnsi="Times New Roman" w:cs="Times New Roman"/>
              </w:rPr>
            </w:pPr>
          </w:p>
        </w:tc>
        <w:tc>
          <w:tcPr>
            <w:tcW w:w="7159" w:type="dxa"/>
            <w:tcBorders>
              <w:right w:val="single" w:sz="4" w:space="0" w:color="auto"/>
            </w:tcBorders>
          </w:tcPr>
          <w:p w14:paraId="1D5A7AB6"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 xml:space="preserve">(c) </w:t>
            </w:r>
            <w:r w:rsidRPr="0012542D">
              <w:rPr>
                <w:rFonts w:ascii="Times New Roman" w:hAnsi="Times New Roman" w:cs="Times New Roman"/>
                <w:i/>
              </w:rPr>
              <w:t>Cohort study</w:t>
            </w:r>
            <w:r w:rsidRPr="0012542D">
              <w:rPr>
                <w:rFonts w:ascii="Times New Roman" w:hAnsi="Times New Roman" w:cs="Times New Roman"/>
              </w:rPr>
              <w:t>—</w:t>
            </w:r>
            <w:proofErr w:type="spellStart"/>
            <w:r w:rsidRPr="0012542D">
              <w:rPr>
                <w:rFonts w:ascii="Times New Roman" w:hAnsi="Times New Roman" w:cs="Times New Roman"/>
              </w:rPr>
              <w:t>Summarise</w:t>
            </w:r>
            <w:proofErr w:type="spellEnd"/>
            <w:r w:rsidRPr="0012542D">
              <w:rPr>
                <w:rFonts w:ascii="Times New Roman" w:hAnsi="Times New Roman" w:cs="Times New Roman"/>
              </w:rPr>
              <w:t xml:space="preserve"> follow-up time (</w:t>
            </w:r>
            <w:proofErr w:type="spellStart"/>
            <w:r w:rsidRPr="0012542D">
              <w:rPr>
                <w:rFonts w:ascii="Times New Roman" w:hAnsi="Times New Roman" w:cs="Times New Roman"/>
              </w:rPr>
              <w:t>eg</w:t>
            </w:r>
            <w:proofErr w:type="spellEnd"/>
            <w:r w:rsidRPr="0012542D">
              <w:rPr>
                <w:rFonts w:ascii="Times New Roman" w:hAnsi="Times New Roman" w:cs="Times New Roman"/>
              </w:rPr>
              <w:t>, average and total amount)</w:t>
            </w:r>
          </w:p>
        </w:tc>
        <w:tc>
          <w:tcPr>
            <w:tcW w:w="677" w:type="dxa"/>
            <w:tcBorders>
              <w:top w:val="single" w:sz="4" w:space="0" w:color="auto"/>
              <w:left w:val="single" w:sz="4" w:space="0" w:color="auto"/>
              <w:bottom w:val="single" w:sz="4" w:space="0" w:color="auto"/>
            </w:tcBorders>
          </w:tcPr>
          <w:p w14:paraId="33226332" w14:textId="71EF96B2" w:rsidR="000A7C4B" w:rsidRPr="0012542D" w:rsidRDefault="000845E2" w:rsidP="00857ACA">
            <w:pPr>
              <w:tabs>
                <w:tab w:val="left" w:pos="5400"/>
              </w:tabs>
              <w:rPr>
                <w:rFonts w:ascii="Times New Roman" w:hAnsi="Times New Roman" w:cs="Times New Roman"/>
              </w:rPr>
            </w:pPr>
            <w:r>
              <w:rPr>
                <w:rFonts w:ascii="Times New Roman" w:hAnsi="Times New Roman" w:cs="Times New Roman"/>
              </w:rPr>
              <w:t>n/a</w:t>
            </w:r>
          </w:p>
        </w:tc>
      </w:tr>
      <w:tr w:rsidR="000A7C4B" w:rsidRPr="0012542D" w14:paraId="60185ABE" w14:textId="77777777" w:rsidTr="00857ACA">
        <w:trPr>
          <w:trHeight w:val="295"/>
        </w:trPr>
        <w:tc>
          <w:tcPr>
            <w:tcW w:w="0" w:type="auto"/>
            <w:vMerge w:val="restart"/>
          </w:tcPr>
          <w:p w14:paraId="5C9D6AC6" w14:textId="77777777" w:rsidR="000A7C4B" w:rsidRPr="0012542D" w:rsidRDefault="000A7C4B" w:rsidP="00857ACA">
            <w:pPr>
              <w:tabs>
                <w:tab w:val="left" w:pos="5400"/>
              </w:tabs>
              <w:rPr>
                <w:rFonts w:ascii="Times New Roman" w:hAnsi="Times New Roman" w:cs="Times New Roman"/>
                <w:bCs/>
              </w:rPr>
            </w:pPr>
            <w:bookmarkStart w:id="73" w:name="bold38" w:colFirst="0" w:colLast="0"/>
            <w:bookmarkStart w:id="74" w:name="italic38" w:colFirst="0" w:colLast="0"/>
            <w:bookmarkEnd w:id="71"/>
            <w:bookmarkEnd w:id="72"/>
            <w:r w:rsidRPr="0012542D">
              <w:rPr>
                <w:rFonts w:ascii="Times New Roman" w:hAnsi="Times New Roman" w:cs="Times New Roman"/>
                <w:bCs/>
              </w:rPr>
              <w:t>Outcome data</w:t>
            </w:r>
          </w:p>
        </w:tc>
        <w:tc>
          <w:tcPr>
            <w:tcW w:w="0" w:type="auto"/>
            <w:vMerge w:val="restart"/>
          </w:tcPr>
          <w:p w14:paraId="1E162571"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15</w:t>
            </w:r>
            <w:bookmarkStart w:id="75" w:name="bold39"/>
            <w:r w:rsidRPr="0012542D">
              <w:rPr>
                <w:rFonts w:ascii="Times New Roman" w:hAnsi="Times New Roman" w:cs="Times New Roman"/>
                <w:bCs/>
              </w:rPr>
              <w:t>*</w:t>
            </w:r>
            <w:bookmarkEnd w:id="75"/>
          </w:p>
        </w:tc>
        <w:tc>
          <w:tcPr>
            <w:tcW w:w="7159" w:type="dxa"/>
            <w:tcBorders>
              <w:right w:val="single" w:sz="4" w:space="0" w:color="auto"/>
            </w:tcBorders>
          </w:tcPr>
          <w:p w14:paraId="52A72F06"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i/>
              </w:rPr>
              <w:t>Cohort study</w:t>
            </w:r>
            <w:r w:rsidRPr="0012542D">
              <w:rPr>
                <w:rFonts w:ascii="Times New Roman" w:hAnsi="Times New Roman" w:cs="Times New Roman"/>
              </w:rPr>
              <w:t>—Report numbers of outcome events or summary measures over time</w:t>
            </w:r>
          </w:p>
        </w:tc>
        <w:tc>
          <w:tcPr>
            <w:tcW w:w="677" w:type="dxa"/>
            <w:tcBorders>
              <w:top w:val="single" w:sz="4" w:space="0" w:color="auto"/>
              <w:left w:val="single" w:sz="4" w:space="0" w:color="auto"/>
              <w:bottom w:val="single" w:sz="4" w:space="0" w:color="auto"/>
            </w:tcBorders>
          </w:tcPr>
          <w:p w14:paraId="72C3E440" w14:textId="77777777" w:rsidR="000A7C4B" w:rsidRPr="0012542D" w:rsidRDefault="000A7C4B" w:rsidP="00857ACA">
            <w:pPr>
              <w:tabs>
                <w:tab w:val="left" w:pos="5400"/>
              </w:tabs>
              <w:rPr>
                <w:rFonts w:ascii="Times New Roman" w:hAnsi="Times New Roman" w:cs="Times New Roman"/>
                <w:i/>
              </w:rPr>
            </w:pPr>
          </w:p>
        </w:tc>
      </w:tr>
      <w:tr w:rsidR="000A7C4B" w:rsidRPr="0012542D" w14:paraId="2EA45743" w14:textId="77777777" w:rsidTr="00857ACA">
        <w:trPr>
          <w:trHeight w:val="294"/>
        </w:trPr>
        <w:tc>
          <w:tcPr>
            <w:tcW w:w="0" w:type="auto"/>
            <w:vMerge/>
          </w:tcPr>
          <w:p w14:paraId="215E0FA8" w14:textId="77777777" w:rsidR="000A7C4B" w:rsidRPr="0012542D" w:rsidRDefault="000A7C4B" w:rsidP="00857ACA">
            <w:pPr>
              <w:tabs>
                <w:tab w:val="left" w:pos="5400"/>
              </w:tabs>
              <w:rPr>
                <w:rFonts w:ascii="Times New Roman" w:hAnsi="Times New Roman" w:cs="Times New Roman"/>
                <w:bCs/>
              </w:rPr>
            </w:pPr>
          </w:p>
        </w:tc>
        <w:tc>
          <w:tcPr>
            <w:tcW w:w="0" w:type="auto"/>
            <w:vMerge/>
          </w:tcPr>
          <w:p w14:paraId="308B5156" w14:textId="77777777" w:rsidR="000A7C4B" w:rsidRPr="0012542D" w:rsidRDefault="000A7C4B" w:rsidP="00857ACA">
            <w:pPr>
              <w:tabs>
                <w:tab w:val="left" w:pos="5400"/>
              </w:tabs>
              <w:jc w:val="center"/>
              <w:rPr>
                <w:rFonts w:ascii="Times New Roman" w:hAnsi="Times New Roman" w:cs="Times New Roman"/>
              </w:rPr>
            </w:pPr>
          </w:p>
        </w:tc>
        <w:tc>
          <w:tcPr>
            <w:tcW w:w="7159" w:type="dxa"/>
            <w:tcBorders>
              <w:right w:val="single" w:sz="4" w:space="0" w:color="auto"/>
            </w:tcBorders>
          </w:tcPr>
          <w:p w14:paraId="6BBC17A6" w14:textId="77777777" w:rsidR="000A7C4B" w:rsidRPr="0012542D" w:rsidRDefault="000A7C4B" w:rsidP="00857ACA">
            <w:pPr>
              <w:tabs>
                <w:tab w:val="left" w:pos="5400"/>
              </w:tabs>
              <w:rPr>
                <w:rFonts w:ascii="Times New Roman" w:hAnsi="Times New Roman" w:cs="Times New Roman"/>
                <w:i/>
              </w:rPr>
            </w:pPr>
            <w:r w:rsidRPr="0012542D">
              <w:rPr>
                <w:rFonts w:ascii="Times New Roman" w:hAnsi="Times New Roman" w:cs="Times New Roman"/>
                <w:i/>
              </w:rPr>
              <w:t>Case-control study—</w:t>
            </w:r>
            <w:r w:rsidRPr="0012542D">
              <w:rPr>
                <w:rFonts w:ascii="Times New Roman" w:hAnsi="Times New Roman" w:cs="Times New Roman"/>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9E4191E" w14:textId="77777777" w:rsidR="000A7C4B" w:rsidRPr="0012542D" w:rsidRDefault="000A7C4B" w:rsidP="00857ACA">
            <w:pPr>
              <w:tabs>
                <w:tab w:val="left" w:pos="5400"/>
              </w:tabs>
              <w:rPr>
                <w:rFonts w:ascii="Times New Roman" w:hAnsi="Times New Roman" w:cs="Times New Roman"/>
                <w:i/>
              </w:rPr>
            </w:pPr>
          </w:p>
        </w:tc>
      </w:tr>
      <w:tr w:rsidR="000A7C4B" w:rsidRPr="0012542D" w14:paraId="76125AEF" w14:textId="77777777" w:rsidTr="00857ACA">
        <w:trPr>
          <w:trHeight w:val="294"/>
        </w:trPr>
        <w:tc>
          <w:tcPr>
            <w:tcW w:w="0" w:type="auto"/>
            <w:vMerge/>
          </w:tcPr>
          <w:p w14:paraId="71B46421" w14:textId="77777777" w:rsidR="000A7C4B" w:rsidRPr="0012542D" w:rsidRDefault="000A7C4B" w:rsidP="00857ACA">
            <w:pPr>
              <w:tabs>
                <w:tab w:val="left" w:pos="5400"/>
              </w:tabs>
              <w:rPr>
                <w:rFonts w:ascii="Times New Roman" w:hAnsi="Times New Roman" w:cs="Times New Roman"/>
                <w:bCs/>
              </w:rPr>
            </w:pPr>
          </w:p>
        </w:tc>
        <w:tc>
          <w:tcPr>
            <w:tcW w:w="0" w:type="auto"/>
            <w:vMerge/>
          </w:tcPr>
          <w:p w14:paraId="30722812" w14:textId="77777777" w:rsidR="000A7C4B" w:rsidRPr="0012542D" w:rsidRDefault="000A7C4B" w:rsidP="00857ACA">
            <w:pPr>
              <w:tabs>
                <w:tab w:val="left" w:pos="5400"/>
              </w:tabs>
              <w:jc w:val="center"/>
              <w:rPr>
                <w:rFonts w:ascii="Times New Roman" w:hAnsi="Times New Roman" w:cs="Times New Roman"/>
              </w:rPr>
            </w:pPr>
          </w:p>
        </w:tc>
        <w:tc>
          <w:tcPr>
            <w:tcW w:w="7159" w:type="dxa"/>
            <w:tcBorders>
              <w:right w:val="single" w:sz="4" w:space="0" w:color="auto"/>
            </w:tcBorders>
          </w:tcPr>
          <w:p w14:paraId="26780B8A" w14:textId="77777777" w:rsidR="000A7C4B" w:rsidRPr="0012542D" w:rsidRDefault="000A7C4B" w:rsidP="00857ACA">
            <w:pPr>
              <w:tabs>
                <w:tab w:val="left" w:pos="5400"/>
              </w:tabs>
              <w:rPr>
                <w:rFonts w:ascii="Times New Roman" w:hAnsi="Times New Roman" w:cs="Times New Roman"/>
                <w:i/>
              </w:rPr>
            </w:pPr>
            <w:r w:rsidRPr="0012542D">
              <w:rPr>
                <w:rFonts w:ascii="Times New Roman" w:hAnsi="Times New Roman" w:cs="Times New Roman"/>
                <w:i/>
              </w:rPr>
              <w:t>Cross-sectional study—</w:t>
            </w:r>
            <w:r w:rsidRPr="0012542D">
              <w:rPr>
                <w:rFonts w:ascii="Times New Roman" w:hAnsi="Times New Roman" w:cs="Times New Roman"/>
              </w:rPr>
              <w:t>Report numbers of outcome events or summary measures</w:t>
            </w:r>
          </w:p>
        </w:tc>
        <w:tc>
          <w:tcPr>
            <w:tcW w:w="677" w:type="dxa"/>
            <w:tcBorders>
              <w:top w:val="single" w:sz="4" w:space="0" w:color="auto"/>
              <w:left w:val="single" w:sz="4" w:space="0" w:color="auto"/>
              <w:bottom w:val="single" w:sz="4" w:space="0" w:color="auto"/>
            </w:tcBorders>
          </w:tcPr>
          <w:p w14:paraId="665F6E2B" w14:textId="3AF3B309" w:rsidR="000A7C4B" w:rsidRPr="0012542D" w:rsidRDefault="000A7C4B" w:rsidP="00857ACA">
            <w:pPr>
              <w:tabs>
                <w:tab w:val="left" w:pos="5400"/>
              </w:tabs>
              <w:rPr>
                <w:rFonts w:ascii="Times New Roman" w:hAnsi="Times New Roman" w:cs="Times New Roman"/>
                <w:iCs/>
              </w:rPr>
            </w:pPr>
            <w:r w:rsidRPr="0012542D">
              <w:rPr>
                <w:rFonts w:ascii="Times New Roman" w:hAnsi="Times New Roman" w:cs="Times New Roman"/>
                <w:iCs/>
              </w:rPr>
              <w:t>1</w:t>
            </w:r>
            <w:r w:rsidR="0098764C">
              <w:rPr>
                <w:rFonts w:ascii="Times New Roman" w:hAnsi="Times New Roman" w:cs="Times New Roman"/>
                <w:iCs/>
              </w:rPr>
              <w:t>1-12</w:t>
            </w:r>
          </w:p>
        </w:tc>
      </w:tr>
      <w:tr w:rsidR="000A7C4B" w:rsidRPr="0012542D" w14:paraId="36F2B3D8" w14:textId="77777777" w:rsidTr="00857ACA">
        <w:tc>
          <w:tcPr>
            <w:tcW w:w="0" w:type="auto"/>
            <w:vMerge w:val="restart"/>
          </w:tcPr>
          <w:p w14:paraId="39377192" w14:textId="77777777" w:rsidR="000A7C4B" w:rsidRPr="0012542D" w:rsidRDefault="000A7C4B" w:rsidP="00857ACA">
            <w:pPr>
              <w:tabs>
                <w:tab w:val="left" w:pos="5400"/>
              </w:tabs>
              <w:rPr>
                <w:rFonts w:ascii="Times New Roman" w:hAnsi="Times New Roman" w:cs="Times New Roman"/>
                <w:bCs/>
              </w:rPr>
            </w:pPr>
            <w:bookmarkStart w:id="76" w:name="italic40" w:colFirst="0" w:colLast="0"/>
            <w:bookmarkStart w:id="77" w:name="bold41" w:colFirst="0" w:colLast="0"/>
            <w:bookmarkEnd w:id="73"/>
            <w:bookmarkEnd w:id="74"/>
            <w:r w:rsidRPr="0012542D">
              <w:rPr>
                <w:rFonts w:ascii="Times New Roman" w:hAnsi="Times New Roman" w:cs="Times New Roman"/>
                <w:bCs/>
              </w:rPr>
              <w:t>Main results</w:t>
            </w:r>
          </w:p>
        </w:tc>
        <w:tc>
          <w:tcPr>
            <w:tcW w:w="0" w:type="auto"/>
            <w:vMerge w:val="restart"/>
          </w:tcPr>
          <w:p w14:paraId="1F0CB380"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16</w:t>
            </w:r>
          </w:p>
        </w:tc>
        <w:tc>
          <w:tcPr>
            <w:tcW w:w="7159" w:type="dxa"/>
            <w:tcBorders>
              <w:right w:val="single" w:sz="4" w:space="0" w:color="auto"/>
            </w:tcBorders>
          </w:tcPr>
          <w:p w14:paraId="454EF796"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w:t>
            </w:r>
            <w:r w:rsidRPr="0012542D">
              <w:rPr>
                <w:rFonts w:ascii="Times New Roman" w:hAnsi="Times New Roman" w:cs="Times New Roman"/>
                <w:i/>
              </w:rPr>
              <w:t>a</w:t>
            </w:r>
            <w:r w:rsidRPr="0012542D">
              <w:rPr>
                <w:rFonts w:ascii="Times New Roman" w:hAnsi="Times New Roman" w:cs="Times New Roman"/>
              </w:rPr>
              <w:t>) Give unadjusted estimates and, if applicable, confounder-adjusted estimates and their precision (</w:t>
            </w:r>
            <w:proofErr w:type="spellStart"/>
            <w:r w:rsidRPr="0012542D">
              <w:rPr>
                <w:rFonts w:ascii="Times New Roman" w:hAnsi="Times New Roman" w:cs="Times New Roman"/>
              </w:rPr>
              <w:t>eg</w:t>
            </w:r>
            <w:proofErr w:type="spellEnd"/>
            <w:r w:rsidRPr="0012542D">
              <w:rPr>
                <w:rFonts w:ascii="Times New Roman" w:hAnsi="Times New Roman" w:cs="Times New Roman"/>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17D1747" w14:textId="5EDAB145"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1</w:t>
            </w:r>
            <w:r w:rsidR="0098764C">
              <w:rPr>
                <w:rFonts w:ascii="Times New Roman" w:hAnsi="Times New Roman" w:cs="Times New Roman"/>
              </w:rPr>
              <w:t>1</w:t>
            </w:r>
          </w:p>
        </w:tc>
      </w:tr>
      <w:tr w:rsidR="000A7C4B" w:rsidRPr="0012542D" w14:paraId="0FDB1705" w14:textId="77777777" w:rsidTr="00857ACA">
        <w:tc>
          <w:tcPr>
            <w:tcW w:w="0" w:type="auto"/>
            <w:vMerge/>
          </w:tcPr>
          <w:p w14:paraId="17EA3007" w14:textId="77777777" w:rsidR="000A7C4B" w:rsidRPr="0012542D" w:rsidRDefault="000A7C4B" w:rsidP="00857ACA">
            <w:pPr>
              <w:tabs>
                <w:tab w:val="left" w:pos="5400"/>
              </w:tabs>
              <w:rPr>
                <w:rFonts w:ascii="Times New Roman" w:hAnsi="Times New Roman" w:cs="Times New Roman"/>
                <w:bCs/>
              </w:rPr>
            </w:pPr>
            <w:bookmarkStart w:id="78" w:name="italic41" w:colFirst="0" w:colLast="0"/>
            <w:bookmarkStart w:id="79" w:name="bold42" w:colFirst="0" w:colLast="0"/>
            <w:bookmarkEnd w:id="76"/>
            <w:bookmarkEnd w:id="77"/>
          </w:p>
        </w:tc>
        <w:tc>
          <w:tcPr>
            <w:tcW w:w="0" w:type="auto"/>
            <w:vMerge/>
          </w:tcPr>
          <w:p w14:paraId="0E413139" w14:textId="77777777" w:rsidR="000A7C4B" w:rsidRPr="0012542D" w:rsidRDefault="000A7C4B" w:rsidP="00857ACA">
            <w:pPr>
              <w:tabs>
                <w:tab w:val="left" w:pos="5400"/>
              </w:tabs>
              <w:jc w:val="center"/>
              <w:rPr>
                <w:rFonts w:ascii="Times New Roman" w:hAnsi="Times New Roman" w:cs="Times New Roman"/>
              </w:rPr>
            </w:pPr>
          </w:p>
        </w:tc>
        <w:tc>
          <w:tcPr>
            <w:tcW w:w="7159" w:type="dxa"/>
            <w:tcBorders>
              <w:right w:val="single" w:sz="4" w:space="0" w:color="auto"/>
            </w:tcBorders>
          </w:tcPr>
          <w:p w14:paraId="7609FF6B"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w:t>
            </w:r>
            <w:r w:rsidRPr="0012542D">
              <w:rPr>
                <w:rFonts w:ascii="Times New Roman" w:hAnsi="Times New Roman" w:cs="Times New Roman"/>
                <w:i/>
              </w:rPr>
              <w:t>b</w:t>
            </w:r>
            <w:r w:rsidRPr="0012542D">
              <w:rPr>
                <w:rFonts w:ascii="Times New Roman" w:hAnsi="Times New Roman" w:cs="Times New Roman"/>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7898900C" w14:textId="0CBB86FC" w:rsidR="000A7C4B" w:rsidRPr="0012542D" w:rsidRDefault="001065CB" w:rsidP="00857ACA">
            <w:pPr>
              <w:tabs>
                <w:tab w:val="left" w:pos="5400"/>
              </w:tabs>
              <w:rPr>
                <w:rFonts w:ascii="Times New Roman" w:hAnsi="Times New Roman" w:cs="Times New Roman"/>
              </w:rPr>
            </w:pPr>
            <w:r>
              <w:rPr>
                <w:rFonts w:ascii="Times New Roman" w:hAnsi="Times New Roman" w:cs="Times New Roman"/>
              </w:rPr>
              <w:t>1</w:t>
            </w:r>
            <w:r w:rsidR="0098764C">
              <w:rPr>
                <w:rFonts w:ascii="Times New Roman" w:hAnsi="Times New Roman" w:cs="Times New Roman"/>
              </w:rPr>
              <w:t>0-11</w:t>
            </w:r>
          </w:p>
        </w:tc>
      </w:tr>
      <w:tr w:rsidR="000A7C4B" w:rsidRPr="0012542D" w14:paraId="0720A69D" w14:textId="77777777" w:rsidTr="00857ACA">
        <w:tc>
          <w:tcPr>
            <w:tcW w:w="0" w:type="auto"/>
            <w:vMerge/>
          </w:tcPr>
          <w:p w14:paraId="630EDBA1" w14:textId="77777777" w:rsidR="000A7C4B" w:rsidRPr="0012542D" w:rsidRDefault="000A7C4B" w:rsidP="00857ACA">
            <w:pPr>
              <w:tabs>
                <w:tab w:val="left" w:pos="5400"/>
              </w:tabs>
              <w:rPr>
                <w:rFonts w:ascii="Times New Roman" w:hAnsi="Times New Roman" w:cs="Times New Roman"/>
                <w:bCs/>
              </w:rPr>
            </w:pPr>
            <w:bookmarkStart w:id="80" w:name="italic42" w:colFirst="0" w:colLast="0"/>
            <w:bookmarkStart w:id="81" w:name="bold43" w:colFirst="0" w:colLast="0"/>
            <w:bookmarkEnd w:id="78"/>
            <w:bookmarkEnd w:id="79"/>
          </w:p>
        </w:tc>
        <w:tc>
          <w:tcPr>
            <w:tcW w:w="0" w:type="auto"/>
            <w:vMerge/>
          </w:tcPr>
          <w:p w14:paraId="4C0C8DE6" w14:textId="77777777" w:rsidR="000A7C4B" w:rsidRPr="0012542D" w:rsidRDefault="000A7C4B" w:rsidP="00857ACA">
            <w:pPr>
              <w:tabs>
                <w:tab w:val="left" w:pos="5400"/>
              </w:tabs>
              <w:jc w:val="center"/>
              <w:rPr>
                <w:rFonts w:ascii="Times New Roman" w:hAnsi="Times New Roman" w:cs="Times New Roman"/>
              </w:rPr>
            </w:pPr>
          </w:p>
        </w:tc>
        <w:tc>
          <w:tcPr>
            <w:tcW w:w="7159" w:type="dxa"/>
            <w:tcBorders>
              <w:right w:val="single" w:sz="4" w:space="0" w:color="auto"/>
            </w:tcBorders>
          </w:tcPr>
          <w:p w14:paraId="18AC854D"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w:t>
            </w:r>
            <w:r w:rsidRPr="0012542D">
              <w:rPr>
                <w:rFonts w:ascii="Times New Roman" w:hAnsi="Times New Roman" w:cs="Times New Roman"/>
                <w:i/>
              </w:rPr>
              <w:t>c</w:t>
            </w:r>
            <w:r w:rsidRPr="0012542D">
              <w:rPr>
                <w:rFonts w:ascii="Times New Roman" w:hAnsi="Times New Roman" w:cs="Times New Roman"/>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D829F29" w14:textId="38F71E7F" w:rsidR="000A7C4B" w:rsidRPr="0012542D" w:rsidRDefault="001065CB" w:rsidP="00857ACA">
            <w:pPr>
              <w:tabs>
                <w:tab w:val="left" w:pos="5400"/>
              </w:tabs>
              <w:rPr>
                <w:rFonts w:ascii="Times New Roman" w:hAnsi="Times New Roman" w:cs="Times New Roman"/>
              </w:rPr>
            </w:pPr>
            <w:r>
              <w:rPr>
                <w:rFonts w:ascii="Times New Roman" w:hAnsi="Times New Roman" w:cs="Times New Roman"/>
              </w:rPr>
              <w:t>n/a</w:t>
            </w:r>
          </w:p>
        </w:tc>
      </w:tr>
      <w:tr w:rsidR="000A7C4B" w:rsidRPr="0012542D" w14:paraId="0E22C3EC" w14:textId="77777777" w:rsidTr="00857ACA">
        <w:tc>
          <w:tcPr>
            <w:tcW w:w="0" w:type="auto"/>
          </w:tcPr>
          <w:p w14:paraId="0AA489CA" w14:textId="77777777" w:rsidR="000A7C4B" w:rsidRPr="0012542D" w:rsidRDefault="000A7C4B" w:rsidP="00857ACA">
            <w:pPr>
              <w:tabs>
                <w:tab w:val="left" w:pos="5400"/>
              </w:tabs>
              <w:rPr>
                <w:rFonts w:ascii="Times New Roman" w:hAnsi="Times New Roman" w:cs="Times New Roman"/>
                <w:bCs/>
              </w:rPr>
            </w:pPr>
            <w:bookmarkStart w:id="82" w:name="italic43"/>
            <w:bookmarkStart w:id="83" w:name="bold44"/>
            <w:bookmarkEnd w:id="80"/>
            <w:bookmarkEnd w:id="81"/>
            <w:r w:rsidRPr="0012542D">
              <w:rPr>
                <w:rFonts w:ascii="Times New Roman" w:hAnsi="Times New Roman" w:cs="Times New Roman"/>
                <w:bCs/>
              </w:rPr>
              <w:t>Other analyses</w:t>
            </w:r>
            <w:bookmarkEnd w:id="82"/>
            <w:bookmarkEnd w:id="83"/>
          </w:p>
        </w:tc>
        <w:tc>
          <w:tcPr>
            <w:tcW w:w="0" w:type="auto"/>
          </w:tcPr>
          <w:p w14:paraId="6546B910"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17</w:t>
            </w:r>
          </w:p>
        </w:tc>
        <w:tc>
          <w:tcPr>
            <w:tcW w:w="7159" w:type="dxa"/>
            <w:tcBorders>
              <w:right w:val="single" w:sz="4" w:space="0" w:color="auto"/>
            </w:tcBorders>
          </w:tcPr>
          <w:p w14:paraId="65367ADE"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Report other analyses done—</w:t>
            </w:r>
            <w:proofErr w:type="spellStart"/>
            <w:r w:rsidRPr="0012542D">
              <w:rPr>
                <w:rFonts w:ascii="Times New Roman" w:hAnsi="Times New Roman" w:cs="Times New Roman"/>
              </w:rPr>
              <w:t>eg</w:t>
            </w:r>
            <w:proofErr w:type="spellEnd"/>
            <w:r w:rsidRPr="0012542D">
              <w:rPr>
                <w:rFonts w:ascii="Times New Roman" w:hAnsi="Times New Roman" w:cs="Times New Roman"/>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614919A" w14:textId="3FE294E6" w:rsidR="000A7C4B" w:rsidRPr="0012542D" w:rsidRDefault="001065CB" w:rsidP="00857ACA">
            <w:pPr>
              <w:tabs>
                <w:tab w:val="left" w:pos="5400"/>
              </w:tabs>
              <w:rPr>
                <w:rFonts w:ascii="Times New Roman" w:hAnsi="Times New Roman" w:cs="Times New Roman"/>
              </w:rPr>
            </w:pPr>
            <w:r>
              <w:rPr>
                <w:rFonts w:ascii="Times New Roman" w:hAnsi="Times New Roman" w:cs="Times New Roman"/>
              </w:rPr>
              <w:t>12</w:t>
            </w:r>
          </w:p>
        </w:tc>
      </w:tr>
      <w:tr w:rsidR="000A7C4B" w:rsidRPr="0012542D" w14:paraId="613E8FAA" w14:textId="77777777" w:rsidTr="00857ACA">
        <w:tc>
          <w:tcPr>
            <w:tcW w:w="9857" w:type="dxa"/>
            <w:gridSpan w:val="4"/>
          </w:tcPr>
          <w:p w14:paraId="66C2FBB0" w14:textId="77777777" w:rsidR="000A7C4B" w:rsidRPr="0012542D" w:rsidRDefault="000A7C4B" w:rsidP="00857ACA">
            <w:pPr>
              <w:pStyle w:val="TableSubHead"/>
              <w:tabs>
                <w:tab w:val="left" w:pos="5400"/>
              </w:tabs>
              <w:rPr>
                <w:szCs w:val="24"/>
              </w:rPr>
            </w:pPr>
            <w:bookmarkStart w:id="84" w:name="italic44"/>
            <w:bookmarkStart w:id="85" w:name="bold45"/>
            <w:r w:rsidRPr="0012542D">
              <w:rPr>
                <w:szCs w:val="24"/>
              </w:rPr>
              <w:t>Discussion</w:t>
            </w:r>
            <w:bookmarkEnd w:id="84"/>
            <w:bookmarkEnd w:id="85"/>
          </w:p>
        </w:tc>
      </w:tr>
      <w:tr w:rsidR="000A7C4B" w:rsidRPr="0012542D" w14:paraId="3EA8BDAE" w14:textId="77777777" w:rsidTr="00857ACA">
        <w:tc>
          <w:tcPr>
            <w:tcW w:w="0" w:type="auto"/>
          </w:tcPr>
          <w:p w14:paraId="381A48D8" w14:textId="77777777" w:rsidR="000A7C4B" w:rsidRPr="0012542D" w:rsidRDefault="000A7C4B" w:rsidP="00857ACA">
            <w:pPr>
              <w:tabs>
                <w:tab w:val="left" w:pos="5400"/>
              </w:tabs>
              <w:rPr>
                <w:rFonts w:ascii="Times New Roman" w:hAnsi="Times New Roman" w:cs="Times New Roman"/>
                <w:bCs/>
              </w:rPr>
            </w:pPr>
            <w:bookmarkStart w:id="86" w:name="italic45" w:colFirst="0" w:colLast="0"/>
            <w:bookmarkStart w:id="87" w:name="bold46" w:colFirst="0" w:colLast="0"/>
            <w:r w:rsidRPr="0012542D">
              <w:rPr>
                <w:rFonts w:ascii="Times New Roman" w:hAnsi="Times New Roman" w:cs="Times New Roman"/>
                <w:bCs/>
              </w:rPr>
              <w:t>Key results</w:t>
            </w:r>
          </w:p>
        </w:tc>
        <w:tc>
          <w:tcPr>
            <w:tcW w:w="0" w:type="auto"/>
          </w:tcPr>
          <w:p w14:paraId="6369695F"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18</w:t>
            </w:r>
          </w:p>
        </w:tc>
        <w:tc>
          <w:tcPr>
            <w:tcW w:w="7159" w:type="dxa"/>
            <w:tcBorders>
              <w:right w:val="single" w:sz="4" w:space="0" w:color="auto"/>
            </w:tcBorders>
          </w:tcPr>
          <w:p w14:paraId="5DFC58B9" w14:textId="77777777" w:rsidR="000A7C4B" w:rsidRPr="0012542D" w:rsidRDefault="000A7C4B" w:rsidP="00857ACA">
            <w:pPr>
              <w:tabs>
                <w:tab w:val="left" w:pos="5400"/>
              </w:tabs>
              <w:rPr>
                <w:rFonts w:ascii="Times New Roman" w:hAnsi="Times New Roman" w:cs="Times New Roman"/>
              </w:rPr>
            </w:pPr>
            <w:proofErr w:type="spellStart"/>
            <w:r w:rsidRPr="0012542D">
              <w:rPr>
                <w:rFonts w:ascii="Times New Roman" w:hAnsi="Times New Roman" w:cs="Times New Roman"/>
              </w:rPr>
              <w:t>Summarise</w:t>
            </w:r>
            <w:proofErr w:type="spellEnd"/>
            <w:r w:rsidRPr="0012542D">
              <w:rPr>
                <w:rFonts w:ascii="Times New Roman" w:hAnsi="Times New Roman" w:cs="Times New Roman"/>
              </w:rPr>
              <w:t xml:space="preserve"> key results with reference to study objectives</w:t>
            </w:r>
          </w:p>
        </w:tc>
        <w:tc>
          <w:tcPr>
            <w:tcW w:w="677" w:type="dxa"/>
            <w:tcBorders>
              <w:top w:val="single" w:sz="4" w:space="0" w:color="auto"/>
              <w:left w:val="single" w:sz="4" w:space="0" w:color="auto"/>
              <w:bottom w:val="single" w:sz="4" w:space="0" w:color="auto"/>
            </w:tcBorders>
          </w:tcPr>
          <w:p w14:paraId="34E48AAC" w14:textId="4FBBB19C"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1</w:t>
            </w:r>
            <w:r w:rsidR="0098764C">
              <w:rPr>
                <w:rFonts w:ascii="Times New Roman" w:hAnsi="Times New Roman" w:cs="Times New Roman"/>
              </w:rPr>
              <w:t>1</w:t>
            </w:r>
          </w:p>
        </w:tc>
      </w:tr>
      <w:tr w:rsidR="000A7C4B" w:rsidRPr="0012542D" w14:paraId="6CF29BA5" w14:textId="77777777" w:rsidTr="00857ACA">
        <w:tc>
          <w:tcPr>
            <w:tcW w:w="0" w:type="auto"/>
          </w:tcPr>
          <w:p w14:paraId="6A8183D7" w14:textId="77777777" w:rsidR="000A7C4B" w:rsidRPr="0012542D" w:rsidRDefault="000A7C4B" w:rsidP="00857ACA">
            <w:pPr>
              <w:tabs>
                <w:tab w:val="left" w:pos="5400"/>
              </w:tabs>
              <w:rPr>
                <w:rFonts w:ascii="Times New Roman" w:hAnsi="Times New Roman" w:cs="Times New Roman"/>
                <w:bCs/>
              </w:rPr>
            </w:pPr>
            <w:bookmarkStart w:id="88" w:name="italic46" w:colFirst="0" w:colLast="0"/>
            <w:bookmarkStart w:id="89" w:name="bold47" w:colFirst="0" w:colLast="0"/>
            <w:bookmarkEnd w:id="86"/>
            <w:bookmarkEnd w:id="87"/>
            <w:r w:rsidRPr="0012542D">
              <w:rPr>
                <w:rFonts w:ascii="Times New Roman" w:hAnsi="Times New Roman" w:cs="Times New Roman"/>
                <w:bCs/>
              </w:rPr>
              <w:t>Limitations</w:t>
            </w:r>
          </w:p>
        </w:tc>
        <w:tc>
          <w:tcPr>
            <w:tcW w:w="0" w:type="auto"/>
          </w:tcPr>
          <w:p w14:paraId="05ABC1D3"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19</w:t>
            </w:r>
          </w:p>
        </w:tc>
        <w:tc>
          <w:tcPr>
            <w:tcW w:w="7159" w:type="dxa"/>
            <w:tcBorders>
              <w:right w:val="single" w:sz="4" w:space="0" w:color="auto"/>
            </w:tcBorders>
          </w:tcPr>
          <w:p w14:paraId="293772A7"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F363095" w14:textId="0356F88D"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1</w:t>
            </w:r>
            <w:r w:rsidR="0098764C">
              <w:rPr>
                <w:rFonts w:ascii="Times New Roman" w:hAnsi="Times New Roman" w:cs="Times New Roman"/>
              </w:rPr>
              <w:t>6</w:t>
            </w:r>
          </w:p>
        </w:tc>
      </w:tr>
      <w:tr w:rsidR="000A7C4B" w:rsidRPr="0012542D" w14:paraId="7B7489C6" w14:textId="77777777" w:rsidTr="00857ACA">
        <w:tc>
          <w:tcPr>
            <w:tcW w:w="0" w:type="auto"/>
          </w:tcPr>
          <w:p w14:paraId="3249E8C7" w14:textId="77777777" w:rsidR="000A7C4B" w:rsidRPr="0012542D" w:rsidRDefault="000A7C4B" w:rsidP="00857ACA">
            <w:pPr>
              <w:tabs>
                <w:tab w:val="left" w:pos="5400"/>
              </w:tabs>
              <w:rPr>
                <w:rFonts w:ascii="Times New Roman" w:hAnsi="Times New Roman" w:cs="Times New Roman"/>
                <w:bCs/>
              </w:rPr>
            </w:pPr>
            <w:bookmarkStart w:id="90" w:name="italic47" w:colFirst="0" w:colLast="0"/>
            <w:bookmarkStart w:id="91" w:name="bold48" w:colFirst="0" w:colLast="0"/>
            <w:bookmarkEnd w:id="88"/>
            <w:bookmarkEnd w:id="89"/>
            <w:r w:rsidRPr="0012542D">
              <w:rPr>
                <w:rFonts w:ascii="Times New Roman" w:hAnsi="Times New Roman" w:cs="Times New Roman"/>
                <w:bCs/>
              </w:rPr>
              <w:t>Interpretation</w:t>
            </w:r>
          </w:p>
        </w:tc>
        <w:tc>
          <w:tcPr>
            <w:tcW w:w="0" w:type="auto"/>
          </w:tcPr>
          <w:p w14:paraId="5873DA0E"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20</w:t>
            </w:r>
          </w:p>
        </w:tc>
        <w:tc>
          <w:tcPr>
            <w:tcW w:w="7159" w:type="dxa"/>
            <w:tcBorders>
              <w:right w:val="single" w:sz="4" w:space="0" w:color="auto"/>
            </w:tcBorders>
          </w:tcPr>
          <w:p w14:paraId="6F813B07"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BC2639E" w14:textId="428F902A"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1</w:t>
            </w:r>
            <w:r w:rsidR="0098764C">
              <w:rPr>
                <w:rFonts w:ascii="Times New Roman" w:hAnsi="Times New Roman" w:cs="Times New Roman"/>
              </w:rPr>
              <w:t>1</w:t>
            </w:r>
            <w:r w:rsidRPr="0012542D">
              <w:rPr>
                <w:rFonts w:ascii="Times New Roman" w:hAnsi="Times New Roman" w:cs="Times New Roman"/>
              </w:rPr>
              <w:t>-1</w:t>
            </w:r>
            <w:r w:rsidR="0098764C">
              <w:rPr>
                <w:rFonts w:ascii="Times New Roman" w:hAnsi="Times New Roman" w:cs="Times New Roman"/>
              </w:rPr>
              <w:t>4</w:t>
            </w:r>
          </w:p>
        </w:tc>
      </w:tr>
      <w:tr w:rsidR="000A7C4B" w:rsidRPr="0012542D" w14:paraId="0CE99ED0" w14:textId="77777777" w:rsidTr="00857ACA">
        <w:tc>
          <w:tcPr>
            <w:tcW w:w="0" w:type="auto"/>
          </w:tcPr>
          <w:p w14:paraId="40D667EB" w14:textId="77777777" w:rsidR="000A7C4B" w:rsidRPr="0012542D" w:rsidRDefault="000A7C4B" w:rsidP="00857ACA">
            <w:pPr>
              <w:tabs>
                <w:tab w:val="left" w:pos="5400"/>
              </w:tabs>
              <w:rPr>
                <w:rFonts w:ascii="Times New Roman" w:hAnsi="Times New Roman" w:cs="Times New Roman"/>
                <w:bCs/>
              </w:rPr>
            </w:pPr>
            <w:bookmarkStart w:id="92" w:name="italic48" w:colFirst="0" w:colLast="0"/>
            <w:bookmarkStart w:id="93" w:name="bold49" w:colFirst="0" w:colLast="0"/>
            <w:bookmarkEnd w:id="90"/>
            <w:bookmarkEnd w:id="91"/>
            <w:proofErr w:type="spellStart"/>
            <w:r w:rsidRPr="0012542D">
              <w:rPr>
                <w:rFonts w:ascii="Times New Roman" w:hAnsi="Times New Roman" w:cs="Times New Roman"/>
                <w:bCs/>
              </w:rPr>
              <w:t>Generalisability</w:t>
            </w:r>
            <w:proofErr w:type="spellEnd"/>
          </w:p>
        </w:tc>
        <w:tc>
          <w:tcPr>
            <w:tcW w:w="0" w:type="auto"/>
          </w:tcPr>
          <w:p w14:paraId="7C5D66ED"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21</w:t>
            </w:r>
          </w:p>
        </w:tc>
        <w:tc>
          <w:tcPr>
            <w:tcW w:w="7159" w:type="dxa"/>
            <w:tcBorders>
              <w:right w:val="single" w:sz="4" w:space="0" w:color="auto"/>
            </w:tcBorders>
          </w:tcPr>
          <w:p w14:paraId="26429A05"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 xml:space="preserve">Discuss the </w:t>
            </w:r>
            <w:proofErr w:type="spellStart"/>
            <w:r w:rsidRPr="0012542D">
              <w:rPr>
                <w:rFonts w:ascii="Times New Roman" w:hAnsi="Times New Roman" w:cs="Times New Roman"/>
              </w:rPr>
              <w:t>generalisability</w:t>
            </w:r>
            <w:proofErr w:type="spellEnd"/>
            <w:r w:rsidRPr="0012542D">
              <w:rPr>
                <w:rFonts w:ascii="Times New Roman" w:hAnsi="Times New Roman" w:cs="Times New Roman"/>
              </w:rPr>
              <w:t xml:space="preserve"> (external validity) of the study results</w:t>
            </w:r>
          </w:p>
        </w:tc>
        <w:tc>
          <w:tcPr>
            <w:tcW w:w="677" w:type="dxa"/>
            <w:tcBorders>
              <w:top w:val="single" w:sz="4" w:space="0" w:color="auto"/>
              <w:left w:val="single" w:sz="4" w:space="0" w:color="auto"/>
              <w:bottom w:val="single" w:sz="4" w:space="0" w:color="auto"/>
            </w:tcBorders>
          </w:tcPr>
          <w:p w14:paraId="641B7879" w14:textId="599B64D1"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1</w:t>
            </w:r>
            <w:r w:rsidR="0098764C">
              <w:rPr>
                <w:rFonts w:ascii="Times New Roman" w:hAnsi="Times New Roman" w:cs="Times New Roman"/>
              </w:rPr>
              <w:t>6-17</w:t>
            </w:r>
          </w:p>
        </w:tc>
      </w:tr>
      <w:tr w:rsidR="000A7C4B" w:rsidRPr="0012542D" w14:paraId="7EFA01F8" w14:textId="77777777" w:rsidTr="00857ACA">
        <w:tc>
          <w:tcPr>
            <w:tcW w:w="9857" w:type="dxa"/>
            <w:gridSpan w:val="4"/>
          </w:tcPr>
          <w:p w14:paraId="797E57C4" w14:textId="77777777" w:rsidR="000A7C4B" w:rsidRPr="0012542D" w:rsidRDefault="000A7C4B" w:rsidP="00857ACA">
            <w:pPr>
              <w:pStyle w:val="TableSubHead"/>
              <w:tabs>
                <w:tab w:val="left" w:pos="5400"/>
              </w:tabs>
              <w:rPr>
                <w:szCs w:val="24"/>
              </w:rPr>
            </w:pPr>
            <w:bookmarkStart w:id="94" w:name="italic49"/>
            <w:bookmarkStart w:id="95" w:name="bold50"/>
            <w:bookmarkEnd w:id="92"/>
            <w:bookmarkEnd w:id="93"/>
            <w:r w:rsidRPr="0012542D">
              <w:rPr>
                <w:szCs w:val="24"/>
              </w:rPr>
              <w:t>Other information</w:t>
            </w:r>
            <w:bookmarkEnd w:id="94"/>
            <w:bookmarkEnd w:id="95"/>
          </w:p>
        </w:tc>
      </w:tr>
      <w:tr w:rsidR="000A7C4B" w:rsidRPr="0012542D" w14:paraId="2D079CC8" w14:textId="77777777" w:rsidTr="00857ACA">
        <w:tc>
          <w:tcPr>
            <w:tcW w:w="0" w:type="auto"/>
          </w:tcPr>
          <w:p w14:paraId="582A8C64" w14:textId="77777777" w:rsidR="000A7C4B" w:rsidRPr="0012542D" w:rsidRDefault="000A7C4B" w:rsidP="00857ACA">
            <w:pPr>
              <w:tabs>
                <w:tab w:val="left" w:pos="5400"/>
              </w:tabs>
              <w:rPr>
                <w:rFonts w:ascii="Times New Roman" w:hAnsi="Times New Roman" w:cs="Times New Roman"/>
                <w:bCs/>
              </w:rPr>
            </w:pPr>
            <w:bookmarkStart w:id="96" w:name="italic50" w:colFirst="0" w:colLast="0"/>
            <w:bookmarkStart w:id="97" w:name="bold51" w:colFirst="0" w:colLast="0"/>
            <w:r w:rsidRPr="0012542D">
              <w:rPr>
                <w:rFonts w:ascii="Times New Roman" w:hAnsi="Times New Roman" w:cs="Times New Roman"/>
                <w:bCs/>
              </w:rPr>
              <w:t>Funding</w:t>
            </w:r>
          </w:p>
        </w:tc>
        <w:tc>
          <w:tcPr>
            <w:tcW w:w="0" w:type="auto"/>
          </w:tcPr>
          <w:p w14:paraId="7358B78F" w14:textId="77777777" w:rsidR="000A7C4B" w:rsidRPr="0012542D" w:rsidRDefault="000A7C4B" w:rsidP="00857ACA">
            <w:pPr>
              <w:tabs>
                <w:tab w:val="left" w:pos="5400"/>
              </w:tabs>
              <w:jc w:val="center"/>
              <w:rPr>
                <w:rFonts w:ascii="Times New Roman" w:hAnsi="Times New Roman" w:cs="Times New Roman"/>
              </w:rPr>
            </w:pPr>
            <w:r w:rsidRPr="0012542D">
              <w:rPr>
                <w:rFonts w:ascii="Times New Roman" w:hAnsi="Times New Roman" w:cs="Times New Roman"/>
              </w:rPr>
              <w:t>22</w:t>
            </w:r>
          </w:p>
        </w:tc>
        <w:tc>
          <w:tcPr>
            <w:tcW w:w="7159" w:type="dxa"/>
            <w:tcBorders>
              <w:right w:val="single" w:sz="4" w:space="0" w:color="auto"/>
            </w:tcBorders>
          </w:tcPr>
          <w:p w14:paraId="2D86E3FC" w14:textId="77777777" w:rsidR="000A7C4B" w:rsidRPr="0012542D" w:rsidRDefault="000A7C4B" w:rsidP="00857ACA">
            <w:pPr>
              <w:tabs>
                <w:tab w:val="left" w:pos="5400"/>
              </w:tabs>
              <w:rPr>
                <w:rFonts w:ascii="Times New Roman" w:hAnsi="Times New Roman" w:cs="Times New Roman"/>
              </w:rPr>
            </w:pPr>
            <w:r w:rsidRPr="0012542D">
              <w:rPr>
                <w:rFonts w:ascii="Times New Roman" w:hAnsi="Times New Roman" w:cs="Times New Roman"/>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AE4F7EA" w14:textId="3CBE1C7A" w:rsidR="000A7C4B" w:rsidRPr="0012542D" w:rsidRDefault="001065CB" w:rsidP="00857ACA">
            <w:pPr>
              <w:tabs>
                <w:tab w:val="left" w:pos="5400"/>
              </w:tabs>
              <w:rPr>
                <w:rFonts w:ascii="Times New Roman" w:hAnsi="Times New Roman" w:cs="Times New Roman"/>
              </w:rPr>
            </w:pPr>
            <w:r>
              <w:rPr>
                <w:rFonts w:ascii="Times New Roman" w:hAnsi="Times New Roman" w:cs="Times New Roman"/>
              </w:rPr>
              <w:t xml:space="preserve">Title page </w:t>
            </w:r>
          </w:p>
        </w:tc>
      </w:tr>
      <w:bookmarkEnd w:id="96"/>
      <w:bookmarkEnd w:id="97"/>
    </w:tbl>
    <w:p w14:paraId="18167728" w14:textId="77777777" w:rsidR="000A7C4B" w:rsidRPr="0012542D" w:rsidRDefault="000A7C4B" w:rsidP="000A7C4B">
      <w:pPr>
        <w:pStyle w:val="TableNote"/>
        <w:tabs>
          <w:tab w:val="left" w:pos="5400"/>
        </w:tabs>
        <w:rPr>
          <w:bCs/>
          <w:szCs w:val="24"/>
        </w:rPr>
      </w:pPr>
    </w:p>
    <w:p w14:paraId="30E5EC7C" w14:textId="77777777" w:rsidR="000A7C4B" w:rsidRPr="0012542D" w:rsidRDefault="000A7C4B" w:rsidP="000A7C4B">
      <w:pPr>
        <w:pStyle w:val="TableNote"/>
        <w:tabs>
          <w:tab w:val="left" w:pos="5400"/>
        </w:tabs>
        <w:rPr>
          <w:szCs w:val="24"/>
        </w:rPr>
      </w:pPr>
      <w:r w:rsidRPr="0012542D">
        <w:rPr>
          <w:bCs/>
          <w:szCs w:val="24"/>
        </w:rPr>
        <w:t>*</w:t>
      </w:r>
      <w:r w:rsidRPr="0012542D">
        <w:rPr>
          <w:szCs w:val="24"/>
        </w:rPr>
        <w:t>Give information separately for cases and controls in case-control studies and, if applicable, for exposed and unexposed groups in cohort and cross-sectional studies.</w:t>
      </w:r>
    </w:p>
    <w:p w14:paraId="7FAE184D" w14:textId="77777777" w:rsidR="000A7C4B" w:rsidRPr="0012542D" w:rsidRDefault="000A7C4B" w:rsidP="000A7C4B">
      <w:pPr>
        <w:pStyle w:val="TableNote"/>
        <w:tabs>
          <w:tab w:val="left" w:pos="5400"/>
        </w:tabs>
        <w:rPr>
          <w:szCs w:val="24"/>
        </w:rPr>
      </w:pPr>
    </w:p>
    <w:p w14:paraId="54E73835" w14:textId="77777777" w:rsidR="000A7C4B" w:rsidRPr="0012542D" w:rsidRDefault="000A7C4B" w:rsidP="000A7C4B">
      <w:pPr>
        <w:pStyle w:val="TableNote"/>
        <w:tabs>
          <w:tab w:val="left" w:pos="5400"/>
        </w:tabs>
        <w:rPr>
          <w:szCs w:val="24"/>
        </w:rPr>
      </w:pPr>
      <w:r w:rsidRPr="0012542D">
        <w:rPr>
          <w:b/>
          <w:szCs w:val="24"/>
        </w:rPr>
        <w:t>Note:</w:t>
      </w:r>
      <w:r w:rsidRPr="0012542D">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2542D">
        <w:rPr>
          <w:szCs w:val="24"/>
        </w:rPr>
        <w:t>PLoS</w:t>
      </w:r>
      <w:proofErr w:type="spellEnd"/>
      <w:r w:rsidRPr="0012542D">
        <w:rPr>
          <w:szCs w:val="24"/>
        </w:rPr>
        <w:t xml:space="preserve"> Medicine at http://www.plosmedicine.org/, Annals of Internal Medicine at http://www.annals.org/, and Epidemiology at http://www.epidem.com/). Information on the STROBE Initiative is available at www.strobe-statement.org.</w:t>
      </w:r>
    </w:p>
    <w:p w14:paraId="65661CEB" w14:textId="77777777" w:rsidR="00F9354A" w:rsidRPr="0012542D" w:rsidRDefault="00F9354A" w:rsidP="00A06E73">
      <w:pPr>
        <w:spacing w:line="480" w:lineRule="auto"/>
        <w:ind w:left="567" w:hanging="567"/>
        <w:rPr>
          <w:rFonts w:ascii="Times New Roman" w:hAnsi="Times New Roman" w:cs="Times New Roman"/>
        </w:rPr>
      </w:pPr>
    </w:p>
    <w:sectPr w:rsidR="00F9354A" w:rsidRPr="0012542D" w:rsidSect="00676F06">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0B1832" w14:textId="77777777" w:rsidR="00857755" w:rsidRDefault="00857755" w:rsidP="001733F2">
      <w:r>
        <w:separator/>
      </w:r>
    </w:p>
  </w:endnote>
  <w:endnote w:type="continuationSeparator" w:id="0">
    <w:p w14:paraId="337813CA" w14:textId="77777777" w:rsidR="00857755" w:rsidRDefault="00857755" w:rsidP="001733F2">
      <w:r>
        <w:continuationSeparator/>
      </w:r>
    </w:p>
  </w:endnote>
  <w:endnote w:type="continuationNotice" w:id="1">
    <w:p w14:paraId="1A4BE58A" w14:textId="77777777" w:rsidR="00857755" w:rsidRDefault="008577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6F7AFC" w14:textId="4D3499E1" w:rsidR="001733F2" w:rsidRDefault="001733F2">
    <w:pPr>
      <w:pStyle w:val="Footer"/>
      <w:framePr w:wrap="none" w:vAnchor="text" w:hAnchor="margin" w:xAlign="right" w:y="1"/>
      <w:rPr>
        <w:rStyle w:val="PageNumber"/>
        <w:highlight w:val="white"/>
      </w:rPr>
    </w:pPr>
    <w:r w:rsidRPr="4B4687DA">
      <w:rPr>
        <w:rStyle w:val="PageNumber"/>
        <w:highlight w:val="white"/>
      </w:rPr>
      <w:fldChar w:fldCharType="begin"/>
    </w:r>
    <w:r>
      <w:rPr>
        <w:rStyle w:val="PageNumber"/>
      </w:rPr>
      <w:instrText xml:space="preserve"> PAGE </w:instrText>
    </w:r>
    <w:r w:rsidRPr="4B4687DA">
      <w:rPr>
        <w:rStyle w:val="PageNumber"/>
      </w:rPr>
      <w:fldChar w:fldCharType="separate"/>
    </w:r>
    <w:r w:rsidR="002D50C6" w:rsidRPr="4B4687DA">
      <w:rPr>
        <w:rStyle w:val="PageNumber"/>
        <w:highlight w:val="white"/>
      </w:rPr>
      <w:t>10</w:t>
    </w:r>
    <w:r w:rsidRPr="4B4687DA">
      <w:rPr>
        <w:rStyle w:val="PageNumber"/>
        <w:highlight w:val="white"/>
      </w:rPr>
      <w:fldChar w:fldCharType="end"/>
    </w:r>
  </w:p>
  <w:p w14:paraId="0E29535B" w14:textId="77777777" w:rsidR="001733F2" w:rsidRDefault="001733F2" w:rsidP="001733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882099" w14:textId="6CE56FEF" w:rsidR="001733F2" w:rsidRDefault="001733F2">
    <w:pPr>
      <w:pStyle w:val="Footer"/>
      <w:framePr w:wrap="none" w:vAnchor="text" w:hAnchor="margin" w:xAlign="right" w:y="1"/>
      <w:rPr>
        <w:rStyle w:val="PageNumber"/>
        <w:highlight w:val="white"/>
      </w:rPr>
    </w:pPr>
    <w:r w:rsidRPr="4B4687DA">
      <w:rPr>
        <w:rStyle w:val="PageNumber"/>
        <w:highlight w:val="white"/>
      </w:rPr>
      <w:fldChar w:fldCharType="begin"/>
    </w:r>
    <w:r>
      <w:rPr>
        <w:rStyle w:val="PageNumber"/>
      </w:rPr>
      <w:instrText xml:space="preserve"> PAGE </w:instrText>
    </w:r>
    <w:r w:rsidRPr="4B4687DA">
      <w:rPr>
        <w:rStyle w:val="PageNumber"/>
      </w:rPr>
      <w:fldChar w:fldCharType="separate"/>
    </w:r>
    <w:r w:rsidRPr="4B4687DA">
      <w:rPr>
        <w:rStyle w:val="PageNumber"/>
        <w:highlight w:val="white"/>
      </w:rPr>
      <w:t>1</w:t>
    </w:r>
    <w:r w:rsidRPr="4B4687DA">
      <w:rPr>
        <w:rStyle w:val="PageNumber"/>
        <w:highlight w:val="white"/>
      </w:rPr>
      <w:fldChar w:fldCharType="end"/>
    </w:r>
  </w:p>
  <w:p w14:paraId="4542AA32" w14:textId="77777777" w:rsidR="001733F2" w:rsidRDefault="001733F2" w:rsidP="001733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981F06" w14:textId="77777777" w:rsidR="00857755" w:rsidRDefault="00857755" w:rsidP="001733F2">
      <w:r>
        <w:separator/>
      </w:r>
    </w:p>
  </w:footnote>
  <w:footnote w:type="continuationSeparator" w:id="0">
    <w:p w14:paraId="55E51135" w14:textId="77777777" w:rsidR="00857755" w:rsidRDefault="00857755" w:rsidP="001733F2">
      <w:r>
        <w:continuationSeparator/>
      </w:r>
    </w:p>
  </w:footnote>
  <w:footnote w:type="continuationNotice" w:id="1">
    <w:p w14:paraId="48ED56F0" w14:textId="77777777" w:rsidR="00857755" w:rsidRDefault="0085775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6E6F6B"/>
    <w:multiLevelType w:val="hybridMultilevel"/>
    <w:tmpl w:val="441C5924"/>
    <w:lvl w:ilvl="0" w:tplc="046059CE">
      <w:start w:val="1"/>
      <w:numFmt w:val="decimal"/>
      <w:lvlText w:val="%1."/>
      <w:lvlJc w:val="left"/>
      <w:pPr>
        <w:ind w:left="360" w:hanging="360"/>
      </w:pPr>
      <w:rPr>
        <w:b w:val="0"/>
        <w:i w:val="0"/>
        <w:color w:val="auto"/>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4DE175C"/>
    <w:multiLevelType w:val="hybridMultilevel"/>
    <w:tmpl w:val="A92EDE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3352A7"/>
    <w:multiLevelType w:val="hybridMultilevel"/>
    <w:tmpl w:val="9A18273E"/>
    <w:lvl w:ilvl="0" w:tplc="7852825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58062434"/>
    <w:multiLevelType w:val="hybridMultilevel"/>
    <w:tmpl w:val="27D80256"/>
    <w:lvl w:ilvl="0" w:tplc="521A38AC">
      <w:start w:val="1"/>
      <w:numFmt w:val="bullet"/>
      <w:pStyle w:val="List"/>
      <w:lvlText w:val=""/>
      <w:lvlJc w:val="left"/>
      <w:pPr>
        <w:ind w:left="1440" w:hanging="360"/>
      </w:pPr>
      <w:rPr>
        <w:rFonts w:ascii="Symbol" w:hAnsi="Symbol" w:hint="default"/>
      </w:rPr>
    </w:lvl>
    <w:lvl w:ilvl="1" w:tplc="7A2C5D9E">
      <w:start w:val="1"/>
      <w:numFmt w:val="bullet"/>
      <w:pStyle w:val="List2"/>
      <w:lvlText w:val="o"/>
      <w:lvlJc w:val="left"/>
      <w:pPr>
        <w:ind w:left="2160" w:hanging="360"/>
      </w:pPr>
      <w:rPr>
        <w:rFonts w:ascii="Courier New" w:hAnsi="Courier New" w:cs="Courier New" w:hint="default"/>
      </w:rPr>
    </w:lvl>
    <w:lvl w:ilvl="2" w:tplc="09B856F4">
      <w:start w:val="1"/>
      <w:numFmt w:val="bullet"/>
      <w:lvlRestart w:val="0"/>
      <w:lvlText w:val=""/>
      <w:lvlJc w:val="left"/>
      <w:pPr>
        <w:tabs>
          <w:tab w:val="num" w:pos="2880"/>
        </w:tabs>
        <w:ind w:left="2880" w:hanging="360"/>
      </w:pPr>
      <w:rPr>
        <w:rFonts w:ascii="Symbol" w:hAnsi="Symbol" w:hint="default"/>
      </w:rPr>
    </w:lvl>
    <w:lvl w:ilvl="3" w:tplc="495A72BA" w:tentative="1">
      <w:start w:val="1"/>
      <w:numFmt w:val="bullet"/>
      <w:lvlText w:val=""/>
      <w:lvlJc w:val="left"/>
      <w:pPr>
        <w:ind w:left="3600" w:hanging="360"/>
      </w:pPr>
      <w:rPr>
        <w:rFonts w:ascii="Symbol" w:hAnsi="Symbol" w:hint="default"/>
      </w:rPr>
    </w:lvl>
    <w:lvl w:ilvl="4" w:tplc="C098FE1E" w:tentative="1">
      <w:start w:val="1"/>
      <w:numFmt w:val="bullet"/>
      <w:lvlText w:val="o"/>
      <w:lvlJc w:val="left"/>
      <w:pPr>
        <w:ind w:left="4320" w:hanging="360"/>
      </w:pPr>
      <w:rPr>
        <w:rFonts w:ascii="Courier New" w:hAnsi="Courier New" w:cs="Courier New" w:hint="default"/>
      </w:rPr>
    </w:lvl>
    <w:lvl w:ilvl="5" w:tplc="52004344" w:tentative="1">
      <w:start w:val="1"/>
      <w:numFmt w:val="bullet"/>
      <w:lvlText w:val=""/>
      <w:lvlJc w:val="left"/>
      <w:pPr>
        <w:ind w:left="5040" w:hanging="360"/>
      </w:pPr>
      <w:rPr>
        <w:rFonts w:ascii="Wingdings" w:hAnsi="Wingdings" w:hint="default"/>
      </w:rPr>
    </w:lvl>
    <w:lvl w:ilvl="6" w:tplc="17707D70" w:tentative="1">
      <w:start w:val="1"/>
      <w:numFmt w:val="bullet"/>
      <w:lvlText w:val=""/>
      <w:lvlJc w:val="left"/>
      <w:pPr>
        <w:ind w:left="5760" w:hanging="360"/>
      </w:pPr>
      <w:rPr>
        <w:rFonts w:ascii="Symbol" w:hAnsi="Symbol" w:hint="default"/>
      </w:rPr>
    </w:lvl>
    <w:lvl w:ilvl="7" w:tplc="CEB47EC8" w:tentative="1">
      <w:start w:val="1"/>
      <w:numFmt w:val="bullet"/>
      <w:lvlText w:val="o"/>
      <w:lvlJc w:val="left"/>
      <w:pPr>
        <w:ind w:left="6480" w:hanging="360"/>
      </w:pPr>
      <w:rPr>
        <w:rFonts w:ascii="Courier New" w:hAnsi="Courier New" w:cs="Courier New" w:hint="default"/>
      </w:rPr>
    </w:lvl>
    <w:lvl w:ilvl="8" w:tplc="3F68DD64" w:tentative="1">
      <w:start w:val="1"/>
      <w:numFmt w:val="bullet"/>
      <w:lvlText w:val=""/>
      <w:lvlJc w:val="left"/>
      <w:pPr>
        <w:ind w:left="7200" w:hanging="360"/>
      </w:pPr>
      <w:rPr>
        <w:rFonts w:ascii="Wingdings" w:hAnsi="Wingdings" w:hint="default"/>
      </w:rPr>
    </w:lvl>
  </w:abstractNum>
  <w:num w:numId="1" w16cid:durableId="6175343">
    <w:abstractNumId w:val="3"/>
  </w:num>
  <w:num w:numId="2" w16cid:durableId="943657826">
    <w:abstractNumId w:val="2"/>
  </w:num>
  <w:num w:numId="3" w16cid:durableId="1606234664">
    <w:abstractNumId w:val="1"/>
  </w:num>
  <w:num w:numId="4" w16cid:durableId="6758098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222E4"/>
    <w:rsid w:val="000002D3"/>
    <w:rsid w:val="00003486"/>
    <w:rsid w:val="000035C2"/>
    <w:rsid w:val="000035DA"/>
    <w:rsid w:val="0000372E"/>
    <w:rsid w:val="00003743"/>
    <w:rsid w:val="00003EA5"/>
    <w:rsid w:val="0000492D"/>
    <w:rsid w:val="000051B8"/>
    <w:rsid w:val="000053FA"/>
    <w:rsid w:val="00005C5B"/>
    <w:rsid w:val="00010692"/>
    <w:rsid w:val="00011156"/>
    <w:rsid w:val="000115DA"/>
    <w:rsid w:val="000125FD"/>
    <w:rsid w:val="000127BE"/>
    <w:rsid w:val="000129DB"/>
    <w:rsid w:val="00012A96"/>
    <w:rsid w:val="000138FB"/>
    <w:rsid w:val="00013CDA"/>
    <w:rsid w:val="00016544"/>
    <w:rsid w:val="00016B75"/>
    <w:rsid w:val="00022514"/>
    <w:rsid w:val="00024DB7"/>
    <w:rsid w:val="00025638"/>
    <w:rsid w:val="00025BB2"/>
    <w:rsid w:val="00031D2D"/>
    <w:rsid w:val="00033813"/>
    <w:rsid w:val="00034B8C"/>
    <w:rsid w:val="00036717"/>
    <w:rsid w:val="00036B84"/>
    <w:rsid w:val="000372C4"/>
    <w:rsid w:val="000377E7"/>
    <w:rsid w:val="00041353"/>
    <w:rsid w:val="0004260E"/>
    <w:rsid w:val="0004265A"/>
    <w:rsid w:val="000449F8"/>
    <w:rsid w:val="00046739"/>
    <w:rsid w:val="00046E5F"/>
    <w:rsid w:val="000473A5"/>
    <w:rsid w:val="00047701"/>
    <w:rsid w:val="00051B25"/>
    <w:rsid w:val="00051F23"/>
    <w:rsid w:val="000539DB"/>
    <w:rsid w:val="0005477E"/>
    <w:rsid w:val="0005598F"/>
    <w:rsid w:val="00056411"/>
    <w:rsid w:val="00056857"/>
    <w:rsid w:val="00057043"/>
    <w:rsid w:val="00060F73"/>
    <w:rsid w:val="00061820"/>
    <w:rsid w:val="00062595"/>
    <w:rsid w:val="0006381E"/>
    <w:rsid w:val="000649F6"/>
    <w:rsid w:val="000679E7"/>
    <w:rsid w:val="00070319"/>
    <w:rsid w:val="000723DB"/>
    <w:rsid w:val="00074320"/>
    <w:rsid w:val="00074DE1"/>
    <w:rsid w:val="00076CDC"/>
    <w:rsid w:val="00076F3A"/>
    <w:rsid w:val="000772A9"/>
    <w:rsid w:val="000802A3"/>
    <w:rsid w:val="0008171B"/>
    <w:rsid w:val="00081AB9"/>
    <w:rsid w:val="00082143"/>
    <w:rsid w:val="00083167"/>
    <w:rsid w:val="000845E2"/>
    <w:rsid w:val="000855EC"/>
    <w:rsid w:val="00086EF6"/>
    <w:rsid w:val="000870CC"/>
    <w:rsid w:val="00087384"/>
    <w:rsid w:val="0008738A"/>
    <w:rsid w:val="00087B8C"/>
    <w:rsid w:val="00091F19"/>
    <w:rsid w:val="00095541"/>
    <w:rsid w:val="00097119"/>
    <w:rsid w:val="00097500"/>
    <w:rsid w:val="00097CC2"/>
    <w:rsid w:val="000A226F"/>
    <w:rsid w:val="000A26F0"/>
    <w:rsid w:val="000A27A1"/>
    <w:rsid w:val="000A3D80"/>
    <w:rsid w:val="000A57C5"/>
    <w:rsid w:val="000A7384"/>
    <w:rsid w:val="000A7C4B"/>
    <w:rsid w:val="000A7C6F"/>
    <w:rsid w:val="000B0269"/>
    <w:rsid w:val="000B04F2"/>
    <w:rsid w:val="000B1E1F"/>
    <w:rsid w:val="000B2A31"/>
    <w:rsid w:val="000B4B09"/>
    <w:rsid w:val="000B5321"/>
    <w:rsid w:val="000B5C27"/>
    <w:rsid w:val="000B72D7"/>
    <w:rsid w:val="000B731A"/>
    <w:rsid w:val="000B7B94"/>
    <w:rsid w:val="000B7E69"/>
    <w:rsid w:val="000C0D1B"/>
    <w:rsid w:val="000C16EE"/>
    <w:rsid w:val="000C2CD5"/>
    <w:rsid w:val="000C2FFF"/>
    <w:rsid w:val="000C4717"/>
    <w:rsid w:val="000C5405"/>
    <w:rsid w:val="000C575A"/>
    <w:rsid w:val="000C689F"/>
    <w:rsid w:val="000C6A04"/>
    <w:rsid w:val="000C7B05"/>
    <w:rsid w:val="000C7B4A"/>
    <w:rsid w:val="000D1678"/>
    <w:rsid w:val="000D172D"/>
    <w:rsid w:val="000D3894"/>
    <w:rsid w:val="000D424A"/>
    <w:rsid w:val="000D5372"/>
    <w:rsid w:val="000D5D6E"/>
    <w:rsid w:val="000D6C74"/>
    <w:rsid w:val="000E0F6D"/>
    <w:rsid w:val="000E23C9"/>
    <w:rsid w:val="000E2FA9"/>
    <w:rsid w:val="000E5968"/>
    <w:rsid w:val="000E72C5"/>
    <w:rsid w:val="000F03D4"/>
    <w:rsid w:val="000F3AE5"/>
    <w:rsid w:val="000F77C7"/>
    <w:rsid w:val="00103268"/>
    <w:rsid w:val="001036FB"/>
    <w:rsid w:val="00103F2D"/>
    <w:rsid w:val="0010407B"/>
    <w:rsid w:val="0010645D"/>
    <w:rsid w:val="001065CB"/>
    <w:rsid w:val="00106C67"/>
    <w:rsid w:val="00107175"/>
    <w:rsid w:val="00107BB7"/>
    <w:rsid w:val="0011206A"/>
    <w:rsid w:val="0011294F"/>
    <w:rsid w:val="00113097"/>
    <w:rsid w:val="00113E54"/>
    <w:rsid w:val="001157A5"/>
    <w:rsid w:val="00116678"/>
    <w:rsid w:val="001166F3"/>
    <w:rsid w:val="0011732F"/>
    <w:rsid w:val="0012156A"/>
    <w:rsid w:val="001215FE"/>
    <w:rsid w:val="001229E4"/>
    <w:rsid w:val="0012542D"/>
    <w:rsid w:val="00126507"/>
    <w:rsid w:val="00126D6F"/>
    <w:rsid w:val="0012743D"/>
    <w:rsid w:val="001277BD"/>
    <w:rsid w:val="00127D06"/>
    <w:rsid w:val="00132BAC"/>
    <w:rsid w:val="00132BDB"/>
    <w:rsid w:val="001331F9"/>
    <w:rsid w:val="001346B4"/>
    <w:rsid w:val="00135158"/>
    <w:rsid w:val="001354A9"/>
    <w:rsid w:val="00135CB6"/>
    <w:rsid w:val="0014068D"/>
    <w:rsid w:val="001407FF"/>
    <w:rsid w:val="00141735"/>
    <w:rsid w:val="00143505"/>
    <w:rsid w:val="0014372E"/>
    <w:rsid w:val="0014421F"/>
    <w:rsid w:val="00144B05"/>
    <w:rsid w:val="0014556A"/>
    <w:rsid w:val="00145635"/>
    <w:rsid w:val="00147070"/>
    <w:rsid w:val="001502AC"/>
    <w:rsid w:val="001509D8"/>
    <w:rsid w:val="0015123B"/>
    <w:rsid w:val="00151DCD"/>
    <w:rsid w:val="00153C43"/>
    <w:rsid w:val="00157E6F"/>
    <w:rsid w:val="00161B2A"/>
    <w:rsid w:val="00163B14"/>
    <w:rsid w:val="001664C6"/>
    <w:rsid w:val="00167FC6"/>
    <w:rsid w:val="001704E4"/>
    <w:rsid w:val="00171A41"/>
    <w:rsid w:val="00171F88"/>
    <w:rsid w:val="001733F2"/>
    <w:rsid w:val="00174B65"/>
    <w:rsid w:val="00176F1C"/>
    <w:rsid w:val="0018218B"/>
    <w:rsid w:val="0018246F"/>
    <w:rsid w:val="00183910"/>
    <w:rsid w:val="0018476F"/>
    <w:rsid w:val="00184C5B"/>
    <w:rsid w:val="00184FF0"/>
    <w:rsid w:val="00186FEE"/>
    <w:rsid w:val="00190F52"/>
    <w:rsid w:val="001916DF"/>
    <w:rsid w:val="001916EE"/>
    <w:rsid w:val="0019258F"/>
    <w:rsid w:val="001941AD"/>
    <w:rsid w:val="0019575A"/>
    <w:rsid w:val="00196384"/>
    <w:rsid w:val="001A1194"/>
    <w:rsid w:val="001A20F2"/>
    <w:rsid w:val="001A38B5"/>
    <w:rsid w:val="001A3EA0"/>
    <w:rsid w:val="001A4401"/>
    <w:rsid w:val="001A48C5"/>
    <w:rsid w:val="001A7D59"/>
    <w:rsid w:val="001B0305"/>
    <w:rsid w:val="001B0E0C"/>
    <w:rsid w:val="001B2AAF"/>
    <w:rsid w:val="001B3903"/>
    <w:rsid w:val="001B3C23"/>
    <w:rsid w:val="001B45FC"/>
    <w:rsid w:val="001B47D3"/>
    <w:rsid w:val="001B5DC7"/>
    <w:rsid w:val="001B68C0"/>
    <w:rsid w:val="001B68C6"/>
    <w:rsid w:val="001B6C1F"/>
    <w:rsid w:val="001B753B"/>
    <w:rsid w:val="001C0938"/>
    <w:rsid w:val="001C0EAA"/>
    <w:rsid w:val="001C1E96"/>
    <w:rsid w:val="001C2276"/>
    <w:rsid w:val="001C2E41"/>
    <w:rsid w:val="001C4746"/>
    <w:rsid w:val="001C4979"/>
    <w:rsid w:val="001C5AD8"/>
    <w:rsid w:val="001C6FE5"/>
    <w:rsid w:val="001D1EDE"/>
    <w:rsid w:val="001D2C8D"/>
    <w:rsid w:val="001E36DA"/>
    <w:rsid w:val="001E3BED"/>
    <w:rsid w:val="001E48DE"/>
    <w:rsid w:val="001E4E82"/>
    <w:rsid w:val="001E6525"/>
    <w:rsid w:val="001E7A9E"/>
    <w:rsid w:val="001F18B8"/>
    <w:rsid w:val="001F2554"/>
    <w:rsid w:val="001F3FE7"/>
    <w:rsid w:val="001F5823"/>
    <w:rsid w:val="001F6925"/>
    <w:rsid w:val="002003F9"/>
    <w:rsid w:val="00201447"/>
    <w:rsid w:val="002020B6"/>
    <w:rsid w:val="00202913"/>
    <w:rsid w:val="002035F4"/>
    <w:rsid w:val="0020448B"/>
    <w:rsid w:val="00205F74"/>
    <w:rsid w:val="00210050"/>
    <w:rsid w:val="0021285C"/>
    <w:rsid w:val="00212915"/>
    <w:rsid w:val="002139B4"/>
    <w:rsid w:val="002143C6"/>
    <w:rsid w:val="00214B0D"/>
    <w:rsid w:val="002162C8"/>
    <w:rsid w:val="002163CE"/>
    <w:rsid w:val="002169DB"/>
    <w:rsid w:val="00220446"/>
    <w:rsid w:val="00220D49"/>
    <w:rsid w:val="00220E08"/>
    <w:rsid w:val="0022209D"/>
    <w:rsid w:val="002222E4"/>
    <w:rsid w:val="00222424"/>
    <w:rsid w:val="00222A2A"/>
    <w:rsid w:val="00223D4D"/>
    <w:rsid w:val="00230F51"/>
    <w:rsid w:val="00232B6B"/>
    <w:rsid w:val="00233CA7"/>
    <w:rsid w:val="0023789D"/>
    <w:rsid w:val="00241A52"/>
    <w:rsid w:val="0024201E"/>
    <w:rsid w:val="00242EAB"/>
    <w:rsid w:val="00242EBC"/>
    <w:rsid w:val="00244F8E"/>
    <w:rsid w:val="0024538F"/>
    <w:rsid w:val="00245DD1"/>
    <w:rsid w:val="00246010"/>
    <w:rsid w:val="00247A6C"/>
    <w:rsid w:val="00247F07"/>
    <w:rsid w:val="00253067"/>
    <w:rsid w:val="002531EA"/>
    <w:rsid w:val="00253202"/>
    <w:rsid w:val="00254B63"/>
    <w:rsid w:val="00255A14"/>
    <w:rsid w:val="00255D96"/>
    <w:rsid w:val="00257858"/>
    <w:rsid w:val="002603CA"/>
    <w:rsid w:val="0026262D"/>
    <w:rsid w:val="00263D62"/>
    <w:rsid w:val="00265A0F"/>
    <w:rsid w:val="00265EE5"/>
    <w:rsid w:val="0026696D"/>
    <w:rsid w:val="002715E8"/>
    <w:rsid w:val="0027272F"/>
    <w:rsid w:val="0027620C"/>
    <w:rsid w:val="002765AC"/>
    <w:rsid w:val="00276CC7"/>
    <w:rsid w:val="00276E1F"/>
    <w:rsid w:val="0028072C"/>
    <w:rsid w:val="002809EC"/>
    <w:rsid w:val="00284B68"/>
    <w:rsid w:val="002862E4"/>
    <w:rsid w:val="00286DF7"/>
    <w:rsid w:val="00287123"/>
    <w:rsid w:val="002875F6"/>
    <w:rsid w:val="00287701"/>
    <w:rsid w:val="00287C04"/>
    <w:rsid w:val="00291DBD"/>
    <w:rsid w:val="0029483C"/>
    <w:rsid w:val="00296A01"/>
    <w:rsid w:val="002A29E2"/>
    <w:rsid w:val="002A2EE5"/>
    <w:rsid w:val="002A5468"/>
    <w:rsid w:val="002A5698"/>
    <w:rsid w:val="002A6A05"/>
    <w:rsid w:val="002A6A0E"/>
    <w:rsid w:val="002A7E25"/>
    <w:rsid w:val="002B0255"/>
    <w:rsid w:val="002B09A2"/>
    <w:rsid w:val="002B1864"/>
    <w:rsid w:val="002B209A"/>
    <w:rsid w:val="002B33DE"/>
    <w:rsid w:val="002B4768"/>
    <w:rsid w:val="002B4D20"/>
    <w:rsid w:val="002B4FB6"/>
    <w:rsid w:val="002B58BE"/>
    <w:rsid w:val="002B73EB"/>
    <w:rsid w:val="002B7C0A"/>
    <w:rsid w:val="002C096D"/>
    <w:rsid w:val="002C1148"/>
    <w:rsid w:val="002C36C8"/>
    <w:rsid w:val="002C51E7"/>
    <w:rsid w:val="002C63C3"/>
    <w:rsid w:val="002D0306"/>
    <w:rsid w:val="002D049D"/>
    <w:rsid w:val="002D0A3E"/>
    <w:rsid w:val="002D0B15"/>
    <w:rsid w:val="002D0E55"/>
    <w:rsid w:val="002D259A"/>
    <w:rsid w:val="002D3293"/>
    <w:rsid w:val="002D4F04"/>
    <w:rsid w:val="002D50C6"/>
    <w:rsid w:val="002D67F7"/>
    <w:rsid w:val="002D777A"/>
    <w:rsid w:val="002D7862"/>
    <w:rsid w:val="002E1072"/>
    <w:rsid w:val="002E1121"/>
    <w:rsid w:val="002E2291"/>
    <w:rsid w:val="002E2A66"/>
    <w:rsid w:val="002E32EE"/>
    <w:rsid w:val="002E343A"/>
    <w:rsid w:val="002E46A6"/>
    <w:rsid w:val="002E535B"/>
    <w:rsid w:val="002E6773"/>
    <w:rsid w:val="002E6C8A"/>
    <w:rsid w:val="002E6F51"/>
    <w:rsid w:val="002E7B67"/>
    <w:rsid w:val="002F0007"/>
    <w:rsid w:val="002F0E48"/>
    <w:rsid w:val="002F18E0"/>
    <w:rsid w:val="002F247A"/>
    <w:rsid w:val="002F25CF"/>
    <w:rsid w:val="002F3DF4"/>
    <w:rsid w:val="002F4480"/>
    <w:rsid w:val="003003F9"/>
    <w:rsid w:val="00300C6F"/>
    <w:rsid w:val="00300F75"/>
    <w:rsid w:val="0030186A"/>
    <w:rsid w:val="00301BC5"/>
    <w:rsid w:val="00301FB3"/>
    <w:rsid w:val="00302702"/>
    <w:rsid w:val="0030311F"/>
    <w:rsid w:val="00305609"/>
    <w:rsid w:val="00310587"/>
    <w:rsid w:val="0031356C"/>
    <w:rsid w:val="00313D9E"/>
    <w:rsid w:val="00314EB3"/>
    <w:rsid w:val="0031597D"/>
    <w:rsid w:val="00315C1C"/>
    <w:rsid w:val="0031661B"/>
    <w:rsid w:val="003170DF"/>
    <w:rsid w:val="0031725C"/>
    <w:rsid w:val="0031754A"/>
    <w:rsid w:val="00321F32"/>
    <w:rsid w:val="0032293F"/>
    <w:rsid w:val="00324376"/>
    <w:rsid w:val="003259FC"/>
    <w:rsid w:val="00325CBB"/>
    <w:rsid w:val="00326501"/>
    <w:rsid w:val="003265F7"/>
    <w:rsid w:val="003270D0"/>
    <w:rsid w:val="00330859"/>
    <w:rsid w:val="00330AC7"/>
    <w:rsid w:val="0033103D"/>
    <w:rsid w:val="0033154D"/>
    <w:rsid w:val="00335B75"/>
    <w:rsid w:val="00336440"/>
    <w:rsid w:val="003365E6"/>
    <w:rsid w:val="003376A4"/>
    <w:rsid w:val="00342F76"/>
    <w:rsid w:val="0034409C"/>
    <w:rsid w:val="0034541E"/>
    <w:rsid w:val="00346F1F"/>
    <w:rsid w:val="00353A97"/>
    <w:rsid w:val="00353D37"/>
    <w:rsid w:val="00361416"/>
    <w:rsid w:val="003615E8"/>
    <w:rsid w:val="00361723"/>
    <w:rsid w:val="00361F2E"/>
    <w:rsid w:val="00363358"/>
    <w:rsid w:val="0036618D"/>
    <w:rsid w:val="003709AD"/>
    <w:rsid w:val="0037110F"/>
    <w:rsid w:val="003711F9"/>
    <w:rsid w:val="00371F0F"/>
    <w:rsid w:val="0037378D"/>
    <w:rsid w:val="00373F50"/>
    <w:rsid w:val="0037410A"/>
    <w:rsid w:val="003748EA"/>
    <w:rsid w:val="003767E4"/>
    <w:rsid w:val="00376CE4"/>
    <w:rsid w:val="0038053F"/>
    <w:rsid w:val="003813DE"/>
    <w:rsid w:val="00381A67"/>
    <w:rsid w:val="003823A8"/>
    <w:rsid w:val="00383769"/>
    <w:rsid w:val="00383F49"/>
    <w:rsid w:val="00383F61"/>
    <w:rsid w:val="003848A3"/>
    <w:rsid w:val="00385A38"/>
    <w:rsid w:val="00385ACF"/>
    <w:rsid w:val="00387FEF"/>
    <w:rsid w:val="00393FB3"/>
    <w:rsid w:val="00395524"/>
    <w:rsid w:val="0039744C"/>
    <w:rsid w:val="003A02EA"/>
    <w:rsid w:val="003A3A9A"/>
    <w:rsid w:val="003A54DD"/>
    <w:rsid w:val="003A5FC6"/>
    <w:rsid w:val="003A6331"/>
    <w:rsid w:val="003A6BE7"/>
    <w:rsid w:val="003A7114"/>
    <w:rsid w:val="003A714A"/>
    <w:rsid w:val="003B0536"/>
    <w:rsid w:val="003B2409"/>
    <w:rsid w:val="003B26FD"/>
    <w:rsid w:val="003B2973"/>
    <w:rsid w:val="003B2B2F"/>
    <w:rsid w:val="003B2D1B"/>
    <w:rsid w:val="003B62B2"/>
    <w:rsid w:val="003B6D4A"/>
    <w:rsid w:val="003C0CE7"/>
    <w:rsid w:val="003C51EE"/>
    <w:rsid w:val="003C6308"/>
    <w:rsid w:val="003C6C50"/>
    <w:rsid w:val="003C7F65"/>
    <w:rsid w:val="003D204E"/>
    <w:rsid w:val="003D2566"/>
    <w:rsid w:val="003D2D03"/>
    <w:rsid w:val="003D2FBA"/>
    <w:rsid w:val="003D6A0B"/>
    <w:rsid w:val="003D7868"/>
    <w:rsid w:val="003E3E73"/>
    <w:rsid w:val="003E5AD0"/>
    <w:rsid w:val="003F4960"/>
    <w:rsid w:val="003F4C3E"/>
    <w:rsid w:val="003F5F1E"/>
    <w:rsid w:val="00400085"/>
    <w:rsid w:val="00401212"/>
    <w:rsid w:val="004012BB"/>
    <w:rsid w:val="00401C1C"/>
    <w:rsid w:val="004029BC"/>
    <w:rsid w:val="00402E81"/>
    <w:rsid w:val="0040563A"/>
    <w:rsid w:val="00405FF5"/>
    <w:rsid w:val="00407DEB"/>
    <w:rsid w:val="0041082F"/>
    <w:rsid w:val="00413CEA"/>
    <w:rsid w:val="00413F6A"/>
    <w:rsid w:val="004176DF"/>
    <w:rsid w:val="00421084"/>
    <w:rsid w:val="004233BD"/>
    <w:rsid w:val="00423617"/>
    <w:rsid w:val="00423B04"/>
    <w:rsid w:val="00425FF3"/>
    <w:rsid w:val="00426F71"/>
    <w:rsid w:val="004272EC"/>
    <w:rsid w:val="004321D2"/>
    <w:rsid w:val="004322EE"/>
    <w:rsid w:val="00433AC1"/>
    <w:rsid w:val="00433EC5"/>
    <w:rsid w:val="00434B22"/>
    <w:rsid w:val="00435C10"/>
    <w:rsid w:val="00435E58"/>
    <w:rsid w:val="0043659C"/>
    <w:rsid w:val="00440F28"/>
    <w:rsid w:val="00441288"/>
    <w:rsid w:val="00442ED3"/>
    <w:rsid w:val="00443219"/>
    <w:rsid w:val="00443E8E"/>
    <w:rsid w:val="00444245"/>
    <w:rsid w:val="00444367"/>
    <w:rsid w:val="00444F27"/>
    <w:rsid w:val="00444F54"/>
    <w:rsid w:val="004459C6"/>
    <w:rsid w:val="00446185"/>
    <w:rsid w:val="0044635C"/>
    <w:rsid w:val="004465DA"/>
    <w:rsid w:val="00447369"/>
    <w:rsid w:val="004502CF"/>
    <w:rsid w:val="00450394"/>
    <w:rsid w:val="00450BE4"/>
    <w:rsid w:val="00450FC2"/>
    <w:rsid w:val="00451FB0"/>
    <w:rsid w:val="00452DF6"/>
    <w:rsid w:val="0045477A"/>
    <w:rsid w:val="00454B72"/>
    <w:rsid w:val="00455915"/>
    <w:rsid w:val="00455CE3"/>
    <w:rsid w:val="00455D96"/>
    <w:rsid w:val="00456055"/>
    <w:rsid w:val="00456F48"/>
    <w:rsid w:val="00457676"/>
    <w:rsid w:val="0046037E"/>
    <w:rsid w:val="0046236B"/>
    <w:rsid w:val="0046241E"/>
    <w:rsid w:val="004637BB"/>
    <w:rsid w:val="0046596A"/>
    <w:rsid w:val="004672A7"/>
    <w:rsid w:val="004674C9"/>
    <w:rsid w:val="00470A19"/>
    <w:rsid w:val="004774E2"/>
    <w:rsid w:val="0048172C"/>
    <w:rsid w:val="00481946"/>
    <w:rsid w:val="00481994"/>
    <w:rsid w:val="00482E2D"/>
    <w:rsid w:val="00482F52"/>
    <w:rsid w:val="00483807"/>
    <w:rsid w:val="00485E1F"/>
    <w:rsid w:val="00487F95"/>
    <w:rsid w:val="0049018D"/>
    <w:rsid w:val="00490BFE"/>
    <w:rsid w:val="00490ECC"/>
    <w:rsid w:val="00491112"/>
    <w:rsid w:val="004928AF"/>
    <w:rsid w:val="004936AF"/>
    <w:rsid w:val="00493CB5"/>
    <w:rsid w:val="0049473E"/>
    <w:rsid w:val="00494CED"/>
    <w:rsid w:val="004950EE"/>
    <w:rsid w:val="00495901"/>
    <w:rsid w:val="00497323"/>
    <w:rsid w:val="00497FA8"/>
    <w:rsid w:val="004A34EB"/>
    <w:rsid w:val="004A36F2"/>
    <w:rsid w:val="004A7A7E"/>
    <w:rsid w:val="004A7A98"/>
    <w:rsid w:val="004B09CC"/>
    <w:rsid w:val="004B16D5"/>
    <w:rsid w:val="004B2125"/>
    <w:rsid w:val="004B397A"/>
    <w:rsid w:val="004B3AF2"/>
    <w:rsid w:val="004B64A7"/>
    <w:rsid w:val="004C1B26"/>
    <w:rsid w:val="004C2670"/>
    <w:rsid w:val="004C4C55"/>
    <w:rsid w:val="004D0EF9"/>
    <w:rsid w:val="004D18B4"/>
    <w:rsid w:val="004D323E"/>
    <w:rsid w:val="004D385A"/>
    <w:rsid w:val="004D44E8"/>
    <w:rsid w:val="004D571C"/>
    <w:rsid w:val="004D5D07"/>
    <w:rsid w:val="004D6E53"/>
    <w:rsid w:val="004E017A"/>
    <w:rsid w:val="004E3ABE"/>
    <w:rsid w:val="004E4601"/>
    <w:rsid w:val="004E483E"/>
    <w:rsid w:val="004E6323"/>
    <w:rsid w:val="004F0864"/>
    <w:rsid w:val="004F1EFF"/>
    <w:rsid w:val="004F27F7"/>
    <w:rsid w:val="004F36D3"/>
    <w:rsid w:val="004F69B8"/>
    <w:rsid w:val="004F777D"/>
    <w:rsid w:val="004F78AE"/>
    <w:rsid w:val="004F7DF3"/>
    <w:rsid w:val="00500487"/>
    <w:rsid w:val="00502B68"/>
    <w:rsid w:val="0050487B"/>
    <w:rsid w:val="00505B90"/>
    <w:rsid w:val="00507652"/>
    <w:rsid w:val="00512ABE"/>
    <w:rsid w:val="005131C7"/>
    <w:rsid w:val="0051380A"/>
    <w:rsid w:val="0051551A"/>
    <w:rsid w:val="005155E3"/>
    <w:rsid w:val="00515B56"/>
    <w:rsid w:val="00516B78"/>
    <w:rsid w:val="00517448"/>
    <w:rsid w:val="005178B9"/>
    <w:rsid w:val="0052202E"/>
    <w:rsid w:val="00523A5E"/>
    <w:rsid w:val="00525866"/>
    <w:rsid w:val="00526CB8"/>
    <w:rsid w:val="00526EE8"/>
    <w:rsid w:val="00527100"/>
    <w:rsid w:val="005277A7"/>
    <w:rsid w:val="00530301"/>
    <w:rsid w:val="00530D04"/>
    <w:rsid w:val="00531664"/>
    <w:rsid w:val="005329A5"/>
    <w:rsid w:val="00532CCA"/>
    <w:rsid w:val="005333F5"/>
    <w:rsid w:val="00535048"/>
    <w:rsid w:val="005356C8"/>
    <w:rsid w:val="005357F3"/>
    <w:rsid w:val="00537D91"/>
    <w:rsid w:val="005404B8"/>
    <w:rsid w:val="005408F4"/>
    <w:rsid w:val="005416F3"/>
    <w:rsid w:val="005465FC"/>
    <w:rsid w:val="00547D13"/>
    <w:rsid w:val="00550021"/>
    <w:rsid w:val="00550224"/>
    <w:rsid w:val="00551291"/>
    <w:rsid w:val="00554D2E"/>
    <w:rsid w:val="00554F26"/>
    <w:rsid w:val="005554FF"/>
    <w:rsid w:val="00557E64"/>
    <w:rsid w:val="0056114A"/>
    <w:rsid w:val="00561A6D"/>
    <w:rsid w:val="00561D4C"/>
    <w:rsid w:val="00564EC1"/>
    <w:rsid w:val="0056642A"/>
    <w:rsid w:val="00566C15"/>
    <w:rsid w:val="00567332"/>
    <w:rsid w:val="00570475"/>
    <w:rsid w:val="00571308"/>
    <w:rsid w:val="00575076"/>
    <w:rsid w:val="00576652"/>
    <w:rsid w:val="00577AE3"/>
    <w:rsid w:val="00580C4E"/>
    <w:rsid w:val="00582898"/>
    <w:rsid w:val="00582A19"/>
    <w:rsid w:val="005843D3"/>
    <w:rsid w:val="005850A7"/>
    <w:rsid w:val="00585A1E"/>
    <w:rsid w:val="00585EC8"/>
    <w:rsid w:val="00591902"/>
    <w:rsid w:val="00592CBF"/>
    <w:rsid w:val="005931D9"/>
    <w:rsid w:val="0059407C"/>
    <w:rsid w:val="005942EB"/>
    <w:rsid w:val="00595B48"/>
    <w:rsid w:val="00596658"/>
    <w:rsid w:val="00597978"/>
    <w:rsid w:val="005A0145"/>
    <w:rsid w:val="005A242E"/>
    <w:rsid w:val="005A2468"/>
    <w:rsid w:val="005A4BF7"/>
    <w:rsid w:val="005A7439"/>
    <w:rsid w:val="005A7F09"/>
    <w:rsid w:val="005B0405"/>
    <w:rsid w:val="005B0849"/>
    <w:rsid w:val="005B0D0D"/>
    <w:rsid w:val="005B14C9"/>
    <w:rsid w:val="005B69C4"/>
    <w:rsid w:val="005B6D90"/>
    <w:rsid w:val="005B7920"/>
    <w:rsid w:val="005C6DE5"/>
    <w:rsid w:val="005C7C09"/>
    <w:rsid w:val="005D037F"/>
    <w:rsid w:val="005D0604"/>
    <w:rsid w:val="005D14D8"/>
    <w:rsid w:val="005D1D7F"/>
    <w:rsid w:val="005D2907"/>
    <w:rsid w:val="005D2C91"/>
    <w:rsid w:val="005D3C73"/>
    <w:rsid w:val="005D50E7"/>
    <w:rsid w:val="005D6E30"/>
    <w:rsid w:val="005E18DE"/>
    <w:rsid w:val="005E191E"/>
    <w:rsid w:val="005E4FB3"/>
    <w:rsid w:val="005F0D75"/>
    <w:rsid w:val="005F0D99"/>
    <w:rsid w:val="005F1713"/>
    <w:rsid w:val="005F229B"/>
    <w:rsid w:val="005F298D"/>
    <w:rsid w:val="005F402B"/>
    <w:rsid w:val="005F4C7C"/>
    <w:rsid w:val="005F4D93"/>
    <w:rsid w:val="005F5E66"/>
    <w:rsid w:val="005F6CAA"/>
    <w:rsid w:val="006007CD"/>
    <w:rsid w:val="00601082"/>
    <w:rsid w:val="0060254A"/>
    <w:rsid w:val="0060365A"/>
    <w:rsid w:val="00603C0E"/>
    <w:rsid w:val="00604024"/>
    <w:rsid w:val="00604776"/>
    <w:rsid w:val="00604F91"/>
    <w:rsid w:val="00612C6D"/>
    <w:rsid w:val="00612D36"/>
    <w:rsid w:val="0061301A"/>
    <w:rsid w:val="006145C7"/>
    <w:rsid w:val="00614909"/>
    <w:rsid w:val="0061563B"/>
    <w:rsid w:val="0061654E"/>
    <w:rsid w:val="00621196"/>
    <w:rsid w:val="00621BA6"/>
    <w:rsid w:val="00622009"/>
    <w:rsid w:val="00622556"/>
    <w:rsid w:val="0062265C"/>
    <w:rsid w:val="00623D2B"/>
    <w:rsid w:val="00630537"/>
    <w:rsid w:val="00630EDA"/>
    <w:rsid w:val="00631A76"/>
    <w:rsid w:val="00632A9C"/>
    <w:rsid w:val="00632CC9"/>
    <w:rsid w:val="00634C6D"/>
    <w:rsid w:val="00635653"/>
    <w:rsid w:val="00635810"/>
    <w:rsid w:val="00635B1E"/>
    <w:rsid w:val="006376CB"/>
    <w:rsid w:val="00637CCF"/>
    <w:rsid w:val="00637E97"/>
    <w:rsid w:val="006410DE"/>
    <w:rsid w:val="00641E8A"/>
    <w:rsid w:val="00643B05"/>
    <w:rsid w:val="00645958"/>
    <w:rsid w:val="00646082"/>
    <w:rsid w:val="00647A8B"/>
    <w:rsid w:val="006524F1"/>
    <w:rsid w:val="00654A58"/>
    <w:rsid w:val="0065574C"/>
    <w:rsid w:val="00657A63"/>
    <w:rsid w:val="006605C4"/>
    <w:rsid w:val="006607DB"/>
    <w:rsid w:val="00660A29"/>
    <w:rsid w:val="0066510B"/>
    <w:rsid w:val="00666702"/>
    <w:rsid w:val="00670562"/>
    <w:rsid w:val="00670897"/>
    <w:rsid w:val="006728F8"/>
    <w:rsid w:val="006762A0"/>
    <w:rsid w:val="006769BC"/>
    <w:rsid w:val="00676F06"/>
    <w:rsid w:val="00681328"/>
    <w:rsid w:val="00683193"/>
    <w:rsid w:val="0068423A"/>
    <w:rsid w:val="0068455E"/>
    <w:rsid w:val="00684772"/>
    <w:rsid w:val="00684908"/>
    <w:rsid w:val="00686F89"/>
    <w:rsid w:val="00687E2B"/>
    <w:rsid w:val="00690E19"/>
    <w:rsid w:val="0069180B"/>
    <w:rsid w:val="00691ED0"/>
    <w:rsid w:val="0069335B"/>
    <w:rsid w:val="00695ED0"/>
    <w:rsid w:val="00697D83"/>
    <w:rsid w:val="006A1855"/>
    <w:rsid w:val="006A201C"/>
    <w:rsid w:val="006A3AFA"/>
    <w:rsid w:val="006A516E"/>
    <w:rsid w:val="006A557E"/>
    <w:rsid w:val="006A61BB"/>
    <w:rsid w:val="006A69E4"/>
    <w:rsid w:val="006A7656"/>
    <w:rsid w:val="006A7E55"/>
    <w:rsid w:val="006B0953"/>
    <w:rsid w:val="006B20AB"/>
    <w:rsid w:val="006B2855"/>
    <w:rsid w:val="006B3352"/>
    <w:rsid w:val="006B36FD"/>
    <w:rsid w:val="006B5E5E"/>
    <w:rsid w:val="006B73AE"/>
    <w:rsid w:val="006C132C"/>
    <w:rsid w:val="006C1714"/>
    <w:rsid w:val="006C1B73"/>
    <w:rsid w:val="006C230D"/>
    <w:rsid w:val="006C2F91"/>
    <w:rsid w:val="006C30C2"/>
    <w:rsid w:val="006C3CF1"/>
    <w:rsid w:val="006C7E71"/>
    <w:rsid w:val="006D0B83"/>
    <w:rsid w:val="006D2A3A"/>
    <w:rsid w:val="006D5130"/>
    <w:rsid w:val="006D5C5B"/>
    <w:rsid w:val="006D64BC"/>
    <w:rsid w:val="006D6856"/>
    <w:rsid w:val="006D7A8D"/>
    <w:rsid w:val="006D7C5A"/>
    <w:rsid w:val="006E202B"/>
    <w:rsid w:val="006E3EE4"/>
    <w:rsid w:val="006E4112"/>
    <w:rsid w:val="006E4E7B"/>
    <w:rsid w:val="006E6633"/>
    <w:rsid w:val="006E78E4"/>
    <w:rsid w:val="006F07F3"/>
    <w:rsid w:val="006F2B54"/>
    <w:rsid w:val="006F4DDB"/>
    <w:rsid w:val="006F55F9"/>
    <w:rsid w:val="006F5B5C"/>
    <w:rsid w:val="006F5DB8"/>
    <w:rsid w:val="006F5F16"/>
    <w:rsid w:val="006F6704"/>
    <w:rsid w:val="006F6DD2"/>
    <w:rsid w:val="0070024F"/>
    <w:rsid w:val="0070074A"/>
    <w:rsid w:val="00700E20"/>
    <w:rsid w:val="0070208B"/>
    <w:rsid w:val="007020AE"/>
    <w:rsid w:val="00702700"/>
    <w:rsid w:val="00702BB8"/>
    <w:rsid w:val="00703993"/>
    <w:rsid w:val="0070427C"/>
    <w:rsid w:val="007042EF"/>
    <w:rsid w:val="007048BA"/>
    <w:rsid w:val="00707B7E"/>
    <w:rsid w:val="00710290"/>
    <w:rsid w:val="00714B3F"/>
    <w:rsid w:val="00720FA9"/>
    <w:rsid w:val="0072164C"/>
    <w:rsid w:val="00723DC0"/>
    <w:rsid w:val="00725C0E"/>
    <w:rsid w:val="00726AB2"/>
    <w:rsid w:val="00727AC9"/>
    <w:rsid w:val="00730C75"/>
    <w:rsid w:val="00733921"/>
    <w:rsid w:val="0073452A"/>
    <w:rsid w:val="007350B5"/>
    <w:rsid w:val="007361A9"/>
    <w:rsid w:val="00736C76"/>
    <w:rsid w:val="007411C3"/>
    <w:rsid w:val="00741579"/>
    <w:rsid w:val="00741A60"/>
    <w:rsid w:val="007440AF"/>
    <w:rsid w:val="00745B24"/>
    <w:rsid w:val="007461EF"/>
    <w:rsid w:val="007462A5"/>
    <w:rsid w:val="00746DA5"/>
    <w:rsid w:val="00747520"/>
    <w:rsid w:val="00750AEB"/>
    <w:rsid w:val="00750F88"/>
    <w:rsid w:val="007533DA"/>
    <w:rsid w:val="007541C2"/>
    <w:rsid w:val="00757ED9"/>
    <w:rsid w:val="007600CB"/>
    <w:rsid w:val="00760A54"/>
    <w:rsid w:val="00760B85"/>
    <w:rsid w:val="00761082"/>
    <w:rsid w:val="00763374"/>
    <w:rsid w:val="0076550D"/>
    <w:rsid w:val="00766FB7"/>
    <w:rsid w:val="00772330"/>
    <w:rsid w:val="0077353B"/>
    <w:rsid w:val="00774CC2"/>
    <w:rsid w:val="007750C7"/>
    <w:rsid w:val="007772C9"/>
    <w:rsid w:val="00781CB8"/>
    <w:rsid w:val="0078262E"/>
    <w:rsid w:val="00783097"/>
    <w:rsid w:val="00783532"/>
    <w:rsid w:val="00783AC9"/>
    <w:rsid w:val="00784518"/>
    <w:rsid w:val="007845BB"/>
    <w:rsid w:val="00784ABA"/>
    <w:rsid w:val="00790D48"/>
    <w:rsid w:val="00791EFA"/>
    <w:rsid w:val="00792567"/>
    <w:rsid w:val="007938C8"/>
    <w:rsid w:val="007946AF"/>
    <w:rsid w:val="00796413"/>
    <w:rsid w:val="00797AC6"/>
    <w:rsid w:val="007A1A3D"/>
    <w:rsid w:val="007A1B7E"/>
    <w:rsid w:val="007A2A64"/>
    <w:rsid w:val="007A3387"/>
    <w:rsid w:val="007A6B39"/>
    <w:rsid w:val="007A6BBF"/>
    <w:rsid w:val="007B0FFC"/>
    <w:rsid w:val="007C0AC0"/>
    <w:rsid w:val="007C0FC3"/>
    <w:rsid w:val="007C19CE"/>
    <w:rsid w:val="007C24A7"/>
    <w:rsid w:val="007C4DB7"/>
    <w:rsid w:val="007C7B77"/>
    <w:rsid w:val="007D1693"/>
    <w:rsid w:val="007D1CD6"/>
    <w:rsid w:val="007D27FD"/>
    <w:rsid w:val="007D2E52"/>
    <w:rsid w:val="007D44D2"/>
    <w:rsid w:val="007E1592"/>
    <w:rsid w:val="007E1C0F"/>
    <w:rsid w:val="007E1C4C"/>
    <w:rsid w:val="007E2309"/>
    <w:rsid w:val="007E2A84"/>
    <w:rsid w:val="007E309E"/>
    <w:rsid w:val="007E32C1"/>
    <w:rsid w:val="007E40F8"/>
    <w:rsid w:val="007E45F6"/>
    <w:rsid w:val="007E5B92"/>
    <w:rsid w:val="007E5DDE"/>
    <w:rsid w:val="007E644E"/>
    <w:rsid w:val="007E7D25"/>
    <w:rsid w:val="007F0224"/>
    <w:rsid w:val="007F12B3"/>
    <w:rsid w:val="007F426E"/>
    <w:rsid w:val="007F4C20"/>
    <w:rsid w:val="007F53D8"/>
    <w:rsid w:val="007F5E2C"/>
    <w:rsid w:val="007F74CF"/>
    <w:rsid w:val="008000BC"/>
    <w:rsid w:val="008018DA"/>
    <w:rsid w:val="008022B5"/>
    <w:rsid w:val="00802655"/>
    <w:rsid w:val="008038DD"/>
    <w:rsid w:val="00805691"/>
    <w:rsid w:val="00805C7E"/>
    <w:rsid w:val="00806111"/>
    <w:rsid w:val="00810FCB"/>
    <w:rsid w:val="00811292"/>
    <w:rsid w:val="00811A24"/>
    <w:rsid w:val="00811F02"/>
    <w:rsid w:val="008120A8"/>
    <w:rsid w:val="00812FD1"/>
    <w:rsid w:val="00816459"/>
    <w:rsid w:val="00817ADB"/>
    <w:rsid w:val="00818A18"/>
    <w:rsid w:val="008200FE"/>
    <w:rsid w:val="008228B6"/>
    <w:rsid w:val="00824383"/>
    <w:rsid w:val="00824853"/>
    <w:rsid w:val="00825E7A"/>
    <w:rsid w:val="0082642E"/>
    <w:rsid w:val="00830D89"/>
    <w:rsid w:val="00831406"/>
    <w:rsid w:val="00831A5F"/>
    <w:rsid w:val="00831B62"/>
    <w:rsid w:val="00832226"/>
    <w:rsid w:val="00832945"/>
    <w:rsid w:val="00833104"/>
    <w:rsid w:val="00833265"/>
    <w:rsid w:val="00833394"/>
    <w:rsid w:val="00835AD1"/>
    <w:rsid w:val="008364B8"/>
    <w:rsid w:val="008400C3"/>
    <w:rsid w:val="00841E52"/>
    <w:rsid w:val="008445D9"/>
    <w:rsid w:val="00844817"/>
    <w:rsid w:val="0084614D"/>
    <w:rsid w:val="0084627D"/>
    <w:rsid w:val="0084630C"/>
    <w:rsid w:val="008469FA"/>
    <w:rsid w:val="00847835"/>
    <w:rsid w:val="00852AE0"/>
    <w:rsid w:val="00855202"/>
    <w:rsid w:val="00855D8B"/>
    <w:rsid w:val="008568CF"/>
    <w:rsid w:val="00857755"/>
    <w:rsid w:val="00861F50"/>
    <w:rsid w:val="008651F3"/>
    <w:rsid w:val="00867835"/>
    <w:rsid w:val="00870CED"/>
    <w:rsid w:val="008722ED"/>
    <w:rsid w:val="00872F89"/>
    <w:rsid w:val="008741C0"/>
    <w:rsid w:val="0087670D"/>
    <w:rsid w:val="0088082D"/>
    <w:rsid w:val="00880C2C"/>
    <w:rsid w:val="00880C51"/>
    <w:rsid w:val="00881271"/>
    <w:rsid w:val="0088204A"/>
    <w:rsid w:val="00883953"/>
    <w:rsid w:val="00883B30"/>
    <w:rsid w:val="00884178"/>
    <w:rsid w:val="00885E84"/>
    <w:rsid w:val="00887208"/>
    <w:rsid w:val="0089065D"/>
    <w:rsid w:val="008918C8"/>
    <w:rsid w:val="00892862"/>
    <w:rsid w:val="00894D01"/>
    <w:rsid w:val="00895FCA"/>
    <w:rsid w:val="00896AE4"/>
    <w:rsid w:val="00896D75"/>
    <w:rsid w:val="0089734C"/>
    <w:rsid w:val="00897665"/>
    <w:rsid w:val="00897DB8"/>
    <w:rsid w:val="008A01C8"/>
    <w:rsid w:val="008A0E14"/>
    <w:rsid w:val="008A0F23"/>
    <w:rsid w:val="008A1581"/>
    <w:rsid w:val="008A158F"/>
    <w:rsid w:val="008A1C01"/>
    <w:rsid w:val="008A2514"/>
    <w:rsid w:val="008A32DD"/>
    <w:rsid w:val="008A3DCB"/>
    <w:rsid w:val="008A4E53"/>
    <w:rsid w:val="008A6050"/>
    <w:rsid w:val="008A717B"/>
    <w:rsid w:val="008B01A5"/>
    <w:rsid w:val="008B18EC"/>
    <w:rsid w:val="008B2CCD"/>
    <w:rsid w:val="008B32A9"/>
    <w:rsid w:val="008B3FA4"/>
    <w:rsid w:val="008B618F"/>
    <w:rsid w:val="008B663D"/>
    <w:rsid w:val="008C16B8"/>
    <w:rsid w:val="008C2388"/>
    <w:rsid w:val="008C3A44"/>
    <w:rsid w:val="008C3B26"/>
    <w:rsid w:val="008C606F"/>
    <w:rsid w:val="008C6267"/>
    <w:rsid w:val="008D044F"/>
    <w:rsid w:val="008D0B27"/>
    <w:rsid w:val="008D1583"/>
    <w:rsid w:val="008D2B85"/>
    <w:rsid w:val="008D2C55"/>
    <w:rsid w:val="008D30C3"/>
    <w:rsid w:val="008E1081"/>
    <w:rsid w:val="008E23A8"/>
    <w:rsid w:val="008E26E5"/>
    <w:rsid w:val="008E556A"/>
    <w:rsid w:val="008E630A"/>
    <w:rsid w:val="008F2769"/>
    <w:rsid w:val="008F2911"/>
    <w:rsid w:val="008F3988"/>
    <w:rsid w:val="008F4B45"/>
    <w:rsid w:val="008F4D63"/>
    <w:rsid w:val="008F5103"/>
    <w:rsid w:val="008F6154"/>
    <w:rsid w:val="008F673A"/>
    <w:rsid w:val="008F6E37"/>
    <w:rsid w:val="008F784F"/>
    <w:rsid w:val="00900C7A"/>
    <w:rsid w:val="0090120D"/>
    <w:rsid w:val="00901717"/>
    <w:rsid w:val="009033B4"/>
    <w:rsid w:val="00903EE8"/>
    <w:rsid w:val="00904AEF"/>
    <w:rsid w:val="009065EE"/>
    <w:rsid w:val="00907770"/>
    <w:rsid w:val="0091085C"/>
    <w:rsid w:val="00910A73"/>
    <w:rsid w:val="009124A3"/>
    <w:rsid w:val="0091297C"/>
    <w:rsid w:val="009142A4"/>
    <w:rsid w:val="0091594D"/>
    <w:rsid w:val="009160F7"/>
    <w:rsid w:val="009166AD"/>
    <w:rsid w:val="00916B6D"/>
    <w:rsid w:val="009207E2"/>
    <w:rsid w:val="00920818"/>
    <w:rsid w:val="00920CD2"/>
    <w:rsid w:val="00921881"/>
    <w:rsid w:val="00922A39"/>
    <w:rsid w:val="00923CBD"/>
    <w:rsid w:val="00923EAF"/>
    <w:rsid w:val="00924EEC"/>
    <w:rsid w:val="00925A7B"/>
    <w:rsid w:val="00925CA4"/>
    <w:rsid w:val="00927073"/>
    <w:rsid w:val="00927544"/>
    <w:rsid w:val="009319A5"/>
    <w:rsid w:val="00931A36"/>
    <w:rsid w:val="00932665"/>
    <w:rsid w:val="00932879"/>
    <w:rsid w:val="00932C80"/>
    <w:rsid w:val="00934BFC"/>
    <w:rsid w:val="00935B77"/>
    <w:rsid w:val="009367AD"/>
    <w:rsid w:val="00937244"/>
    <w:rsid w:val="0094401D"/>
    <w:rsid w:val="0094424B"/>
    <w:rsid w:val="00945478"/>
    <w:rsid w:val="009459BF"/>
    <w:rsid w:val="00945D71"/>
    <w:rsid w:val="00946B18"/>
    <w:rsid w:val="00946BB9"/>
    <w:rsid w:val="00946D0F"/>
    <w:rsid w:val="009474D8"/>
    <w:rsid w:val="00947C3D"/>
    <w:rsid w:val="00951875"/>
    <w:rsid w:val="009529CC"/>
    <w:rsid w:val="00952C87"/>
    <w:rsid w:val="009547CA"/>
    <w:rsid w:val="0096212E"/>
    <w:rsid w:val="0096216A"/>
    <w:rsid w:val="0096255D"/>
    <w:rsid w:val="00964240"/>
    <w:rsid w:val="009649A8"/>
    <w:rsid w:val="009649C4"/>
    <w:rsid w:val="0096751F"/>
    <w:rsid w:val="00970794"/>
    <w:rsid w:val="0097191D"/>
    <w:rsid w:val="00972368"/>
    <w:rsid w:val="00972D92"/>
    <w:rsid w:val="0097319B"/>
    <w:rsid w:val="00974996"/>
    <w:rsid w:val="009754E5"/>
    <w:rsid w:val="009771A1"/>
    <w:rsid w:val="009779E3"/>
    <w:rsid w:val="00977E70"/>
    <w:rsid w:val="00977F7A"/>
    <w:rsid w:val="00980374"/>
    <w:rsid w:val="00981803"/>
    <w:rsid w:val="0098226F"/>
    <w:rsid w:val="00982F31"/>
    <w:rsid w:val="00986982"/>
    <w:rsid w:val="0098764C"/>
    <w:rsid w:val="009906A2"/>
    <w:rsid w:val="00994E77"/>
    <w:rsid w:val="0099610D"/>
    <w:rsid w:val="009963BA"/>
    <w:rsid w:val="009A393C"/>
    <w:rsid w:val="009A3A48"/>
    <w:rsid w:val="009A4845"/>
    <w:rsid w:val="009A5B69"/>
    <w:rsid w:val="009A6027"/>
    <w:rsid w:val="009A7863"/>
    <w:rsid w:val="009B15D6"/>
    <w:rsid w:val="009B1A50"/>
    <w:rsid w:val="009B2165"/>
    <w:rsid w:val="009B238E"/>
    <w:rsid w:val="009B4E25"/>
    <w:rsid w:val="009B54E5"/>
    <w:rsid w:val="009B58D8"/>
    <w:rsid w:val="009B625B"/>
    <w:rsid w:val="009C0499"/>
    <w:rsid w:val="009C06DF"/>
    <w:rsid w:val="009C2D2A"/>
    <w:rsid w:val="009C3CFE"/>
    <w:rsid w:val="009C5566"/>
    <w:rsid w:val="009C7125"/>
    <w:rsid w:val="009D18CF"/>
    <w:rsid w:val="009D214F"/>
    <w:rsid w:val="009D3818"/>
    <w:rsid w:val="009D6355"/>
    <w:rsid w:val="009D6D8C"/>
    <w:rsid w:val="009E0362"/>
    <w:rsid w:val="009E173B"/>
    <w:rsid w:val="009E1C38"/>
    <w:rsid w:val="009E1D4A"/>
    <w:rsid w:val="009E23C8"/>
    <w:rsid w:val="009E320E"/>
    <w:rsid w:val="009E786E"/>
    <w:rsid w:val="009E79DF"/>
    <w:rsid w:val="009F0EC7"/>
    <w:rsid w:val="009F2211"/>
    <w:rsid w:val="009F28C4"/>
    <w:rsid w:val="009F66CD"/>
    <w:rsid w:val="009F727B"/>
    <w:rsid w:val="00A05589"/>
    <w:rsid w:val="00A06AB8"/>
    <w:rsid w:val="00A06E73"/>
    <w:rsid w:val="00A10167"/>
    <w:rsid w:val="00A10D44"/>
    <w:rsid w:val="00A12B79"/>
    <w:rsid w:val="00A14EF6"/>
    <w:rsid w:val="00A15A7F"/>
    <w:rsid w:val="00A16BD7"/>
    <w:rsid w:val="00A17FAD"/>
    <w:rsid w:val="00A2049F"/>
    <w:rsid w:val="00A21D48"/>
    <w:rsid w:val="00A24395"/>
    <w:rsid w:val="00A2449E"/>
    <w:rsid w:val="00A25FA2"/>
    <w:rsid w:val="00A26377"/>
    <w:rsid w:val="00A26CB6"/>
    <w:rsid w:val="00A26F05"/>
    <w:rsid w:val="00A3019C"/>
    <w:rsid w:val="00A3121D"/>
    <w:rsid w:val="00A31769"/>
    <w:rsid w:val="00A31ABE"/>
    <w:rsid w:val="00A32065"/>
    <w:rsid w:val="00A32C27"/>
    <w:rsid w:val="00A34C2D"/>
    <w:rsid w:val="00A355FE"/>
    <w:rsid w:val="00A369B4"/>
    <w:rsid w:val="00A37120"/>
    <w:rsid w:val="00A376D9"/>
    <w:rsid w:val="00A37B79"/>
    <w:rsid w:val="00A37BAC"/>
    <w:rsid w:val="00A408BA"/>
    <w:rsid w:val="00A44062"/>
    <w:rsid w:val="00A44565"/>
    <w:rsid w:val="00A44753"/>
    <w:rsid w:val="00A51106"/>
    <w:rsid w:val="00A5216F"/>
    <w:rsid w:val="00A57CB7"/>
    <w:rsid w:val="00A57EE5"/>
    <w:rsid w:val="00A606F8"/>
    <w:rsid w:val="00A60B5F"/>
    <w:rsid w:val="00A61C53"/>
    <w:rsid w:val="00A62B6B"/>
    <w:rsid w:val="00A66390"/>
    <w:rsid w:val="00A664BC"/>
    <w:rsid w:val="00A67481"/>
    <w:rsid w:val="00A674CB"/>
    <w:rsid w:val="00A711D2"/>
    <w:rsid w:val="00A71788"/>
    <w:rsid w:val="00A72F5D"/>
    <w:rsid w:val="00A74444"/>
    <w:rsid w:val="00A76D0B"/>
    <w:rsid w:val="00A7707D"/>
    <w:rsid w:val="00A809A1"/>
    <w:rsid w:val="00A81087"/>
    <w:rsid w:val="00A82295"/>
    <w:rsid w:val="00A82635"/>
    <w:rsid w:val="00A8417E"/>
    <w:rsid w:val="00A843A0"/>
    <w:rsid w:val="00A87DB2"/>
    <w:rsid w:val="00A91742"/>
    <w:rsid w:val="00A922EB"/>
    <w:rsid w:val="00A932AE"/>
    <w:rsid w:val="00A96A80"/>
    <w:rsid w:val="00AA0F9E"/>
    <w:rsid w:val="00AA1428"/>
    <w:rsid w:val="00AA1E43"/>
    <w:rsid w:val="00AA28A3"/>
    <w:rsid w:val="00AA2E8F"/>
    <w:rsid w:val="00AA3025"/>
    <w:rsid w:val="00AA3123"/>
    <w:rsid w:val="00AA3A64"/>
    <w:rsid w:val="00AA3F16"/>
    <w:rsid w:val="00AA61DA"/>
    <w:rsid w:val="00AA6D8C"/>
    <w:rsid w:val="00AB037B"/>
    <w:rsid w:val="00AB0BFC"/>
    <w:rsid w:val="00AB17B3"/>
    <w:rsid w:val="00AB1CF5"/>
    <w:rsid w:val="00AB360E"/>
    <w:rsid w:val="00AB49F6"/>
    <w:rsid w:val="00AB5F18"/>
    <w:rsid w:val="00AC0C63"/>
    <w:rsid w:val="00AC112C"/>
    <w:rsid w:val="00AC2AB6"/>
    <w:rsid w:val="00AC3973"/>
    <w:rsid w:val="00AC4859"/>
    <w:rsid w:val="00AC502F"/>
    <w:rsid w:val="00AC5E6C"/>
    <w:rsid w:val="00AD4209"/>
    <w:rsid w:val="00AD49DA"/>
    <w:rsid w:val="00AD6901"/>
    <w:rsid w:val="00AE5755"/>
    <w:rsid w:val="00AE63D0"/>
    <w:rsid w:val="00AE7819"/>
    <w:rsid w:val="00AE7CBA"/>
    <w:rsid w:val="00AF3D7E"/>
    <w:rsid w:val="00AF470B"/>
    <w:rsid w:val="00AF58BD"/>
    <w:rsid w:val="00AF6BCE"/>
    <w:rsid w:val="00AF7445"/>
    <w:rsid w:val="00AF7A26"/>
    <w:rsid w:val="00AF7E76"/>
    <w:rsid w:val="00B049D4"/>
    <w:rsid w:val="00B05E06"/>
    <w:rsid w:val="00B07623"/>
    <w:rsid w:val="00B1105E"/>
    <w:rsid w:val="00B11544"/>
    <w:rsid w:val="00B1583E"/>
    <w:rsid w:val="00B167AB"/>
    <w:rsid w:val="00B203C2"/>
    <w:rsid w:val="00B21216"/>
    <w:rsid w:val="00B21774"/>
    <w:rsid w:val="00B2210A"/>
    <w:rsid w:val="00B22CBD"/>
    <w:rsid w:val="00B23988"/>
    <w:rsid w:val="00B2421E"/>
    <w:rsid w:val="00B24EE4"/>
    <w:rsid w:val="00B252A3"/>
    <w:rsid w:val="00B2615D"/>
    <w:rsid w:val="00B2675B"/>
    <w:rsid w:val="00B3062F"/>
    <w:rsid w:val="00B31718"/>
    <w:rsid w:val="00B327A5"/>
    <w:rsid w:val="00B32EB1"/>
    <w:rsid w:val="00B34007"/>
    <w:rsid w:val="00B3464B"/>
    <w:rsid w:val="00B35406"/>
    <w:rsid w:val="00B35D4B"/>
    <w:rsid w:val="00B36497"/>
    <w:rsid w:val="00B42081"/>
    <w:rsid w:val="00B44F02"/>
    <w:rsid w:val="00B45817"/>
    <w:rsid w:val="00B45890"/>
    <w:rsid w:val="00B4609B"/>
    <w:rsid w:val="00B47E6C"/>
    <w:rsid w:val="00B5263E"/>
    <w:rsid w:val="00B5399C"/>
    <w:rsid w:val="00B53E2B"/>
    <w:rsid w:val="00B55C19"/>
    <w:rsid w:val="00B56D48"/>
    <w:rsid w:val="00B620E2"/>
    <w:rsid w:val="00B62848"/>
    <w:rsid w:val="00B62865"/>
    <w:rsid w:val="00B62874"/>
    <w:rsid w:val="00B628AF"/>
    <w:rsid w:val="00B635A2"/>
    <w:rsid w:val="00B63863"/>
    <w:rsid w:val="00B646CD"/>
    <w:rsid w:val="00B71A44"/>
    <w:rsid w:val="00B72069"/>
    <w:rsid w:val="00B74455"/>
    <w:rsid w:val="00B761F0"/>
    <w:rsid w:val="00B768AD"/>
    <w:rsid w:val="00B76BD7"/>
    <w:rsid w:val="00B77928"/>
    <w:rsid w:val="00B80E61"/>
    <w:rsid w:val="00B82123"/>
    <w:rsid w:val="00B832C2"/>
    <w:rsid w:val="00B840AB"/>
    <w:rsid w:val="00B867A0"/>
    <w:rsid w:val="00B86A52"/>
    <w:rsid w:val="00B903B9"/>
    <w:rsid w:val="00B90801"/>
    <w:rsid w:val="00B91360"/>
    <w:rsid w:val="00B91F67"/>
    <w:rsid w:val="00B92D76"/>
    <w:rsid w:val="00B92DD6"/>
    <w:rsid w:val="00B92E8D"/>
    <w:rsid w:val="00B96070"/>
    <w:rsid w:val="00B97F1F"/>
    <w:rsid w:val="00BA04F0"/>
    <w:rsid w:val="00BA1C6D"/>
    <w:rsid w:val="00BA221D"/>
    <w:rsid w:val="00BA442D"/>
    <w:rsid w:val="00BA59C5"/>
    <w:rsid w:val="00BB0D18"/>
    <w:rsid w:val="00BB1214"/>
    <w:rsid w:val="00BB1370"/>
    <w:rsid w:val="00BB49E3"/>
    <w:rsid w:val="00BB4FED"/>
    <w:rsid w:val="00BB5E82"/>
    <w:rsid w:val="00BB6DAE"/>
    <w:rsid w:val="00BB6E9D"/>
    <w:rsid w:val="00BB728B"/>
    <w:rsid w:val="00BB7675"/>
    <w:rsid w:val="00BB7A90"/>
    <w:rsid w:val="00BC00AA"/>
    <w:rsid w:val="00BC1825"/>
    <w:rsid w:val="00BC1E88"/>
    <w:rsid w:val="00BC2378"/>
    <w:rsid w:val="00BC3479"/>
    <w:rsid w:val="00BC3EA8"/>
    <w:rsid w:val="00BD0107"/>
    <w:rsid w:val="00BD0E2E"/>
    <w:rsid w:val="00BD116E"/>
    <w:rsid w:val="00BD1C36"/>
    <w:rsid w:val="00BD1ECB"/>
    <w:rsid w:val="00BD2163"/>
    <w:rsid w:val="00BD310F"/>
    <w:rsid w:val="00BD3299"/>
    <w:rsid w:val="00BD3ABE"/>
    <w:rsid w:val="00BD4AB9"/>
    <w:rsid w:val="00BD4BFE"/>
    <w:rsid w:val="00BD52E0"/>
    <w:rsid w:val="00BD612A"/>
    <w:rsid w:val="00BD665B"/>
    <w:rsid w:val="00BD67B0"/>
    <w:rsid w:val="00BD7962"/>
    <w:rsid w:val="00BE110E"/>
    <w:rsid w:val="00BE3A25"/>
    <w:rsid w:val="00BE4AA8"/>
    <w:rsid w:val="00BE54B3"/>
    <w:rsid w:val="00BE5C5F"/>
    <w:rsid w:val="00BF0558"/>
    <w:rsid w:val="00BF19CE"/>
    <w:rsid w:val="00BF2D34"/>
    <w:rsid w:val="00BF3C6F"/>
    <w:rsid w:val="00BF3D5D"/>
    <w:rsid w:val="00BF7F08"/>
    <w:rsid w:val="00C016B3"/>
    <w:rsid w:val="00C01735"/>
    <w:rsid w:val="00C02397"/>
    <w:rsid w:val="00C02FAD"/>
    <w:rsid w:val="00C03EA6"/>
    <w:rsid w:val="00C04653"/>
    <w:rsid w:val="00C0490C"/>
    <w:rsid w:val="00C05723"/>
    <w:rsid w:val="00C057B0"/>
    <w:rsid w:val="00C07D60"/>
    <w:rsid w:val="00C11595"/>
    <w:rsid w:val="00C168C4"/>
    <w:rsid w:val="00C172F5"/>
    <w:rsid w:val="00C17A97"/>
    <w:rsid w:val="00C1C511"/>
    <w:rsid w:val="00C2039D"/>
    <w:rsid w:val="00C21E34"/>
    <w:rsid w:val="00C22880"/>
    <w:rsid w:val="00C232AF"/>
    <w:rsid w:val="00C25362"/>
    <w:rsid w:val="00C272B5"/>
    <w:rsid w:val="00C2757B"/>
    <w:rsid w:val="00C27C01"/>
    <w:rsid w:val="00C27C80"/>
    <w:rsid w:val="00C27D07"/>
    <w:rsid w:val="00C31A32"/>
    <w:rsid w:val="00C32136"/>
    <w:rsid w:val="00C33135"/>
    <w:rsid w:val="00C353FE"/>
    <w:rsid w:val="00C35F5C"/>
    <w:rsid w:val="00C37E42"/>
    <w:rsid w:val="00C407EF"/>
    <w:rsid w:val="00C40C9E"/>
    <w:rsid w:val="00C412FA"/>
    <w:rsid w:val="00C41F36"/>
    <w:rsid w:val="00C44FFE"/>
    <w:rsid w:val="00C46267"/>
    <w:rsid w:val="00C46274"/>
    <w:rsid w:val="00C47B3A"/>
    <w:rsid w:val="00C47E22"/>
    <w:rsid w:val="00C50813"/>
    <w:rsid w:val="00C519D4"/>
    <w:rsid w:val="00C51D6A"/>
    <w:rsid w:val="00C51E14"/>
    <w:rsid w:val="00C5313F"/>
    <w:rsid w:val="00C54ECC"/>
    <w:rsid w:val="00C56C94"/>
    <w:rsid w:val="00C60461"/>
    <w:rsid w:val="00C60FC4"/>
    <w:rsid w:val="00C61EC2"/>
    <w:rsid w:val="00C6361E"/>
    <w:rsid w:val="00C63E21"/>
    <w:rsid w:val="00C63E51"/>
    <w:rsid w:val="00C645E4"/>
    <w:rsid w:val="00C648A8"/>
    <w:rsid w:val="00C65746"/>
    <w:rsid w:val="00C66028"/>
    <w:rsid w:val="00C70415"/>
    <w:rsid w:val="00C72BA9"/>
    <w:rsid w:val="00C72CAE"/>
    <w:rsid w:val="00C73355"/>
    <w:rsid w:val="00C7516E"/>
    <w:rsid w:val="00C75679"/>
    <w:rsid w:val="00C75FB1"/>
    <w:rsid w:val="00C76A1F"/>
    <w:rsid w:val="00C77DFA"/>
    <w:rsid w:val="00C81388"/>
    <w:rsid w:val="00C8599D"/>
    <w:rsid w:val="00C866C6"/>
    <w:rsid w:val="00C872E4"/>
    <w:rsid w:val="00C90B8B"/>
    <w:rsid w:val="00C91EC2"/>
    <w:rsid w:val="00C939E5"/>
    <w:rsid w:val="00C94322"/>
    <w:rsid w:val="00C94454"/>
    <w:rsid w:val="00C9446C"/>
    <w:rsid w:val="00C951D2"/>
    <w:rsid w:val="00C967EF"/>
    <w:rsid w:val="00C970EC"/>
    <w:rsid w:val="00C973A2"/>
    <w:rsid w:val="00CA0732"/>
    <w:rsid w:val="00CA1690"/>
    <w:rsid w:val="00CA457D"/>
    <w:rsid w:val="00CA5774"/>
    <w:rsid w:val="00CA611A"/>
    <w:rsid w:val="00CA7668"/>
    <w:rsid w:val="00CA7AAF"/>
    <w:rsid w:val="00CA7BAD"/>
    <w:rsid w:val="00CB01C5"/>
    <w:rsid w:val="00CB0538"/>
    <w:rsid w:val="00CB0A04"/>
    <w:rsid w:val="00CB223B"/>
    <w:rsid w:val="00CB298F"/>
    <w:rsid w:val="00CB3BFE"/>
    <w:rsid w:val="00CB3C86"/>
    <w:rsid w:val="00CB54A5"/>
    <w:rsid w:val="00CB5760"/>
    <w:rsid w:val="00CB6E39"/>
    <w:rsid w:val="00CC1BF9"/>
    <w:rsid w:val="00CC2BC1"/>
    <w:rsid w:val="00CC5FB7"/>
    <w:rsid w:val="00CD3D40"/>
    <w:rsid w:val="00CD49BD"/>
    <w:rsid w:val="00CD558C"/>
    <w:rsid w:val="00CD5FDC"/>
    <w:rsid w:val="00CE210A"/>
    <w:rsid w:val="00CE255E"/>
    <w:rsid w:val="00CE381E"/>
    <w:rsid w:val="00CE45B8"/>
    <w:rsid w:val="00CE47EA"/>
    <w:rsid w:val="00CE4E5A"/>
    <w:rsid w:val="00CE5278"/>
    <w:rsid w:val="00CE72AE"/>
    <w:rsid w:val="00CE7519"/>
    <w:rsid w:val="00CE761B"/>
    <w:rsid w:val="00CE79A9"/>
    <w:rsid w:val="00CF0215"/>
    <w:rsid w:val="00CF0D63"/>
    <w:rsid w:val="00CF1855"/>
    <w:rsid w:val="00CF3764"/>
    <w:rsid w:val="00CF5660"/>
    <w:rsid w:val="00CF5B1A"/>
    <w:rsid w:val="00D0404B"/>
    <w:rsid w:val="00D04D42"/>
    <w:rsid w:val="00D10599"/>
    <w:rsid w:val="00D10B69"/>
    <w:rsid w:val="00D10E18"/>
    <w:rsid w:val="00D11D63"/>
    <w:rsid w:val="00D13615"/>
    <w:rsid w:val="00D20F71"/>
    <w:rsid w:val="00D21470"/>
    <w:rsid w:val="00D222C1"/>
    <w:rsid w:val="00D23692"/>
    <w:rsid w:val="00D23E19"/>
    <w:rsid w:val="00D240A3"/>
    <w:rsid w:val="00D2635A"/>
    <w:rsid w:val="00D26B6C"/>
    <w:rsid w:val="00D26C93"/>
    <w:rsid w:val="00D3003A"/>
    <w:rsid w:val="00D312F0"/>
    <w:rsid w:val="00D31506"/>
    <w:rsid w:val="00D32A49"/>
    <w:rsid w:val="00D32CC5"/>
    <w:rsid w:val="00D335D7"/>
    <w:rsid w:val="00D33918"/>
    <w:rsid w:val="00D339F9"/>
    <w:rsid w:val="00D33EEA"/>
    <w:rsid w:val="00D34A40"/>
    <w:rsid w:val="00D351A7"/>
    <w:rsid w:val="00D36506"/>
    <w:rsid w:val="00D3696A"/>
    <w:rsid w:val="00D36CAF"/>
    <w:rsid w:val="00D37035"/>
    <w:rsid w:val="00D37B50"/>
    <w:rsid w:val="00D37E19"/>
    <w:rsid w:val="00D37F18"/>
    <w:rsid w:val="00D4030D"/>
    <w:rsid w:val="00D427BE"/>
    <w:rsid w:val="00D43520"/>
    <w:rsid w:val="00D451A5"/>
    <w:rsid w:val="00D46E02"/>
    <w:rsid w:val="00D46FE6"/>
    <w:rsid w:val="00D47928"/>
    <w:rsid w:val="00D479BA"/>
    <w:rsid w:val="00D50179"/>
    <w:rsid w:val="00D50F22"/>
    <w:rsid w:val="00D51FB2"/>
    <w:rsid w:val="00D52F4F"/>
    <w:rsid w:val="00D53594"/>
    <w:rsid w:val="00D538BF"/>
    <w:rsid w:val="00D55020"/>
    <w:rsid w:val="00D5609F"/>
    <w:rsid w:val="00D56867"/>
    <w:rsid w:val="00D579C9"/>
    <w:rsid w:val="00D60A2B"/>
    <w:rsid w:val="00D62DE3"/>
    <w:rsid w:val="00D63BED"/>
    <w:rsid w:val="00D6446E"/>
    <w:rsid w:val="00D66BB1"/>
    <w:rsid w:val="00D70DA4"/>
    <w:rsid w:val="00D7124F"/>
    <w:rsid w:val="00D71DD4"/>
    <w:rsid w:val="00D71FD3"/>
    <w:rsid w:val="00D722C0"/>
    <w:rsid w:val="00D73C46"/>
    <w:rsid w:val="00D764DC"/>
    <w:rsid w:val="00D7684D"/>
    <w:rsid w:val="00D77AF4"/>
    <w:rsid w:val="00D804D9"/>
    <w:rsid w:val="00D81029"/>
    <w:rsid w:val="00D82B16"/>
    <w:rsid w:val="00D84CEF"/>
    <w:rsid w:val="00D86035"/>
    <w:rsid w:val="00D866F1"/>
    <w:rsid w:val="00D86CCA"/>
    <w:rsid w:val="00D9161A"/>
    <w:rsid w:val="00D922F7"/>
    <w:rsid w:val="00D97840"/>
    <w:rsid w:val="00DA12D8"/>
    <w:rsid w:val="00DA1C87"/>
    <w:rsid w:val="00DA20B0"/>
    <w:rsid w:val="00DA3C9D"/>
    <w:rsid w:val="00DA547C"/>
    <w:rsid w:val="00DA68CA"/>
    <w:rsid w:val="00DA7913"/>
    <w:rsid w:val="00DB00DF"/>
    <w:rsid w:val="00DB076D"/>
    <w:rsid w:val="00DB136D"/>
    <w:rsid w:val="00DB5AF7"/>
    <w:rsid w:val="00DB5B1B"/>
    <w:rsid w:val="00DB621F"/>
    <w:rsid w:val="00DB6274"/>
    <w:rsid w:val="00DC14F7"/>
    <w:rsid w:val="00DC2848"/>
    <w:rsid w:val="00DC2D16"/>
    <w:rsid w:val="00DC64CF"/>
    <w:rsid w:val="00DC6A8A"/>
    <w:rsid w:val="00DD0D06"/>
    <w:rsid w:val="00DD15F1"/>
    <w:rsid w:val="00DD1ECE"/>
    <w:rsid w:val="00DD35B4"/>
    <w:rsid w:val="00DD46CC"/>
    <w:rsid w:val="00DD5838"/>
    <w:rsid w:val="00DD6212"/>
    <w:rsid w:val="00DD686B"/>
    <w:rsid w:val="00DE03AB"/>
    <w:rsid w:val="00DE1D4D"/>
    <w:rsid w:val="00DE3A1E"/>
    <w:rsid w:val="00DE4FD3"/>
    <w:rsid w:val="00DE5FD8"/>
    <w:rsid w:val="00DE6D82"/>
    <w:rsid w:val="00DF0DD6"/>
    <w:rsid w:val="00DF1869"/>
    <w:rsid w:val="00DF2B47"/>
    <w:rsid w:val="00DF5228"/>
    <w:rsid w:val="00DF59A6"/>
    <w:rsid w:val="00DF77E7"/>
    <w:rsid w:val="00DF7966"/>
    <w:rsid w:val="00DF7BEF"/>
    <w:rsid w:val="00DF7DBE"/>
    <w:rsid w:val="00E004C2"/>
    <w:rsid w:val="00E0075A"/>
    <w:rsid w:val="00E00FB2"/>
    <w:rsid w:val="00E01584"/>
    <w:rsid w:val="00E02CA3"/>
    <w:rsid w:val="00E02F9E"/>
    <w:rsid w:val="00E03D85"/>
    <w:rsid w:val="00E03FF7"/>
    <w:rsid w:val="00E04DF0"/>
    <w:rsid w:val="00E05D34"/>
    <w:rsid w:val="00E06702"/>
    <w:rsid w:val="00E06F17"/>
    <w:rsid w:val="00E0760B"/>
    <w:rsid w:val="00E11E17"/>
    <w:rsid w:val="00E1496A"/>
    <w:rsid w:val="00E149C1"/>
    <w:rsid w:val="00E15C9F"/>
    <w:rsid w:val="00E167A8"/>
    <w:rsid w:val="00E20DF2"/>
    <w:rsid w:val="00E242A7"/>
    <w:rsid w:val="00E247C9"/>
    <w:rsid w:val="00E25468"/>
    <w:rsid w:val="00E263F5"/>
    <w:rsid w:val="00E27372"/>
    <w:rsid w:val="00E310C3"/>
    <w:rsid w:val="00E32AD3"/>
    <w:rsid w:val="00E33AF6"/>
    <w:rsid w:val="00E34354"/>
    <w:rsid w:val="00E35CDE"/>
    <w:rsid w:val="00E36745"/>
    <w:rsid w:val="00E37939"/>
    <w:rsid w:val="00E45846"/>
    <w:rsid w:val="00E45B5A"/>
    <w:rsid w:val="00E46051"/>
    <w:rsid w:val="00E465AF"/>
    <w:rsid w:val="00E46A37"/>
    <w:rsid w:val="00E46CFA"/>
    <w:rsid w:val="00E46F37"/>
    <w:rsid w:val="00E47551"/>
    <w:rsid w:val="00E505A5"/>
    <w:rsid w:val="00E51ACE"/>
    <w:rsid w:val="00E521D3"/>
    <w:rsid w:val="00E526BD"/>
    <w:rsid w:val="00E531DF"/>
    <w:rsid w:val="00E53B06"/>
    <w:rsid w:val="00E60922"/>
    <w:rsid w:val="00E61DD6"/>
    <w:rsid w:val="00E636F9"/>
    <w:rsid w:val="00E64569"/>
    <w:rsid w:val="00E666A2"/>
    <w:rsid w:val="00E667F2"/>
    <w:rsid w:val="00E66FE0"/>
    <w:rsid w:val="00E71AB7"/>
    <w:rsid w:val="00E72072"/>
    <w:rsid w:val="00E727BA"/>
    <w:rsid w:val="00E7409E"/>
    <w:rsid w:val="00E76963"/>
    <w:rsid w:val="00E803F6"/>
    <w:rsid w:val="00E81B70"/>
    <w:rsid w:val="00E82AE0"/>
    <w:rsid w:val="00E849AA"/>
    <w:rsid w:val="00E84B38"/>
    <w:rsid w:val="00E86C4A"/>
    <w:rsid w:val="00E86D9B"/>
    <w:rsid w:val="00E87766"/>
    <w:rsid w:val="00E92213"/>
    <w:rsid w:val="00E9377D"/>
    <w:rsid w:val="00E94771"/>
    <w:rsid w:val="00E94F20"/>
    <w:rsid w:val="00E95A83"/>
    <w:rsid w:val="00E9673B"/>
    <w:rsid w:val="00EA0BEF"/>
    <w:rsid w:val="00EA0F20"/>
    <w:rsid w:val="00EA0FD7"/>
    <w:rsid w:val="00EA3292"/>
    <w:rsid w:val="00EA4084"/>
    <w:rsid w:val="00EA5C65"/>
    <w:rsid w:val="00EA6D5D"/>
    <w:rsid w:val="00EB2F62"/>
    <w:rsid w:val="00EB4230"/>
    <w:rsid w:val="00EB4316"/>
    <w:rsid w:val="00EB4B8D"/>
    <w:rsid w:val="00EB5062"/>
    <w:rsid w:val="00EB580D"/>
    <w:rsid w:val="00EB7A6F"/>
    <w:rsid w:val="00EC0D11"/>
    <w:rsid w:val="00EC14D4"/>
    <w:rsid w:val="00EC1F63"/>
    <w:rsid w:val="00EC21FA"/>
    <w:rsid w:val="00EC5D18"/>
    <w:rsid w:val="00ED03BE"/>
    <w:rsid w:val="00ED041D"/>
    <w:rsid w:val="00ED1307"/>
    <w:rsid w:val="00ED546B"/>
    <w:rsid w:val="00ED6A08"/>
    <w:rsid w:val="00ED7E77"/>
    <w:rsid w:val="00EE1E4F"/>
    <w:rsid w:val="00EE24C5"/>
    <w:rsid w:val="00EE24EB"/>
    <w:rsid w:val="00EE25DC"/>
    <w:rsid w:val="00EE3145"/>
    <w:rsid w:val="00EE435B"/>
    <w:rsid w:val="00EF154E"/>
    <w:rsid w:val="00EF193E"/>
    <w:rsid w:val="00EF2844"/>
    <w:rsid w:val="00EF3BA0"/>
    <w:rsid w:val="00F000CE"/>
    <w:rsid w:val="00F02216"/>
    <w:rsid w:val="00F06614"/>
    <w:rsid w:val="00F0701D"/>
    <w:rsid w:val="00F07487"/>
    <w:rsid w:val="00F0764E"/>
    <w:rsid w:val="00F1006D"/>
    <w:rsid w:val="00F12E2E"/>
    <w:rsid w:val="00F12F45"/>
    <w:rsid w:val="00F13E5F"/>
    <w:rsid w:val="00F14933"/>
    <w:rsid w:val="00F161B0"/>
    <w:rsid w:val="00F20216"/>
    <w:rsid w:val="00F216F7"/>
    <w:rsid w:val="00F22CF4"/>
    <w:rsid w:val="00F23295"/>
    <w:rsid w:val="00F23D78"/>
    <w:rsid w:val="00F23F60"/>
    <w:rsid w:val="00F25044"/>
    <w:rsid w:val="00F309F6"/>
    <w:rsid w:val="00F33760"/>
    <w:rsid w:val="00F34A24"/>
    <w:rsid w:val="00F34D79"/>
    <w:rsid w:val="00F35588"/>
    <w:rsid w:val="00F405AF"/>
    <w:rsid w:val="00F42AEB"/>
    <w:rsid w:val="00F46525"/>
    <w:rsid w:val="00F465A2"/>
    <w:rsid w:val="00F47BBC"/>
    <w:rsid w:val="00F502A0"/>
    <w:rsid w:val="00F50570"/>
    <w:rsid w:val="00F50A04"/>
    <w:rsid w:val="00F51580"/>
    <w:rsid w:val="00F527B8"/>
    <w:rsid w:val="00F52D9D"/>
    <w:rsid w:val="00F53C5D"/>
    <w:rsid w:val="00F5473E"/>
    <w:rsid w:val="00F5501C"/>
    <w:rsid w:val="00F55431"/>
    <w:rsid w:val="00F555BD"/>
    <w:rsid w:val="00F555F9"/>
    <w:rsid w:val="00F55E4D"/>
    <w:rsid w:val="00F56D18"/>
    <w:rsid w:val="00F57B9A"/>
    <w:rsid w:val="00F60ADC"/>
    <w:rsid w:val="00F634C6"/>
    <w:rsid w:val="00F67655"/>
    <w:rsid w:val="00F67A86"/>
    <w:rsid w:val="00F701BE"/>
    <w:rsid w:val="00F72753"/>
    <w:rsid w:val="00F73DCE"/>
    <w:rsid w:val="00F757B5"/>
    <w:rsid w:val="00F80F2D"/>
    <w:rsid w:val="00F81E0F"/>
    <w:rsid w:val="00F830AA"/>
    <w:rsid w:val="00F843EB"/>
    <w:rsid w:val="00F85ADD"/>
    <w:rsid w:val="00F85F55"/>
    <w:rsid w:val="00F903C3"/>
    <w:rsid w:val="00F9119D"/>
    <w:rsid w:val="00F91AEA"/>
    <w:rsid w:val="00F930FB"/>
    <w:rsid w:val="00F9354A"/>
    <w:rsid w:val="00F942AC"/>
    <w:rsid w:val="00F94B38"/>
    <w:rsid w:val="00F95616"/>
    <w:rsid w:val="00F96479"/>
    <w:rsid w:val="00F96759"/>
    <w:rsid w:val="00FA0954"/>
    <w:rsid w:val="00FA0E51"/>
    <w:rsid w:val="00FA12A3"/>
    <w:rsid w:val="00FA1407"/>
    <w:rsid w:val="00FA5BFA"/>
    <w:rsid w:val="00FA6876"/>
    <w:rsid w:val="00FA7833"/>
    <w:rsid w:val="00FB104E"/>
    <w:rsid w:val="00FB1276"/>
    <w:rsid w:val="00FB3412"/>
    <w:rsid w:val="00FB3A73"/>
    <w:rsid w:val="00FB4C26"/>
    <w:rsid w:val="00FB6369"/>
    <w:rsid w:val="00FB72FE"/>
    <w:rsid w:val="00FB79C8"/>
    <w:rsid w:val="00FB7E0C"/>
    <w:rsid w:val="00FB7F57"/>
    <w:rsid w:val="00FC0E44"/>
    <w:rsid w:val="00FC1018"/>
    <w:rsid w:val="00FC10E3"/>
    <w:rsid w:val="00FC3412"/>
    <w:rsid w:val="00FC4FE5"/>
    <w:rsid w:val="00FC7C20"/>
    <w:rsid w:val="00FD06BB"/>
    <w:rsid w:val="00FD077E"/>
    <w:rsid w:val="00FD319E"/>
    <w:rsid w:val="00FD65CD"/>
    <w:rsid w:val="00FD6AA0"/>
    <w:rsid w:val="00FD6B44"/>
    <w:rsid w:val="00FD7BC6"/>
    <w:rsid w:val="00FE0347"/>
    <w:rsid w:val="00FE06BD"/>
    <w:rsid w:val="00FE1509"/>
    <w:rsid w:val="00FE282D"/>
    <w:rsid w:val="00FE4DF5"/>
    <w:rsid w:val="00FE5E1F"/>
    <w:rsid w:val="00FF228B"/>
    <w:rsid w:val="00FF5C5C"/>
    <w:rsid w:val="00FF5FA2"/>
    <w:rsid w:val="015A61D8"/>
    <w:rsid w:val="0160579B"/>
    <w:rsid w:val="01A9B42F"/>
    <w:rsid w:val="01C45898"/>
    <w:rsid w:val="01E8ABE9"/>
    <w:rsid w:val="02155CB0"/>
    <w:rsid w:val="023975FF"/>
    <w:rsid w:val="025919F2"/>
    <w:rsid w:val="028301DD"/>
    <w:rsid w:val="0295ED2B"/>
    <w:rsid w:val="02D61D97"/>
    <w:rsid w:val="02E5655E"/>
    <w:rsid w:val="02E5867A"/>
    <w:rsid w:val="02FA8972"/>
    <w:rsid w:val="03100552"/>
    <w:rsid w:val="031DE62A"/>
    <w:rsid w:val="033883C9"/>
    <w:rsid w:val="033D188F"/>
    <w:rsid w:val="0355E55A"/>
    <w:rsid w:val="03980D08"/>
    <w:rsid w:val="03B0A208"/>
    <w:rsid w:val="03BE9E85"/>
    <w:rsid w:val="03CE6F68"/>
    <w:rsid w:val="03F0D4C0"/>
    <w:rsid w:val="0409DA94"/>
    <w:rsid w:val="04579C2B"/>
    <w:rsid w:val="047B9DCC"/>
    <w:rsid w:val="048372DF"/>
    <w:rsid w:val="052E497A"/>
    <w:rsid w:val="0545788F"/>
    <w:rsid w:val="055AEBFF"/>
    <w:rsid w:val="0567C33F"/>
    <w:rsid w:val="056DF579"/>
    <w:rsid w:val="057064E0"/>
    <w:rsid w:val="05776FEF"/>
    <w:rsid w:val="057A6221"/>
    <w:rsid w:val="05810AC5"/>
    <w:rsid w:val="0584D86B"/>
    <w:rsid w:val="05BEFC8A"/>
    <w:rsid w:val="05CBF6A8"/>
    <w:rsid w:val="05CF96E9"/>
    <w:rsid w:val="05E80D4F"/>
    <w:rsid w:val="05EBD285"/>
    <w:rsid w:val="0629B592"/>
    <w:rsid w:val="062DED9D"/>
    <w:rsid w:val="062F6020"/>
    <w:rsid w:val="06517145"/>
    <w:rsid w:val="065ED538"/>
    <w:rsid w:val="067ADA59"/>
    <w:rsid w:val="068A8066"/>
    <w:rsid w:val="06BC277F"/>
    <w:rsid w:val="06C05820"/>
    <w:rsid w:val="06E7F0AA"/>
    <w:rsid w:val="06F8A4F3"/>
    <w:rsid w:val="0729772C"/>
    <w:rsid w:val="075CE47A"/>
    <w:rsid w:val="078A103B"/>
    <w:rsid w:val="07C3DA3A"/>
    <w:rsid w:val="07C585F3"/>
    <w:rsid w:val="0811EA38"/>
    <w:rsid w:val="08276D79"/>
    <w:rsid w:val="08353A41"/>
    <w:rsid w:val="08765E2E"/>
    <w:rsid w:val="088FD31C"/>
    <w:rsid w:val="08A8A754"/>
    <w:rsid w:val="08B7FF6B"/>
    <w:rsid w:val="08DD2CBA"/>
    <w:rsid w:val="0942D043"/>
    <w:rsid w:val="094D2A29"/>
    <w:rsid w:val="095F0A08"/>
    <w:rsid w:val="099180FD"/>
    <w:rsid w:val="09935845"/>
    <w:rsid w:val="09D8D0BC"/>
    <w:rsid w:val="09FC9FC1"/>
    <w:rsid w:val="0A157AD6"/>
    <w:rsid w:val="0A1710CE"/>
    <w:rsid w:val="0A1E39ED"/>
    <w:rsid w:val="0A25B5FC"/>
    <w:rsid w:val="0A2C381F"/>
    <w:rsid w:val="0A706A98"/>
    <w:rsid w:val="0ADBE43B"/>
    <w:rsid w:val="0ADF3600"/>
    <w:rsid w:val="0AE0F653"/>
    <w:rsid w:val="0B0728DB"/>
    <w:rsid w:val="0BB44EA8"/>
    <w:rsid w:val="0BBCB709"/>
    <w:rsid w:val="0BBF6337"/>
    <w:rsid w:val="0BC02F4D"/>
    <w:rsid w:val="0BC0D3D7"/>
    <w:rsid w:val="0C127D97"/>
    <w:rsid w:val="0C31480D"/>
    <w:rsid w:val="0C590582"/>
    <w:rsid w:val="0C7A4FE6"/>
    <w:rsid w:val="0C7B6017"/>
    <w:rsid w:val="0C7F3A09"/>
    <w:rsid w:val="0CE781B3"/>
    <w:rsid w:val="0CF39D48"/>
    <w:rsid w:val="0CF9CE88"/>
    <w:rsid w:val="0D63211E"/>
    <w:rsid w:val="0D752DC2"/>
    <w:rsid w:val="0E32FDF3"/>
    <w:rsid w:val="0E4E1146"/>
    <w:rsid w:val="0E7ABC47"/>
    <w:rsid w:val="0E9283E9"/>
    <w:rsid w:val="0ED4D4CF"/>
    <w:rsid w:val="0ED948F2"/>
    <w:rsid w:val="0F31C194"/>
    <w:rsid w:val="0F46992A"/>
    <w:rsid w:val="0FAF52E7"/>
    <w:rsid w:val="0FBF96AC"/>
    <w:rsid w:val="0FC0EFEB"/>
    <w:rsid w:val="0FC9F90C"/>
    <w:rsid w:val="0FE53A0E"/>
    <w:rsid w:val="101726DD"/>
    <w:rsid w:val="1048EB02"/>
    <w:rsid w:val="10B575F5"/>
    <w:rsid w:val="10E08796"/>
    <w:rsid w:val="10F15C47"/>
    <w:rsid w:val="110146A9"/>
    <w:rsid w:val="1139DC28"/>
    <w:rsid w:val="11647AE2"/>
    <w:rsid w:val="118E0467"/>
    <w:rsid w:val="11986C64"/>
    <w:rsid w:val="11EC3DD6"/>
    <w:rsid w:val="1209FB33"/>
    <w:rsid w:val="122D20DC"/>
    <w:rsid w:val="12369241"/>
    <w:rsid w:val="128E9585"/>
    <w:rsid w:val="12994BB4"/>
    <w:rsid w:val="12A6E3EA"/>
    <w:rsid w:val="12AC2266"/>
    <w:rsid w:val="12AE1A28"/>
    <w:rsid w:val="13512D65"/>
    <w:rsid w:val="1364FBC5"/>
    <w:rsid w:val="13C41F14"/>
    <w:rsid w:val="13D1CCF7"/>
    <w:rsid w:val="13D262A2"/>
    <w:rsid w:val="13DBB2BB"/>
    <w:rsid w:val="13E594E4"/>
    <w:rsid w:val="13EB133C"/>
    <w:rsid w:val="1406F10B"/>
    <w:rsid w:val="1414E643"/>
    <w:rsid w:val="1443AE27"/>
    <w:rsid w:val="14B28C3D"/>
    <w:rsid w:val="14BFF6E6"/>
    <w:rsid w:val="14FD4E99"/>
    <w:rsid w:val="1566D590"/>
    <w:rsid w:val="156DD2F4"/>
    <w:rsid w:val="15AE5E32"/>
    <w:rsid w:val="15C7194E"/>
    <w:rsid w:val="15D55D58"/>
    <w:rsid w:val="15DA0B29"/>
    <w:rsid w:val="15F5425E"/>
    <w:rsid w:val="162B9C53"/>
    <w:rsid w:val="16BD8974"/>
    <w:rsid w:val="16C45E2E"/>
    <w:rsid w:val="16DEC062"/>
    <w:rsid w:val="16E15510"/>
    <w:rsid w:val="1700605B"/>
    <w:rsid w:val="170A0364"/>
    <w:rsid w:val="171D8C27"/>
    <w:rsid w:val="173C2539"/>
    <w:rsid w:val="173E4390"/>
    <w:rsid w:val="175B6F0D"/>
    <w:rsid w:val="17624218"/>
    <w:rsid w:val="1765365C"/>
    <w:rsid w:val="1786C15C"/>
    <w:rsid w:val="17AD83C6"/>
    <w:rsid w:val="17F603A7"/>
    <w:rsid w:val="17FB74ED"/>
    <w:rsid w:val="17FBCF1C"/>
    <w:rsid w:val="18124B7E"/>
    <w:rsid w:val="189692F9"/>
    <w:rsid w:val="18B8D262"/>
    <w:rsid w:val="190FEDC0"/>
    <w:rsid w:val="195D9CF7"/>
    <w:rsid w:val="196314CB"/>
    <w:rsid w:val="196D52A1"/>
    <w:rsid w:val="1989A961"/>
    <w:rsid w:val="19991458"/>
    <w:rsid w:val="199ECE3E"/>
    <w:rsid w:val="19D15FF0"/>
    <w:rsid w:val="19D5C59E"/>
    <w:rsid w:val="19E0C499"/>
    <w:rsid w:val="19E21423"/>
    <w:rsid w:val="1A682338"/>
    <w:rsid w:val="1A8AEF74"/>
    <w:rsid w:val="1AB2AFD6"/>
    <w:rsid w:val="1ABDB551"/>
    <w:rsid w:val="1AC711D8"/>
    <w:rsid w:val="1B100DB7"/>
    <w:rsid w:val="1B596661"/>
    <w:rsid w:val="1B9F0611"/>
    <w:rsid w:val="1BF3A7A5"/>
    <w:rsid w:val="1C86C166"/>
    <w:rsid w:val="1C9D2F06"/>
    <w:rsid w:val="1D150C5F"/>
    <w:rsid w:val="1D22A454"/>
    <w:rsid w:val="1D2E4DF8"/>
    <w:rsid w:val="1D33F1C3"/>
    <w:rsid w:val="1DAC4ED8"/>
    <w:rsid w:val="1E2022FC"/>
    <w:rsid w:val="1E400C26"/>
    <w:rsid w:val="1E6D09A8"/>
    <w:rsid w:val="1F261C52"/>
    <w:rsid w:val="1F3CF280"/>
    <w:rsid w:val="1F72DBE9"/>
    <w:rsid w:val="1F97283D"/>
    <w:rsid w:val="1FAE2E14"/>
    <w:rsid w:val="1FC093F5"/>
    <w:rsid w:val="1FF56D97"/>
    <w:rsid w:val="2020A54F"/>
    <w:rsid w:val="202F7DAE"/>
    <w:rsid w:val="2041342E"/>
    <w:rsid w:val="2089D71D"/>
    <w:rsid w:val="20FC3FAA"/>
    <w:rsid w:val="219847D2"/>
    <w:rsid w:val="21E4223C"/>
    <w:rsid w:val="221C1B82"/>
    <w:rsid w:val="223B49EE"/>
    <w:rsid w:val="226D85CB"/>
    <w:rsid w:val="22B2E251"/>
    <w:rsid w:val="22C10A29"/>
    <w:rsid w:val="23234961"/>
    <w:rsid w:val="235F366B"/>
    <w:rsid w:val="236DECA4"/>
    <w:rsid w:val="237693C8"/>
    <w:rsid w:val="238DEC79"/>
    <w:rsid w:val="2417E0D3"/>
    <w:rsid w:val="2439EE99"/>
    <w:rsid w:val="2453EE24"/>
    <w:rsid w:val="2475F709"/>
    <w:rsid w:val="24ABBF6D"/>
    <w:rsid w:val="24C934E8"/>
    <w:rsid w:val="25733679"/>
    <w:rsid w:val="2587BCF2"/>
    <w:rsid w:val="25C58EDF"/>
    <w:rsid w:val="25CA8FCC"/>
    <w:rsid w:val="261EC145"/>
    <w:rsid w:val="2620F462"/>
    <w:rsid w:val="2622F20D"/>
    <w:rsid w:val="2631E9D4"/>
    <w:rsid w:val="2636B575"/>
    <w:rsid w:val="264394C4"/>
    <w:rsid w:val="2675A9A2"/>
    <w:rsid w:val="26D52285"/>
    <w:rsid w:val="26F97901"/>
    <w:rsid w:val="2734F872"/>
    <w:rsid w:val="2764FF50"/>
    <w:rsid w:val="27882EF2"/>
    <w:rsid w:val="27B86067"/>
    <w:rsid w:val="27D1F586"/>
    <w:rsid w:val="27E70240"/>
    <w:rsid w:val="27EDB817"/>
    <w:rsid w:val="284C144D"/>
    <w:rsid w:val="286C335E"/>
    <w:rsid w:val="287A741B"/>
    <w:rsid w:val="2896E81C"/>
    <w:rsid w:val="2899B437"/>
    <w:rsid w:val="28A72818"/>
    <w:rsid w:val="28C1AA88"/>
    <w:rsid w:val="2931D360"/>
    <w:rsid w:val="29559782"/>
    <w:rsid w:val="2981E0C1"/>
    <w:rsid w:val="29C9A9B8"/>
    <w:rsid w:val="29F18178"/>
    <w:rsid w:val="2A66A7AF"/>
    <w:rsid w:val="2AB323BA"/>
    <w:rsid w:val="2ADCE1D6"/>
    <w:rsid w:val="2B2AD9A1"/>
    <w:rsid w:val="2B2FECA6"/>
    <w:rsid w:val="2B423EA2"/>
    <w:rsid w:val="2B63BFA2"/>
    <w:rsid w:val="2B8986AB"/>
    <w:rsid w:val="2B8C0FF2"/>
    <w:rsid w:val="2C0B5017"/>
    <w:rsid w:val="2C3EF190"/>
    <w:rsid w:val="2C3F26DD"/>
    <w:rsid w:val="2C6EB5DF"/>
    <w:rsid w:val="2C941258"/>
    <w:rsid w:val="2C94854A"/>
    <w:rsid w:val="2CA2962B"/>
    <w:rsid w:val="2CD401D6"/>
    <w:rsid w:val="2D2E6E5C"/>
    <w:rsid w:val="2D350AD4"/>
    <w:rsid w:val="2D658CA7"/>
    <w:rsid w:val="2D7B2483"/>
    <w:rsid w:val="2DFE4AA1"/>
    <w:rsid w:val="2E0FF338"/>
    <w:rsid w:val="2E11D079"/>
    <w:rsid w:val="2E18F3B6"/>
    <w:rsid w:val="2E4C265B"/>
    <w:rsid w:val="2E6A0348"/>
    <w:rsid w:val="2E6A9C8D"/>
    <w:rsid w:val="2EB49CD3"/>
    <w:rsid w:val="2F38440C"/>
    <w:rsid w:val="2F3B20C9"/>
    <w:rsid w:val="2F420390"/>
    <w:rsid w:val="2F4F1B69"/>
    <w:rsid w:val="2F9F271C"/>
    <w:rsid w:val="2FA36088"/>
    <w:rsid w:val="2FA3876D"/>
    <w:rsid w:val="2FAA49EF"/>
    <w:rsid w:val="2FCEC6BA"/>
    <w:rsid w:val="2FE70DB0"/>
    <w:rsid w:val="2FFF7C82"/>
    <w:rsid w:val="300CE346"/>
    <w:rsid w:val="303DDFCA"/>
    <w:rsid w:val="303F8C62"/>
    <w:rsid w:val="30A1E1C1"/>
    <w:rsid w:val="30B3BD36"/>
    <w:rsid w:val="315D4D96"/>
    <w:rsid w:val="31782C4B"/>
    <w:rsid w:val="317E7C35"/>
    <w:rsid w:val="31B907CC"/>
    <w:rsid w:val="31C57F57"/>
    <w:rsid w:val="320EBDC6"/>
    <w:rsid w:val="324E0A5E"/>
    <w:rsid w:val="3259C6BC"/>
    <w:rsid w:val="325A24CE"/>
    <w:rsid w:val="3282EA68"/>
    <w:rsid w:val="32D5798D"/>
    <w:rsid w:val="32D8532C"/>
    <w:rsid w:val="32E99DC0"/>
    <w:rsid w:val="330B82A4"/>
    <w:rsid w:val="33375015"/>
    <w:rsid w:val="3337E6CE"/>
    <w:rsid w:val="333A703E"/>
    <w:rsid w:val="333E0DB0"/>
    <w:rsid w:val="334006E9"/>
    <w:rsid w:val="337ABF63"/>
    <w:rsid w:val="3384FDD8"/>
    <w:rsid w:val="33C89306"/>
    <w:rsid w:val="33FB107C"/>
    <w:rsid w:val="34131884"/>
    <w:rsid w:val="3452F1AF"/>
    <w:rsid w:val="3471791F"/>
    <w:rsid w:val="349C0A5F"/>
    <w:rsid w:val="34AC806D"/>
    <w:rsid w:val="34D0281A"/>
    <w:rsid w:val="34D944CC"/>
    <w:rsid w:val="34F07614"/>
    <w:rsid w:val="354074DA"/>
    <w:rsid w:val="3571DF98"/>
    <w:rsid w:val="35D14185"/>
    <w:rsid w:val="35F4036D"/>
    <w:rsid w:val="362F8534"/>
    <w:rsid w:val="36371E84"/>
    <w:rsid w:val="36E7983F"/>
    <w:rsid w:val="3721AB43"/>
    <w:rsid w:val="373BF063"/>
    <w:rsid w:val="3747BA72"/>
    <w:rsid w:val="37779188"/>
    <w:rsid w:val="37CD73E2"/>
    <w:rsid w:val="37F38BDB"/>
    <w:rsid w:val="37FF809F"/>
    <w:rsid w:val="3807DAF9"/>
    <w:rsid w:val="3868FB33"/>
    <w:rsid w:val="386C866C"/>
    <w:rsid w:val="3875149D"/>
    <w:rsid w:val="38767FFC"/>
    <w:rsid w:val="38A0074B"/>
    <w:rsid w:val="38C14C12"/>
    <w:rsid w:val="38CFBD79"/>
    <w:rsid w:val="38E8015F"/>
    <w:rsid w:val="392E9329"/>
    <w:rsid w:val="392FF852"/>
    <w:rsid w:val="396B1B23"/>
    <w:rsid w:val="39904FE8"/>
    <w:rsid w:val="39A90E06"/>
    <w:rsid w:val="39BB0E49"/>
    <w:rsid w:val="39FF5F8F"/>
    <w:rsid w:val="3A042293"/>
    <w:rsid w:val="3A1AD29F"/>
    <w:rsid w:val="3A38AE79"/>
    <w:rsid w:val="3A5626EB"/>
    <w:rsid w:val="3B6AD0D4"/>
    <w:rsid w:val="3B959E68"/>
    <w:rsid w:val="3BB5855B"/>
    <w:rsid w:val="3BCAAEB9"/>
    <w:rsid w:val="3C16D572"/>
    <w:rsid w:val="3C472A8D"/>
    <w:rsid w:val="3C823E1E"/>
    <w:rsid w:val="3C9054B0"/>
    <w:rsid w:val="3CC11F73"/>
    <w:rsid w:val="3CF4888F"/>
    <w:rsid w:val="3CF97104"/>
    <w:rsid w:val="3D0679E1"/>
    <w:rsid w:val="3D0A5955"/>
    <w:rsid w:val="3D2EA57D"/>
    <w:rsid w:val="3D952329"/>
    <w:rsid w:val="3DA4C233"/>
    <w:rsid w:val="3DD330C1"/>
    <w:rsid w:val="3DE6E88D"/>
    <w:rsid w:val="3E24F672"/>
    <w:rsid w:val="3E5D07F1"/>
    <w:rsid w:val="3E63CFB7"/>
    <w:rsid w:val="3E9199B7"/>
    <w:rsid w:val="3F5FABB4"/>
    <w:rsid w:val="3F65AEC5"/>
    <w:rsid w:val="3F78E30D"/>
    <w:rsid w:val="3FAB4125"/>
    <w:rsid w:val="3FD69DAA"/>
    <w:rsid w:val="3FDE10D8"/>
    <w:rsid w:val="3FEAFE17"/>
    <w:rsid w:val="3FFE3E57"/>
    <w:rsid w:val="400D1C49"/>
    <w:rsid w:val="406C6C6A"/>
    <w:rsid w:val="40991A4E"/>
    <w:rsid w:val="409C5868"/>
    <w:rsid w:val="40B16D61"/>
    <w:rsid w:val="40D59C96"/>
    <w:rsid w:val="40D7B63F"/>
    <w:rsid w:val="40F3303A"/>
    <w:rsid w:val="411A531D"/>
    <w:rsid w:val="413EB978"/>
    <w:rsid w:val="4140768E"/>
    <w:rsid w:val="418E428B"/>
    <w:rsid w:val="41B0240C"/>
    <w:rsid w:val="41E5916C"/>
    <w:rsid w:val="4221052C"/>
    <w:rsid w:val="4263BDE3"/>
    <w:rsid w:val="426F8008"/>
    <w:rsid w:val="42878536"/>
    <w:rsid w:val="428C0B43"/>
    <w:rsid w:val="4298B568"/>
    <w:rsid w:val="429C49FB"/>
    <w:rsid w:val="42D0798C"/>
    <w:rsid w:val="42D36012"/>
    <w:rsid w:val="43051122"/>
    <w:rsid w:val="431E648F"/>
    <w:rsid w:val="432BEFC1"/>
    <w:rsid w:val="432FE8FF"/>
    <w:rsid w:val="43474D75"/>
    <w:rsid w:val="439761A4"/>
    <w:rsid w:val="43C97406"/>
    <w:rsid w:val="43F4A9B0"/>
    <w:rsid w:val="43FD54FB"/>
    <w:rsid w:val="440DD3D1"/>
    <w:rsid w:val="441F6C2A"/>
    <w:rsid w:val="4426DEF1"/>
    <w:rsid w:val="444D27BF"/>
    <w:rsid w:val="444ED3DA"/>
    <w:rsid w:val="44CBB960"/>
    <w:rsid w:val="44FA4C46"/>
    <w:rsid w:val="45017B8B"/>
    <w:rsid w:val="4501A570"/>
    <w:rsid w:val="4508D38B"/>
    <w:rsid w:val="450D7EFC"/>
    <w:rsid w:val="45216E0C"/>
    <w:rsid w:val="45BB10E3"/>
    <w:rsid w:val="46698B43"/>
    <w:rsid w:val="46903543"/>
    <w:rsid w:val="4694B53E"/>
    <w:rsid w:val="46E85DF1"/>
    <w:rsid w:val="4707095C"/>
    <w:rsid w:val="470DB33C"/>
    <w:rsid w:val="4734518F"/>
    <w:rsid w:val="4734F9A5"/>
    <w:rsid w:val="47503E66"/>
    <w:rsid w:val="479759FE"/>
    <w:rsid w:val="47A4566C"/>
    <w:rsid w:val="47B39B6F"/>
    <w:rsid w:val="4863479E"/>
    <w:rsid w:val="488F9BB6"/>
    <w:rsid w:val="48D29CBE"/>
    <w:rsid w:val="49016375"/>
    <w:rsid w:val="49332A5F"/>
    <w:rsid w:val="4957D22B"/>
    <w:rsid w:val="499E71B9"/>
    <w:rsid w:val="49F18960"/>
    <w:rsid w:val="4A0A1875"/>
    <w:rsid w:val="4A4ECC4A"/>
    <w:rsid w:val="4AB26A00"/>
    <w:rsid w:val="4AD8C95B"/>
    <w:rsid w:val="4ADC8222"/>
    <w:rsid w:val="4AF7A9B0"/>
    <w:rsid w:val="4B0B3A18"/>
    <w:rsid w:val="4B297202"/>
    <w:rsid w:val="4B4687DA"/>
    <w:rsid w:val="4B7EA334"/>
    <w:rsid w:val="4B7F2A52"/>
    <w:rsid w:val="4B8D63F6"/>
    <w:rsid w:val="4BA0EE15"/>
    <w:rsid w:val="4BA6CC9B"/>
    <w:rsid w:val="4BB28629"/>
    <w:rsid w:val="4C14D1BB"/>
    <w:rsid w:val="4C1F8E2E"/>
    <w:rsid w:val="4C526EDA"/>
    <w:rsid w:val="4C59238E"/>
    <w:rsid w:val="4C5C3DB9"/>
    <w:rsid w:val="4C6E6F3E"/>
    <w:rsid w:val="4C894B80"/>
    <w:rsid w:val="4C8B38A3"/>
    <w:rsid w:val="4C8CDE63"/>
    <w:rsid w:val="4C9541B0"/>
    <w:rsid w:val="4C98E1B7"/>
    <w:rsid w:val="4CFAE6DD"/>
    <w:rsid w:val="4CFF82B8"/>
    <w:rsid w:val="4D2747F4"/>
    <w:rsid w:val="4D28F219"/>
    <w:rsid w:val="4DC8FC6E"/>
    <w:rsid w:val="4DD25EB7"/>
    <w:rsid w:val="4DE10234"/>
    <w:rsid w:val="4DEB2B08"/>
    <w:rsid w:val="4E0063D4"/>
    <w:rsid w:val="4E0CF73E"/>
    <w:rsid w:val="4E2043AA"/>
    <w:rsid w:val="4E2CDDBD"/>
    <w:rsid w:val="4E2F66B7"/>
    <w:rsid w:val="4E39EDDF"/>
    <w:rsid w:val="4E6C5F2F"/>
    <w:rsid w:val="4E7E65B1"/>
    <w:rsid w:val="4E7F417C"/>
    <w:rsid w:val="4E88A3C0"/>
    <w:rsid w:val="4EDAEC71"/>
    <w:rsid w:val="4EE03BC6"/>
    <w:rsid w:val="4F0F750A"/>
    <w:rsid w:val="4F518E9C"/>
    <w:rsid w:val="4F55258F"/>
    <w:rsid w:val="4F7F3199"/>
    <w:rsid w:val="4F8814B4"/>
    <w:rsid w:val="4FB3FD57"/>
    <w:rsid w:val="4FC5A0DF"/>
    <w:rsid w:val="5014A7D7"/>
    <w:rsid w:val="501589A6"/>
    <w:rsid w:val="501C35C0"/>
    <w:rsid w:val="501DB46C"/>
    <w:rsid w:val="50293A69"/>
    <w:rsid w:val="50859957"/>
    <w:rsid w:val="51278EF2"/>
    <w:rsid w:val="51A5EBBF"/>
    <w:rsid w:val="51B08ED5"/>
    <w:rsid w:val="51D16E4E"/>
    <w:rsid w:val="51EEA98F"/>
    <w:rsid w:val="521F410E"/>
    <w:rsid w:val="5226424C"/>
    <w:rsid w:val="522C099C"/>
    <w:rsid w:val="52566AD9"/>
    <w:rsid w:val="52769059"/>
    <w:rsid w:val="52F68451"/>
    <w:rsid w:val="5334B3C9"/>
    <w:rsid w:val="53605830"/>
    <w:rsid w:val="538661AB"/>
    <w:rsid w:val="539E0422"/>
    <w:rsid w:val="540C533D"/>
    <w:rsid w:val="542A7983"/>
    <w:rsid w:val="544FAAB3"/>
    <w:rsid w:val="5486A161"/>
    <w:rsid w:val="54B8AF40"/>
    <w:rsid w:val="54FE3347"/>
    <w:rsid w:val="55032E80"/>
    <w:rsid w:val="553CD44D"/>
    <w:rsid w:val="5548F185"/>
    <w:rsid w:val="55C69CF1"/>
    <w:rsid w:val="55CFCED6"/>
    <w:rsid w:val="560DFCFF"/>
    <w:rsid w:val="563C0929"/>
    <w:rsid w:val="5691BA48"/>
    <w:rsid w:val="56921CF0"/>
    <w:rsid w:val="569EFEE1"/>
    <w:rsid w:val="56BB6C6A"/>
    <w:rsid w:val="56D9C2CA"/>
    <w:rsid w:val="5716509F"/>
    <w:rsid w:val="571B142E"/>
    <w:rsid w:val="57A3676B"/>
    <w:rsid w:val="57B8A42E"/>
    <w:rsid w:val="57E0CB0A"/>
    <w:rsid w:val="582FD9AB"/>
    <w:rsid w:val="5897839F"/>
    <w:rsid w:val="58AC54B1"/>
    <w:rsid w:val="58B32189"/>
    <w:rsid w:val="58B84363"/>
    <w:rsid w:val="58D0BD10"/>
    <w:rsid w:val="58DDCDD3"/>
    <w:rsid w:val="591C39FD"/>
    <w:rsid w:val="593D9A88"/>
    <w:rsid w:val="59A5C4B9"/>
    <w:rsid w:val="59E6D45D"/>
    <w:rsid w:val="59E804A8"/>
    <w:rsid w:val="5A9C18CE"/>
    <w:rsid w:val="5AE09789"/>
    <w:rsid w:val="5B16A656"/>
    <w:rsid w:val="5B426680"/>
    <w:rsid w:val="5B513614"/>
    <w:rsid w:val="5B6AB3E8"/>
    <w:rsid w:val="5B8AB815"/>
    <w:rsid w:val="5BF28CA8"/>
    <w:rsid w:val="5C14FCCD"/>
    <w:rsid w:val="5C429A88"/>
    <w:rsid w:val="5C9B41CB"/>
    <w:rsid w:val="5CD50211"/>
    <w:rsid w:val="5CD72F36"/>
    <w:rsid w:val="5CEFBDFB"/>
    <w:rsid w:val="5CF60C54"/>
    <w:rsid w:val="5D0617C4"/>
    <w:rsid w:val="5D20CA5F"/>
    <w:rsid w:val="5DAA8BE7"/>
    <w:rsid w:val="5DCF8367"/>
    <w:rsid w:val="5DD9FE04"/>
    <w:rsid w:val="5DE1F2E0"/>
    <w:rsid w:val="5E54A41E"/>
    <w:rsid w:val="5E5F2F40"/>
    <w:rsid w:val="5E6AAB5E"/>
    <w:rsid w:val="5E84A625"/>
    <w:rsid w:val="5E978CC6"/>
    <w:rsid w:val="5E9BDC5C"/>
    <w:rsid w:val="5ECB3CD6"/>
    <w:rsid w:val="5EFEC774"/>
    <w:rsid w:val="5F36F5B4"/>
    <w:rsid w:val="5F3E7B0B"/>
    <w:rsid w:val="5F972B12"/>
    <w:rsid w:val="5F9E94FE"/>
    <w:rsid w:val="5FFA1FEC"/>
    <w:rsid w:val="6001B2DC"/>
    <w:rsid w:val="60078A1D"/>
    <w:rsid w:val="60095E9F"/>
    <w:rsid w:val="6019DEA4"/>
    <w:rsid w:val="6040FC20"/>
    <w:rsid w:val="60504076"/>
    <w:rsid w:val="60832029"/>
    <w:rsid w:val="6099AF88"/>
    <w:rsid w:val="609D79B0"/>
    <w:rsid w:val="60B1390C"/>
    <w:rsid w:val="60B4CD83"/>
    <w:rsid w:val="61099D7F"/>
    <w:rsid w:val="61119EC6"/>
    <w:rsid w:val="61471C2B"/>
    <w:rsid w:val="617756C5"/>
    <w:rsid w:val="617BC1CB"/>
    <w:rsid w:val="61D4A772"/>
    <w:rsid w:val="61DC4232"/>
    <w:rsid w:val="626FBB12"/>
    <w:rsid w:val="62885CE3"/>
    <w:rsid w:val="62A147B6"/>
    <w:rsid w:val="62AC324D"/>
    <w:rsid w:val="62BCE614"/>
    <w:rsid w:val="639E136A"/>
    <w:rsid w:val="63B991FB"/>
    <w:rsid w:val="63C973A3"/>
    <w:rsid w:val="63DAB24E"/>
    <w:rsid w:val="63E968D4"/>
    <w:rsid w:val="6410B424"/>
    <w:rsid w:val="642F484E"/>
    <w:rsid w:val="644C36AD"/>
    <w:rsid w:val="6473AF87"/>
    <w:rsid w:val="64804D02"/>
    <w:rsid w:val="649EEED4"/>
    <w:rsid w:val="64CB2034"/>
    <w:rsid w:val="6529F55B"/>
    <w:rsid w:val="6563881A"/>
    <w:rsid w:val="65843CD3"/>
    <w:rsid w:val="65AEF199"/>
    <w:rsid w:val="65B072D2"/>
    <w:rsid w:val="65CB672B"/>
    <w:rsid w:val="6634213A"/>
    <w:rsid w:val="664F3922"/>
    <w:rsid w:val="6654F31C"/>
    <w:rsid w:val="666AE417"/>
    <w:rsid w:val="669602EC"/>
    <w:rsid w:val="66B57FE0"/>
    <w:rsid w:val="66DE9EAB"/>
    <w:rsid w:val="6703FAAF"/>
    <w:rsid w:val="672D72D8"/>
    <w:rsid w:val="6755DDCE"/>
    <w:rsid w:val="6759C6C6"/>
    <w:rsid w:val="677A8C49"/>
    <w:rsid w:val="677B4917"/>
    <w:rsid w:val="679929B6"/>
    <w:rsid w:val="67B91353"/>
    <w:rsid w:val="67D44326"/>
    <w:rsid w:val="67E846D5"/>
    <w:rsid w:val="68319887"/>
    <w:rsid w:val="685575D8"/>
    <w:rsid w:val="6858E919"/>
    <w:rsid w:val="688329F8"/>
    <w:rsid w:val="689DA8AF"/>
    <w:rsid w:val="68C44062"/>
    <w:rsid w:val="6907F75E"/>
    <w:rsid w:val="69276285"/>
    <w:rsid w:val="692EE163"/>
    <w:rsid w:val="69810A4A"/>
    <w:rsid w:val="69A26101"/>
    <w:rsid w:val="69BB5AE5"/>
    <w:rsid w:val="6A221D1A"/>
    <w:rsid w:val="6A2FDE8F"/>
    <w:rsid w:val="6A3AC48A"/>
    <w:rsid w:val="6A66DA02"/>
    <w:rsid w:val="6AB8810C"/>
    <w:rsid w:val="6B225643"/>
    <w:rsid w:val="6BE14DC8"/>
    <w:rsid w:val="6C2AA7AD"/>
    <w:rsid w:val="6C54516D"/>
    <w:rsid w:val="6C55536A"/>
    <w:rsid w:val="6C700815"/>
    <w:rsid w:val="6C709308"/>
    <w:rsid w:val="6C83AE85"/>
    <w:rsid w:val="6C8E4BD7"/>
    <w:rsid w:val="6C98ACCA"/>
    <w:rsid w:val="6C9CD431"/>
    <w:rsid w:val="6CA32FED"/>
    <w:rsid w:val="6CCC1447"/>
    <w:rsid w:val="6CF62127"/>
    <w:rsid w:val="6D05B303"/>
    <w:rsid w:val="6D2A7300"/>
    <w:rsid w:val="6D3D4BB7"/>
    <w:rsid w:val="6D3D4D97"/>
    <w:rsid w:val="6DA55DCE"/>
    <w:rsid w:val="6DB8DF30"/>
    <w:rsid w:val="6DD3572F"/>
    <w:rsid w:val="6DF1F7E8"/>
    <w:rsid w:val="6E05D78A"/>
    <w:rsid w:val="6E41A59D"/>
    <w:rsid w:val="6E55611C"/>
    <w:rsid w:val="6E78A767"/>
    <w:rsid w:val="6E8399CC"/>
    <w:rsid w:val="6EA01E8F"/>
    <w:rsid w:val="6F53A225"/>
    <w:rsid w:val="6F8BF22F"/>
    <w:rsid w:val="6F9662DA"/>
    <w:rsid w:val="6F996B12"/>
    <w:rsid w:val="6FD05D58"/>
    <w:rsid w:val="6FE8DA83"/>
    <w:rsid w:val="700DA9CD"/>
    <w:rsid w:val="705036A9"/>
    <w:rsid w:val="70620884"/>
    <w:rsid w:val="70AC56E5"/>
    <w:rsid w:val="70BFF315"/>
    <w:rsid w:val="70CE93A2"/>
    <w:rsid w:val="70FEE43C"/>
    <w:rsid w:val="7127C290"/>
    <w:rsid w:val="71953272"/>
    <w:rsid w:val="71C4AD3F"/>
    <w:rsid w:val="71FAA15A"/>
    <w:rsid w:val="72302311"/>
    <w:rsid w:val="726770B3"/>
    <w:rsid w:val="7288CBFA"/>
    <w:rsid w:val="72A4D98F"/>
    <w:rsid w:val="7316661A"/>
    <w:rsid w:val="731E72AD"/>
    <w:rsid w:val="7346EEA0"/>
    <w:rsid w:val="7376850A"/>
    <w:rsid w:val="737B1673"/>
    <w:rsid w:val="73E11F3A"/>
    <w:rsid w:val="741B79FC"/>
    <w:rsid w:val="74516DEE"/>
    <w:rsid w:val="745F6352"/>
    <w:rsid w:val="746A54C8"/>
    <w:rsid w:val="74B624B9"/>
    <w:rsid w:val="74F02852"/>
    <w:rsid w:val="758C64C9"/>
    <w:rsid w:val="759BA21E"/>
    <w:rsid w:val="75B67162"/>
    <w:rsid w:val="7600FEA5"/>
    <w:rsid w:val="7655625A"/>
    <w:rsid w:val="767D4455"/>
    <w:rsid w:val="76AF1607"/>
    <w:rsid w:val="76BA730D"/>
    <w:rsid w:val="76CC100F"/>
    <w:rsid w:val="76CCD886"/>
    <w:rsid w:val="77347585"/>
    <w:rsid w:val="77717AEA"/>
    <w:rsid w:val="7787DE38"/>
    <w:rsid w:val="77889334"/>
    <w:rsid w:val="77A1B955"/>
    <w:rsid w:val="77E1E3A6"/>
    <w:rsid w:val="77EF6309"/>
    <w:rsid w:val="77F02F93"/>
    <w:rsid w:val="77F29620"/>
    <w:rsid w:val="780923D3"/>
    <w:rsid w:val="78416B24"/>
    <w:rsid w:val="78657FFC"/>
    <w:rsid w:val="78A7F725"/>
    <w:rsid w:val="78C7A067"/>
    <w:rsid w:val="78E987EE"/>
    <w:rsid w:val="79102211"/>
    <w:rsid w:val="792361D3"/>
    <w:rsid w:val="793604AC"/>
    <w:rsid w:val="79449C99"/>
    <w:rsid w:val="79768EC7"/>
    <w:rsid w:val="797C9C8A"/>
    <w:rsid w:val="79801F5E"/>
    <w:rsid w:val="79BC5F79"/>
    <w:rsid w:val="79D4A5CB"/>
    <w:rsid w:val="79DAB1DA"/>
    <w:rsid w:val="79EAB0E6"/>
    <w:rsid w:val="79F69477"/>
    <w:rsid w:val="7A139BB3"/>
    <w:rsid w:val="7A554680"/>
    <w:rsid w:val="7A69057B"/>
    <w:rsid w:val="7A799EF4"/>
    <w:rsid w:val="7A7C6654"/>
    <w:rsid w:val="7A9CBCA3"/>
    <w:rsid w:val="7ABD34BF"/>
    <w:rsid w:val="7AEDE92C"/>
    <w:rsid w:val="7B6B1705"/>
    <w:rsid w:val="7BA93F6C"/>
    <w:rsid w:val="7BB8E4B5"/>
    <w:rsid w:val="7BC852A3"/>
    <w:rsid w:val="7BDFB0A1"/>
    <w:rsid w:val="7C447BE5"/>
    <w:rsid w:val="7C503F1D"/>
    <w:rsid w:val="7CBBAE9A"/>
    <w:rsid w:val="7CCC9987"/>
    <w:rsid w:val="7CD98241"/>
    <w:rsid w:val="7D047414"/>
    <w:rsid w:val="7D3DBF9B"/>
    <w:rsid w:val="7DAD9C76"/>
    <w:rsid w:val="7DD41710"/>
    <w:rsid w:val="7DDF7584"/>
    <w:rsid w:val="7E201DF9"/>
    <w:rsid w:val="7E2719DC"/>
    <w:rsid w:val="7E536CDF"/>
    <w:rsid w:val="7ED2A4FA"/>
    <w:rsid w:val="7F240672"/>
    <w:rsid w:val="7F51D810"/>
    <w:rsid w:val="7F9C96CB"/>
    <w:rsid w:val="7FCC181E"/>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06C291"/>
  <w15:chartTrackingRefBased/>
  <w15:docId w15:val="{B7DACA66-6042-4BE7-ABD1-62D6DFA75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2E4"/>
  </w:style>
  <w:style w:type="paragraph" w:styleId="Heading1">
    <w:name w:val="heading 1"/>
    <w:basedOn w:val="Normal"/>
    <w:link w:val="Heading1Char"/>
    <w:uiPriority w:val="9"/>
    <w:qFormat/>
    <w:rsid w:val="002222E4"/>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10645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2E4"/>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2222E4"/>
    <w:rPr>
      <w:color w:val="0563C1" w:themeColor="hyperlink"/>
      <w:u w:val="single"/>
    </w:rPr>
  </w:style>
  <w:style w:type="character" w:styleId="Strong">
    <w:name w:val="Strong"/>
    <w:basedOn w:val="DefaultParagraphFont"/>
    <w:uiPriority w:val="22"/>
    <w:qFormat/>
    <w:rsid w:val="005155E3"/>
    <w:rPr>
      <w:b/>
      <w:bCs/>
    </w:rPr>
  </w:style>
  <w:style w:type="paragraph" w:styleId="NormalWeb">
    <w:name w:val="Normal (Web)"/>
    <w:basedOn w:val="Normal"/>
    <w:uiPriority w:val="99"/>
    <w:unhideWhenUsed/>
    <w:rsid w:val="005B69C4"/>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5B69C4"/>
  </w:style>
  <w:style w:type="character" w:styleId="Emphasis">
    <w:name w:val="Emphasis"/>
    <w:basedOn w:val="DefaultParagraphFont"/>
    <w:uiPriority w:val="20"/>
    <w:qFormat/>
    <w:rsid w:val="005B69C4"/>
    <w:rPr>
      <w:i/>
      <w:iCs/>
    </w:rPr>
  </w:style>
  <w:style w:type="character" w:styleId="FollowedHyperlink">
    <w:name w:val="FollowedHyperlink"/>
    <w:basedOn w:val="DefaultParagraphFont"/>
    <w:uiPriority w:val="99"/>
    <w:semiHidden/>
    <w:unhideWhenUsed/>
    <w:rsid w:val="00D11D63"/>
    <w:rPr>
      <w:color w:val="954F72" w:themeColor="followedHyperlink"/>
      <w:u w:val="single"/>
    </w:rPr>
  </w:style>
  <w:style w:type="character" w:styleId="CommentReference">
    <w:name w:val="annotation reference"/>
    <w:basedOn w:val="DefaultParagraphFont"/>
    <w:uiPriority w:val="99"/>
    <w:unhideWhenUsed/>
    <w:rsid w:val="00D11D63"/>
    <w:rPr>
      <w:sz w:val="16"/>
      <w:szCs w:val="16"/>
    </w:rPr>
  </w:style>
  <w:style w:type="paragraph" w:styleId="CommentText">
    <w:name w:val="annotation text"/>
    <w:basedOn w:val="Normal"/>
    <w:link w:val="CommentTextChar"/>
    <w:uiPriority w:val="99"/>
    <w:unhideWhenUsed/>
    <w:rsid w:val="00D11D63"/>
    <w:rPr>
      <w:sz w:val="20"/>
      <w:szCs w:val="20"/>
    </w:rPr>
  </w:style>
  <w:style w:type="character" w:customStyle="1" w:styleId="CommentTextChar">
    <w:name w:val="Comment Text Char"/>
    <w:basedOn w:val="DefaultParagraphFont"/>
    <w:link w:val="CommentText"/>
    <w:uiPriority w:val="99"/>
    <w:rsid w:val="00D11D63"/>
    <w:rPr>
      <w:sz w:val="20"/>
      <w:szCs w:val="20"/>
    </w:rPr>
  </w:style>
  <w:style w:type="paragraph" w:styleId="CommentSubject">
    <w:name w:val="annotation subject"/>
    <w:basedOn w:val="CommentText"/>
    <w:next w:val="CommentText"/>
    <w:link w:val="CommentSubjectChar"/>
    <w:uiPriority w:val="99"/>
    <w:semiHidden/>
    <w:unhideWhenUsed/>
    <w:rsid w:val="00D11D63"/>
    <w:rPr>
      <w:b/>
      <w:bCs/>
    </w:rPr>
  </w:style>
  <w:style w:type="character" w:customStyle="1" w:styleId="CommentSubjectChar">
    <w:name w:val="Comment Subject Char"/>
    <w:basedOn w:val="CommentTextChar"/>
    <w:link w:val="CommentSubject"/>
    <w:uiPriority w:val="99"/>
    <w:semiHidden/>
    <w:rsid w:val="00D11D63"/>
    <w:rPr>
      <w:b/>
      <w:bCs/>
      <w:sz w:val="20"/>
      <w:szCs w:val="20"/>
    </w:rPr>
  </w:style>
  <w:style w:type="paragraph" w:styleId="List">
    <w:name w:val="List"/>
    <w:basedOn w:val="BlockText"/>
    <w:rsid w:val="00B35406"/>
    <w:pPr>
      <w:numPr>
        <w:numId w:val="1"/>
      </w:numPr>
      <w:pBdr>
        <w:top w:val="none" w:sz="0" w:space="0" w:color="auto"/>
        <w:left w:val="none" w:sz="0" w:space="0" w:color="auto"/>
        <w:bottom w:val="none" w:sz="0" w:space="0" w:color="auto"/>
        <w:right w:val="none" w:sz="0" w:space="0" w:color="auto"/>
      </w:pBdr>
      <w:tabs>
        <w:tab w:val="num" w:pos="360"/>
      </w:tabs>
      <w:spacing w:before="100" w:beforeAutospacing="1" w:after="100" w:afterAutospacing="1"/>
      <w:ind w:left="1080" w:right="720" w:firstLine="0"/>
    </w:pPr>
    <w:rPr>
      <w:rFonts w:ascii="Times New Roman" w:eastAsia="Times New Roman" w:hAnsi="Times New Roman" w:cs="Times New Roman"/>
      <w:iCs w:val="0"/>
      <w:color w:val="auto"/>
    </w:rPr>
  </w:style>
  <w:style w:type="paragraph" w:styleId="List2">
    <w:name w:val="List 2"/>
    <w:basedOn w:val="List"/>
    <w:rsid w:val="00B35406"/>
    <w:pPr>
      <w:numPr>
        <w:ilvl w:val="1"/>
      </w:numPr>
      <w:tabs>
        <w:tab w:val="num" w:pos="360"/>
      </w:tabs>
      <w:ind w:left="1440"/>
    </w:pPr>
  </w:style>
  <w:style w:type="paragraph" w:styleId="BlockText">
    <w:name w:val="Block Text"/>
    <w:basedOn w:val="Normal"/>
    <w:uiPriority w:val="99"/>
    <w:semiHidden/>
    <w:unhideWhenUsed/>
    <w:rsid w:val="00B35406"/>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ListParagraph">
    <w:name w:val="List Paragraph"/>
    <w:basedOn w:val="Normal"/>
    <w:uiPriority w:val="34"/>
    <w:qFormat/>
    <w:rsid w:val="000F77C7"/>
    <w:pPr>
      <w:ind w:left="720"/>
      <w:contextualSpacing/>
    </w:pPr>
    <w:rPr>
      <w:rFonts w:ascii="Times New Roman" w:eastAsia="Times New Roman" w:hAnsi="Times New Roman" w:cs="Times New Roman"/>
      <w:lang w:val="en-AU" w:eastAsia="zh-TW"/>
    </w:rPr>
  </w:style>
  <w:style w:type="character" w:customStyle="1" w:styleId="identifier">
    <w:name w:val="identifier"/>
    <w:basedOn w:val="DefaultParagraphFont"/>
    <w:rsid w:val="000F77C7"/>
  </w:style>
  <w:style w:type="paragraph" w:customStyle="1" w:styleId="paragraph">
    <w:name w:val="paragraph"/>
    <w:basedOn w:val="Normal"/>
    <w:rsid w:val="002809EC"/>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2809EC"/>
  </w:style>
  <w:style w:type="character" w:customStyle="1" w:styleId="normaltextrun">
    <w:name w:val="normaltextrun"/>
    <w:basedOn w:val="DefaultParagraphFont"/>
    <w:rsid w:val="002809EC"/>
  </w:style>
  <w:style w:type="character" w:customStyle="1" w:styleId="scxw183130939">
    <w:name w:val="scxw183130939"/>
    <w:basedOn w:val="DefaultParagraphFont"/>
    <w:rsid w:val="002809EC"/>
  </w:style>
  <w:style w:type="paragraph" w:styleId="BalloonText">
    <w:name w:val="Balloon Text"/>
    <w:basedOn w:val="Normal"/>
    <w:link w:val="BalloonTextChar"/>
    <w:uiPriority w:val="99"/>
    <w:semiHidden/>
    <w:unhideWhenUsed/>
    <w:rsid w:val="008B01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01A5"/>
    <w:rPr>
      <w:rFonts w:ascii="Segoe UI" w:hAnsi="Segoe UI" w:cs="Segoe UI"/>
      <w:sz w:val="18"/>
      <w:szCs w:val="18"/>
    </w:rPr>
  </w:style>
  <w:style w:type="paragraph" w:customStyle="1" w:styleId="EndNoteBibliographyTitle">
    <w:name w:val="EndNote Bibliography Title"/>
    <w:basedOn w:val="Normal"/>
    <w:link w:val="EndNoteBibliographyTitleChar"/>
    <w:rsid w:val="00C37E4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37E42"/>
    <w:rPr>
      <w:rFonts w:ascii="Calibri" w:hAnsi="Calibri" w:cs="Calibri"/>
      <w:noProof/>
    </w:rPr>
  </w:style>
  <w:style w:type="paragraph" w:customStyle="1" w:styleId="EndNoteBibliography">
    <w:name w:val="EndNote Bibliography"/>
    <w:basedOn w:val="Normal"/>
    <w:link w:val="EndNoteBibliographyChar"/>
    <w:rsid w:val="00C37E42"/>
    <w:rPr>
      <w:rFonts w:ascii="Calibri" w:hAnsi="Calibri" w:cs="Calibri"/>
      <w:noProof/>
    </w:rPr>
  </w:style>
  <w:style w:type="character" w:customStyle="1" w:styleId="EndNoteBibliographyChar">
    <w:name w:val="EndNote Bibliography Char"/>
    <w:basedOn w:val="DefaultParagraphFont"/>
    <w:link w:val="EndNoteBibliography"/>
    <w:rsid w:val="00C37E42"/>
    <w:rPr>
      <w:rFonts w:ascii="Calibri" w:hAnsi="Calibri" w:cs="Calibri"/>
      <w:noProof/>
    </w:rPr>
  </w:style>
  <w:style w:type="paragraph" w:styleId="Revision">
    <w:name w:val="Revision"/>
    <w:hidden/>
    <w:uiPriority w:val="99"/>
    <w:semiHidden/>
    <w:rsid w:val="00C519D4"/>
  </w:style>
  <w:style w:type="character" w:customStyle="1" w:styleId="ref-journal">
    <w:name w:val="ref-journal"/>
    <w:basedOn w:val="DefaultParagraphFont"/>
    <w:rsid w:val="00BF3C6F"/>
  </w:style>
  <w:style w:type="character" w:customStyle="1" w:styleId="ref-vol">
    <w:name w:val="ref-vol"/>
    <w:basedOn w:val="DefaultParagraphFont"/>
    <w:rsid w:val="00BF3C6F"/>
  </w:style>
  <w:style w:type="character" w:customStyle="1" w:styleId="articleheadermetadoilink">
    <w:name w:val="articleheader__meta_doilink"/>
    <w:basedOn w:val="DefaultParagraphFont"/>
    <w:rsid w:val="00BF3C6F"/>
  </w:style>
  <w:style w:type="character" w:customStyle="1" w:styleId="generated">
    <w:name w:val="generated"/>
    <w:basedOn w:val="DefaultParagraphFont"/>
    <w:rsid w:val="00BF3C6F"/>
  </w:style>
  <w:style w:type="paragraph" w:customStyle="1" w:styleId="halfrhythm">
    <w:name w:val="half_rhythm"/>
    <w:basedOn w:val="Normal"/>
    <w:rsid w:val="00A664BC"/>
    <w:pPr>
      <w:spacing w:before="100" w:beforeAutospacing="1" w:after="100" w:afterAutospacing="1"/>
    </w:pPr>
    <w:rPr>
      <w:rFonts w:ascii="Times New Roman" w:eastAsia="Times New Roman" w:hAnsi="Times New Roman" w:cs="Times New Roman"/>
      <w:lang w:val="en-ID" w:eastAsia="zh-TW"/>
    </w:rPr>
  </w:style>
  <w:style w:type="character" w:styleId="UnresolvedMention">
    <w:name w:val="Unresolved Mention"/>
    <w:basedOn w:val="DefaultParagraphFont"/>
    <w:uiPriority w:val="99"/>
    <w:semiHidden/>
    <w:unhideWhenUsed/>
    <w:rsid w:val="00082143"/>
    <w:rPr>
      <w:color w:val="605E5C"/>
      <w:shd w:val="clear" w:color="auto" w:fill="E1DFDD"/>
    </w:rPr>
  </w:style>
  <w:style w:type="character" w:customStyle="1" w:styleId="ref-title">
    <w:name w:val="ref-title"/>
    <w:basedOn w:val="DefaultParagraphFont"/>
    <w:rsid w:val="00082143"/>
  </w:style>
  <w:style w:type="paragraph" w:styleId="Footer">
    <w:name w:val="footer"/>
    <w:basedOn w:val="Normal"/>
    <w:link w:val="FooterChar"/>
    <w:uiPriority w:val="99"/>
    <w:unhideWhenUsed/>
    <w:rsid w:val="001733F2"/>
    <w:pPr>
      <w:tabs>
        <w:tab w:val="center" w:pos="4513"/>
        <w:tab w:val="right" w:pos="9026"/>
      </w:tabs>
    </w:pPr>
  </w:style>
  <w:style w:type="character" w:customStyle="1" w:styleId="FooterChar">
    <w:name w:val="Footer Char"/>
    <w:basedOn w:val="DefaultParagraphFont"/>
    <w:link w:val="Footer"/>
    <w:uiPriority w:val="99"/>
    <w:rsid w:val="001733F2"/>
  </w:style>
  <w:style w:type="character" w:styleId="PageNumber">
    <w:name w:val="page number"/>
    <w:basedOn w:val="DefaultParagraphFont"/>
    <w:uiPriority w:val="99"/>
    <w:semiHidden/>
    <w:unhideWhenUsed/>
    <w:rsid w:val="001733F2"/>
  </w:style>
  <w:style w:type="character" w:customStyle="1" w:styleId="Heading3Char">
    <w:name w:val="Heading 3 Char"/>
    <w:basedOn w:val="DefaultParagraphFont"/>
    <w:link w:val="Heading3"/>
    <w:uiPriority w:val="9"/>
    <w:semiHidden/>
    <w:rsid w:val="0010645D"/>
    <w:rPr>
      <w:rFonts w:asciiTheme="majorHAnsi" w:eastAsiaTheme="majorEastAsia" w:hAnsiTheme="majorHAnsi" w:cstheme="majorBidi"/>
      <w:color w:val="1F3763" w:themeColor="accent1" w:themeShade="7F"/>
    </w:rPr>
  </w:style>
  <w:style w:type="character" w:customStyle="1" w:styleId="authorname">
    <w:name w:val="authorname"/>
    <w:basedOn w:val="DefaultParagraphFont"/>
    <w:rsid w:val="00EE435B"/>
  </w:style>
  <w:style w:type="character" w:customStyle="1" w:styleId="separator">
    <w:name w:val="separator"/>
    <w:basedOn w:val="DefaultParagraphFont"/>
    <w:rsid w:val="00EE435B"/>
  </w:style>
  <w:style w:type="character" w:styleId="PlaceholderText">
    <w:name w:val="Placeholder Text"/>
    <w:basedOn w:val="DefaultParagraphFont"/>
    <w:uiPriority w:val="99"/>
    <w:semiHidden/>
    <w:rsid w:val="008E630A"/>
    <w:rPr>
      <w:color w:val="808080" w:themeColor="background1" w:themeShade="80"/>
    </w:rPr>
  </w:style>
  <w:style w:type="character" w:customStyle="1" w:styleId="arttitle">
    <w:name w:val="art_title"/>
    <w:basedOn w:val="DefaultParagraphFont"/>
    <w:rsid w:val="00EE435B"/>
  </w:style>
  <w:style w:type="character" w:customStyle="1" w:styleId="serialtitle">
    <w:name w:val="serial_title"/>
    <w:basedOn w:val="DefaultParagraphFont"/>
    <w:rsid w:val="00EE435B"/>
  </w:style>
  <w:style w:type="character" w:customStyle="1" w:styleId="volumeissue">
    <w:name w:val="volume_issue"/>
    <w:basedOn w:val="DefaultParagraphFont"/>
    <w:rsid w:val="00EE435B"/>
  </w:style>
  <w:style w:type="character" w:customStyle="1" w:styleId="pagerange">
    <w:name w:val="page_range"/>
    <w:basedOn w:val="DefaultParagraphFont"/>
    <w:rsid w:val="00EE435B"/>
  </w:style>
  <w:style w:type="character" w:customStyle="1" w:styleId="doilink">
    <w:name w:val="doi_link"/>
    <w:basedOn w:val="DefaultParagraphFont"/>
    <w:rsid w:val="00EE435B"/>
  </w:style>
  <w:style w:type="paragraph" w:styleId="Header">
    <w:name w:val="header"/>
    <w:basedOn w:val="Normal"/>
    <w:link w:val="HeaderChar"/>
    <w:uiPriority w:val="99"/>
    <w:semiHidden/>
    <w:unhideWhenUsed/>
    <w:rsid w:val="00931A36"/>
    <w:pPr>
      <w:tabs>
        <w:tab w:val="center" w:pos="4680"/>
        <w:tab w:val="right" w:pos="9360"/>
      </w:tabs>
    </w:pPr>
  </w:style>
  <w:style w:type="character" w:customStyle="1" w:styleId="HeaderChar">
    <w:name w:val="Header Char"/>
    <w:basedOn w:val="DefaultParagraphFont"/>
    <w:link w:val="Header"/>
    <w:uiPriority w:val="99"/>
    <w:semiHidden/>
    <w:rsid w:val="00931A36"/>
  </w:style>
  <w:style w:type="character" w:customStyle="1" w:styleId="Date1">
    <w:name w:val="Date1"/>
    <w:basedOn w:val="DefaultParagraphFont"/>
    <w:rsid w:val="00A2049F"/>
  </w:style>
  <w:style w:type="character" w:customStyle="1" w:styleId="tooltip">
    <w:name w:val="tooltip"/>
    <w:basedOn w:val="DefaultParagraphFont"/>
    <w:rsid w:val="0096751F"/>
  </w:style>
  <w:style w:type="paragraph" w:customStyle="1" w:styleId="TableNote">
    <w:name w:val="TableNote"/>
    <w:basedOn w:val="Normal"/>
    <w:rsid w:val="000A7C4B"/>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0A7C4B"/>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0A7C4B"/>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0A7C4B"/>
  </w:style>
  <w:style w:type="character" w:styleId="LineNumber">
    <w:name w:val="line number"/>
    <w:basedOn w:val="DefaultParagraphFont"/>
    <w:uiPriority w:val="99"/>
    <w:semiHidden/>
    <w:unhideWhenUsed/>
    <w:rsid w:val="003229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237261">
      <w:bodyDiv w:val="1"/>
      <w:marLeft w:val="0"/>
      <w:marRight w:val="0"/>
      <w:marTop w:val="0"/>
      <w:marBottom w:val="0"/>
      <w:divBdr>
        <w:top w:val="none" w:sz="0" w:space="0" w:color="auto"/>
        <w:left w:val="none" w:sz="0" w:space="0" w:color="auto"/>
        <w:bottom w:val="none" w:sz="0" w:space="0" w:color="auto"/>
        <w:right w:val="none" w:sz="0" w:space="0" w:color="auto"/>
      </w:divBdr>
      <w:divsChild>
        <w:div w:id="832525753">
          <w:marLeft w:val="480"/>
          <w:marRight w:val="0"/>
          <w:marTop w:val="0"/>
          <w:marBottom w:val="0"/>
          <w:divBdr>
            <w:top w:val="none" w:sz="0" w:space="0" w:color="auto"/>
            <w:left w:val="none" w:sz="0" w:space="0" w:color="auto"/>
            <w:bottom w:val="none" w:sz="0" w:space="0" w:color="auto"/>
            <w:right w:val="none" w:sz="0" w:space="0" w:color="auto"/>
          </w:divBdr>
        </w:div>
        <w:div w:id="69547062">
          <w:marLeft w:val="480"/>
          <w:marRight w:val="0"/>
          <w:marTop w:val="0"/>
          <w:marBottom w:val="0"/>
          <w:divBdr>
            <w:top w:val="none" w:sz="0" w:space="0" w:color="auto"/>
            <w:left w:val="none" w:sz="0" w:space="0" w:color="auto"/>
            <w:bottom w:val="none" w:sz="0" w:space="0" w:color="auto"/>
            <w:right w:val="none" w:sz="0" w:space="0" w:color="auto"/>
          </w:divBdr>
        </w:div>
        <w:div w:id="1453817822">
          <w:marLeft w:val="480"/>
          <w:marRight w:val="0"/>
          <w:marTop w:val="0"/>
          <w:marBottom w:val="0"/>
          <w:divBdr>
            <w:top w:val="none" w:sz="0" w:space="0" w:color="auto"/>
            <w:left w:val="none" w:sz="0" w:space="0" w:color="auto"/>
            <w:bottom w:val="none" w:sz="0" w:space="0" w:color="auto"/>
            <w:right w:val="none" w:sz="0" w:space="0" w:color="auto"/>
          </w:divBdr>
        </w:div>
        <w:div w:id="1026448753">
          <w:marLeft w:val="480"/>
          <w:marRight w:val="0"/>
          <w:marTop w:val="0"/>
          <w:marBottom w:val="0"/>
          <w:divBdr>
            <w:top w:val="none" w:sz="0" w:space="0" w:color="auto"/>
            <w:left w:val="none" w:sz="0" w:space="0" w:color="auto"/>
            <w:bottom w:val="none" w:sz="0" w:space="0" w:color="auto"/>
            <w:right w:val="none" w:sz="0" w:space="0" w:color="auto"/>
          </w:divBdr>
        </w:div>
        <w:div w:id="823354354">
          <w:marLeft w:val="480"/>
          <w:marRight w:val="0"/>
          <w:marTop w:val="0"/>
          <w:marBottom w:val="0"/>
          <w:divBdr>
            <w:top w:val="none" w:sz="0" w:space="0" w:color="auto"/>
            <w:left w:val="none" w:sz="0" w:space="0" w:color="auto"/>
            <w:bottom w:val="none" w:sz="0" w:space="0" w:color="auto"/>
            <w:right w:val="none" w:sz="0" w:space="0" w:color="auto"/>
          </w:divBdr>
        </w:div>
        <w:div w:id="1637176250">
          <w:marLeft w:val="480"/>
          <w:marRight w:val="0"/>
          <w:marTop w:val="0"/>
          <w:marBottom w:val="0"/>
          <w:divBdr>
            <w:top w:val="none" w:sz="0" w:space="0" w:color="auto"/>
            <w:left w:val="none" w:sz="0" w:space="0" w:color="auto"/>
            <w:bottom w:val="none" w:sz="0" w:space="0" w:color="auto"/>
            <w:right w:val="none" w:sz="0" w:space="0" w:color="auto"/>
          </w:divBdr>
        </w:div>
        <w:div w:id="2043088097">
          <w:marLeft w:val="480"/>
          <w:marRight w:val="0"/>
          <w:marTop w:val="0"/>
          <w:marBottom w:val="0"/>
          <w:divBdr>
            <w:top w:val="none" w:sz="0" w:space="0" w:color="auto"/>
            <w:left w:val="none" w:sz="0" w:space="0" w:color="auto"/>
            <w:bottom w:val="none" w:sz="0" w:space="0" w:color="auto"/>
            <w:right w:val="none" w:sz="0" w:space="0" w:color="auto"/>
          </w:divBdr>
        </w:div>
        <w:div w:id="1303004559">
          <w:marLeft w:val="480"/>
          <w:marRight w:val="0"/>
          <w:marTop w:val="0"/>
          <w:marBottom w:val="0"/>
          <w:divBdr>
            <w:top w:val="none" w:sz="0" w:space="0" w:color="auto"/>
            <w:left w:val="none" w:sz="0" w:space="0" w:color="auto"/>
            <w:bottom w:val="none" w:sz="0" w:space="0" w:color="auto"/>
            <w:right w:val="none" w:sz="0" w:space="0" w:color="auto"/>
          </w:divBdr>
        </w:div>
        <w:div w:id="1316227385">
          <w:marLeft w:val="480"/>
          <w:marRight w:val="0"/>
          <w:marTop w:val="0"/>
          <w:marBottom w:val="0"/>
          <w:divBdr>
            <w:top w:val="none" w:sz="0" w:space="0" w:color="auto"/>
            <w:left w:val="none" w:sz="0" w:space="0" w:color="auto"/>
            <w:bottom w:val="none" w:sz="0" w:space="0" w:color="auto"/>
            <w:right w:val="none" w:sz="0" w:space="0" w:color="auto"/>
          </w:divBdr>
        </w:div>
        <w:div w:id="2050062364">
          <w:marLeft w:val="480"/>
          <w:marRight w:val="0"/>
          <w:marTop w:val="0"/>
          <w:marBottom w:val="0"/>
          <w:divBdr>
            <w:top w:val="none" w:sz="0" w:space="0" w:color="auto"/>
            <w:left w:val="none" w:sz="0" w:space="0" w:color="auto"/>
            <w:bottom w:val="none" w:sz="0" w:space="0" w:color="auto"/>
            <w:right w:val="none" w:sz="0" w:space="0" w:color="auto"/>
          </w:divBdr>
        </w:div>
        <w:div w:id="132212586">
          <w:marLeft w:val="480"/>
          <w:marRight w:val="0"/>
          <w:marTop w:val="0"/>
          <w:marBottom w:val="0"/>
          <w:divBdr>
            <w:top w:val="none" w:sz="0" w:space="0" w:color="auto"/>
            <w:left w:val="none" w:sz="0" w:space="0" w:color="auto"/>
            <w:bottom w:val="none" w:sz="0" w:space="0" w:color="auto"/>
            <w:right w:val="none" w:sz="0" w:space="0" w:color="auto"/>
          </w:divBdr>
        </w:div>
        <w:div w:id="769931880">
          <w:marLeft w:val="480"/>
          <w:marRight w:val="0"/>
          <w:marTop w:val="0"/>
          <w:marBottom w:val="0"/>
          <w:divBdr>
            <w:top w:val="none" w:sz="0" w:space="0" w:color="auto"/>
            <w:left w:val="none" w:sz="0" w:space="0" w:color="auto"/>
            <w:bottom w:val="none" w:sz="0" w:space="0" w:color="auto"/>
            <w:right w:val="none" w:sz="0" w:space="0" w:color="auto"/>
          </w:divBdr>
        </w:div>
        <w:div w:id="1272736251">
          <w:marLeft w:val="480"/>
          <w:marRight w:val="0"/>
          <w:marTop w:val="0"/>
          <w:marBottom w:val="0"/>
          <w:divBdr>
            <w:top w:val="none" w:sz="0" w:space="0" w:color="auto"/>
            <w:left w:val="none" w:sz="0" w:space="0" w:color="auto"/>
            <w:bottom w:val="none" w:sz="0" w:space="0" w:color="auto"/>
            <w:right w:val="none" w:sz="0" w:space="0" w:color="auto"/>
          </w:divBdr>
        </w:div>
        <w:div w:id="1349672372">
          <w:marLeft w:val="480"/>
          <w:marRight w:val="0"/>
          <w:marTop w:val="0"/>
          <w:marBottom w:val="0"/>
          <w:divBdr>
            <w:top w:val="none" w:sz="0" w:space="0" w:color="auto"/>
            <w:left w:val="none" w:sz="0" w:space="0" w:color="auto"/>
            <w:bottom w:val="none" w:sz="0" w:space="0" w:color="auto"/>
            <w:right w:val="none" w:sz="0" w:space="0" w:color="auto"/>
          </w:divBdr>
        </w:div>
        <w:div w:id="1177957874">
          <w:marLeft w:val="480"/>
          <w:marRight w:val="0"/>
          <w:marTop w:val="0"/>
          <w:marBottom w:val="0"/>
          <w:divBdr>
            <w:top w:val="none" w:sz="0" w:space="0" w:color="auto"/>
            <w:left w:val="none" w:sz="0" w:space="0" w:color="auto"/>
            <w:bottom w:val="none" w:sz="0" w:space="0" w:color="auto"/>
            <w:right w:val="none" w:sz="0" w:space="0" w:color="auto"/>
          </w:divBdr>
        </w:div>
        <w:div w:id="840896810">
          <w:marLeft w:val="480"/>
          <w:marRight w:val="0"/>
          <w:marTop w:val="0"/>
          <w:marBottom w:val="0"/>
          <w:divBdr>
            <w:top w:val="none" w:sz="0" w:space="0" w:color="auto"/>
            <w:left w:val="none" w:sz="0" w:space="0" w:color="auto"/>
            <w:bottom w:val="none" w:sz="0" w:space="0" w:color="auto"/>
            <w:right w:val="none" w:sz="0" w:space="0" w:color="auto"/>
          </w:divBdr>
        </w:div>
        <w:div w:id="473567515">
          <w:marLeft w:val="480"/>
          <w:marRight w:val="0"/>
          <w:marTop w:val="0"/>
          <w:marBottom w:val="0"/>
          <w:divBdr>
            <w:top w:val="none" w:sz="0" w:space="0" w:color="auto"/>
            <w:left w:val="none" w:sz="0" w:space="0" w:color="auto"/>
            <w:bottom w:val="none" w:sz="0" w:space="0" w:color="auto"/>
            <w:right w:val="none" w:sz="0" w:space="0" w:color="auto"/>
          </w:divBdr>
        </w:div>
        <w:div w:id="1150681904">
          <w:marLeft w:val="480"/>
          <w:marRight w:val="0"/>
          <w:marTop w:val="0"/>
          <w:marBottom w:val="0"/>
          <w:divBdr>
            <w:top w:val="none" w:sz="0" w:space="0" w:color="auto"/>
            <w:left w:val="none" w:sz="0" w:space="0" w:color="auto"/>
            <w:bottom w:val="none" w:sz="0" w:space="0" w:color="auto"/>
            <w:right w:val="none" w:sz="0" w:space="0" w:color="auto"/>
          </w:divBdr>
        </w:div>
        <w:div w:id="2030911344">
          <w:marLeft w:val="480"/>
          <w:marRight w:val="0"/>
          <w:marTop w:val="0"/>
          <w:marBottom w:val="0"/>
          <w:divBdr>
            <w:top w:val="none" w:sz="0" w:space="0" w:color="auto"/>
            <w:left w:val="none" w:sz="0" w:space="0" w:color="auto"/>
            <w:bottom w:val="none" w:sz="0" w:space="0" w:color="auto"/>
            <w:right w:val="none" w:sz="0" w:space="0" w:color="auto"/>
          </w:divBdr>
        </w:div>
        <w:div w:id="538668370">
          <w:marLeft w:val="480"/>
          <w:marRight w:val="0"/>
          <w:marTop w:val="0"/>
          <w:marBottom w:val="0"/>
          <w:divBdr>
            <w:top w:val="none" w:sz="0" w:space="0" w:color="auto"/>
            <w:left w:val="none" w:sz="0" w:space="0" w:color="auto"/>
            <w:bottom w:val="none" w:sz="0" w:space="0" w:color="auto"/>
            <w:right w:val="none" w:sz="0" w:space="0" w:color="auto"/>
          </w:divBdr>
        </w:div>
        <w:div w:id="101267182">
          <w:marLeft w:val="480"/>
          <w:marRight w:val="0"/>
          <w:marTop w:val="0"/>
          <w:marBottom w:val="0"/>
          <w:divBdr>
            <w:top w:val="none" w:sz="0" w:space="0" w:color="auto"/>
            <w:left w:val="none" w:sz="0" w:space="0" w:color="auto"/>
            <w:bottom w:val="none" w:sz="0" w:space="0" w:color="auto"/>
            <w:right w:val="none" w:sz="0" w:space="0" w:color="auto"/>
          </w:divBdr>
        </w:div>
        <w:div w:id="415368948">
          <w:marLeft w:val="480"/>
          <w:marRight w:val="0"/>
          <w:marTop w:val="0"/>
          <w:marBottom w:val="0"/>
          <w:divBdr>
            <w:top w:val="none" w:sz="0" w:space="0" w:color="auto"/>
            <w:left w:val="none" w:sz="0" w:space="0" w:color="auto"/>
            <w:bottom w:val="none" w:sz="0" w:space="0" w:color="auto"/>
            <w:right w:val="none" w:sz="0" w:space="0" w:color="auto"/>
          </w:divBdr>
        </w:div>
        <w:div w:id="902253812">
          <w:marLeft w:val="480"/>
          <w:marRight w:val="0"/>
          <w:marTop w:val="0"/>
          <w:marBottom w:val="0"/>
          <w:divBdr>
            <w:top w:val="none" w:sz="0" w:space="0" w:color="auto"/>
            <w:left w:val="none" w:sz="0" w:space="0" w:color="auto"/>
            <w:bottom w:val="none" w:sz="0" w:space="0" w:color="auto"/>
            <w:right w:val="none" w:sz="0" w:space="0" w:color="auto"/>
          </w:divBdr>
        </w:div>
        <w:div w:id="1405028124">
          <w:marLeft w:val="480"/>
          <w:marRight w:val="0"/>
          <w:marTop w:val="0"/>
          <w:marBottom w:val="0"/>
          <w:divBdr>
            <w:top w:val="none" w:sz="0" w:space="0" w:color="auto"/>
            <w:left w:val="none" w:sz="0" w:space="0" w:color="auto"/>
            <w:bottom w:val="none" w:sz="0" w:space="0" w:color="auto"/>
            <w:right w:val="none" w:sz="0" w:space="0" w:color="auto"/>
          </w:divBdr>
        </w:div>
        <w:div w:id="172233049">
          <w:marLeft w:val="480"/>
          <w:marRight w:val="0"/>
          <w:marTop w:val="0"/>
          <w:marBottom w:val="0"/>
          <w:divBdr>
            <w:top w:val="none" w:sz="0" w:space="0" w:color="auto"/>
            <w:left w:val="none" w:sz="0" w:space="0" w:color="auto"/>
            <w:bottom w:val="none" w:sz="0" w:space="0" w:color="auto"/>
            <w:right w:val="none" w:sz="0" w:space="0" w:color="auto"/>
          </w:divBdr>
        </w:div>
        <w:div w:id="1549798485">
          <w:marLeft w:val="480"/>
          <w:marRight w:val="0"/>
          <w:marTop w:val="0"/>
          <w:marBottom w:val="0"/>
          <w:divBdr>
            <w:top w:val="none" w:sz="0" w:space="0" w:color="auto"/>
            <w:left w:val="none" w:sz="0" w:space="0" w:color="auto"/>
            <w:bottom w:val="none" w:sz="0" w:space="0" w:color="auto"/>
            <w:right w:val="none" w:sz="0" w:space="0" w:color="auto"/>
          </w:divBdr>
        </w:div>
        <w:div w:id="537670155">
          <w:marLeft w:val="480"/>
          <w:marRight w:val="0"/>
          <w:marTop w:val="0"/>
          <w:marBottom w:val="0"/>
          <w:divBdr>
            <w:top w:val="none" w:sz="0" w:space="0" w:color="auto"/>
            <w:left w:val="none" w:sz="0" w:space="0" w:color="auto"/>
            <w:bottom w:val="none" w:sz="0" w:space="0" w:color="auto"/>
            <w:right w:val="none" w:sz="0" w:space="0" w:color="auto"/>
          </w:divBdr>
        </w:div>
        <w:div w:id="1589734176">
          <w:marLeft w:val="480"/>
          <w:marRight w:val="0"/>
          <w:marTop w:val="0"/>
          <w:marBottom w:val="0"/>
          <w:divBdr>
            <w:top w:val="none" w:sz="0" w:space="0" w:color="auto"/>
            <w:left w:val="none" w:sz="0" w:space="0" w:color="auto"/>
            <w:bottom w:val="none" w:sz="0" w:space="0" w:color="auto"/>
            <w:right w:val="none" w:sz="0" w:space="0" w:color="auto"/>
          </w:divBdr>
        </w:div>
        <w:div w:id="1253470966">
          <w:marLeft w:val="480"/>
          <w:marRight w:val="0"/>
          <w:marTop w:val="0"/>
          <w:marBottom w:val="0"/>
          <w:divBdr>
            <w:top w:val="none" w:sz="0" w:space="0" w:color="auto"/>
            <w:left w:val="none" w:sz="0" w:space="0" w:color="auto"/>
            <w:bottom w:val="none" w:sz="0" w:space="0" w:color="auto"/>
            <w:right w:val="none" w:sz="0" w:space="0" w:color="auto"/>
          </w:divBdr>
        </w:div>
        <w:div w:id="532576168">
          <w:marLeft w:val="480"/>
          <w:marRight w:val="0"/>
          <w:marTop w:val="0"/>
          <w:marBottom w:val="0"/>
          <w:divBdr>
            <w:top w:val="none" w:sz="0" w:space="0" w:color="auto"/>
            <w:left w:val="none" w:sz="0" w:space="0" w:color="auto"/>
            <w:bottom w:val="none" w:sz="0" w:space="0" w:color="auto"/>
            <w:right w:val="none" w:sz="0" w:space="0" w:color="auto"/>
          </w:divBdr>
        </w:div>
        <w:div w:id="251745715">
          <w:marLeft w:val="480"/>
          <w:marRight w:val="0"/>
          <w:marTop w:val="0"/>
          <w:marBottom w:val="0"/>
          <w:divBdr>
            <w:top w:val="none" w:sz="0" w:space="0" w:color="auto"/>
            <w:left w:val="none" w:sz="0" w:space="0" w:color="auto"/>
            <w:bottom w:val="none" w:sz="0" w:space="0" w:color="auto"/>
            <w:right w:val="none" w:sz="0" w:space="0" w:color="auto"/>
          </w:divBdr>
        </w:div>
        <w:div w:id="2030789784">
          <w:marLeft w:val="480"/>
          <w:marRight w:val="0"/>
          <w:marTop w:val="0"/>
          <w:marBottom w:val="0"/>
          <w:divBdr>
            <w:top w:val="none" w:sz="0" w:space="0" w:color="auto"/>
            <w:left w:val="none" w:sz="0" w:space="0" w:color="auto"/>
            <w:bottom w:val="none" w:sz="0" w:space="0" w:color="auto"/>
            <w:right w:val="none" w:sz="0" w:space="0" w:color="auto"/>
          </w:divBdr>
        </w:div>
        <w:div w:id="295575541">
          <w:marLeft w:val="480"/>
          <w:marRight w:val="0"/>
          <w:marTop w:val="0"/>
          <w:marBottom w:val="0"/>
          <w:divBdr>
            <w:top w:val="none" w:sz="0" w:space="0" w:color="auto"/>
            <w:left w:val="none" w:sz="0" w:space="0" w:color="auto"/>
            <w:bottom w:val="none" w:sz="0" w:space="0" w:color="auto"/>
            <w:right w:val="none" w:sz="0" w:space="0" w:color="auto"/>
          </w:divBdr>
        </w:div>
        <w:div w:id="1446853168">
          <w:marLeft w:val="480"/>
          <w:marRight w:val="0"/>
          <w:marTop w:val="0"/>
          <w:marBottom w:val="0"/>
          <w:divBdr>
            <w:top w:val="none" w:sz="0" w:space="0" w:color="auto"/>
            <w:left w:val="none" w:sz="0" w:space="0" w:color="auto"/>
            <w:bottom w:val="none" w:sz="0" w:space="0" w:color="auto"/>
            <w:right w:val="none" w:sz="0" w:space="0" w:color="auto"/>
          </w:divBdr>
        </w:div>
        <w:div w:id="385380225">
          <w:marLeft w:val="480"/>
          <w:marRight w:val="0"/>
          <w:marTop w:val="0"/>
          <w:marBottom w:val="0"/>
          <w:divBdr>
            <w:top w:val="none" w:sz="0" w:space="0" w:color="auto"/>
            <w:left w:val="none" w:sz="0" w:space="0" w:color="auto"/>
            <w:bottom w:val="none" w:sz="0" w:space="0" w:color="auto"/>
            <w:right w:val="none" w:sz="0" w:space="0" w:color="auto"/>
          </w:divBdr>
        </w:div>
        <w:div w:id="304283846">
          <w:marLeft w:val="480"/>
          <w:marRight w:val="0"/>
          <w:marTop w:val="0"/>
          <w:marBottom w:val="0"/>
          <w:divBdr>
            <w:top w:val="none" w:sz="0" w:space="0" w:color="auto"/>
            <w:left w:val="none" w:sz="0" w:space="0" w:color="auto"/>
            <w:bottom w:val="none" w:sz="0" w:space="0" w:color="auto"/>
            <w:right w:val="none" w:sz="0" w:space="0" w:color="auto"/>
          </w:divBdr>
        </w:div>
        <w:div w:id="1165165182">
          <w:marLeft w:val="480"/>
          <w:marRight w:val="0"/>
          <w:marTop w:val="0"/>
          <w:marBottom w:val="0"/>
          <w:divBdr>
            <w:top w:val="none" w:sz="0" w:space="0" w:color="auto"/>
            <w:left w:val="none" w:sz="0" w:space="0" w:color="auto"/>
            <w:bottom w:val="none" w:sz="0" w:space="0" w:color="auto"/>
            <w:right w:val="none" w:sz="0" w:space="0" w:color="auto"/>
          </w:divBdr>
        </w:div>
        <w:div w:id="1295677296">
          <w:marLeft w:val="480"/>
          <w:marRight w:val="0"/>
          <w:marTop w:val="0"/>
          <w:marBottom w:val="0"/>
          <w:divBdr>
            <w:top w:val="none" w:sz="0" w:space="0" w:color="auto"/>
            <w:left w:val="none" w:sz="0" w:space="0" w:color="auto"/>
            <w:bottom w:val="none" w:sz="0" w:space="0" w:color="auto"/>
            <w:right w:val="none" w:sz="0" w:space="0" w:color="auto"/>
          </w:divBdr>
        </w:div>
        <w:div w:id="849762003">
          <w:marLeft w:val="480"/>
          <w:marRight w:val="0"/>
          <w:marTop w:val="0"/>
          <w:marBottom w:val="0"/>
          <w:divBdr>
            <w:top w:val="none" w:sz="0" w:space="0" w:color="auto"/>
            <w:left w:val="none" w:sz="0" w:space="0" w:color="auto"/>
            <w:bottom w:val="none" w:sz="0" w:space="0" w:color="auto"/>
            <w:right w:val="none" w:sz="0" w:space="0" w:color="auto"/>
          </w:divBdr>
        </w:div>
      </w:divsChild>
    </w:div>
    <w:div w:id="237596950">
      <w:bodyDiv w:val="1"/>
      <w:marLeft w:val="0"/>
      <w:marRight w:val="0"/>
      <w:marTop w:val="0"/>
      <w:marBottom w:val="0"/>
      <w:divBdr>
        <w:top w:val="none" w:sz="0" w:space="0" w:color="auto"/>
        <w:left w:val="none" w:sz="0" w:space="0" w:color="auto"/>
        <w:bottom w:val="none" w:sz="0" w:space="0" w:color="auto"/>
        <w:right w:val="none" w:sz="0" w:space="0" w:color="auto"/>
      </w:divBdr>
    </w:div>
    <w:div w:id="336662965">
      <w:bodyDiv w:val="1"/>
      <w:marLeft w:val="0"/>
      <w:marRight w:val="0"/>
      <w:marTop w:val="0"/>
      <w:marBottom w:val="0"/>
      <w:divBdr>
        <w:top w:val="none" w:sz="0" w:space="0" w:color="auto"/>
        <w:left w:val="none" w:sz="0" w:space="0" w:color="auto"/>
        <w:bottom w:val="none" w:sz="0" w:space="0" w:color="auto"/>
        <w:right w:val="none" w:sz="0" w:space="0" w:color="auto"/>
      </w:divBdr>
    </w:div>
    <w:div w:id="407922751">
      <w:bodyDiv w:val="1"/>
      <w:marLeft w:val="0"/>
      <w:marRight w:val="0"/>
      <w:marTop w:val="0"/>
      <w:marBottom w:val="0"/>
      <w:divBdr>
        <w:top w:val="none" w:sz="0" w:space="0" w:color="auto"/>
        <w:left w:val="none" w:sz="0" w:space="0" w:color="auto"/>
        <w:bottom w:val="none" w:sz="0" w:space="0" w:color="auto"/>
        <w:right w:val="none" w:sz="0" w:space="0" w:color="auto"/>
      </w:divBdr>
    </w:div>
    <w:div w:id="411437674">
      <w:bodyDiv w:val="1"/>
      <w:marLeft w:val="0"/>
      <w:marRight w:val="0"/>
      <w:marTop w:val="0"/>
      <w:marBottom w:val="0"/>
      <w:divBdr>
        <w:top w:val="none" w:sz="0" w:space="0" w:color="auto"/>
        <w:left w:val="none" w:sz="0" w:space="0" w:color="auto"/>
        <w:bottom w:val="none" w:sz="0" w:space="0" w:color="auto"/>
        <w:right w:val="none" w:sz="0" w:space="0" w:color="auto"/>
      </w:divBdr>
    </w:div>
    <w:div w:id="509873781">
      <w:bodyDiv w:val="1"/>
      <w:marLeft w:val="0"/>
      <w:marRight w:val="0"/>
      <w:marTop w:val="0"/>
      <w:marBottom w:val="0"/>
      <w:divBdr>
        <w:top w:val="none" w:sz="0" w:space="0" w:color="auto"/>
        <w:left w:val="none" w:sz="0" w:space="0" w:color="auto"/>
        <w:bottom w:val="none" w:sz="0" w:space="0" w:color="auto"/>
        <w:right w:val="none" w:sz="0" w:space="0" w:color="auto"/>
      </w:divBdr>
      <w:divsChild>
        <w:div w:id="9844717">
          <w:marLeft w:val="0"/>
          <w:marRight w:val="0"/>
          <w:marTop w:val="0"/>
          <w:marBottom w:val="0"/>
          <w:divBdr>
            <w:top w:val="none" w:sz="0" w:space="0" w:color="auto"/>
            <w:left w:val="none" w:sz="0" w:space="0" w:color="auto"/>
            <w:bottom w:val="none" w:sz="0" w:space="0" w:color="auto"/>
            <w:right w:val="none" w:sz="0" w:space="0" w:color="auto"/>
          </w:divBdr>
        </w:div>
        <w:div w:id="58751156">
          <w:marLeft w:val="0"/>
          <w:marRight w:val="0"/>
          <w:marTop w:val="0"/>
          <w:marBottom w:val="0"/>
          <w:divBdr>
            <w:top w:val="none" w:sz="0" w:space="0" w:color="auto"/>
            <w:left w:val="none" w:sz="0" w:space="0" w:color="auto"/>
            <w:bottom w:val="none" w:sz="0" w:space="0" w:color="auto"/>
            <w:right w:val="none" w:sz="0" w:space="0" w:color="auto"/>
          </w:divBdr>
        </w:div>
        <w:div w:id="102922303">
          <w:marLeft w:val="0"/>
          <w:marRight w:val="0"/>
          <w:marTop w:val="0"/>
          <w:marBottom w:val="0"/>
          <w:divBdr>
            <w:top w:val="none" w:sz="0" w:space="0" w:color="auto"/>
            <w:left w:val="none" w:sz="0" w:space="0" w:color="auto"/>
            <w:bottom w:val="none" w:sz="0" w:space="0" w:color="auto"/>
            <w:right w:val="none" w:sz="0" w:space="0" w:color="auto"/>
          </w:divBdr>
        </w:div>
        <w:div w:id="135070855">
          <w:marLeft w:val="0"/>
          <w:marRight w:val="0"/>
          <w:marTop w:val="0"/>
          <w:marBottom w:val="0"/>
          <w:divBdr>
            <w:top w:val="none" w:sz="0" w:space="0" w:color="auto"/>
            <w:left w:val="none" w:sz="0" w:space="0" w:color="auto"/>
            <w:bottom w:val="none" w:sz="0" w:space="0" w:color="auto"/>
            <w:right w:val="none" w:sz="0" w:space="0" w:color="auto"/>
          </w:divBdr>
        </w:div>
        <w:div w:id="140587774">
          <w:marLeft w:val="0"/>
          <w:marRight w:val="0"/>
          <w:marTop w:val="0"/>
          <w:marBottom w:val="0"/>
          <w:divBdr>
            <w:top w:val="none" w:sz="0" w:space="0" w:color="auto"/>
            <w:left w:val="none" w:sz="0" w:space="0" w:color="auto"/>
            <w:bottom w:val="none" w:sz="0" w:space="0" w:color="auto"/>
            <w:right w:val="none" w:sz="0" w:space="0" w:color="auto"/>
          </w:divBdr>
        </w:div>
        <w:div w:id="158926707">
          <w:marLeft w:val="0"/>
          <w:marRight w:val="0"/>
          <w:marTop w:val="0"/>
          <w:marBottom w:val="0"/>
          <w:divBdr>
            <w:top w:val="none" w:sz="0" w:space="0" w:color="auto"/>
            <w:left w:val="none" w:sz="0" w:space="0" w:color="auto"/>
            <w:bottom w:val="none" w:sz="0" w:space="0" w:color="auto"/>
            <w:right w:val="none" w:sz="0" w:space="0" w:color="auto"/>
          </w:divBdr>
        </w:div>
        <w:div w:id="162824140">
          <w:marLeft w:val="0"/>
          <w:marRight w:val="0"/>
          <w:marTop w:val="0"/>
          <w:marBottom w:val="0"/>
          <w:divBdr>
            <w:top w:val="none" w:sz="0" w:space="0" w:color="auto"/>
            <w:left w:val="none" w:sz="0" w:space="0" w:color="auto"/>
            <w:bottom w:val="none" w:sz="0" w:space="0" w:color="auto"/>
            <w:right w:val="none" w:sz="0" w:space="0" w:color="auto"/>
          </w:divBdr>
        </w:div>
        <w:div w:id="182592598">
          <w:marLeft w:val="0"/>
          <w:marRight w:val="0"/>
          <w:marTop w:val="0"/>
          <w:marBottom w:val="0"/>
          <w:divBdr>
            <w:top w:val="none" w:sz="0" w:space="0" w:color="auto"/>
            <w:left w:val="none" w:sz="0" w:space="0" w:color="auto"/>
            <w:bottom w:val="none" w:sz="0" w:space="0" w:color="auto"/>
            <w:right w:val="none" w:sz="0" w:space="0" w:color="auto"/>
          </w:divBdr>
        </w:div>
        <w:div w:id="208343513">
          <w:marLeft w:val="0"/>
          <w:marRight w:val="0"/>
          <w:marTop w:val="0"/>
          <w:marBottom w:val="0"/>
          <w:divBdr>
            <w:top w:val="none" w:sz="0" w:space="0" w:color="auto"/>
            <w:left w:val="none" w:sz="0" w:space="0" w:color="auto"/>
            <w:bottom w:val="none" w:sz="0" w:space="0" w:color="auto"/>
            <w:right w:val="none" w:sz="0" w:space="0" w:color="auto"/>
          </w:divBdr>
        </w:div>
        <w:div w:id="224266846">
          <w:marLeft w:val="0"/>
          <w:marRight w:val="0"/>
          <w:marTop w:val="0"/>
          <w:marBottom w:val="0"/>
          <w:divBdr>
            <w:top w:val="none" w:sz="0" w:space="0" w:color="auto"/>
            <w:left w:val="none" w:sz="0" w:space="0" w:color="auto"/>
            <w:bottom w:val="none" w:sz="0" w:space="0" w:color="auto"/>
            <w:right w:val="none" w:sz="0" w:space="0" w:color="auto"/>
          </w:divBdr>
        </w:div>
        <w:div w:id="242838782">
          <w:marLeft w:val="0"/>
          <w:marRight w:val="0"/>
          <w:marTop w:val="0"/>
          <w:marBottom w:val="0"/>
          <w:divBdr>
            <w:top w:val="none" w:sz="0" w:space="0" w:color="auto"/>
            <w:left w:val="none" w:sz="0" w:space="0" w:color="auto"/>
            <w:bottom w:val="none" w:sz="0" w:space="0" w:color="auto"/>
            <w:right w:val="none" w:sz="0" w:space="0" w:color="auto"/>
          </w:divBdr>
        </w:div>
        <w:div w:id="247036355">
          <w:marLeft w:val="0"/>
          <w:marRight w:val="0"/>
          <w:marTop w:val="0"/>
          <w:marBottom w:val="0"/>
          <w:divBdr>
            <w:top w:val="none" w:sz="0" w:space="0" w:color="auto"/>
            <w:left w:val="none" w:sz="0" w:space="0" w:color="auto"/>
            <w:bottom w:val="none" w:sz="0" w:space="0" w:color="auto"/>
            <w:right w:val="none" w:sz="0" w:space="0" w:color="auto"/>
          </w:divBdr>
        </w:div>
        <w:div w:id="250939047">
          <w:marLeft w:val="0"/>
          <w:marRight w:val="0"/>
          <w:marTop w:val="0"/>
          <w:marBottom w:val="0"/>
          <w:divBdr>
            <w:top w:val="none" w:sz="0" w:space="0" w:color="auto"/>
            <w:left w:val="none" w:sz="0" w:space="0" w:color="auto"/>
            <w:bottom w:val="none" w:sz="0" w:space="0" w:color="auto"/>
            <w:right w:val="none" w:sz="0" w:space="0" w:color="auto"/>
          </w:divBdr>
        </w:div>
        <w:div w:id="259996063">
          <w:marLeft w:val="0"/>
          <w:marRight w:val="0"/>
          <w:marTop w:val="0"/>
          <w:marBottom w:val="0"/>
          <w:divBdr>
            <w:top w:val="none" w:sz="0" w:space="0" w:color="auto"/>
            <w:left w:val="none" w:sz="0" w:space="0" w:color="auto"/>
            <w:bottom w:val="none" w:sz="0" w:space="0" w:color="auto"/>
            <w:right w:val="none" w:sz="0" w:space="0" w:color="auto"/>
          </w:divBdr>
        </w:div>
        <w:div w:id="322900707">
          <w:marLeft w:val="0"/>
          <w:marRight w:val="0"/>
          <w:marTop w:val="0"/>
          <w:marBottom w:val="0"/>
          <w:divBdr>
            <w:top w:val="none" w:sz="0" w:space="0" w:color="auto"/>
            <w:left w:val="none" w:sz="0" w:space="0" w:color="auto"/>
            <w:bottom w:val="none" w:sz="0" w:space="0" w:color="auto"/>
            <w:right w:val="none" w:sz="0" w:space="0" w:color="auto"/>
          </w:divBdr>
        </w:div>
        <w:div w:id="351689571">
          <w:marLeft w:val="0"/>
          <w:marRight w:val="0"/>
          <w:marTop w:val="0"/>
          <w:marBottom w:val="0"/>
          <w:divBdr>
            <w:top w:val="none" w:sz="0" w:space="0" w:color="auto"/>
            <w:left w:val="none" w:sz="0" w:space="0" w:color="auto"/>
            <w:bottom w:val="none" w:sz="0" w:space="0" w:color="auto"/>
            <w:right w:val="none" w:sz="0" w:space="0" w:color="auto"/>
          </w:divBdr>
        </w:div>
        <w:div w:id="439641243">
          <w:marLeft w:val="0"/>
          <w:marRight w:val="0"/>
          <w:marTop w:val="0"/>
          <w:marBottom w:val="0"/>
          <w:divBdr>
            <w:top w:val="none" w:sz="0" w:space="0" w:color="auto"/>
            <w:left w:val="none" w:sz="0" w:space="0" w:color="auto"/>
            <w:bottom w:val="none" w:sz="0" w:space="0" w:color="auto"/>
            <w:right w:val="none" w:sz="0" w:space="0" w:color="auto"/>
          </w:divBdr>
        </w:div>
        <w:div w:id="444690892">
          <w:marLeft w:val="0"/>
          <w:marRight w:val="0"/>
          <w:marTop w:val="0"/>
          <w:marBottom w:val="0"/>
          <w:divBdr>
            <w:top w:val="none" w:sz="0" w:space="0" w:color="auto"/>
            <w:left w:val="none" w:sz="0" w:space="0" w:color="auto"/>
            <w:bottom w:val="none" w:sz="0" w:space="0" w:color="auto"/>
            <w:right w:val="none" w:sz="0" w:space="0" w:color="auto"/>
          </w:divBdr>
        </w:div>
        <w:div w:id="449477985">
          <w:marLeft w:val="0"/>
          <w:marRight w:val="0"/>
          <w:marTop w:val="0"/>
          <w:marBottom w:val="0"/>
          <w:divBdr>
            <w:top w:val="none" w:sz="0" w:space="0" w:color="auto"/>
            <w:left w:val="none" w:sz="0" w:space="0" w:color="auto"/>
            <w:bottom w:val="none" w:sz="0" w:space="0" w:color="auto"/>
            <w:right w:val="none" w:sz="0" w:space="0" w:color="auto"/>
          </w:divBdr>
          <w:divsChild>
            <w:div w:id="135220183">
              <w:marLeft w:val="-75"/>
              <w:marRight w:val="0"/>
              <w:marTop w:val="30"/>
              <w:marBottom w:val="30"/>
              <w:divBdr>
                <w:top w:val="none" w:sz="0" w:space="0" w:color="auto"/>
                <w:left w:val="none" w:sz="0" w:space="0" w:color="auto"/>
                <w:bottom w:val="none" w:sz="0" w:space="0" w:color="auto"/>
                <w:right w:val="none" w:sz="0" w:space="0" w:color="auto"/>
              </w:divBdr>
              <w:divsChild>
                <w:div w:id="12389133">
                  <w:marLeft w:val="0"/>
                  <w:marRight w:val="0"/>
                  <w:marTop w:val="0"/>
                  <w:marBottom w:val="0"/>
                  <w:divBdr>
                    <w:top w:val="none" w:sz="0" w:space="0" w:color="auto"/>
                    <w:left w:val="none" w:sz="0" w:space="0" w:color="auto"/>
                    <w:bottom w:val="none" w:sz="0" w:space="0" w:color="auto"/>
                    <w:right w:val="none" w:sz="0" w:space="0" w:color="auto"/>
                  </w:divBdr>
                  <w:divsChild>
                    <w:div w:id="2104639662">
                      <w:marLeft w:val="0"/>
                      <w:marRight w:val="0"/>
                      <w:marTop w:val="0"/>
                      <w:marBottom w:val="0"/>
                      <w:divBdr>
                        <w:top w:val="none" w:sz="0" w:space="0" w:color="auto"/>
                        <w:left w:val="none" w:sz="0" w:space="0" w:color="auto"/>
                        <w:bottom w:val="none" w:sz="0" w:space="0" w:color="auto"/>
                        <w:right w:val="none" w:sz="0" w:space="0" w:color="auto"/>
                      </w:divBdr>
                    </w:div>
                  </w:divsChild>
                </w:div>
                <w:div w:id="53699534">
                  <w:marLeft w:val="0"/>
                  <w:marRight w:val="0"/>
                  <w:marTop w:val="0"/>
                  <w:marBottom w:val="0"/>
                  <w:divBdr>
                    <w:top w:val="none" w:sz="0" w:space="0" w:color="auto"/>
                    <w:left w:val="none" w:sz="0" w:space="0" w:color="auto"/>
                    <w:bottom w:val="none" w:sz="0" w:space="0" w:color="auto"/>
                    <w:right w:val="none" w:sz="0" w:space="0" w:color="auto"/>
                  </w:divBdr>
                  <w:divsChild>
                    <w:div w:id="506291781">
                      <w:marLeft w:val="0"/>
                      <w:marRight w:val="0"/>
                      <w:marTop w:val="0"/>
                      <w:marBottom w:val="0"/>
                      <w:divBdr>
                        <w:top w:val="none" w:sz="0" w:space="0" w:color="auto"/>
                        <w:left w:val="none" w:sz="0" w:space="0" w:color="auto"/>
                        <w:bottom w:val="none" w:sz="0" w:space="0" w:color="auto"/>
                        <w:right w:val="none" w:sz="0" w:space="0" w:color="auto"/>
                      </w:divBdr>
                    </w:div>
                  </w:divsChild>
                </w:div>
                <w:div w:id="118577326">
                  <w:marLeft w:val="0"/>
                  <w:marRight w:val="0"/>
                  <w:marTop w:val="0"/>
                  <w:marBottom w:val="0"/>
                  <w:divBdr>
                    <w:top w:val="none" w:sz="0" w:space="0" w:color="auto"/>
                    <w:left w:val="none" w:sz="0" w:space="0" w:color="auto"/>
                    <w:bottom w:val="none" w:sz="0" w:space="0" w:color="auto"/>
                    <w:right w:val="none" w:sz="0" w:space="0" w:color="auto"/>
                  </w:divBdr>
                  <w:divsChild>
                    <w:div w:id="342324276">
                      <w:marLeft w:val="0"/>
                      <w:marRight w:val="0"/>
                      <w:marTop w:val="0"/>
                      <w:marBottom w:val="0"/>
                      <w:divBdr>
                        <w:top w:val="none" w:sz="0" w:space="0" w:color="auto"/>
                        <w:left w:val="none" w:sz="0" w:space="0" w:color="auto"/>
                        <w:bottom w:val="none" w:sz="0" w:space="0" w:color="auto"/>
                        <w:right w:val="none" w:sz="0" w:space="0" w:color="auto"/>
                      </w:divBdr>
                    </w:div>
                  </w:divsChild>
                </w:div>
                <w:div w:id="220219308">
                  <w:marLeft w:val="0"/>
                  <w:marRight w:val="0"/>
                  <w:marTop w:val="0"/>
                  <w:marBottom w:val="0"/>
                  <w:divBdr>
                    <w:top w:val="none" w:sz="0" w:space="0" w:color="auto"/>
                    <w:left w:val="none" w:sz="0" w:space="0" w:color="auto"/>
                    <w:bottom w:val="none" w:sz="0" w:space="0" w:color="auto"/>
                    <w:right w:val="none" w:sz="0" w:space="0" w:color="auto"/>
                  </w:divBdr>
                  <w:divsChild>
                    <w:div w:id="1946958689">
                      <w:marLeft w:val="0"/>
                      <w:marRight w:val="0"/>
                      <w:marTop w:val="0"/>
                      <w:marBottom w:val="0"/>
                      <w:divBdr>
                        <w:top w:val="none" w:sz="0" w:space="0" w:color="auto"/>
                        <w:left w:val="none" w:sz="0" w:space="0" w:color="auto"/>
                        <w:bottom w:val="none" w:sz="0" w:space="0" w:color="auto"/>
                        <w:right w:val="none" w:sz="0" w:space="0" w:color="auto"/>
                      </w:divBdr>
                    </w:div>
                  </w:divsChild>
                </w:div>
                <w:div w:id="319433141">
                  <w:marLeft w:val="0"/>
                  <w:marRight w:val="0"/>
                  <w:marTop w:val="0"/>
                  <w:marBottom w:val="0"/>
                  <w:divBdr>
                    <w:top w:val="none" w:sz="0" w:space="0" w:color="auto"/>
                    <w:left w:val="none" w:sz="0" w:space="0" w:color="auto"/>
                    <w:bottom w:val="none" w:sz="0" w:space="0" w:color="auto"/>
                    <w:right w:val="none" w:sz="0" w:space="0" w:color="auto"/>
                  </w:divBdr>
                  <w:divsChild>
                    <w:div w:id="2139761821">
                      <w:marLeft w:val="0"/>
                      <w:marRight w:val="0"/>
                      <w:marTop w:val="0"/>
                      <w:marBottom w:val="0"/>
                      <w:divBdr>
                        <w:top w:val="none" w:sz="0" w:space="0" w:color="auto"/>
                        <w:left w:val="none" w:sz="0" w:space="0" w:color="auto"/>
                        <w:bottom w:val="none" w:sz="0" w:space="0" w:color="auto"/>
                        <w:right w:val="none" w:sz="0" w:space="0" w:color="auto"/>
                      </w:divBdr>
                    </w:div>
                  </w:divsChild>
                </w:div>
                <w:div w:id="403989715">
                  <w:marLeft w:val="0"/>
                  <w:marRight w:val="0"/>
                  <w:marTop w:val="0"/>
                  <w:marBottom w:val="0"/>
                  <w:divBdr>
                    <w:top w:val="none" w:sz="0" w:space="0" w:color="auto"/>
                    <w:left w:val="none" w:sz="0" w:space="0" w:color="auto"/>
                    <w:bottom w:val="none" w:sz="0" w:space="0" w:color="auto"/>
                    <w:right w:val="none" w:sz="0" w:space="0" w:color="auto"/>
                  </w:divBdr>
                  <w:divsChild>
                    <w:div w:id="1355763274">
                      <w:marLeft w:val="0"/>
                      <w:marRight w:val="0"/>
                      <w:marTop w:val="0"/>
                      <w:marBottom w:val="0"/>
                      <w:divBdr>
                        <w:top w:val="none" w:sz="0" w:space="0" w:color="auto"/>
                        <w:left w:val="none" w:sz="0" w:space="0" w:color="auto"/>
                        <w:bottom w:val="none" w:sz="0" w:space="0" w:color="auto"/>
                        <w:right w:val="none" w:sz="0" w:space="0" w:color="auto"/>
                      </w:divBdr>
                    </w:div>
                  </w:divsChild>
                </w:div>
                <w:div w:id="425881959">
                  <w:marLeft w:val="0"/>
                  <w:marRight w:val="0"/>
                  <w:marTop w:val="0"/>
                  <w:marBottom w:val="0"/>
                  <w:divBdr>
                    <w:top w:val="none" w:sz="0" w:space="0" w:color="auto"/>
                    <w:left w:val="none" w:sz="0" w:space="0" w:color="auto"/>
                    <w:bottom w:val="none" w:sz="0" w:space="0" w:color="auto"/>
                    <w:right w:val="none" w:sz="0" w:space="0" w:color="auto"/>
                  </w:divBdr>
                  <w:divsChild>
                    <w:div w:id="1845317658">
                      <w:marLeft w:val="0"/>
                      <w:marRight w:val="0"/>
                      <w:marTop w:val="0"/>
                      <w:marBottom w:val="0"/>
                      <w:divBdr>
                        <w:top w:val="none" w:sz="0" w:space="0" w:color="auto"/>
                        <w:left w:val="none" w:sz="0" w:space="0" w:color="auto"/>
                        <w:bottom w:val="none" w:sz="0" w:space="0" w:color="auto"/>
                        <w:right w:val="none" w:sz="0" w:space="0" w:color="auto"/>
                      </w:divBdr>
                    </w:div>
                  </w:divsChild>
                </w:div>
                <w:div w:id="456798922">
                  <w:marLeft w:val="0"/>
                  <w:marRight w:val="0"/>
                  <w:marTop w:val="0"/>
                  <w:marBottom w:val="0"/>
                  <w:divBdr>
                    <w:top w:val="none" w:sz="0" w:space="0" w:color="auto"/>
                    <w:left w:val="none" w:sz="0" w:space="0" w:color="auto"/>
                    <w:bottom w:val="none" w:sz="0" w:space="0" w:color="auto"/>
                    <w:right w:val="none" w:sz="0" w:space="0" w:color="auto"/>
                  </w:divBdr>
                  <w:divsChild>
                    <w:div w:id="995768695">
                      <w:marLeft w:val="0"/>
                      <w:marRight w:val="0"/>
                      <w:marTop w:val="0"/>
                      <w:marBottom w:val="0"/>
                      <w:divBdr>
                        <w:top w:val="none" w:sz="0" w:space="0" w:color="auto"/>
                        <w:left w:val="none" w:sz="0" w:space="0" w:color="auto"/>
                        <w:bottom w:val="none" w:sz="0" w:space="0" w:color="auto"/>
                        <w:right w:val="none" w:sz="0" w:space="0" w:color="auto"/>
                      </w:divBdr>
                    </w:div>
                  </w:divsChild>
                </w:div>
                <w:div w:id="583339339">
                  <w:marLeft w:val="0"/>
                  <w:marRight w:val="0"/>
                  <w:marTop w:val="0"/>
                  <w:marBottom w:val="0"/>
                  <w:divBdr>
                    <w:top w:val="none" w:sz="0" w:space="0" w:color="auto"/>
                    <w:left w:val="none" w:sz="0" w:space="0" w:color="auto"/>
                    <w:bottom w:val="none" w:sz="0" w:space="0" w:color="auto"/>
                    <w:right w:val="none" w:sz="0" w:space="0" w:color="auto"/>
                  </w:divBdr>
                  <w:divsChild>
                    <w:div w:id="798256950">
                      <w:marLeft w:val="0"/>
                      <w:marRight w:val="0"/>
                      <w:marTop w:val="0"/>
                      <w:marBottom w:val="0"/>
                      <w:divBdr>
                        <w:top w:val="none" w:sz="0" w:space="0" w:color="auto"/>
                        <w:left w:val="none" w:sz="0" w:space="0" w:color="auto"/>
                        <w:bottom w:val="none" w:sz="0" w:space="0" w:color="auto"/>
                        <w:right w:val="none" w:sz="0" w:space="0" w:color="auto"/>
                      </w:divBdr>
                    </w:div>
                  </w:divsChild>
                </w:div>
                <w:div w:id="733746636">
                  <w:marLeft w:val="0"/>
                  <w:marRight w:val="0"/>
                  <w:marTop w:val="0"/>
                  <w:marBottom w:val="0"/>
                  <w:divBdr>
                    <w:top w:val="none" w:sz="0" w:space="0" w:color="auto"/>
                    <w:left w:val="none" w:sz="0" w:space="0" w:color="auto"/>
                    <w:bottom w:val="none" w:sz="0" w:space="0" w:color="auto"/>
                    <w:right w:val="none" w:sz="0" w:space="0" w:color="auto"/>
                  </w:divBdr>
                  <w:divsChild>
                    <w:div w:id="240529663">
                      <w:marLeft w:val="0"/>
                      <w:marRight w:val="0"/>
                      <w:marTop w:val="0"/>
                      <w:marBottom w:val="0"/>
                      <w:divBdr>
                        <w:top w:val="none" w:sz="0" w:space="0" w:color="auto"/>
                        <w:left w:val="none" w:sz="0" w:space="0" w:color="auto"/>
                        <w:bottom w:val="none" w:sz="0" w:space="0" w:color="auto"/>
                        <w:right w:val="none" w:sz="0" w:space="0" w:color="auto"/>
                      </w:divBdr>
                    </w:div>
                  </w:divsChild>
                </w:div>
                <w:div w:id="764157597">
                  <w:marLeft w:val="0"/>
                  <w:marRight w:val="0"/>
                  <w:marTop w:val="0"/>
                  <w:marBottom w:val="0"/>
                  <w:divBdr>
                    <w:top w:val="none" w:sz="0" w:space="0" w:color="auto"/>
                    <w:left w:val="none" w:sz="0" w:space="0" w:color="auto"/>
                    <w:bottom w:val="none" w:sz="0" w:space="0" w:color="auto"/>
                    <w:right w:val="none" w:sz="0" w:space="0" w:color="auto"/>
                  </w:divBdr>
                  <w:divsChild>
                    <w:div w:id="307977404">
                      <w:marLeft w:val="0"/>
                      <w:marRight w:val="0"/>
                      <w:marTop w:val="0"/>
                      <w:marBottom w:val="0"/>
                      <w:divBdr>
                        <w:top w:val="none" w:sz="0" w:space="0" w:color="auto"/>
                        <w:left w:val="none" w:sz="0" w:space="0" w:color="auto"/>
                        <w:bottom w:val="none" w:sz="0" w:space="0" w:color="auto"/>
                        <w:right w:val="none" w:sz="0" w:space="0" w:color="auto"/>
                      </w:divBdr>
                    </w:div>
                  </w:divsChild>
                </w:div>
                <w:div w:id="787509235">
                  <w:marLeft w:val="0"/>
                  <w:marRight w:val="0"/>
                  <w:marTop w:val="0"/>
                  <w:marBottom w:val="0"/>
                  <w:divBdr>
                    <w:top w:val="none" w:sz="0" w:space="0" w:color="auto"/>
                    <w:left w:val="none" w:sz="0" w:space="0" w:color="auto"/>
                    <w:bottom w:val="none" w:sz="0" w:space="0" w:color="auto"/>
                    <w:right w:val="none" w:sz="0" w:space="0" w:color="auto"/>
                  </w:divBdr>
                  <w:divsChild>
                    <w:div w:id="704713270">
                      <w:marLeft w:val="0"/>
                      <w:marRight w:val="0"/>
                      <w:marTop w:val="0"/>
                      <w:marBottom w:val="0"/>
                      <w:divBdr>
                        <w:top w:val="none" w:sz="0" w:space="0" w:color="auto"/>
                        <w:left w:val="none" w:sz="0" w:space="0" w:color="auto"/>
                        <w:bottom w:val="none" w:sz="0" w:space="0" w:color="auto"/>
                        <w:right w:val="none" w:sz="0" w:space="0" w:color="auto"/>
                      </w:divBdr>
                    </w:div>
                  </w:divsChild>
                </w:div>
                <w:div w:id="946500039">
                  <w:marLeft w:val="0"/>
                  <w:marRight w:val="0"/>
                  <w:marTop w:val="0"/>
                  <w:marBottom w:val="0"/>
                  <w:divBdr>
                    <w:top w:val="none" w:sz="0" w:space="0" w:color="auto"/>
                    <w:left w:val="none" w:sz="0" w:space="0" w:color="auto"/>
                    <w:bottom w:val="none" w:sz="0" w:space="0" w:color="auto"/>
                    <w:right w:val="none" w:sz="0" w:space="0" w:color="auto"/>
                  </w:divBdr>
                  <w:divsChild>
                    <w:div w:id="2042431490">
                      <w:marLeft w:val="0"/>
                      <w:marRight w:val="0"/>
                      <w:marTop w:val="0"/>
                      <w:marBottom w:val="0"/>
                      <w:divBdr>
                        <w:top w:val="none" w:sz="0" w:space="0" w:color="auto"/>
                        <w:left w:val="none" w:sz="0" w:space="0" w:color="auto"/>
                        <w:bottom w:val="none" w:sz="0" w:space="0" w:color="auto"/>
                        <w:right w:val="none" w:sz="0" w:space="0" w:color="auto"/>
                      </w:divBdr>
                    </w:div>
                  </w:divsChild>
                </w:div>
                <w:div w:id="956178005">
                  <w:marLeft w:val="0"/>
                  <w:marRight w:val="0"/>
                  <w:marTop w:val="0"/>
                  <w:marBottom w:val="0"/>
                  <w:divBdr>
                    <w:top w:val="none" w:sz="0" w:space="0" w:color="auto"/>
                    <w:left w:val="none" w:sz="0" w:space="0" w:color="auto"/>
                    <w:bottom w:val="none" w:sz="0" w:space="0" w:color="auto"/>
                    <w:right w:val="none" w:sz="0" w:space="0" w:color="auto"/>
                  </w:divBdr>
                  <w:divsChild>
                    <w:div w:id="268976157">
                      <w:marLeft w:val="0"/>
                      <w:marRight w:val="0"/>
                      <w:marTop w:val="0"/>
                      <w:marBottom w:val="0"/>
                      <w:divBdr>
                        <w:top w:val="none" w:sz="0" w:space="0" w:color="auto"/>
                        <w:left w:val="none" w:sz="0" w:space="0" w:color="auto"/>
                        <w:bottom w:val="none" w:sz="0" w:space="0" w:color="auto"/>
                        <w:right w:val="none" w:sz="0" w:space="0" w:color="auto"/>
                      </w:divBdr>
                    </w:div>
                  </w:divsChild>
                </w:div>
                <w:div w:id="966735938">
                  <w:marLeft w:val="0"/>
                  <w:marRight w:val="0"/>
                  <w:marTop w:val="0"/>
                  <w:marBottom w:val="0"/>
                  <w:divBdr>
                    <w:top w:val="none" w:sz="0" w:space="0" w:color="auto"/>
                    <w:left w:val="none" w:sz="0" w:space="0" w:color="auto"/>
                    <w:bottom w:val="none" w:sz="0" w:space="0" w:color="auto"/>
                    <w:right w:val="none" w:sz="0" w:space="0" w:color="auto"/>
                  </w:divBdr>
                  <w:divsChild>
                    <w:div w:id="1434088594">
                      <w:marLeft w:val="0"/>
                      <w:marRight w:val="0"/>
                      <w:marTop w:val="0"/>
                      <w:marBottom w:val="0"/>
                      <w:divBdr>
                        <w:top w:val="none" w:sz="0" w:space="0" w:color="auto"/>
                        <w:left w:val="none" w:sz="0" w:space="0" w:color="auto"/>
                        <w:bottom w:val="none" w:sz="0" w:space="0" w:color="auto"/>
                        <w:right w:val="none" w:sz="0" w:space="0" w:color="auto"/>
                      </w:divBdr>
                    </w:div>
                  </w:divsChild>
                </w:div>
                <w:div w:id="968240942">
                  <w:marLeft w:val="0"/>
                  <w:marRight w:val="0"/>
                  <w:marTop w:val="0"/>
                  <w:marBottom w:val="0"/>
                  <w:divBdr>
                    <w:top w:val="none" w:sz="0" w:space="0" w:color="auto"/>
                    <w:left w:val="none" w:sz="0" w:space="0" w:color="auto"/>
                    <w:bottom w:val="none" w:sz="0" w:space="0" w:color="auto"/>
                    <w:right w:val="none" w:sz="0" w:space="0" w:color="auto"/>
                  </w:divBdr>
                  <w:divsChild>
                    <w:div w:id="77793135">
                      <w:marLeft w:val="0"/>
                      <w:marRight w:val="0"/>
                      <w:marTop w:val="0"/>
                      <w:marBottom w:val="0"/>
                      <w:divBdr>
                        <w:top w:val="none" w:sz="0" w:space="0" w:color="auto"/>
                        <w:left w:val="none" w:sz="0" w:space="0" w:color="auto"/>
                        <w:bottom w:val="none" w:sz="0" w:space="0" w:color="auto"/>
                        <w:right w:val="none" w:sz="0" w:space="0" w:color="auto"/>
                      </w:divBdr>
                    </w:div>
                  </w:divsChild>
                </w:div>
                <w:div w:id="1050377869">
                  <w:marLeft w:val="0"/>
                  <w:marRight w:val="0"/>
                  <w:marTop w:val="0"/>
                  <w:marBottom w:val="0"/>
                  <w:divBdr>
                    <w:top w:val="none" w:sz="0" w:space="0" w:color="auto"/>
                    <w:left w:val="none" w:sz="0" w:space="0" w:color="auto"/>
                    <w:bottom w:val="none" w:sz="0" w:space="0" w:color="auto"/>
                    <w:right w:val="none" w:sz="0" w:space="0" w:color="auto"/>
                  </w:divBdr>
                  <w:divsChild>
                    <w:div w:id="465777846">
                      <w:marLeft w:val="0"/>
                      <w:marRight w:val="0"/>
                      <w:marTop w:val="0"/>
                      <w:marBottom w:val="0"/>
                      <w:divBdr>
                        <w:top w:val="none" w:sz="0" w:space="0" w:color="auto"/>
                        <w:left w:val="none" w:sz="0" w:space="0" w:color="auto"/>
                        <w:bottom w:val="none" w:sz="0" w:space="0" w:color="auto"/>
                        <w:right w:val="none" w:sz="0" w:space="0" w:color="auto"/>
                      </w:divBdr>
                    </w:div>
                  </w:divsChild>
                </w:div>
                <w:div w:id="1113284051">
                  <w:marLeft w:val="0"/>
                  <w:marRight w:val="0"/>
                  <w:marTop w:val="0"/>
                  <w:marBottom w:val="0"/>
                  <w:divBdr>
                    <w:top w:val="none" w:sz="0" w:space="0" w:color="auto"/>
                    <w:left w:val="none" w:sz="0" w:space="0" w:color="auto"/>
                    <w:bottom w:val="none" w:sz="0" w:space="0" w:color="auto"/>
                    <w:right w:val="none" w:sz="0" w:space="0" w:color="auto"/>
                  </w:divBdr>
                  <w:divsChild>
                    <w:div w:id="248388525">
                      <w:marLeft w:val="0"/>
                      <w:marRight w:val="0"/>
                      <w:marTop w:val="0"/>
                      <w:marBottom w:val="0"/>
                      <w:divBdr>
                        <w:top w:val="none" w:sz="0" w:space="0" w:color="auto"/>
                        <w:left w:val="none" w:sz="0" w:space="0" w:color="auto"/>
                        <w:bottom w:val="none" w:sz="0" w:space="0" w:color="auto"/>
                        <w:right w:val="none" w:sz="0" w:space="0" w:color="auto"/>
                      </w:divBdr>
                    </w:div>
                  </w:divsChild>
                </w:div>
                <w:div w:id="1351298888">
                  <w:marLeft w:val="0"/>
                  <w:marRight w:val="0"/>
                  <w:marTop w:val="0"/>
                  <w:marBottom w:val="0"/>
                  <w:divBdr>
                    <w:top w:val="none" w:sz="0" w:space="0" w:color="auto"/>
                    <w:left w:val="none" w:sz="0" w:space="0" w:color="auto"/>
                    <w:bottom w:val="none" w:sz="0" w:space="0" w:color="auto"/>
                    <w:right w:val="none" w:sz="0" w:space="0" w:color="auto"/>
                  </w:divBdr>
                  <w:divsChild>
                    <w:div w:id="53937158">
                      <w:marLeft w:val="0"/>
                      <w:marRight w:val="0"/>
                      <w:marTop w:val="0"/>
                      <w:marBottom w:val="0"/>
                      <w:divBdr>
                        <w:top w:val="none" w:sz="0" w:space="0" w:color="auto"/>
                        <w:left w:val="none" w:sz="0" w:space="0" w:color="auto"/>
                        <w:bottom w:val="none" w:sz="0" w:space="0" w:color="auto"/>
                        <w:right w:val="none" w:sz="0" w:space="0" w:color="auto"/>
                      </w:divBdr>
                    </w:div>
                  </w:divsChild>
                </w:div>
                <w:div w:id="1539780885">
                  <w:marLeft w:val="0"/>
                  <w:marRight w:val="0"/>
                  <w:marTop w:val="0"/>
                  <w:marBottom w:val="0"/>
                  <w:divBdr>
                    <w:top w:val="none" w:sz="0" w:space="0" w:color="auto"/>
                    <w:left w:val="none" w:sz="0" w:space="0" w:color="auto"/>
                    <w:bottom w:val="none" w:sz="0" w:space="0" w:color="auto"/>
                    <w:right w:val="none" w:sz="0" w:space="0" w:color="auto"/>
                  </w:divBdr>
                  <w:divsChild>
                    <w:div w:id="1976522864">
                      <w:marLeft w:val="0"/>
                      <w:marRight w:val="0"/>
                      <w:marTop w:val="0"/>
                      <w:marBottom w:val="0"/>
                      <w:divBdr>
                        <w:top w:val="none" w:sz="0" w:space="0" w:color="auto"/>
                        <w:left w:val="none" w:sz="0" w:space="0" w:color="auto"/>
                        <w:bottom w:val="none" w:sz="0" w:space="0" w:color="auto"/>
                        <w:right w:val="none" w:sz="0" w:space="0" w:color="auto"/>
                      </w:divBdr>
                    </w:div>
                  </w:divsChild>
                </w:div>
                <w:div w:id="1725835542">
                  <w:marLeft w:val="0"/>
                  <w:marRight w:val="0"/>
                  <w:marTop w:val="0"/>
                  <w:marBottom w:val="0"/>
                  <w:divBdr>
                    <w:top w:val="none" w:sz="0" w:space="0" w:color="auto"/>
                    <w:left w:val="none" w:sz="0" w:space="0" w:color="auto"/>
                    <w:bottom w:val="none" w:sz="0" w:space="0" w:color="auto"/>
                    <w:right w:val="none" w:sz="0" w:space="0" w:color="auto"/>
                  </w:divBdr>
                  <w:divsChild>
                    <w:div w:id="1922107001">
                      <w:marLeft w:val="0"/>
                      <w:marRight w:val="0"/>
                      <w:marTop w:val="0"/>
                      <w:marBottom w:val="0"/>
                      <w:divBdr>
                        <w:top w:val="none" w:sz="0" w:space="0" w:color="auto"/>
                        <w:left w:val="none" w:sz="0" w:space="0" w:color="auto"/>
                        <w:bottom w:val="none" w:sz="0" w:space="0" w:color="auto"/>
                        <w:right w:val="none" w:sz="0" w:space="0" w:color="auto"/>
                      </w:divBdr>
                    </w:div>
                  </w:divsChild>
                </w:div>
                <w:div w:id="1869954383">
                  <w:marLeft w:val="0"/>
                  <w:marRight w:val="0"/>
                  <w:marTop w:val="0"/>
                  <w:marBottom w:val="0"/>
                  <w:divBdr>
                    <w:top w:val="none" w:sz="0" w:space="0" w:color="auto"/>
                    <w:left w:val="none" w:sz="0" w:space="0" w:color="auto"/>
                    <w:bottom w:val="none" w:sz="0" w:space="0" w:color="auto"/>
                    <w:right w:val="none" w:sz="0" w:space="0" w:color="auto"/>
                  </w:divBdr>
                  <w:divsChild>
                    <w:div w:id="955256028">
                      <w:marLeft w:val="0"/>
                      <w:marRight w:val="0"/>
                      <w:marTop w:val="0"/>
                      <w:marBottom w:val="0"/>
                      <w:divBdr>
                        <w:top w:val="none" w:sz="0" w:space="0" w:color="auto"/>
                        <w:left w:val="none" w:sz="0" w:space="0" w:color="auto"/>
                        <w:bottom w:val="none" w:sz="0" w:space="0" w:color="auto"/>
                        <w:right w:val="none" w:sz="0" w:space="0" w:color="auto"/>
                      </w:divBdr>
                    </w:div>
                  </w:divsChild>
                </w:div>
                <w:div w:id="1949004099">
                  <w:marLeft w:val="0"/>
                  <w:marRight w:val="0"/>
                  <w:marTop w:val="0"/>
                  <w:marBottom w:val="0"/>
                  <w:divBdr>
                    <w:top w:val="none" w:sz="0" w:space="0" w:color="auto"/>
                    <w:left w:val="none" w:sz="0" w:space="0" w:color="auto"/>
                    <w:bottom w:val="none" w:sz="0" w:space="0" w:color="auto"/>
                    <w:right w:val="none" w:sz="0" w:space="0" w:color="auto"/>
                  </w:divBdr>
                  <w:divsChild>
                    <w:div w:id="1932159290">
                      <w:marLeft w:val="0"/>
                      <w:marRight w:val="0"/>
                      <w:marTop w:val="0"/>
                      <w:marBottom w:val="0"/>
                      <w:divBdr>
                        <w:top w:val="none" w:sz="0" w:space="0" w:color="auto"/>
                        <w:left w:val="none" w:sz="0" w:space="0" w:color="auto"/>
                        <w:bottom w:val="none" w:sz="0" w:space="0" w:color="auto"/>
                        <w:right w:val="none" w:sz="0" w:space="0" w:color="auto"/>
                      </w:divBdr>
                    </w:div>
                  </w:divsChild>
                </w:div>
                <w:div w:id="2063408443">
                  <w:marLeft w:val="0"/>
                  <w:marRight w:val="0"/>
                  <w:marTop w:val="0"/>
                  <w:marBottom w:val="0"/>
                  <w:divBdr>
                    <w:top w:val="none" w:sz="0" w:space="0" w:color="auto"/>
                    <w:left w:val="none" w:sz="0" w:space="0" w:color="auto"/>
                    <w:bottom w:val="none" w:sz="0" w:space="0" w:color="auto"/>
                    <w:right w:val="none" w:sz="0" w:space="0" w:color="auto"/>
                  </w:divBdr>
                  <w:divsChild>
                    <w:div w:id="458955948">
                      <w:marLeft w:val="0"/>
                      <w:marRight w:val="0"/>
                      <w:marTop w:val="0"/>
                      <w:marBottom w:val="0"/>
                      <w:divBdr>
                        <w:top w:val="none" w:sz="0" w:space="0" w:color="auto"/>
                        <w:left w:val="none" w:sz="0" w:space="0" w:color="auto"/>
                        <w:bottom w:val="none" w:sz="0" w:space="0" w:color="auto"/>
                        <w:right w:val="none" w:sz="0" w:space="0" w:color="auto"/>
                      </w:divBdr>
                    </w:div>
                  </w:divsChild>
                </w:div>
                <w:div w:id="2065449371">
                  <w:marLeft w:val="0"/>
                  <w:marRight w:val="0"/>
                  <w:marTop w:val="0"/>
                  <w:marBottom w:val="0"/>
                  <w:divBdr>
                    <w:top w:val="none" w:sz="0" w:space="0" w:color="auto"/>
                    <w:left w:val="none" w:sz="0" w:space="0" w:color="auto"/>
                    <w:bottom w:val="none" w:sz="0" w:space="0" w:color="auto"/>
                    <w:right w:val="none" w:sz="0" w:space="0" w:color="auto"/>
                  </w:divBdr>
                  <w:divsChild>
                    <w:div w:id="961544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196288">
          <w:marLeft w:val="0"/>
          <w:marRight w:val="0"/>
          <w:marTop w:val="0"/>
          <w:marBottom w:val="0"/>
          <w:divBdr>
            <w:top w:val="none" w:sz="0" w:space="0" w:color="auto"/>
            <w:left w:val="none" w:sz="0" w:space="0" w:color="auto"/>
            <w:bottom w:val="none" w:sz="0" w:space="0" w:color="auto"/>
            <w:right w:val="none" w:sz="0" w:space="0" w:color="auto"/>
          </w:divBdr>
        </w:div>
        <w:div w:id="538515745">
          <w:marLeft w:val="0"/>
          <w:marRight w:val="0"/>
          <w:marTop w:val="0"/>
          <w:marBottom w:val="0"/>
          <w:divBdr>
            <w:top w:val="none" w:sz="0" w:space="0" w:color="auto"/>
            <w:left w:val="none" w:sz="0" w:space="0" w:color="auto"/>
            <w:bottom w:val="none" w:sz="0" w:space="0" w:color="auto"/>
            <w:right w:val="none" w:sz="0" w:space="0" w:color="auto"/>
          </w:divBdr>
        </w:div>
        <w:div w:id="542524570">
          <w:marLeft w:val="0"/>
          <w:marRight w:val="0"/>
          <w:marTop w:val="0"/>
          <w:marBottom w:val="0"/>
          <w:divBdr>
            <w:top w:val="none" w:sz="0" w:space="0" w:color="auto"/>
            <w:left w:val="none" w:sz="0" w:space="0" w:color="auto"/>
            <w:bottom w:val="none" w:sz="0" w:space="0" w:color="auto"/>
            <w:right w:val="none" w:sz="0" w:space="0" w:color="auto"/>
          </w:divBdr>
        </w:div>
        <w:div w:id="548229996">
          <w:marLeft w:val="0"/>
          <w:marRight w:val="0"/>
          <w:marTop w:val="0"/>
          <w:marBottom w:val="0"/>
          <w:divBdr>
            <w:top w:val="none" w:sz="0" w:space="0" w:color="auto"/>
            <w:left w:val="none" w:sz="0" w:space="0" w:color="auto"/>
            <w:bottom w:val="none" w:sz="0" w:space="0" w:color="auto"/>
            <w:right w:val="none" w:sz="0" w:space="0" w:color="auto"/>
          </w:divBdr>
        </w:div>
        <w:div w:id="584194079">
          <w:marLeft w:val="0"/>
          <w:marRight w:val="0"/>
          <w:marTop w:val="0"/>
          <w:marBottom w:val="0"/>
          <w:divBdr>
            <w:top w:val="none" w:sz="0" w:space="0" w:color="auto"/>
            <w:left w:val="none" w:sz="0" w:space="0" w:color="auto"/>
            <w:bottom w:val="none" w:sz="0" w:space="0" w:color="auto"/>
            <w:right w:val="none" w:sz="0" w:space="0" w:color="auto"/>
          </w:divBdr>
        </w:div>
        <w:div w:id="601568677">
          <w:marLeft w:val="0"/>
          <w:marRight w:val="0"/>
          <w:marTop w:val="0"/>
          <w:marBottom w:val="0"/>
          <w:divBdr>
            <w:top w:val="none" w:sz="0" w:space="0" w:color="auto"/>
            <w:left w:val="none" w:sz="0" w:space="0" w:color="auto"/>
            <w:bottom w:val="none" w:sz="0" w:space="0" w:color="auto"/>
            <w:right w:val="none" w:sz="0" w:space="0" w:color="auto"/>
          </w:divBdr>
        </w:div>
        <w:div w:id="612976901">
          <w:marLeft w:val="0"/>
          <w:marRight w:val="0"/>
          <w:marTop w:val="0"/>
          <w:marBottom w:val="0"/>
          <w:divBdr>
            <w:top w:val="none" w:sz="0" w:space="0" w:color="auto"/>
            <w:left w:val="none" w:sz="0" w:space="0" w:color="auto"/>
            <w:bottom w:val="none" w:sz="0" w:space="0" w:color="auto"/>
            <w:right w:val="none" w:sz="0" w:space="0" w:color="auto"/>
          </w:divBdr>
        </w:div>
        <w:div w:id="744882472">
          <w:marLeft w:val="0"/>
          <w:marRight w:val="0"/>
          <w:marTop w:val="0"/>
          <w:marBottom w:val="0"/>
          <w:divBdr>
            <w:top w:val="none" w:sz="0" w:space="0" w:color="auto"/>
            <w:left w:val="none" w:sz="0" w:space="0" w:color="auto"/>
            <w:bottom w:val="none" w:sz="0" w:space="0" w:color="auto"/>
            <w:right w:val="none" w:sz="0" w:space="0" w:color="auto"/>
          </w:divBdr>
        </w:div>
        <w:div w:id="778796412">
          <w:marLeft w:val="0"/>
          <w:marRight w:val="0"/>
          <w:marTop w:val="0"/>
          <w:marBottom w:val="0"/>
          <w:divBdr>
            <w:top w:val="none" w:sz="0" w:space="0" w:color="auto"/>
            <w:left w:val="none" w:sz="0" w:space="0" w:color="auto"/>
            <w:bottom w:val="none" w:sz="0" w:space="0" w:color="auto"/>
            <w:right w:val="none" w:sz="0" w:space="0" w:color="auto"/>
          </w:divBdr>
        </w:div>
        <w:div w:id="807287841">
          <w:marLeft w:val="0"/>
          <w:marRight w:val="0"/>
          <w:marTop w:val="0"/>
          <w:marBottom w:val="0"/>
          <w:divBdr>
            <w:top w:val="none" w:sz="0" w:space="0" w:color="auto"/>
            <w:left w:val="none" w:sz="0" w:space="0" w:color="auto"/>
            <w:bottom w:val="none" w:sz="0" w:space="0" w:color="auto"/>
            <w:right w:val="none" w:sz="0" w:space="0" w:color="auto"/>
          </w:divBdr>
          <w:divsChild>
            <w:div w:id="1458252574">
              <w:marLeft w:val="-75"/>
              <w:marRight w:val="0"/>
              <w:marTop w:val="30"/>
              <w:marBottom w:val="30"/>
              <w:divBdr>
                <w:top w:val="none" w:sz="0" w:space="0" w:color="auto"/>
                <w:left w:val="none" w:sz="0" w:space="0" w:color="auto"/>
                <w:bottom w:val="none" w:sz="0" w:space="0" w:color="auto"/>
                <w:right w:val="none" w:sz="0" w:space="0" w:color="auto"/>
              </w:divBdr>
              <w:divsChild>
                <w:div w:id="15355353">
                  <w:marLeft w:val="0"/>
                  <w:marRight w:val="0"/>
                  <w:marTop w:val="0"/>
                  <w:marBottom w:val="0"/>
                  <w:divBdr>
                    <w:top w:val="none" w:sz="0" w:space="0" w:color="auto"/>
                    <w:left w:val="none" w:sz="0" w:space="0" w:color="auto"/>
                    <w:bottom w:val="none" w:sz="0" w:space="0" w:color="auto"/>
                    <w:right w:val="none" w:sz="0" w:space="0" w:color="auto"/>
                  </w:divBdr>
                  <w:divsChild>
                    <w:div w:id="1827896932">
                      <w:marLeft w:val="0"/>
                      <w:marRight w:val="0"/>
                      <w:marTop w:val="0"/>
                      <w:marBottom w:val="0"/>
                      <w:divBdr>
                        <w:top w:val="none" w:sz="0" w:space="0" w:color="auto"/>
                        <w:left w:val="none" w:sz="0" w:space="0" w:color="auto"/>
                        <w:bottom w:val="none" w:sz="0" w:space="0" w:color="auto"/>
                        <w:right w:val="none" w:sz="0" w:space="0" w:color="auto"/>
                      </w:divBdr>
                    </w:div>
                  </w:divsChild>
                </w:div>
                <w:div w:id="38165351">
                  <w:marLeft w:val="0"/>
                  <w:marRight w:val="0"/>
                  <w:marTop w:val="0"/>
                  <w:marBottom w:val="0"/>
                  <w:divBdr>
                    <w:top w:val="none" w:sz="0" w:space="0" w:color="auto"/>
                    <w:left w:val="none" w:sz="0" w:space="0" w:color="auto"/>
                    <w:bottom w:val="none" w:sz="0" w:space="0" w:color="auto"/>
                    <w:right w:val="none" w:sz="0" w:space="0" w:color="auto"/>
                  </w:divBdr>
                  <w:divsChild>
                    <w:div w:id="1323658778">
                      <w:marLeft w:val="0"/>
                      <w:marRight w:val="0"/>
                      <w:marTop w:val="0"/>
                      <w:marBottom w:val="0"/>
                      <w:divBdr>
                        <w:top w:val="none" w:sz="0" w:space="0" w:color="auto"/>
                        <w:left w:val="none" w:sz="0" w:space="0" w:color="auto"/>
                        <w:bottom w:val="none" w:sz="0" w:space="0" w:color="auto"/>
                        <w:right w:val="none" w:sz="0" w:space="0" w:color="auto"/>
                      </w:divBdr>
                    </w:div>
                  </w:divsChild>
                </w:div>
                <w:div w:id="38669341">
                  <w:marLeft w:val="0"/>
                  <w:marRight w:val="0"/>
                  <w:marTop w:val="0"/>
                  <w:marBottom w:val="0"/>
                  <w:divBdr>
                    <w:top w:val="none" w:sz="0" w:space="0" w:color="auto"/>
                    <w:left w:val="none" w:sz="0" w:space="0" w:color="auto"/>
                    <w:bottom w:val="none" w:sz="0" w:space="0" w:color="auto"/>
                    <w:right w:val="none" w:sz="0" w:space="0" w:color="auto"/>
                  </w:divBdr>
                  <w:divsChild>
                    <w:div w:id="1491020343">
                      <w:marLeft w:val="0"/>
                      <w:marRight w:val="0"/>
                      <w:marTop w:val="0"/>
                      <w:marBottom w:val="0"/>
                      <w:divBdr>
                        <w:top w:val="none" w:sz="0" w:space="0" w:color="auto"/>
                        <w:left w:val="none" w:sz="0" w:space="0" w:color="auto"/>
                        <w:bottom w:val="none" w:sz="0" w:space="0" w:color="auto"/>
                        <w:right w:val="none" w:sz="0" w:space="0" w:color="auto"/>
                      </w:divBdr>
                    </w:div>
                  </w:divsChild>
                </w:div>
                <w:div w:id="194394543">
                  <w:marLeft w:val="0"/>
                  <w:marRight w:val="0"/>
                  <w:marTop w:val="0"/>
                  <w:marBottom w:val="0"/>
                  <w:divBdr>
                    <w:top w:val="none" w:sz="0" w:space="0" w:color="auto"/>
                    <w:left w:val="none" w:sz="0" w:space="0" w:color="auto"/>
                    <w:bottom w:val="none" w:sz="0" w:space="0" w:color="auto"/>
                    <w:right w:val="none" w:sz="0" w:space="0" w:color="auto"/>
                  </w:divBdr>
                  <w:divsChild>
                    <w:div w:id="1002390493">
                      <w:marLeft w:val="0"/>
                      <w:marRight w:val="0"/>
                      <w:marTop w:val="0"/>
                      <w:marBottom w:val="0"/>
                      <w:divBdr>
                        <w:top w:val="none" w:sz="0" w:space="0" w:color="auto"/>
                        <w:left w:val="none" w:sz="0" w:space="0" w:color="auto"/>
                        <w:bottom w:val="none" w:sz="0" w:space="0" w:color="auto"/>
                        <w:right w:val="none" w:sz="0" w:space="0" w:color="auto"/>
                      </w:divBdr>
                    </w:div>
                  </w:divsChild>
                </w:div>
                <w:div w:id="196747489">
                  <w:marLeft w:val="0"/>
                  <w:marRight w:val="0"/>
                  <w:marTop w:val="0"/>
                  <w:marBottom w:val="0"/>
                  <w:divBdr>
                    <w:top w:val="none" w:sz="0" w:space="0" w:color="auto"/>
                    <w:left w:val="none" w:sz="0" w:space="0" w:color="auto"/>
                    <w:bottom w:val="none" w:sz="0" w:space="0" w:color="auto"/>
                    <w:right w:val="none" w:sz="0" w:space="0" w:color="auto"/>
                  </w:divBdr>
                  <w:divsChild>
                    <w:div w:id="274406586">
                      <w:marLeft w:val="0"/>
                      <w:marRight w:val="0"/>
                      <w:marTop w:val="0"/>
                      <w:marBottom w:val="0"/>
                      <w:divBdr>
                        <w:top w:val="none" w:sz="0" w:space="0" w:color="auto"/>
                        <w:left w:val="none" w:sz="0" w:space="0" w:color="auto"/>
                        <w:bottom w:val="none" w:sz="0" w:space="0" w:color="auto"/>
                        <w:right w:val="none" w:sz="0" w:space="0" w:color="auto"/>
                      </w:divBdr>
                    </w:div>
                  </w:divsChild>
                </w:div>
                <w:div w:id="250284793">
                  <w:marLeft w:val="0"/>
                  <w:marRight w:val="0"/>
                  <w:marTop w:val="0"/>
                  <w:marBottom w:val="0"/>
                  <w:divBdr>
                    <w:top w:val="none" w:sz="0" w:space="0" w:color="auto"/>
                    <w:left w:val="none" w:sz="0" w:space="0" w:color="auto"/>
                    <w:bottom w:val="none" w:sz="0" w:space="0" w:color="auto"/>
                    <w:right w:val="none" w:sz="0" w:space="0" w:color="auto"/>
                  </w:divBdr>
                  <w:divsChild>
                    <w:div w:id="923758460">
                      <w:marLeft w:val="0"/>
                      <w:marRight w:val="0"/>
                      <w:marTop w:val="0"/>
                      <w:marBottom w:val="0"/>
                      <w:divBdr>
                        <w:top w:val="none" w:sz="0" w:space="0" w:color="auto"/>
                        <w:left w:val="none" w:sz="0" w:space="0" w:color="auto"/>
                        <w:bottom w:val="none" w:sz="0" w:space="0" w:color="auto"/>
                        <w:right w:val="none" w:sz="0" w:space="0" w:color="auto"/>
                      </w:divBdr>
                    </w:div>
                  </w:divsChild>
                </w:div>
                <w:div w:id="252127707">
                  <w:marLeft w:val="0"/>
                  <w:marRight w:val="0"/>
                  <w:marTop w:val="0"/>
                  <w:marBottom w:val="0"/>
                  <w:divBdr>
                    <w:top w:val="none" w:sz="0" w:space="0" w:color="auto"/>
                    <w:left w:val="none" w:sz="0" w:space="0" w:color="auto"/>
                    <w:bottom w:val="none" w:sz="0" w:space="0" w:color="auto"/>
                    <w:right w:val="none" w:sz="0" w:space="0" w:color="auto"/>
                  </w:divBdr>
                  <w:divsChild>
                    <w:div w:id="353503923">
                      <w:marLeft w:val="0"/>
                      <w:marRight w:val="0"/>
                      <w:marTop w:val="0"/>
                      <w:marBottom w:val="0"/>
                      <w:divBdr>
                        <w:top w:val="none" w:sz="0" w:space="0" w:color="auto"/>
                        <w:left w:val="none" w:sz="0" w:space="0" w:color="auto"/>
                        <w:bottom w:val="none" w:sz="0" w:space="0" w:color="auto"/>
                        <w:right w:val="none" w:sz="0" w:space="0" w:color="auto"/>
                      </w:divBdr>
                    </w:div>
                  </w:divsChild>
                </w:div>
                <w:div w:id="275717658">
                  <w:marLeft w:val="0"/>
                  <w:marRight w:val="0"/>
                  <w:marTop w:val="0"/>
                  <w:marBottom w:val="0"/>
                  <w:divBdr>
                    <w:top w:val="none" w:sz="0" w:space="0" w:color="auto"/>
                    <w:left w:val="none" w:sz="0" w:space="0" w:color="auto"/>
                    <w:bottom w:val="none" w:sz="0" w:space="0" w:color="auto"/>
                    <w:right w:val="none" w:sz="0" w:space="0" w:color="auto"/>
                  </w:divBdr>
                  <w:divsChild>
                    <w:div w:id="112142503">
                      <w:marLeft w:val="0"/>
                      <w:marRight w:val="0"/>
                      <w:marTop w:val="0"/>
                      <w:marBottom w:val="0"/>
                      <w:divBdr>
                        <w:top w:val="none" w:sz="0" w:space="0" w:color="auto"/>
                        <w:left w:val="none" w:sz="0" w:space="0" w:color="auto"/>
                        <w:bottom w:val="none" w:sz="0" w:space="0" w:color="auto"/>
                        <w:right w:val="none" w:sz="0" w:space="0" w:color="auto"/>
                      </w:divBdr>
                    </w:div>
                  </w:divsChild>
                </w:div>
                <w:div w:id="328216350">
                  <w:marLeft w:val="0"/>
                  <w:marRight w:val="0"/>
                  <w:marTop w:val="0"/>
                  <w:marBottom w:val="0"/>
                  <w:divBdr>
                    <w:top w:val="none" w:sz="0" w:space="0" w:color="auto"/>
                    <w:left w:val="none" w:sz="0" w:space="0" w:color="auto"/>
                    <w:bottom w:val="none" w:sz="0" w:space="0" w:color="auto"/>
                    <w:right w:val="none" w:sz="0" w:space="0" w:color="auto"/>
                  </w:divBdr>
                  <w:divsChild>
                    <w:div w:id="2043944289">
                      <w:marLeft w:val="0"/>
                      <w:marRight w:val="0"/>
                      <w:marTop w:val="0"/>
                      <w:marBottom w:val="0"/>
                      <w:divBdr>
                        <w:top w:val="none" w:sz="0" w:space="0" w:color="auto"/>
                        <w:left w:val="none" w:sz="0" w:space="0" w:color="auto"/>
                        <w:bottom w:val="none" w:sz="0" w:space="0" w:color="auto"/>
                        <w:right w:val="none" w:sz="0" w:space="0" w:color="auto"/>
                      </w:divBdr>
                    </w:div>
                  </w:divsChild>
                </w:div>
                <w:div w:id="329408070">
                  <w:marLeft w:val="0"/>
                  <w:marRight w:val="0"/>
                  <w:marTop w:val="0"/>
                  <w:marBottom w:val="0"/>
                  <w:divBdr>
                    <w:top w:val="none" w:sz="0" w:space="0" w:color="auto"/>
                    <w:left w:val="none" w:sz="0" w:space="0" w:color="auto"/>
                    <w:bottom w:val="none" w:sz="0" w:space="0" w:color="auto"/>
                    <w:right w:val="none" w:sz="0" w:space="0" w:color="auto"/>
                  </w:divBdr>
                  <w:divsChild>
                    <w:div w:id="682171731">
                      <w:marLeft w:val="0"/>
                      <w:marRight w:val="0"/>
                      <w:marTop w:val="0"/>
                      <w:marBottom w:val="0"/>
                      <w:divBdr>
                        <w:top w:val="none" w:sz="0" w:space="0" w:color="auto"/>
                        <w:left w:val="none" w:sz="0" w:space="0" w:color="auto"/>
                        <w:bottom w:val="none" w:sz="0" w:space="0" w:color="auto"/>
                        <w:right w:val="none" w:sz="0" w:space="0" w:color="auto"/>
                      </w:divBdr>
                    </w:div>
                  </w:divsChild>
                </w:div>
                <w:div w:id="534663016">
                  <w:marLeft w:val="0"/>
                  <w:marRight w:val="0"/>
                  <w:marTop w:val="0"/>
                  <w:marBottom w:val="0"/>
                  <w:divBdr>
                    <w:top w:val="none" w:sz="0" w:space="0" w:color="auto"/>
                    <w:left w:val="none" w:sz="0" w:space="0" w:color="auto"/>
                    <w:bottom w:val="none" w:sz="0" w:space="0" w:color="auto"/>
                    <w:right w:val="none" w:sz="0" w:space="0" w:color="auto"/>
                  </w:divBdr>
                  <w:divsChild>
                    <w:div w:id="940379047">
                      <w:marLeft w:val="0"/>
                      <w:marRight w:val="0"/>
                      <w:marTop w:val="0"/>
                      <w:marBottom w:val="0"/>
                      <w:divBdr>
                        <w:top w:val="none" w:sz="0" w:space="0" w:color="auto"/>
                        <w:left w:val="none" w:sz="0" w:space="0" w:color="auto"/>
                        <w:bottom w:val="none" w:sz="0" w:space="0" w:color="auto"/>
                        <w:right w:val="none" w:sz="0" w:space="0" w:color="auto"/>
                      </w:divBdr>
                    </w:div>
                    <w:div w:id="1151599184">
                      <w:marLeft w:val="0"/>
                      <w:marRight w:val="0"/>
                      <w:marTop w:val="0"/>
                      <w:marBottom w:val="0"/>
                      <w:divBdr>
                        <w:top w:val="none" w:sz="0" w:space="0" w:color="auto"/>
                        <w:left w:val="none" w:sz="0" w:space="0" w:color="auto"/>
                        <w:bottom w:val="none" w:sz="0" w:space="0" w:color="auto"/>
                        <w:right w:val="none" w:sz="0" w:space="0" w:color="auto"/>
                      </w:divBdr>
                    </w:div>
                    <w:div w:id="2132898478">
                      <w:marLeft w:val="0"/>
                      <w:marRight w:val="0"/>
                      <w:marTop w:val="0"/>
                      <w:marBottom w:val="0"/>
                      <w:divBdr>
                        <w:top w:val="none" w:sz="0" w:space="0" w:color="auto"/>
                        <w:left w:val="none" w:sz="0" w:space="0" w:color="auto"/>
                        <w:bottom w:val="none" w:sz="0" w:space="0" w:color="auto"/>
                        <w:right w:val="none" w:sz="0" w:space="0" w:color="auto"/>
                      </w:divBdr>
                    </w:div>
                  </w:divsChild>
                </w:div>
                <w:div w:id="550308032">
                  <w:marLeft w:val="0"/>
                  <w:marRight w:val="0"/>
                  <w:marTop w:val="0"/>
                  <w:marBottom w:val="0"/>
                  <w:divBdr>
                    <w:top w:val="none" w:sz="0" w:space="0" w:color="auto"/>
                    <w:left w:val="none" w:sz="0" w:space="0" w:color="auto"/>
                    <w:bottom w:val="none" w:sz="0" w:space="0" w:color="auto"/>
                    <w:right w:val="none" w:sz="0" w:space="0" w:color="auto"/>
                  </w:divBdr>
                  <w:divsChild>
                    <w:div w:id="2100246553">
                      <w:marLeft w:val="0"/>
                      <w:marRight w:val="0"/>
                      <w:marTop w:val="0"/>
                      <w:marBottom w:val="0"/>
                      <w:divBdr>
                        <w:top w:val="none" w:sz="0" w:space="0" w:color="auto"/>
                        <w:left w:val="none" w:sz="0" w:space="0" w:color="auto"/>
                        <w:bottom w:val="none" w:sz="0" w:space="0" w:color="auto"/>
                        <w:right w:val="none" w:sz="0" w:space="0" w:color="auto"/>
                      </w:divBdr>
                    </w:div>
                  </w:divsChild>
                </w:div>
                <w:div w:id="584996331">
                  <w:marLeft w:val="0"/>
                  <w:marRight w:val="0"/>
                  <w:marTop w:val="0"/>
                  <w:marBottom w:val="0"/>
                  <w:divBdr>
                    <w:top w:val="none" w:sz="0" w:space="0" w:color="auto"/>
                    <w:left w:val="none" w:sz="0" w:space="0" w:color="auto"/>
                    <w:bottom w:val="none" w:sz="0" w:space="0" w:color="auto"/>
                    <w:right w:val="none" w:sz="0" w:space="0" w:color="auto"/>
                  </w:divBdr>
                  <w:divsChild>
                    <w:div w:id="1275284864">
                      <w:marLeft w:val="0"/>
                      <w:marRight w:val="0"/>
                      <w:marTop w:val="0"/>
                      <w:marBottom w:val="0"/>
                      <w:divBdr>
                        <w:top w:val="none" w:sz="0" w:space="0" w:color="auto"/>
                        <w:left w:val="none" w:sz="0" w:space="0" w:color="auto"/>
                        <w:bottom w:val="none" w:sz="0" w:space="0" w:color="auto"/>
                        <w:right w:val="none" w:sz="0" w:space="0" w:color="auto"/>
                      </w:divBdr>
                    </w:div>
                    <w:div w:id="1463696856">
                      <w:marLeft w:val="0"/>
                      <w:marRight w:val="0"/>
                      <w:marTop w:val="0"/>
                      <w:marBottom w:val="0"/>
                      <w:divBdr>
                        <w:top w:val="none" w:sz="0" w:space="0" w:color="auto"/>
                        <w:left w:val="none" w:sz="0" w:space="0" w:color="auto"/>
                        <w:bottom w:val="none" w:sz="0" w:space="0" w:color="auto"/>
                        <w:right w:val="none" w:sz="0" w:space="0" w:color="auto"/>
                      </w:divBdr>
                    </w:div>
                    <w:div w:id="1881479335">
                      <w:marLeft w:val="0"/>
                      <w:marRight w:val="0"/>
                      <w:marTop w:val="0"/>
                      <w:marBottom w:val="0"/>
                      <w:divBdr>
                        <w:top w:val="none" w:sz="0" w:space="0" w:color="auto"/>
                        <w:left w:val="none" w:sz="0" w:space="0" w:color="auto"/>
                        <w:bottom w:val="none" w:sz="0" w:space="0" w:color="auto"/>
                        <w:right w:val="none" w:sz="0" w:space="0" w:color="auto"/>
                      </w:divBdr>
                    </w:div>
                    <w:div w:id="2053770287">
                      <w:marLeft w:val="0"/>
                      <w:marRight w:val="0"/>
                      <w:marTop w:val="0"/>
                      <w:marBottom w:val="0"/>
                      <w:divBdr>
                        <w:top w:val="none" w:sz="0" w:space="0" w:color="auto"/>
                        <w:left w:val="none" w:sz="0" w:space="0" w:color="auto"/>
                        <w:bottom w:val="none" w:sz="0" w:space="0" w:color="auto"/>
                        <w:right w:val="none" w:sz="0" w:space="0" w:color="auto"/>
                      </w:divBdr>
                    </w:div>
                  </w:divsChild>
                </w:div>
                <w:div w:id="607737583">
                  <w:marLeft w:val="0"/>
                  <w:marRight w:val="0"/>
                  <w:marTop w:val="0"/>
                  <w:marBottom w:val="0"/>
                  <w:divBdr>
                    <w:top w:val="none" w:sz="0" w:space="0" w:color="auto"/>
                    <w:left w:val="none" w:sz="0" w:space="0" w:color="auto"/>
                    <w:bottom w:val="none" w:sz="0" w:space="0" w:color="auto"/>
                    <w:right w:val="none" w:sz="0" w:space="0" w:color="auto"/>
                  </w:divBdr>
                  <w:divsChild>
                    <w:div w:id="482546857">
                      <w:marLeft w:val="0"/>
                      <w:marRight w:val="0"/>
                      <w:marTop w:val="0"/>
                      <w:marBottom w:val="0"/>
                      <w:divBdr>
                        <w:top w:val="none" w:sz="0" w:space="0" w:color="auto"/>
                        <w:left w:val="none" w:sz="0" w:space="0" w:color="auto"/>
                        <w:bottom w:val="none" w:sz="0" w:space="0" w:color="auto"/>
                        <w:right w:val="none" w:sz="0" w:space="0" w:color="auto"/>
                      </w:divBdr>
                    </w:div>
                  </w:divsChild>
                </w:div>
                <w:div w:id="663817667">
                  <w:marLeft w:val="0"/>
                  <w:marRight w:val="0"/>
                  <w:marTop w:val="0"/>
                  <w:marBottom w:val="0"/>
                  <w:divBdr>
                    <w:top w:val="none" w:sz="0" w:space="0" w:color="auto"/>
                    <w:left w:val="none" w:sz="0" w:space="0" w:color="auto"/>
                    <w:bottom w:val="none" w:sz="0" w:space="0" w:color="auto"/>
                    <w:right w:val="none" w:sz="0" w:space="0" w:color="auto"/>
                  </w:divBdr>
                  <w:divsChild>
                    <w:div w:id="163666819">
                      <w:marLeft w:val="0"/>
                      <w:marRight w:val="0"/>
                      <w:marTop w:val="0"/>
                      <w:marBottom w:val="0"/>
                      <w:divBdr>
                        <w:top w:val="none" w:sz="0" w:space="0" w:color="auto"/>
                        <w:left w:val="none" w:sz="0" w:space="0" w:color="auto"/>
                        <w:bottom w:val="none" w:sz="0" w:space="0" w:color="auto"/>
                        <w:right w:val="none" w:sz="0" w:space="0" w:color="auto"/>
                      </w:divBdr>
                    </w:div>
                    <w:div w:id="1539662464">
                      <w:marLeft w:val="0"/>
                      <w:marRight w:val="0"/>
                      <w:marTop w:val="0"/>
                      <w:marBottom w:val="0"/>
                      <w:divBdr>
                        <w:top w:val="none" w:sz="0" w:space="0" w:color="auto"/>
                        <w:left w:val="none" w:sz="0" w:space="0" w:color="auto"/>
                        <w:bottom w:val="none" w:sz="0" w:space="0" w:color="auto"/>
                        <w:right w:val="none" w:sz="0" w:space="0" w:color="auto"/>
                      </w:divBdr>
                    </w:div>
                    <w:div w:id="2113471449">
                      <w:marLeft w:val="0"/>
                      <w:marRight w:val="0"/>
                      <w:marTop w:val="0"/>
                      <w:marBottom w:val="0"/>
                      <w:divBdr>
                        <w:top w:val="none" w:sz="0" w:space="0" w:color="auto"/>
                        <w:left w:val="none" w:sz="0" w:space="0" w:color="auto"/>
                        <w:bottom w:val="none" w:sz="0" w:space="0" w:color="auto"/>
                        <w:right w:val="none" w:sz="0" w:space="0" w:color="auto"/>
                      </w:divBdr>
                    </w:div>
                  </w:divsChild>
                </w:div>
                <w:div w:id="709106780">
                  <w:marLeft w:val="0"/>
                  <w:marRight w:val="0"/>
                  <w:marTop w:val="0"/>
                  <w:marBottom w:val="0"/>
                  <w:divBdr>
                    <w:top w:val="none" w:sz="0" w:space="0" w:color="auto"/>
                    <w:left w:val="none" w:sz="0" w:space="0" w:color="auto"/>
                    <w:bottom w:val="none" w:sz="0" w:space="0" w:color="auto"/>
                    <w:right w:val="none" w:sz="0" w:space="0" w:color="auto"/>
                  </w:divBdr>
                  <w:divsChild>
                    <w:div w:id="82455553">
                      <w:marLeft w:val="0"/>
                      <w:marRight w:val="0"/>
                      <w:marTop w:val="0"/>
                      <w:marBottom w:val="0"/>
                      <w:divBdr>
                        <w:top w:val="none" w:sz="0" w:space="0" w:color="auto"/>
                        <w:left w:val="none" w:sz="0" w:space="0" w:color="auto"/>
                        <w:bottom w:val="none" w:sz="0" w:space="0" w:color="auto"/>
                        <w:right w:val="none" w:sz="0" w:space="0" w:color="auto"/>
                      </w:divBdr>
                    </w:div>
                  </w:divsChild>
                </w:div>
                <w:div w:id="728261982">
                  <w:marLeft w:val="0"/>
                  <w:marRight w:val="0"/>
                  <w:marTop w:val="0"/>
                  <w:marBottom w:val="0"/>
                  <w:divBdr>
                    <w:top w:val="none" w:sz="0" w:space="0" w:color="auto"/>
                    <w:left w:val="none" w:sz="0" w:space="0" w:color="auto"/>
                    <w:bottom w:val="none" w:sz="0" w:space="0" w:color="auto"/>
                    <w:right w:val="none" w:sz="0" w:space="0" w:color="auto"/>
                  </w:divBdr>
                  <w:divsChild>
                    <w:div w:id="367343501">
                      <w:marLeft w:val="0"/>
                      <w:marRight w:val="0"/>
                      <w:marTop w:val="0"/>
                      <w:marBottom w:val="0"/>
                      <w:divBdr>
                        <w:top w:val="none" w:sz="0" w:space="0" w:color="auto"/>
                        <w:left w:val="none" w:sz="0" w:space="0" w:color="auto"/>
                        <w:bottom w:val="none" w:sz="0" w:space="0" w:color="auto"/>
                        <w:right w:val="none" w:sz="0" w:space="0" w:color="auto"/>
                      </w:divBdr>
                    </w:div>
                  </w:divsChild>
                </w:div>
                <w:div w:id="743531846">
                  <w:marLeft w:val="0"/>
                  <w:marRight w:val="0"/>
                  <w:marTop w:val="0"/>
                  <w:marBottom w:val="0"/>
                  <w:divBdr>
                    <w:top w:val="none" w:sz="0" w:space="0" w:color="auto"/>
                    <w:left w:val="none" w:sz="0" w:space="0" w:color="auto"/>
                    <w:bottom w:val="none" w:sz="0" w:space="0" w:color="auto"/>
                    <w:right w:val="none" w:sz="0" w:space="0" w:color="auto"/>
                  </w:divBdr>
                  <w:divsChild>
                    <w:div w:id="536160447">
                      <w:marLeft w:val="0"/>
                      <w:marRight w:val="0"/>
                      <w:marTop w:val="0"/>
                      <w:marBottom w:val="0"/>
                      <w:divBdr>
                        <w:top w:val="none" w:sz="0" w:space="0" w:color="auto"/>
                        <w:left w:val="none" w:sz="0" w:space="0" w:color="auto"/>
                        <w:bottom w:val="none" w:sz="0" w:space="0" w:color="auto"/>
                        <w:right w:val="none" w:sz="0" w:space="0" w:color="auto"/>
                      </w:divBdr>
                    </w:div>
                    <w:div w:id="1654678062">
                      <w:marLeft w:val="0"/>
                      <w:marRight w:val="0"/>
                      <w:marTop w:val="0"/>
                      <w:marBottom w:val="0"/>
                      <w:divBdr>
                        <w:top w:val="none" w:sz="0" w:space="0" w:color="auto"/>
                        <w:left w:val="none" w:sz="0" w:space="0" w:color="auto"/>
                        <w:bottom w:val="none" w:sz="0" w:space="0" w:color="auto"/>
                        <w:right w:val="none" w:sz="0" w:space="0" w:color="auto"/>
                      </w:divBdr>
                    </w:div>
                    <w:div w:id="1785810485">
                      <w:marLeft w:val="0"/>
                      <w:marRight w:val="0"/>
                      <w:marTop w:val="0"/>
                      <w:marBottom w:val="0"/>
                      <w:divBdr>
                        <w:top w:val="none" w:sz="0" w:space="0" w:color="auto"/>
                        <w:left w:val="none" w:sz="0" w:space="0" w:color="auto"/>
                        <w:bottom w:val="none" w:sz="0" w:space="0" w:color="auto"/>
                        <w:right w:val="none" w:sz="0" w:space="0" w:color="auto"/>
                      </w:divBdr>
                    </w:div>
                  </w:divsChild>
                </w:div>
                <w:div w:id="744036638">
                  <w:marLeft w:val="0"/>
                  <w:marRight w:val="0"/>
                  <w:marTop w:val="0"/>
                  <w:marBottom w:val="0"/>
                  <w:divBdr>
                    <w:top w:val="none" w:sz="0" w:space="0" w:color="auto"/>
                    <w:left w:val="none" w:sz="0" w:space="0" w:color="auto"/>
                    <w:bottom w:val="none" w:sz="0" w:space="0" w:color="auto"/>
                    <w:right w:val="none" w:sz="0" w:space="0" w:color="auto"/>
                  </w:divBdr>
                  <w:divsChild>
                    <w:div w:id="385421351">
                      <w:marLeft w:val="0"/>
                      <w:marRight w:val="0"/>
                      <w:marTop w:val="0"/>
                      <w:marBottom w:val="0"/>
                      <w:divBdr>
                        <w:top w:val="none" w:sz="0" w:space="0" w:color="auto"/>
                        <w:left w:val="none" w:sz="0" w:space="0" w:color="auto"/>
                        <w:bottom w:val="none" w:sz="0" w:space="0" w:color="auto"/>
                        <w:right w:val="none" w:sz="0" w:space="0" w:color="auto"/>
                      </w:divBdr>
                    </w:div>
                    <w:div w:id="683559032">
                      <w:marLeft w:val="0"/>
                      <w:marRight w:val="0"/>
                      <w:marTop w:val="0"/>
                      <w:marBottom w:val="0"/>
                      <w:divBdr>
                        <w:top w:val="none" w:sz="0" w:space="0" w:color="auto"/>
                        <w:left w:val="none" w:sz="0" w:space="0" w:color="auto"/>
                        <w:bottom w:val="none" w:sz="0" w:space="0" w:color="auto"/>
                        <w:right w:val="none" w:sz="0" w:space="0" w:color="auto"/>
                      </w:divBdr>
                    </w:div>
                    <w:div w:id="1155101055">
                      <w:marLeft w:val="0"/>
                      <w:marRight w:val="0"/>
                      <w:marTop w:val="0"/>
                      <w:marBottom w:val="0"/>
                      <w:divBdr>
                        <w:top w:val="none" w:sz="0" w:space="0" w:color="auto"/>
                        <w:left w:val="none" w:sz="0" w:space="0" w:color="auto"/>
                        <w:bottom w:val="none" w:sz="0" w:space="0" w:color="auto"/>
                        <w:right w:val="none" w:sz="0" w:space="0" w:color="auto"/>
                      </w:divBdr>
                    </w:div>
                  </w:divsChild>
                </w:div>
                <w:div w:id="846292920">
                  <w:marLeft w:val="0"/>
                  <w:marRight w:val="0"/>
                  <w:marTop w:val="0"/>
                  <w:marBottom w:val="0"/>
                  <w:divBdr>
                    <w:top w:val="none" w:sz="0" w:space="0" w:color="auto"/>
                    <w:left w:val="none" w:sz="0" w:space="0" w:color="auto"/>
                    <w:bottom w:val="none" w:sz="0" w:space="0" w:color="auto"/>
                    <w:right w:val="none" w:sz="0" w:space="0" w:color="auto"/>
                  </w:divBdr>
                  <w:divsChild>
                    <w:div w:id="554926007">
                      <w:marLeft w:val="0"/>
                      <w:marRight w:val="0"/>
                      <w:marTop w:val="0"/>
                      <w:marBottom w:val="0"/>
                      <w:divBdr>
                        <w:top w:val="none" w:sz="0" w:space="0" w:color="auto"/>
                        <w:left w:val="none" w:sz="0" w:space="0" w:color="auto"/>
                        <w:bottom w:val="none" w:sz="0" w:space="0" w:color="auto"/>
                        <w:right w:val="none" w:sz="0" w:space="0" w:color="auto"/>
                      </w:divBdr>
                    </w:div>
                  </w:divsChild>
                </w:div>
                <w:div w:id="856968669">
                  <w:marLeft w:val="0"/>
                  <w:marRight w:val="0"/>
                  <w:marTop w:val="0"/>
                  <w:marBottom w:val="0"/>
                  <w:divBdr>
                    <w:top w:val="none" w:sz="0" w:space="0" w:color="auto"/>
                    <w:left w:val="none" w:sz="0" w:space="0" w:color="auto"/>
                    <w:bottom w:val="none" w:sz="0" w:space="0" w:color="auto"/>
                    <w:right w:val="none" w:sz="0" w:space="0" w:color="auto"/>
                  </w:divBdr>
                  <w:divsChild>
                    <w:div w:id="959413081">
                      <w:marLeft w:val="0"/>
                      <w:marRight w:val="0"/>
                      <w:marTop w:val="0"/>
                      <w:marBottom w:val="0"/>
                      <w:divBdr>
                        <w:top w:val="none" w:sz="0" w:space="0" w:color="auto"/>
                        <w:left w:val="none" w:sz="0" w:space="0" w:color="auto"/>
                        <w:bottom w:val="none" w:sz="0" w:space="0" w:color="auto"/>
                        <w:right w:val="none" w:sz="0" w:space="0" w:color="auto"/>
                      </w:divBdr>
                    </w:div>
                  </w:divsChild>
                </w:div>
                <w:div w:id="894320534">
                  <w:marLeft w:val="0"/>
                  <w:marRight w:val="0"/>
                  <w:marTop w:val="0"/>
                  <w:marBottom w:val="0"/>
                  <w:divBdr>
                    <w:top w:val="none" w:sz="0" w:space="0" w:color="auto"/>
                    <w:left w:val="none" w:sz="0" w:space="0" w:color="auto"/>
                    <w:bottom w:val="none" w:sz="0" w:space="0" w:color="auto"/>
                    <w:right w:val="none" w:sz="0" w:space="0" w:color="auto"/>
                  </w:divBdr>
                  <w:divsChild>
                    <w:div w:id="1999385898">
                      <w:marLeft w:val="0"/>
                      <w:marRight w:val="0"/>
                      <w:marTop w:val="0"/>
                      <w:marBottom w:val="0"/>
                      <w:divBdr>
                        <w:top w:val="none" w:sz="0" w:space="0" w:color="auto"/>
                        <w:left w:val="none" w:sz="0" w:space="0" w:color="auto"/>
                        <w:bottom w:val="none" w:sz="0" w:space="0" w:color="auto"/>
                        <w:right w:val="none" w:sz="0" w:space="0" w:color="auto"/>
                      </w:divBdr>
                    </w:div>
                  </w:divsChild>
                </w:div>
                <w:div w:id="927343818">
                  <w:marLeft w:val="0"/>
                  <w:marRight w:val="0"/>
                  <w:marTop w:val="0"/>
                  <w:marBottom w:val="0"/>
                  <w:divBdr>
                    <w:top w:val="none" w:sz="0" w:space="0" w:color="auto"/>
                    <w:left w:val="none" w:sz="0" w:space="0" w:color="auto"/>
                    <w:bottom w:val="none" w:sz="0" w:space="0" w:color="auto"/>
                    <w:right w:val="none" w:sz="0" w:space="0" w:color="auto"/>
                  </w:divBdr>
                  <w:divsChild>
                    <w:div w:id="1268734627">
                      <w:marLeft w:val="0"/>
                      <w:marRight w:val="0"/>
                      <w:marTop w:val="0"/>
                      <w:marBottom w:val="0"/>
                      <w:divBdr>
                        <w:top w:val="none" w:sz="0" w:space="0" w:color="auto"/>
                        <w:left w:val="none" w:sz="0" w:space="0" w:color="auto"/>
                        <w:bottom w:val="none" w:sz="0" w:space="0" w:color="auto"/>
                        <w:right w:val="none" w:sz="0" w:space="0" w:color="auto"/>
                      </w:divBdr>
                    </w:div>
                  </w:divsChild>
                </w:div>
                <w:div w:id="1120488941">
                  <w:marLeft w:val="0"/>
                  <w:marRight w:val="0"/>
                  <w:marTop w:val="0"/>
                  <w:marBottom w:val="0"/>
                  <w:divBdr>
                    <w:top w:val="none" w:sz="0" w:space="0" w:color="auto"/>
                    <w:left w:val="none" w:sz="0" w:space="0" w:color="auto"/>
                    <w:bottom w:val="none" w:sz="0" w:space="0" w:color="auto"/>
                    <w:right w:val="none" w:sz="0" w:space="0" w:color="auto"/>
                  </w:divBdr>
                  <w:divsChild>
                    <w:div w:id="704453162">
                      <w:marLeft w:val="0"/>
                      <w:marRight w:val="0"/>
                      <w:marTop w:val="0"/>
                      <w:marBottom w:val="0"/>
                      <w:divBdr>
                        <w:top w:val="none" w:sz="0" w:space="0" w:color="auto"/>
                        <w:left w:val="none" w:sz="0" w:space="0" w:color="auto"/>
                        <w:bottom w:val="none" w:sz="0" w:space="0" w:color="auto"/>
                        <w:right w:val="none" w:sz="0" w:space="0" w:color="auto"/>
                      </w:divBdr>
                    </w:div>
                  </w:divsChild>
                </w:div>
                <w:div w:id="1270087941">
                  <w:marLeft w:val="0"/>
                  <w:marRight w:val="0"/>
                  <w:marTop w:val="0"/>
                  <w:marBottom w:val="0"/>
                  <w:divBdr>
                    <w:top w:val="none" w:sz="0" w:space="0" w:color="auto"/>
                    <w:left w:val="none" w:sz="0" w:space="0" w:color="auto"/>
                    <w:bottom w:val="none" w:sz="0" w:space="0" w:color="auto"/>
                    <w:right w:val="none" w:sz="0" w:space="0" w:color="auto"/>
                  </w:divBdr>
                  <w:divsChild>
                    <w:div w:id="1664502224">
                      <w:marLeft w:val="0"/>
                      <w:marRight w:val="0"/>
                      <w:marTop w:val="0"/>
                      <w:marBottom w:val="0"/>
                      <w:divBdr>
                        <w:top w:val="none" w:sz="0" w:space="0" w:color="auto"/>
                        <w:left w:val="none" w:sz="0" w:space="0" w:color="auto"/>
                        <w:bottom w:val="none" w:sz="0" w:space="0" w:color="auto"/>
                        <w:right w:val="none" w:sz="0" w:space="0" w:color="auto"/>
                      </w:divBdr>
                    </w:div>
                  </w:divsChild>
                </w:div>
                <w:div w:id="1301568008">
                  <w:marLeft w:val="0"/>
                  <w:marRight w:val="0"/>
                  <w:marTop w:val="0"/>
                  <w:marBottom w:val="0"/>
                  <w:divBdr>
                    <w:top w:val="none" w:sz="0" w:space="0" w:color="auto"/>
                    <w:left w:val="none" w:sz="0" w:space="0" w:color="auto"/>
                    <w:bottom w:val="none" w:sz="0" w:space="0" w:color="auto"/>
                    <w:right w:val="none" w:sz="0" w:space="0" w:color="auto"/>
                  </w:divBdr>
                  <w:divsChild>
                    <w:div w:id="756756745">
                      <w:marLeft w:val="0"/>
                      <w:marRight w:val="0"/>
                      <w:marTop w:val="0"/>
                      <w:marBottom w:val="0"/>
                      <w:divBdr>
                        <w:top w:val="none" w:sz="0" w:space="0" w:color="auto"/>
                        <w:left w:val="none" w:sz="0" w:space="0" w:color="auto"/>
                        <w:bottom w:val="none" w:sz="0" w:space="0" w:color="auto"/>
                        <w:right w:val="none" w:sz="0" w:space="0" w:color="auto"/>
                      </w:divBdr>
                    </w:div>
                    <w:div w:id="1010522958">
                      <w:marLeft w:val="0"/>
                      <w:marRight w:val="0"/>
                      <w:marTop w:val="0"/>
                      <w:marBottom w:val="0"/>
                      <w:divBdr>
                        <w:top w:val="none" w:sz="0" w:space="0" w:color="auto"/>
                        <w:left w:val="none" w:sz="0" w:space="0" w:color="auto"/>
                        <w:bottom w:val="none" w:sz="0" w:space="0" w:color="auto"/>
                        <w:right w:val="none" w:sz="0" w:space="0" w:color="auto"/>
                      </w:divBdr>
                    </w:div>
                    <w:div w:id="1803885347">
                      <w:marLeft w:val="0"/>
                      <w:marRight w:val="0"/>
                      <w:marTop w:val="0"/>
                      <w:marBottom w:val="0"/>
                      <w:divBdr>
                        <w:top w:val="none" w:sz="0" w:space="0" w:color="auto"/>
                        <w:left w:val="none" w:sz="0" w:space="0" w:color="auto"/>
                        <w:bottom w:val="none" w:sz="0" w:space="0" w:color="auto"/>
                        <w:right w:val="none" w:sz="0" w:space="0" w:color="auto"/>
                      </w:divBdr>
                    </w:div>
                  </w:divsChild>
                </w:div>
                <w:div w:id="1467358444">
                  <w:marLeft w:val="0"/>
                  <w:marRight w:val="0"/>
                  <w:marTop w:val="0"/>
                  <w:marBottom w:val="0"/>
                  <w:divBdr>
                    <w:top w:val="none" w:sz="0" w:space="0" w:color="auto"/>
                    <w:left w:val="none" w:sz="0" w:space="0" w:color="auto"/>
                    <w:bottom w:val="none" w:sz="0" w:space="0" w:color="auto"/>
                    <w:right w:val="none" w:sz="0" w:space="0" w:color="auto"/>
                  </w:divBdr>
                  <w:divsChild>
                    <w:div w:id="1062142224">
                      <w:marLeft w:val="0"/>
                      <w:marRight w:val="0"/>
                      <w:marTop w:val="0"/>
                      <w:marBottom w:val="0"/>
                      <w:divBdr>
                        <w:top w:val="none" w:sz="0" w:space="0" w:color="auto"/>
                        <w:left w:val="none" w:sz="0" w:space="0" w:color="auto"/>
                        <w:bottom w:val="none" w:sz="0" w:space="0" w:color="auto"/>
                        <w:right w:val="none" w:sz="0" w:space="0" w:color="auto"/>
                      </w:divBdr>
                    </w:div>
                  </w:divsChild>
                </w:div>
                <w:div w:id="1559319540">
                  <w:marLeft w:val="0"/>
                  <w:marRight w:val="0"/>
                  <w:marTop w:val="0"/>
                  <w:marBottom w:val="0"/>
                  <w:divBdr>
                    <w:top w:val="none" w:sz="0" w:space="0" w:color="auto"/>
                    <w:left w:val="none" w:sz="0" w:space="0" w:color="auto"/>
                    <w:bottom w:val="none" w:sz="0" w:space="0" w:color="auto"/>
                    <w:right w:val="none" w:sz="0" w:space="0" w:color="auto"/>
                  </w:divBdr>
                  <w:divsChild>
                    <w:div w:id="536426809">
                      <w:marLeft w:val="0"/>
                      <w:marRight w:val="0"/>
                      <w:marTop w:val="0"/>
                      <w:marBottom w:val="0"/>
                      <w:divBdr>
                        <w:top w:val="none" w:sz="0" w:space="0" w:color="auto"/>
                        <w:left w:val="none" w:sz="0" w:space="0" w:color="auto"/>
                        <w:bottom w:val="none" w:sz="0" w:space="0" w:color="auto"/>
                        <w:right w:val="none" w:sz="0" w:space="0" w:color="auto"/>
                      </w:divBdr>
                    </w:div>
                  </w:divsChild>
                </w:div>
                <w:div w:id="1607225511">
                  <w:marLeft w:val="0"/>
                  <w:marRight w:val="0"/>
                  <w:marTop w:val="0"/>
                  <w:marBottom w:val="0"/>
                  <w:divBdr>
                    <w:top w:val="none" w:sz="0" w:space="0" w:color="auto"/>
                    <w:left w:val="none" w:sz="0" w:space="0" w:color="auto"/>
                    <w:bottom w:val="none" w:sz="0" w:space="0" w:color="auto"/>
                    <w:right w:val="none" w:sz="0" w:space="0" w:color="auto"/>
                  </w:divBdr>
                  <w:divsChild>
                    <w:div w:id="692535656">
                      <w:marLeft w:val="0"/>
                      <w:marRight w:val="0"/>
                      <w:marTop w:val="0"/>
                      <w:marBottom w:val="0"/>
                      <w:divBdr>
                        <w:top w:val="none" w:sz="0" w:space="0" w:color="auto"/>
                        <w:left w:val="none" w:sz="0" w:space="0" w:color="auto"/>
                        <w:bottom w:val="none" w:sz="0" w:space="0" w:color="auto"/>
                        <w:right w:val="none" w:sz="0" w:space="0" w:color="auto"/>
                      </w:divBdr>
                    </w:div>
                  </w:divsChild>
                </w:div>
                <w:div w:id="1617172789">
                  <w:marLeft w:val="0"/>
                  <w:marRight w:val="0"/>
                  <w:marTop w:val="0"/>
                  <w:marBottom w:val="0"/>
                  <w:divBdr>
                    <w:top w:val="none" w:sz="0" w:space="0" w:color="auto"/>
                    <w:left w:val="none" w:sz="0" w:space="0" w:color="auto"/>
                    <w:bottom w:val="none" w:sz="0" w:space="0" w:color="auto"/>
                    <w:right w:val="none" w:sz="0" w:space="0" w:color="auto"/>
                  </w:divBdr>
                  <w:divsChild>
                    <w:div w:id="201672448">
                      <w:marLeft w:val="0"/>
                      <w:marRight w:val="0"/>
                      <w:marTop w:val="0"/>
                      <w:marBottom w:val="0"/>
                      <w:divBdr>
                        <w:top w:val="none" w:sz="0" w:space="0" w:color="auto"/>
                        <w:left w:val="none" w:sz="0" w:space="0" w:color="auto"/>
                        <w:bottom w:val="none" w:sz="0" w:space="0" w:color="auto"/>
                        <w:right w:val="none" w:sz="0" w:space="0" w:color="auto"/>
                      </w:divBdr>
                    </w:div>
                  </w:divsChild>
                </w:div>
                <w:div w:id="1624077388">
                  <w:marLeft w:val="0"/>
                  <w:marRight w:val="0"/>
                  <w:marTop w:val="0"/>
                  <w:marBottom w:val="0"/>
                  <w:divBdr>
                    <w:top w:val="none" w:sz="0" w:space="0" w:color="auto"/>
                    <w:left w:val="none" w:sz="0" w:space="0" w:color="auto"/>
                    <w:bottom w:val="none" w:sz="0" w:space="0" w:color="auto"/>
                    <w:right w:val="none" w:sz="0" w:space="0" w:color="auto"/>
                  </w:divBdr>
                  <w:divsChild>
                    <w:div w:id="1156384531">
                      <w:marLeft w:val="0"/>
                      <w:marRight w:val="0"/>
                      <w:marTop w:val="0"/>
                      <w:marBottom w:val="0"/>
                      <w:divBdr>
                        <w:top w:val="none" w:sz="0" w:space="0" w:color="auto"/>
                        <w:left w:val="none" w:sz="0" w:space="0" w:color="auto"/>
                        <w:bottom w:val="none" w:sz="0" w:space="0" w:color="auto"/>
                        <w:right w:val="none" w:sz="0" w:space="0" w:color="auto"/>
                      </w:divBdr>
                    </w:div>
                  </w:divsChild>
                </w:div>
                <w:div w:id="1733776119">
                  <w:marLeft w:val="0"/>
                  <w:marRight w:val="0"/>
                  <w:marTop w:val="0"/>
                  <w:marBottom w:val="0"/>
                  <w:divBdr>
                    <w:top w:val="none" w:sz="0" w:space="0" w:color="auto"/>
                    <w:left w:val="none" w:sz="0" w:space="0" w:color="auto"/>
                    <w:bottom w:val="none" w:sz="0" w:space="0" w:color="auto"/>
                    <w:right w:val="none" w:sz="0" w:space="0" w:color="auto"/>
                  </w:divBdr>
                  <w:divsChild>
                    <w:div w:id="1744444918">
                      <w:marLeft w:val="0"/>
                      <w:marRight w:val="0"/>
                      <w:marTop w:val="0"/>
                      <w:marBottom w:val="0"/>
                      <w:divBdr>
                        <w:top w:val="none" w:sz="0" w:space="0" w:color="auto"/>
                        <w:left w:val="none" w:sz="0" w:space="0" w:color="auto"/>
                        <w:bottom w:val="none" w:sz="0" w:space="0" w:color="auto"/>
                        <w:right w:val="none" w:sz="0" w:space="0" w:color="auto"/>
                      </w:divBdr>
                    </w:div>
                  </w:divsChild>
                </w:div>
                <w:div w:id="1756318230">
                  <w:marLeft w:val="0"/>
                  <w:marRight w:val="0"/>
                  <w:marTop w:val="0"/>
                  <w:marBottom w:val="0"/>
                  <w:divBdr>
                    <w:top w:val="none" w:sz="0" w:space="0" w:color="auto"/>
                    <w:left w:val="none" w:sz="0" w:space="0" w:color="auto"/>
                    <w:bottom w:val="none" w:sz="0" w:space="0" w:color="auto"/>
                    <w:right w:val="none" w:sz="0" w:space="0" w:color="auto"/>
                  </w:divBdr>
                  <w:divsChild>
                    <w:div w:id="1969815618">
                      <w:marLeft w:val="0"/>
                      <w:marRight w:val="0"/>
                      <w:marTop w:val="0"/>
                      <w:marBottom w:val="0"/>
                      <w:divBdr>
                        <w:top w:val="none" w:sz="0" w:space="0" w:color="auto"/>
                        <w:left w:val="none" w:sz="0" w:space="0" w:color="auto"/>
                        <w:bottom w:val="none" w:sz="0" w:space="0" w:color="auto"/>
                        <w:right w:val="none" w:sz="0" w:space="0" w:color="auto"/>
                      </w:divBdr>
                    </w:div>
                  </w:divsChild>
                </w:div>
                <w:div w:id="1850292975">
                  <w:marLeft w:val="0"/>
                  <w:marRight w:val="0"/>
                  <w:marTop w:val="0"/>
                  <w:marBottom w:val="0"/>
                  <w:divBdr>
                    <w:top w:val="none" w:sz="0" w:space="0" w:color="auto"/>
                    <w:left w:val="none" w:sz="0" w:space="0" w:color="auto"/>
                    <w:bottom w:val="none" w:sz="0" w:space="0" w:color="auto"/>
                    <w:right w:val="none" w:sz="0" w:space="0" w:color="auto"/>
                  </w:divBdr>
                  <w:divsChild>
                    <w:div w:id="302321439">
                      <w:marLeft w:val="0"/>
                      <w:marRight w:val="0"/>
                      <w:marTop w:val="0"/>
                      <w:marBottom w:val="0"/>
                      <w:divBdr>
                        <w:top w:val="none" w:sz="0" w:space="0" w:color="auto"/>
                        <w:left w:val="none" w:sz="0" w:space="0" w:color="auto"/>
                        <w:bottom w:val="none" w:sz="0" w:space="0" w:color="auto"/>
                        <w:right w:val="none" w:sz="0" w:space="0" w:color="auto"/>
                      </w:divBdr>
                    </w:div>
                    <w:div w:id="497352815">
                      <w:marLeft w:val="0"/>
                      <w:marRight w:val="0"/>
                      <w:marTop w:val="0"/>
                      <w:marBottom w:val="0"/>
                      <w:divBdr>
                        <w:top w:val="none" w:sz="0" w:space="0" w:color="auto"/>
                        <w:left w:val="none" w:sz="0" w:space="0" w:color="auto"/>
                        <w:bottom w:val="none" w:sz="0" w:space="0" w:color="auto"/>
                        <w:right w:val="none" w:sz="0" w:space="0" w:color="auto"/>
                      </w:divBdr>
                    </w:div>
                    <w:div w:id="557976379">
                      <w:marLeft w:val="0"/>
                      <w:marRight w:val="0"/>
                      <w:marTop w:val="0"/>
                      <w:marBottom w:val="0"/>
                      <w:divBdr>
                        <w:top w:val="none" w:sz="0" w:space="0" w:color="auto"/>
                        <w:left w:val="none" w:sz="0" w:space="0" w:color="auto"/>
                        <w:bottom w:val="none" w:sz="0" w:space="0" w:color="auto"/>
                        <w:right w:val="none" w:sz="0" w:space="0" w:color="auto"/>
                      </w:divBdr>
                    </w:div>
                    <w:div w:id="770704985">
                      <w:marLeft w:val="0"/>
                      <w:marRight w:val="0"/>
                      <w:marTop w:val="0"/>
                      <w:marBottom w:val="0"/>
                      <w:divBdr>
                        <w:top w:val="none" w:sz="0" w:space="0" w:color="auto"/>
                        <w:left w:val="none" w:sz="0" w:space="0" w:color="auto"/>
                        <w:bottom w:val="none" w:sz="0" w:space="0" w:color="auto"/>
                        <w:right w:val="none" w:sz="0" w:space="0" w:color="auto"/>
                      </w:divBdr>
                    </w:div>
                  </w:divsChild>
                </w:div>
                <w:div w:id="2009945708">
                  <w:marLeft w:val="0"/>
                  <w:marRight w:val="0"/>
                  <w:marTop w:val="0"/>
                  <w:marBottom w:val="0"/>
                  <w:divBdr>
                    <w:top w:val="none" w:sz="0" w:space="0" w:color="auto"/>
                    <w:left w:val="none" w:sz="0" w:space="0" w:color="auto"/>
                    <w:bottom w:val="none" w:sz="0" w:space="0" w:color="auto"/>
                    <w:right w:val="none" w:sz="0" w:space="0" w:color="auto"/>
                  </w:divBdr>
                  <w:divsChild>
                    <w:div w:id="107146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326464">
          <w:marLeft w:val="0"/>
          <w:marRight w:val="0"/>
          <w:marTop w:val="0"/>
          <w:marBottom w:val="0"/>
          <w:divBdr>
            <w:top w:val="none" w:sz="0" w:space="0" w:color="auto"/>
            <w:left w:val="none" w:sz="0" w:space="0" w:color="auto"/>
            <w:bottom w:val="none" w:sz="0" w:space="0" w:color="auto"/>
            <w:right w:val="none" w:sz="0" w:space="0" w:color="auto"/>
          </w:divBdr>
        </w:div>
        <w:div w:id="814226423">
          <w:marLeft w:val="0"/>
          <w:marRight w:val="0"/>
          <w:marTop w:val="0"/>
          <w:marBottom w:val="0"/>
          <w:divBdr>
            <w:top w:val="none" w:sz="0" w:space="0" w:color="auto"/>
            <w:left w:val="none" w:sz="0" w:space="0" w:color="auto"/>
            <w:bottom w:val="none" w:sz="0" w:space="0" w:color="auto"/>
            <w:right w:val="none" w:sz="0" w:space="0" w:color="auto"/>
          </w:divBdr>
        </w:div>
        <w:div w:id="815293082">
          <w:marLeft w:val="0"/>
          <w:marRight w:val="0"/>
          <w:marTop w:val="0"/>
          <w:marBottom w:val="0"/>
          <w:divBdr>
            <w:top w:val="none" w:sz="0" w:space="0" w:color="auto"/>
            <w:left w:val="none" w:sz="0" w:space="0" w:color="auto"/>
            <w:bottom w:val="none" w:sz="0" w:space="0" w:color="auto"/>
            <w:right w:val="none" w:sz="0" w:space="0" w:color="auto"/>
          </w:divBdr>
        </w:div>
        <w:div w:id="834537115">
          <w:marLeft w:val="0"/>
          <w:marRight w:val="0"/>
          <w:marTop w:val="0"/>
          <w:marBottom w:val="0"/>
          <w:divBdr>
            <w:top w:val="none" w:sz="0" w:space="0" w:color="auto"/>
            <w:left w:val="none" w:sz="0" w:space="0" w:color="auto"/>
            <w:bottom w:val="none" w:sz="0" w:space="0" w:color="auto"/>
            <w:right w:val="none" w:sz="0" w:space="0" w:color="auto"/>
          </w:divBdr>
        </w:div>
        <w:div w:id="868836066">
          <w:marLeft w:val="0"/>
          <w:marRight w:val="0"/>
          <w:marTop w:val="0"/>
          <w:marBottom w:val="0"/>
          <w:divBdr>
            <w:top w:val="none" w:sz="0" w:space="0" w:color="auto"/>
            <w:left w:val="none" w:sz="0" w:space="0" w:color="auto"/>
            <w:bottom w:val="none" w:sz="0" w:space="0" w:color="auto"/>
            <w:right w:val="none" w:sz="0" w:space="0" w:color="auto"/>
          </w:divBdr>
        </w:div>
        <w:div w:id="894925309">
          <w:marLeft w:val="0"/>
          <w:marRight w:val="0"/>
          <w:marTop w:val="0"/>
          <w:marBottom w:val="0"/>
          <w:divBdr>
            <w:top w:val="none" w:sz="0" w:space="0" w:color="auto"/>
            <w:left w:val="none" w:sz="0" w:space="0" w:color="auto"/>
            <w:bottom w:val="none" w:sz="0" w:space="0" w:color="auto"/>
            <w:right w:val="none" w:sz="0" w:space="0" w:color="auto"/>
          </w:divBdr>
        </w:div>
        <w:div w:id="903371896">
          <w:marLeft w:val="0"/>
          <w:marRight w:val="0"/>
          <w:marTop w:val="0"/>
          <w:marBottom w:val="0"/>
          <w:divBdr>
            <w:top w:val="none" w:sz="0" w:space="0" w:color="auto"/>
            <w:left w:val="none" w:sz="0" w:space="0" w:color="auto"/>
            <w:bottom w:val="none" w:sz="0" w:space="0" w:color="auto"/>
            <w:right w:val="none" w:sz="0" w:space="0" w:color="auto"/>
          </w:divBdr>
        </w:div>
        <w:div w:id="905843575">
          <w:marLeft w:val="0"/>
          <w:marRight w:val="0"/>
          <w:marTop w:val="0"/>
          <w:marBottom w:val="0"/>
          <w:divBdr>
            <w:top w:val="none" w:sz="0" w:space="0" w:color="auto"/>
            <w:left w:val="none" w:sz="0" w:space="0" w:color="auto"/>
            <w:bottom w:val="none" w:sz="0" w:space="0" w:color="auto"/>
            <w:right w:val="none" w:sz="0" w:space="0" w:color="auto"/>
          </w:divBdr>
        </w:div>
        <w:div w:id="909075110">
          <w:marLeft w:val="0"/>
          <w:marRight w:val="0"/>
          <w:marTop w:val="0"/>
          <w:marBottom w:val="0"/>
          <w:divBdr>
            <w:top w:val="none" w:sz="0" w:space="0" w:color="auto"/>
            <w:left w:val="none" w:sz="0" w:space="0" w:color="auto"/>
            <w:bottom w:val="none" w:sz="0" w:space="0" w:color="auto"/>
            <w:right w:val="none" w:sz="0" w:space="0" w:color="auto"/>
          </w:divBdr>
        </w:div>
        <w:div w:id="929311702">
          <w:marLeft w:val="0"/>
          <w:marRight w:val="0"/>
          <w:marTop w:val="0"/>
          <w:marBottom w:val="0"/>
          <w:divBdr>
            <w:top w:val="none" w:sz="0" w:space="0" w:color="auto"/>
            <w:left w:val="none" w:sz="0" w:space="0" w:color="auto"/>
            <w:bottom w:val="none" w:sz="0" w:space="0" w:color="auto"/>
            <w:right w:val="none" w:sz="0" w:space="0" w:color="auto"/>
          </w:divBdr>
        </w:div>
        <w:div w:id="955676785">
          <w:marLeft w:val="0"/>
          <w:marRight w:val="0"/>
          <w:marTop w:val="0"/>
          <w:marBottom w:val="0"/>
          <w:divBdr>
            <w:top w:val="none" w:sz="0" w:space="0" w:color="auto"/>
            <w:left w:val="none" w:sz="0" w:space="0" w:color="auto"/>
            <w:bottom w:val="none" w:sz="0" w:space="0" w:color="auto"/>
            <w:right w:val="none" w:sz="0" w:space="0" w:color="auto"/>
          </w:divBdr>
        </w:div>
        <w:div w:id="974411555">
          <w:marLeft w:val="0"/>
          <w:marRight w:val="0"/>
          <w:marTop w:val="0"/>
          <w:marBottom w:val="0"/>
          <w:divBdr>
            <w:top w:val="none" w:sz="0" w:space="0" w:color="auto"/>
            <w:left w:val="none" w:sz="0" w:space="0" w:color="auto"/>
            <w:bottom w:val="none" w:sz="0" w:space="0" w:color="auto"/>
            <w:right w:val="none" w:sz="0" w:space="0" w:color="auto"/>
          </w:divBdr>
        </w:div>
        <w:div w:id="1013415902">
          <w:marLeft w:val="0"/>
          <w:marRight w:val="0"/>
          <w:marTop w:val="0"/>
          <w:marBottom w:val="0"/>
          <w:divBdr>
            <w:top w:val="none" w:sz="0" w:space="0" w:color="auto"/>
            <w:left w:val="none" w:sz="0" w:space="0" w:color="auto"/>
            <w:bottom w:val="none" w:sz="0" w:space="0" w:color="auto"/>
            <w:right w:val="none" w:sz="0" w:space="0" w:color="auto"/>
          </w:divBdr>
        </w:div>
        <w:div w:id="1018434148">
          <w:marLeft w:val="0"/>
          <w:marRight w:val="0"/>
          <w:marTop w:val="0"/>
          <w:marBottom w:val="0"/>
          <w:divBdr>
            <w:top w:val="none" w:sz="0" w:space="0" w:color="auto"/>
            <w:left w:val="none" w:sz="0" w:space="0" w:color="auto"/>
            <w:bottom w:val="none" w:sz="0" w:space="0" w:color="auto"/>
            <w:right w:val="none" w:sz="0" w:space="0" w:color="auto"/>
          </w:divBdr>
        </w:div>
        <w:div w:id="1033458243">
          <w:marLeft w:val="0"/>
          <w:marRight w:val="0"/>
          <w:marTop w:val="0"/>
          <w:marBottom w:val="0"/>
          <w:divBdr>
            <w:top w:val="none" w:sz="0" w:space="0" w:color="auto"/>
            <w:left w:val="none" w:sz="0" w:space="0" w:color="auto"/>
            <w:bottom w:val="none" w:sz="0" w:space="0" w:color="auto"/>
            <w:right w:val="none" w:sz="0" w:space="0" w:color="auto"/>
          </w:divBdr>
        </w:div>
        <w:div w:id="1041977161">
          <w:marLeft w:val="0"/>
          <w:marRight w:val="0"/>
          <w:marTop w:val="0"/>
          <w:marBottom w:val="0"/>
          <w:divBdr>
            <w:top w:val="none" w:sz="0" w:space="0" w:color="auto"/>
            <w:left w:val="none" w:sz="0" w:space="0" w:color="auto"/>
            <w:bottom w:val="none" w:sz="0" w:space="0" w:color="auto"/>
            <w:right w:val="none" w:sz="0" w:space="0" w:color="auto"/>
          </w:divBdr>
        </w:div>
        <w:div w:id="1086461507">
          <w:marLeft w:val="0"/>
          <w:marRight w:val="0"/>
          <w:marTop w:val="0"/>
          <w:marBottom w:val="0"/>
          <w:divBdr>
            <w:top w:val="none" w:sz="0" w:space="0" w:color="auto"/>
            <w:left w:val="none" w:sz="0" w:space="0" w:color="auto"/>
            <w:bottom w:val="none" w:sz="0" w:space="0" w:color="auto"/>
            <w:right w:val="none" w:sz="0" w:space="0" w:color="auto"/>
          </w:divBdr>
        </w:div>
        <w:div w:id="1113592891">
          <w:marLeft w:val="0"/>
          <w:marRight w:val="0"/>
          <w:marTop w:val="0"/>
          <w:marBottom w:val="0"/>
          <w:divBdr>
            <w:top w:val="none" w:sz="0" w:space="0" w:color="auto"/>
            <w:left w:val="none" w:sz="0" w:space="0" w:color="auto"/>
            <w:bottom w:val="none" w:sz="0" w:space="0" w:color="auto"/>
            <w:right w:val="none" w:sz="0" w:space="0" w:color="auto"/>
          </w:divBdr>
        </w:div>
        <w:div w:id="1119374388">
          <w:marLeft w:val="0"/>
          <w:marRight w:val="0"/>
          <w:marTop w:val="0"/>
          <w:marBottom w:val="0"/>
          <w:divBdr>
            <w:top w:val="none" w:sz="0" w:space="0" w:color="auto"/>
            <w:left w:val="none" w:sz="0" w:space="0" w:color="auto"/>
            <w:bottom w:val="none" w:sz="0" w:space="0" w:color="auto"/>
            <w:right w:val="none" w:sz="0" w:space="0" w:color="auto"/>
          </w:divBdr>
        </w:div>
        <w:div w:id="1121725166">
          <w:marLeft w:val="0"/>
          <w:marRight w:val="0"/>
          <w:marTop w:val="0"/>
          <w:marBottom w:val="0"/>
          <w:divBdr>
            <w:top w:val="none" w:sz="0" w:space="0" w:color="auto"/>
            <w:left w:val="none" w:sz="0" w:space="0" w:color="auto"/>
            <w:bottom w:val="none" w:sz="0" w:space="0" w:color="auto"/>
            <w:right w:val="none" w:sz="0" w:space="0" w:color="auto"/>
          </w:divBdr>
        </w:div>
        <w:div w:id="1122849064">
          <w:marLeft w:val="0"/>
          <w:marRight w:val="0"/>
          <w:marTop w:val="0"/>
          <w:marBottom w:val="0"/>
          <w:divBdr>
            <w:top w:val="none" w:sz="0" w:space="0" w:color="auto"/>
            <w:left w:val="none" w:sz="0" w:space="0" w:color="auto"/>
            <w:bottom w:val="none" w:sz="0" w:space="0" w:color="auto"/>
            <w:right w:val="none" w:sz="0" w:space="0" w:color="auto"/>
          </w:divBdr>
        </w:div>
        <w:div w:id="1127360269">
          <w:marLeft w:val="0"/>
          <w:marRight w:val="0"/>
          <w:marTop w:val="0"/>
          <w:marBottom w:val="0"/>
          <w:divBdr>
            <w:top w:val="none" w:sz="0" w:space="0" w:color="auto"/>
            <w:left w:val="none" w:sz="0" w:space="0" w:color="auto"/>
            <w:bottom w:val="none" w:sz="0" w:space="0" w:color="auto"/>
            <w:right w:val="none" w:sz="0" w:space="0" w:color="auto"/>
          </w:divBdr>
        </w:div>
        <w:div w:id="1144542786">
          <w:marLeft w:val="0"/>
          <w:marRight w:val="0"/>
          <w:marTop w:val="0"/>
          <w:marBottom w:val="0"/>
          <w:divBdr>
            <w:top w:val="none" w:sz="0" w:space="0" w:color="auto"/>
            <w:left w:val="none" w:sz="0" w:space="0" w:color="auto"/>
            <w:bottom w:val="none" w:sz="0" w:space="0" w:color="auto"/>
            <w:right w:val="none" w:sz="0" w:space="0" w:color="auto"/>
          </w:divBdr>
        </w:div>
        <w:div w:id="1194925821">
          <w:marLeft w:val="0"/>
          <w:marRight w:val="0"/>
          <w:marTop w:val="0"/>
          <w:marBottom w:val="0"/>
          <w:divBdr>
            <w:top w:val="none" w:sz="0" w:space="0" w:color="auto"/>
            <w:left w:val="none" w:sz="0" w:space="0" w:color="auto"/>
            <w:bottom w:val="none" w:sz="0" w:space="0" w:color="auto"/>
            <w:right w:val="none" w:sz="0" w:space="0" w:color="auto"/>
          </w:divBdr>
        </w:div>
        <w:div w:id="1205800133">
          <w:marLeft w:val="0"/>
          <w:marRight w:val="0"/>
          <w:marTop w:val="0"/>
          <w:marBottom w:val="0"/>
          <w:divBdr>
            <w:top w:val="none" w:sz="0" w:space="0" w:color="auto"/>
            <w:left w:val="none" w:sz="0" w:space="0" w:color="auto"/>
            <w:bottom w:val="none" w:sz="0" w:space="0" w:color="auto"/>
            <w:right w:val="none" w:sz="0" w:space="0" w:color="auto"/>
          </w:divBdr>
        </w:div>
        <w:div w:id="1255239285">
          <w:marLeft w:val="0"/>
          <w:marRight w:val="0"/>
          <w:marTop w:val="0"/>
          <w:marBottom w:val="0"/>
          <w:divBdr>
            <w:top w:val="none" w:sz="0" w:space="0" w:color="auto"/>
            <w:left w:val="none" w:sz="0" w:space="0" w:color="auto"/>
            <w:bottom w:val="none" w:sz="0" w:space="0" w:color="auto"/>
            <w:right w:val="none" w:sz="0" w:space="0" w:color="auto"/>
          </w:divBdr>
        </w:div>
        <w:div w:id="1338998689">
          <w:marLeft w:val="0"/>
          <w:marRight w:val="0"/>
          <w:marTop w:val="0"/>
          <w:marBottom w:val="0"/>
          <w:divBdr>
            <w:top w:val="none" w:sz="0" w:space="0" w:color="auto"/>
            <w:left w:val="none" w:sz="0" w:space="0" w:color="auto"/>
            <w:bottom w:val="none" w:sz="0" w:space="0" w:color="auto"/>
            <w:right w:val="none" w:sz="0" w:space="0" w:color="auto"/>
          </w:divBdr>
        </w:div>
        <w:div w:id="1345285986">
          <w:marLeft w:val="0"/>
          <w:marRight w:val="0"/>
          <w:marTop w:val="0"/>
          <w:marBottom w:val="0"/>
          <w:divBdr>
            <w:top w:val="none" w:sz="0" w:space="0" w:color="auto"/>
            <w:left w:val="none" w:sz="0" w:space="0" w:color="auto"/>
            <w:bottom w:val="none" w:sz="0" w:space="0" w:color="auto"/>
            <w:right w:val="none" w:sz="0" w:space="0" w:color="auto"/>
          </w:divBdr>
        </w:div>
        <w:div w:id="1390106470">
          <w:marLeft w:val="0"/>
          <w:marRight w:val="0"/>
          <w:marTop w:val="0"/>
          <w:marBottom w:val="0"/>
          <w:divBdr>
            <w:top w:val="none" w:sz="0" w:space="0" w:color="auto"/>
            <w:left w:val="none" w:sz="0" w:space="0" w:color="auto"/>
            <w:bottom w:val="none" w:sz="0" w:space="0" w:color="auto"/>
            <w:right w:val="none" w:sz="0" w:space="0" w:color="auto"/>
          </w:divBdr>
        </w:div>
        <w:div w:id="1472098183">
          <w:marLeft w:val="0"/>
          <w:marRight w:val="0"/>
          <w:marTop w:val="0"/>
          <w:marBottom w:val="0"/>
          <w:divBdr>
            <w:top w:val="none" w:sz="0" w:space="0" w:color="auto"/>
            <w:left w:val="none" w:sz="0" w:space="0" w:color="auto"/>
            <w:bottom w:val="none" w:sz="0" w:space="0" w:color="auto"/>
            <w:right w:val="none" w:sz="0" w:space="0" w:color="auto"/>
          </w:divBdr>
        </w:div>
        <w:div w:id="1508591047">
          <w:marLeft w:val="0"/>
          <w:marRight w:val="0"/>
          <w:marTop w:val="0"/>
          <w:marBottom w:val="0"/>
          <w:divBdr>
            <w:top w:val="none" w:sz="0" w:space="0" w:color="auto"/>
            <w:left w:val="none" w:sz="0" w:space="0" w:color="auto"/>
            <w:bottom w:val="none" w:sz="0" w:space="0" w:color="auto"/>
            <w:right w:val="none" w:sz="0" w:space="0" w:color="auto"/>
          </w:divBdr>
        </w:div>
        <w:div w:id="1533149776">
          <w:marLeft w:val="0"/>
          <w:marRight w:val="0"/>
          <w:marTop w:val="0"/>
          <w:marBottom w:val="0"/>
          <w:divBdr>
            <w:top w:val="none" w:sz="0" w:space="0" w:color="auto"/>
            <w:left w:val="none" w:sz="0" w:space="0" w:color="auto"/>
            <w:bottom w:val="none" w:sz="0" w:space="0" w:color="auto"/>
            <w:right w:val="none" w:sz="0" w:space="0" w:color="auto"/>
          </w:divBdr>
        </w:div>
        <w:div w:id="1578897667">
          <w:marLeft w:val="0"/>
          <w:marRight w:val="0"/>
          <w:marTop w:val="0"/>
          <w:marBottom w:val="0"/>
          <w:divBdr>
            <w:top w:val="none" w:sz="0" w:space="0" w:color="auto"/>
            <w:left w:val="none" w:sz="0" w:space="0" w:color="auto"/>
            <w:bottom w:val="none" w:sz="0" w:space="0" w:color="auto"/>
            <w:right w:val="none" w:sz="0" w:space="0" w:color="auto"/>
          </w:divBdr>
        </w:div>
        <w:div w:id="1626085124">
          <w:marLeft w:val="0"/>
          <w:marRight w:val="0"/>
          <w:marTop w:val="0"/>
          <w:marBottom w:val="0"/>
          <w:divBdr>
            <w:top w:val="none" w:sz="0" w:space="0" w:color="auto"/>
            <w:left w:val="none" w:sz="0" w:space="0" w:color="auto"/>
            <w:bottom w:val="none" w:sz="0" w:space="0" w:color="auto"/>
            <w:right w:val="none" w:sz="0" w:space="0" w:color="auto"/>
          </w:divBdr>
        </w:div>
        <w:div w:id="1645693446">
          <w:marLeft w:val="0"/>
          <w:marRight w:val="0"/>
          <w:marTop w:val="0"/>
          <w:marBottom w:val="0"/>
          <w:divBdr>
            <w:top w:val="none" w:sz="0" w:space="0" w:color="auto"/>
            <w:left w:val="none" w:sz="0" w:space="0" w:color="auto"/>
            <w:bottom w:val="none" w:sz="0" w:space="0" w:color="auto"/>
            <w:right w:val="none" w:sz="0" w:space="0" w:color="auto"/>
          </w:divBdr>
        </w:div>
        <w:div w:id="1691370658">
          <w:marLeft w:val="0"/>
          <w:marRight w:val="0"/>
          <w:marTop w:val="0"/>
          <w:marBottom w:val="0"/>
          <w:divBdr>
            <w:top w:val="none" w:sz="0" w:space="0" w:color="auto"/>
            <w:left w:val="none" w:sz="0" w:space="0" w:color="auto"/>
            <w:bottom w:val="none" w:sz="0" w:space="0" w:color="auto"/>
            <w:right w:val="none" w:sz="0" w:space="0" w:color="auto"/>
          </w:divBdr>
        </w:div>
        <w:div w:id="1697611058">
          <w:marLeft w:val="0"/>
          <w:marRight w:val="0"/>
          <w:marTop w:val="0"/>
          <w:marBottom w:val="0"/>
          <w:divBdr>
            <w:top w:val="none" w:sz="0" w:space="0" w:color="auto"/>
            <w:left w:val="none" w:sz="0" w:space="0" w:color="auto"/>
            <w:bottom w:val="none" w:sz="0" w:space="0" w:color="auto"/>
            <w:right w:val="none" w:sz="0" w:space="0" w:color="auto"/>
          </w:divBdr>
        </w:div>
        <w:div w:id="1705789856">
          <w:marLeft w:val="0"/>
          <w:marRight w:val="0"/>
          <w:marTop w:val="0"/>
          <w:marBottom w:val="0"/>
          <w:divBdr>
            <w:top w:val="none" w:sz="0" w:space="0" w:color="auto"/>
            <w:left w:val="none" w:sz="0" w:space="0" w:color="auto"/>
            <w:bottom w:val="none" w:sz="0" w:space="0" w:color="auto"/>
            <w:right w:val="none" w:sz="0" w:space="0" w:color="auto"/>
          </w:divBdr>
        </w:div>
        <w:div w:id="1789472093">
          <w:marLeft w:val="0"/>
          <w:marRight w:val="0"/>
          <w:marTop w:val="0"/>
          <w:marBottom w:val="0"/>
          <w:divBdr>
            <w:top w:val="none" w:sz="0" w:space="0" w:color="auto"/>
            <w:left w:val="none" w:sz="0" w:space="0" w:color="auto"/>
            <w:bottom w:val="none" w:sz="0" w:space="0" w:color="auto"/>
            <w:right w:val="none" w:sz="0" w:space="0" w:color="auto"/>
          </w:divBdr>
        </w:div>
        <w:div w:id="1799254935">
          <w:marLeft w:val="0"/>
          <w:marRight w:val="0"/>
          <w:marTop w:val="0"/>
          <w:marBottom w:val="0"/>
          <w:divBdr>
            <w:top w:val="none" w:sz="0" w:space="0" w:color="auto"/>
            <w:left w:val="none" w:sz="0" w:space="0" w:color="auto"/>
            <w:bottom w:val="none" w:sz="0" w:space="0" w:color="auto"/>
            <w:right w:val="none" w:sz="0" w:space="0" w:color="auto"/>
          </w:divBdr>
        </w:div>
        <w:div w:id="1814713393">
          <w:marLeft w:val="0"/>
          <w:marRight w:val="0"/>
          <w:marTop w:val="0"/>
          <w:marBottom w:val="0"/>
          <w:divBdr>
            <w:top w:val="none" w:sz="0" w:space="0" w:color="auto"/>
            <w:left w:val="none" w:sz="0" w:space="0" w:color="auto"/>
            <w:bottom w:val="none" w:sz="0" w:space="0" w:color="auto"/>
            <w:right w:val="none" w:sz="0" w:space="0" w:color="auto"/>
          </w:divBdr>
        </w:div>
        <w:div w:id="1836414820">
          <w:marLeft w:val="0"/>
          <w:marRight w:val="0"/>
          <w:marTop w:val="0"/>
          <w:marBottom w:val="0"/>
          <w:divBdr>
            <w:top w:val="none" w:sz="0" w:space="0" w:color="auto"/>
            <w:left w:val="none" w:sz="0" w:space="0" w:color="auto"/>
            <w:bottom w:val="none" w:sz="0" w:space="0" w:color="auto"/>
            <w:right w:val="none" w:sz="0" w:space="0" w:color="auto"/>
          </w:divBdr>
        </w:div>
        <w:div w:id="1841041217">
          <w:marLeft w:val="0"/>
          <w:marRight w:val="0"/>
          <w:marTop w:val="0"/>
          <w:marBottom w:val="0"/>
          <w:divBdr>
            <w:top w:val="none" w:sz="0" w:space="0" w:color="auto"/>
            <w:left w:val="none" w:sz="0" w:space="0" w:color="auto"/>
            <w:bottom w:val="none" w:sz="0" w:space="0" w:color="auto"/>
            <w:right w:val="none" w:sz="0" w:space="0" w:color="auto"/>
          </w:divBdr>
        </w:div>
        <w:div w:id="1853304251">
          <w:marLeft w:val="0"/>
          <w:marRight w:val="0"/>
          <w:marTop w:val="0"/>
          <w:marBottom w:val="0"/>
          <w:divBdr>
            <w:top w:val="none" w:sz="0" w:space="0" w:color="auto"/>
            <w:left w:val="none" w:sz="0" w:space="0" w:color="auto"/>
            <w:bottom w:val="none" w:sz="0" w:space="0" w:color="auto"/>
            <w:right w:val="none" w:sz="0" w:space="0" w:color="auto"/>
          </w:divBdr>
        </w:div>
        <w:div w:id="1863127710">
          <w:marLeft w:val="0"/>
          <w:marRight w:val="0"/>
          <w:marTop w:val="0"/>
          <w:marBottom w:val="0"/>
          <w:divBdr>
            <w:top w:val="none" w:sz="0" w:space="0" w:color="auto"/>
            <w:left w:val="none" w:sz="0" w:space="0" w:color="auto"/>
            <w:bottom w:val="none" w:sz="0" w:space="0" w:color="auto"/>
            <w:right w:val="none" w:sz="0" w:space="0" w:color="auto"/>
          </w:divBdr>
        </w:div>
        <w:div w:id="1913198703">
          <w:marLeft w:val="0"/>
          <w:marRight w:val="0"/>
          <w:marTop w:val="0"/>
          <w:marBottom w:val="0"/>
          <w:divBdr>
            <w:top w:val="none" w:sz="0" w:space="0" w:color="auto"/>
            <w:left w:val="none" w:sz="0" w:space="0" w:color="auto"/>
            <w:bottom w:val="none" w:sz="0" w:space="0" w:color="auto"/>
            <w:right w:val="none" w:sz="0" w:space="0" w:color="auto"/>
          </w:divBdr>
        </w:div>
        <w:div w:id="1915387188">
          <w:marLeft w:val="0"/>
          <w:marRight w:val="0"/>
          <w:marTop w:val="0"/>
          <w:marBottom w:val="0"/>
          <w:divBdr>
            <w:top w:val="none" w:sz="0" w:space="0" w:color="auto"/>
            <w:left w:val="none" w:sz="0" w:space="0" w:color="auto"/>
            <w:bottom w:val="none" w:sz="0" w:space="0" w:color="auto"/>
            <w:right w:val="none" w:sz="0" w:space="0" w:color="auto"/>
          </w:divBdr>
        </w:div>
        <w:div w:id="1935556502">
          <w:marLeft w:val="0"/>
          <w:marRight w:val="0"/>
          <w:marTop w:val="0"/>
          <w:marBottom w:val="0"/>
          <w:divBdr>
            <w:top w:val="none" w:sz="0" w:space="0" w:color="auto"/>
            <w:left w:val="none" w:sz="0" w:space="0" w:color="auto"/>
            <w:bottom w:val="none" w:sz="0" w:space="0" w:color="auto"/>
            <w:right w:val="none" w:sz="0" w:space="0" w:color="auto"/>
          </w:divBdr>
        </w:div>
        <w:div w:id="1943951513">
          <w:marLeft w:val="0"/>
          <w:marRight w:val="0"/>
          <w:marTop w:val="0"/>
          <w:marBottom w:val="0"/>
          <w:divBdr>
            <w:top w:val="none" w:sz="0" w:space="0" w:color="auto"/>
            <w:left w:val="none" w:sz="0" w:space="0" w:color="auto"/>
            <w:bottom w:val="none" w:sz="0" w:space="0" w:color="auto"/>
            <w:right w:val="none" w:sz="0" w:space="0" w:color="auto"/>
          </w:divBdr>
        </w:div>
        <w:div w:id="1979215450">
          <w:marLeft w:val="0"/>
          <w:marRight w:val="0"/>
          <w:marTop w:val="0"/>
          <w:marBottom w:val="0"/>
          <w:divBdr>
            <w:top w:val="none" w:sz="0" w:space="0" w:color="auto"/>
            <w:left w:val="none" w:sz="0" w:space="0" w:color="auto"/>
            <w:bottom w:val="none" w:sz="0" w:space="0" w:color="auto"/>
            <w:right w:val="none" w:sz="0" w:space="0" w:color="auto"/>
          </w:divBdr>
        </w:div>
        <w:div w:id="1997757131">
          <w:marLeft w:val="0"/>
          <w:marRight w:val="0"/>
          <w:marTop w:val="0"/>
          <w:marBottom w:val="0"/>
          <w:divBdr>
            <w:top w:val="none" w:sz="0" w:space="0" w:color="auto"/>
            <w:left w:val="none" w:sz="0" w:space="0" w:color="auto"/>
            <w:bottom w:val="none" w:sz="0" w:space="0" w:color="auto"/>
            <w:right w:val="none" w:sz="0" w:space="0" w:color="auto"/>
          </w:divBdr>
        </w:div>
        <w:div w:id="2011986394">
          <w:marLeft w:val="0"/>
          <w:marRight w:val="0"/>
          <w:marTop w:val="0"/>
          <w:marBottom w:val="0"/>
          <w:divBdr>
            <w:top w:val="none" w:sz="0" w:space="0" w:color="auto"/>
            <w:left w:val="none" w:sz="0" w:space="0" w:color="auto"/>
            <w:bottom w:val="none" w:sz="0" w:space="0" w:color="auto"/>
            <w:right w:val="none" w:sz="0" w:space="0" w:color="auto"/>
          </w:divBdr>
        </w:div>
        <w:div w:id="2076705216">
          <w:marLeft w:val="0"/>
          <w:marRight w:val="0"/>
          <w:marTop w:val="0"/>
          <w:marBottom w:val="0"/>
          <w:divBdr>
            <w:top w:val="none" w:sz="0" w:space="0" w:color="auto"/>
            <w:left w:val="none" w:sz="0" w:space="0" w:color="auto"/>
            <w:bottom w:val="none" w:sz="0" w:space="0" w:color="auto"/>
            <w:right w:val="none" w:sz="0" w:space="0" w:color="auto"/>
          </w:divBdr>
        </w:div>
        <w:div w:id="2091658718">
          <w:marLeft w:val="0"/>
          <w:marRight w:val="0"/>
          <w:marTop w:val="0"/>
          <w:marBottom w:val="0"/>
          <w:divBdr>
            <w:top w:val="none" w:sz="0" w:space="0" w:color="auto"/>
            <w:left w:val="none" w:sz="0" w:space="0" w:color="auto"/>
            <w:bottom w:val="none" w:sz="0" w:space="0" w:color="auto"/>
            <w:right w:val="none" w:sz="0" w:space="0" w:color="auto"/>
          </w:divBdr>
        </w:div>
        <w:div w:id="2111460890">
          <w:marLeft w:val="0"/>
          <w:marRight w:val="0"/>
          <w:marTop w:val="0"/>
          <w:marBottom w:val="0"/>
          <w:divBdr>
            <w:top w:val="none" w:sz="0" w:space="0" w:color="auto"/>
            <w:left w:val="none" w:sz="0" w:space="0" w:color="auto"/>
            <w:bottom w:val="none" w:sz="0" w:space="0" w:color="auto"/>
            <w:right w:val="none" w:sz="0" w:space="0" w:color="auto"/>
          </w:divBdr>
        </w:div>
        <w:div w:id="2139448178">
          <w:marLeft w:val="0"/>
          <w:marRight w:val="0"/>
          <w:marTop w:val="0"/>
          <w:marBottom w:val="0"/>
          <w:divBdr>
            <w:top w:val="none" w:sz="0" w:space="0" w:color="auto"/>
            <w:left w:val="none" w:sz="0" w:space="0" w:color="auto"/>
            <w:bottom w:val="none" w:sz="0" w:space="0" w:color="auto"/>
            <w:right w:val="none" w:sz="0" w:space="0" w:color="auto"/>
          </w:divBdr>
        </w:div>
      </w:divsChild>
    </w:div>
    <w:div w:id="541670118">
      <w:bodyDiv w:val="1"/>
      <w:marLeft w:val="0"/>
      <w:marRight w:val="0"/>
      <w:marTop w:val="0"/>
      <w:marBottom w:val="0"/>
      <w:divBdr>
        <w:top w:val="none" w:sz="0" w:space="0" w:color="auto"/>
        <w:left w:val="none" w:sz="0" w:space="0" w:color="auto"/>
        <w:bottom w:val="none" w:sz="0" w:space="0" w:color="auto"/>
        <w:right w:val="none" w:sz="0" w:space="0" w:color="auto"/>
      </w:divBdr>
    </w:div>
    <w:div w:id="561064088">
      <w:bodyDiv w:val="1"/>
      <w:marLeft w:val="0"/>
      <w:marRight w:val="0"/>
      <w:marTop w:val="0"/>
      <w:marBottom w:val="0"/>
      <w:divBdr>
        <w:top w:val="none" w:sz="0" w:space="0" w:color="auto"/>
        <w:left w:val="none" w:sz="0" w:space="0" w:color="auto"/>
        <w:bottom w:val="none" w:sz="0" w:space="0" w:color="auto"/>
        <w:right w:val="none" w:sz="0" w:space="0" w:color="auto"/>
      </w:divBdr>
    </w:div>
    <w:div w:id="734620087">
      <w:bodyDiv w:val="1"/>
      <w:marLeft w:val="0"/>
      <w:marRight w:val="0"/>
      <w:marTop w:val="0"/>
      <w:marBottom w:val="0"/>
      <w:divBdr>
        <w:top w:val="none" w:sz="0" w:space="0" w:color="auto"/>
        <w:left w:val="none" w:sz="0" w:space="0" w:color="auto"/>
        <w:bottom w:val="none" w:sz="0" w:space="0" w:color="auto"/>
        <w:right w:val="none" w:sz="0" w:space="0" w:color="auto"/>
      </w:divBdr>
    </w:div>
    <w:div w:id="900213831">
      <w:bodyDiv w:val="1"/>
      <w:marLeft w:val="0"/>
      <w:marRight w:val="0"/>
      <w:marTop w:val="0"/>
      <w:marBottom w:val="0"/>
      <w:divBdr>
        <w:top w:val="none" w:sz="0" w:space="0" w:color="auto"/>
        <w:left w:val="none" w:sz="0" w:space="0" w:color="auto"/>
        <w:bottom w:val="none" w:sz="0" w:space="0" w:color="auto"/>
        <w:right w:val="none" w:sz="0" w:space="0" w:color="auto"/>
      </w:divBdr>
    </w:div>
    <w:div w:id="919213668">
      <w:bodyDiv w:val="1"/>
      <w:marLeft w:val="0"/>
      <w:marRight w:val="0"/>
      <w:marTop w:val="0"/>
      <w:marBottom w:val="0"/>
      <w:divBdr>
        <w:top w:val="none" w:sz="0" w:space="0" w:color="auto"/>
        <w:left w:val="none" w:sz="0" w:space="0" w:color="auto"/>
        <w:bottom w:val="none" w:sz="0" w:space="0" w:color="auto"/>
        <w:right w:val="none" w:sz="0" w:space="0" w:color="auto"/>
      </w:divBdr>
    </w:div>
    <w:div w:id="968437180">
      <w:bodyDiv w:val="1"/>
      <w:marLeft w:val="0"/>
      <w:marRight w:val="0"/>
      <w:marTop w:val="0"/>
      <w:marBottom w:val="0"/>
      <w:divBdr>
        <w:top w:val="none" w:sz="0" w:space="0" w:color="auto"/>
        <w:left w:val="none" w:sz="0" w:space="0" w:color="auto"/>
        <w:bottom w:val="none" w:sz="0" w:space="0" w:color="auto"/>
        <w:right w:val="none" w:sz="0" w:space="0" w:color="auto"/>
      </w:divBdr>
    </w:div>
    <w:div w:id="1184201142">
      <w:bodyDiv w:val="1"/>
      <w:marLeft w:val="0"/>
      <w:marRight w:val="0"/>
      <w:marTop w:val="0"/>
      <w:marBottom w:val="0"/>
      <w:divBdr>
        <w:top w:val="none" w:sz="0" w:space="0" w:color="auto"/>
        <w:left w:val="none" w:sz="0" w:space="0" w:color="auto"/>
        <w:bottom w:val="none" w:sz="0" w:space="0" w:color="auto"/>
        <w:right w:val="none" w:sz="0" w:space="0" w:color="auto"/>
      </w:divBdr>
    </w:div>
    <w:div w:id="1299258159">
      <w:bodyDiv w:val="1"/>
      <w:marLeft w:val="0"/>
      <w:marRight w:val="0"/>
      <w:marTop w:val="0"/>
      <w:marBottom w:val="0"/>
      <w:divBdr>
        <w:top w:val="none" w:sz="0" w:space="0" w:color="auto"/>
        <w:left w:val="none" w:sz="0" w:space="0" w:color="auto"/>
        <w:bottom w:val="none" w:sz="0" w:space="0" w:color="auto"/>
        <w:right w:val="none" w:sz="0" w:space="0" w:color="auto"/>
      </w:divBdr>
    </w:div>
    <w:div w:id="1551115866">
      <w:bodyDiv w:val="1"/>
      <w:marLeft w:val="0"/>
      <w:marRight w:val="0"/>
      <w:marTop w:val="0"/>
      <w:marBottom w:val="0"/>
      <w:divBdr>
        <w:top w:val="none" w:sz="0" w:space="0" w:color="auto"/>
        <w:left w:val="none" w:sz="0" w:space="0" w:color="auto"/>
        <w:bottom w:val="none" w:sz="0" w:space="0" w:color="auto"/>
        <w:right w:val="none" w:sz="0" w:space="0" w:color="auto"/>
      </w:divBdr>
    </w:div>
    <w:div w:id="1576041634">
      <w:bodyDiv w:val="1"/>
      <w:marLeft w:val="0"/>
      <w:marRight w:val="0"/>
      <w:marTop w:val="0"/>
      <w:marBottom w:val="0"/>
      <w:divBdr>
        <w:top w:val="none" w:sz="0" w:space="0" w:color="auto"/>
        <w:left w:val="none" w:sz="0" w:space="0" w:color="auto"/>
        <w:bottom w:val="none" w:sz="0" w:space="0" w:color="auto"/>
        <w:right w:val="none" w:sz="0" w:space="0" w:color="auto"/>
      </w:divBdr>
    </w:div>
    <w:div w:id="1654330100">
      <w:bodyDiv w:val="1"/>
      <w:marLeft w:val="0"/>
      <w:marRight w:val="0"/>
      <w:marTop w:val="0"/>
      <w:marBottom w:val="0"/>
      <w:divBdr>
        <w:top w:val="none" w:sz="0" w:space="0" w:color="auto"/>
        <w:left w:val="none" w:sz="0" w:space="0" w:color="auto"/>
        <w:bottom w:val="none" w:sz="0" w:space="0" w:color="auto"/>
        <w:right w:val="none" w:sz="0" w:space="0" w:color="auto"/>
      </w:divBdr>
    </w:div>
    <w:div w:id="1775176351">
      <w:bodyDiv w:val="1"/>
      <w:marLeft w:val="0"/>
      <w:marRight w:val="0"/>
      <w:marTop w:val="0"/>
      <w:marBottom w:val="0"/>
      <w:divBdr>
        <w:top w:val="none" w:sz="0" w:space="0" w:color="auto"/>
        <w:left w:val="none" w:sz="0" w:space="0" w:color="auto"/>
        <w:bottom w:val="none" w:sz="0" w:space="0" w:color="auto"/>
        <w:right w:val="none" w:sz="0" w:space="0" w:color="auto"/>
      </w:divBdr>
    </w:div>
    <w:div w:id="1781221320">
      <w:bodyDiv w:val="1"/>
      <w:marLeft w:val="0"/>
      <w:marRight w:val="0"/>
      <w:marTop w:val="0"/>
      <w:marBottom w:val="0"/>
      <w:divBdr>
        <w:top w:val="none" w:sz="0" w:space="0" w:color="auto"/>
        <w:left w:val="none" w:sz="0" w:space="0" w:color="auto"/>
        <w:bottom w:val="none" w:sz="0" w:space="0" w:color="auto"/>
        <w:right w:val="none" w:sz="0" w:space="0" w:color="auto"/>
      </w:divBdr>
    </w:div>
    <w:div w:id="2025551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3">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560190D-A672-AF44-805F-2C833BDC34AC}">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9F4CCB27-11DE-4B5F-BCD9-6EC17A853FFB}">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ff28de3f-8a18-49d6-ae3e-3854cb115328&quot;,&quot;properties&quot;:{&quot;noteIndex&quot;:0},&quot;isEdited&quot;:false,&quot;manualOverride&quot;:{&quot;isManuallyOverridden&quot;:false,&quot;citeprocText&quot;:&quot;(Humphreys et al., 2017)&quot;,&quot;manualOverrideText&quot;:&quot;&quot;},&quot;citationTag&quot;:&quot;MENDELEY_CITATION_v3_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&quot;,&quot;citationItems&quot;:[{&quot;id&quot;:&quot;9038a9c1-977e-383d-afba-f6e3e66332a3&quot;,&quot;itemData&quot;:{&quot;type&quot;:&quot;article-journal&quot;,&quot;id&quot;:&quot;9038a9c1-977e-383d-afba-f6e3e66332a3&quot;,&quot;title&quot;:&quot;Cognitive Function in Low-Income and Low-Literacy Settings: Validation of the Tablet-Based Oxford Cognitive Screen in the Health and Aging in Africa: A Longitudinal Study of an INDEPTH Community in South Africa (HAALSI)&quot;,&quot;author&quot;:[{&quot;family&quot;:&quot;Humphreys&quot;,&quot;given&quot;:&quot;Glyn W.&quot;,&quot;parse-names&quot;:false,&quot;dropping-particle&quot;:&quot;&quot;,&quot;non-dropping-particle&quot;:&quot;&quot;},{&quot;family&quot;:&quot;Duta&quot;,&quot;given&quot;:&quot;Mihaela D.&quot;,&quot;parse-names&quot;:false,&quot;dropping-particle&quot;:&quot;&quot;,&quot;non-dropping-particle&quot;:&quot;&quot;},{&quot;family&quot;:&quot;Montana&quot;,&quot;given&quot;:&quot;Livia&quot;,&quot;parse-names&quot;:false,&quot;dropping-particle&quot;:&quot;&quot;,&quot;non-dropping-particle&quot;:&quot;&quot;},{&quot;family&quot;:&quot;Demeyere&quot;,&quot;given&quot;:&quot;Nele&quot;,&quot;parse-names&quot;:false,&quot;dropping-particle&quot;:&quot;&quot;,&quot;non-dropping-particle&quot;:&quot;&quot;},{&quot;family&quot;:&quot;McCrory&quot;,&quot;given&quot;:&quot;Cathal&quot;,&quot;parse-names&quot;:false,&quot;dropping-particle&quot;:&quot;&quot;,&quot;non-dropping-particle&quot;:&quot;&quot;},{&quot;family&quot;:&quot;Rohr&quot;,&quot;given&quot;:&quot;Julia&quot;,&quot;parse-names&quot;:false,&quot;dropping-particle&quot;:&quot;&quot;,&quot;non-dropping-particle&quot;:&quot;&quot;},{&quot;family&quot;:&quot;Kahn&quot;,&quot;given&quot;:&quot;Kathleen&quot;,&quot;parse-names&quot;:false,&quot;dropping-particle&quot;:&quot;&quot;,&quot;non-dropping-particle&quot;:&quot;&quot;},{&quot;family&quot;:&quot;Tollman&quot;,&quot;given&quot;:&quot;Stephen&quot;,&quot;parse-names&quot;:false,&quot;dropping-particle&quot;:&quot;&quot;,&quot;non-dropping-particle&quot;:&quot;&quot;},{&quot;family&quot;:&quot;Berkman&quot;,&quot;given&quot;:&quot;Lisa&quot;,&quot;parse-names&quot;:false,&quot;dropping-particle&quot;:&quot;&quot;,&quot;non-dropping-particle&quot;:&quot;&quot;}],&quot;container-title&quot;:&quot;The Journals of Gerontology Series B: Psychological Sciences and Social Sciences&quot;,&quot;container-title-short&quot;:&quot;J Gerontol B Psychol Sci Soc Sci&quot;,&quot;DOI&quot;:&quot;10.1093/geronb/gbw139&quot;,&quot;ISSN&quot;:&quot;1079-5014&quot;,&quot;issued&quot;:{&quot;date-parts&quot;:[[2017,1]]},&quot;page&quot;:&quot;38-50&quot;,&quot;issue&quot;:&quot;1&quot;,&quot;volume&quot;:&quot;72&quot;},&quot;isTemporary&quot;:false}]},{&quot;citationID&quot;:&quot;MENDELEY_CITATION_a7428d08-e11b-448f-a018-0da2eede0827&quot;,&quot;properties&quot;:{&quot;noteIndex&quot;:0},&quot;isEdited&quot;:false,&quot;manualOverride&quot;:{&quot;isManuallyOverridden&quot;:false,&quot;citeprocText&quot;:&quot;(Blackwood et al., 2023)&quot;,&quot;manualOverrideText&quot;:&quot;&quot;},&quot;citationTag&quot;:&quot;MENDELEY_CITATION_v3_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&quot;,&quot;citationItems&quot;:[{&quot;id&quot;:&quot;9311c662-a3bd-3206-9062-558f7f89f033&quot;,&quot;itemData&quot;:{&quot;type&quot;:&quot;article-journal&quot;,&quot;id&quot;:&quot;9311c662-a3bd-3206-9062-558f7f89f033&quot;,&quot;title&quot;:&quot;Balance performance and grip strength as predictors of cognitive function among community-dwelling older adults in the USA&quot;,&quot;author&quot;:[{&quot;family&quot;:&quot;Blackwood&quot;,&quot;given&quot;:&quot;Jennifer&quot;,&quot;parse-names&quot;:false,&quot;dropping-particle&quot;:&quot;&quot;,&quot;non-dropping-particle&quot;:&quot;&quot;},{&quot;family&quot;:&quot;Amini&quot;,&quot;given&quot;:&quot;Reza&quot;,&quot;parse-names&quot;:false,&quot;dropping-particle&quot;:&quot;&quot;,&quot;non-dropping-particle&quot;:&quot;&quot;},{&quot;family&quot;:&quot;Conti&quot;,&quot;given&quot;:&quot;Gerry&quot;,&quot;parse-names&quot;:false,&quot;dropping-particle&quot;:&quot;&quot;,&quot;non-dropping-particle&quot;:&quot;&quot;},{&quot;family&quot;:&quot;Counseller&quot;,&quot;given&quot;:&quot;Quinn&quot;,&quot;parse-names&quot;:false,&quot;dropping-particle&quot;:&quot;&quot;,&quot;non-dropping-particle&quot;:&quot;&quot;},{&quot;family&quot;:&quot;Taylor&quot;,&quot;given&quot;:&quot;Rebekah&quot;,&quot;parse-names&quot;:false,&quot;dropping-particle&quot;:&quot;&quot;,&quot;non-dropping-particle&quot;:&quot;&quot;},{&quot;family&quot;:&quot;Fayyad&quot;,&quot;given&quot;:&quot;Deena&quot;,&quot;parse-names&quot;:false,&quot;dropping-particle&quot;:&quot;&quot;,&quot;non-dropping-particle&quot;:&quot;&quot;}],&quot;container-title&quot;:&quot;Journal of Frailty, Sarcopenia and Falls&quot;,&quot;container-title-short&quot;:&quot;J Frailty Sarcopenia Falls&quot;,&quot;DOI&quot;:&quot;10.22540/JFSF-08-023&quot;,&quot;ISSN&quot;:&quot;24594148&quot;,&quot;issued&quot;:{&quot;date-parts&quot;:[[2023,3,1]]},&quot;page&quot;:&quot;23-31&quot;,&quot;issue&quot;:&quot;1&quot;,&quot;volume&quot;:&quot;8&quot;},&quot;isTemporary&quot;:false}]},{&quot;citationID&quot;:&quot;MENDELEY_CITATION_dac8e0f5-c02b-4e16-ad81-7bd604e2aa29&quot;,&quot;properties&quot;:{&quot;noteIndex&quot;:0},&quot;isEdited&quot;:false,&quot;manualOverride&quot;:{&quot;isManuallyOverridden&quot;:false,&quot;citeprocText&quot;:&quot;(United Nations Department of Economic and Social Affairs, n.d.)&quot;,&quot;manualOverrideText&quot;:&quot;&quot;},&quot;citationTag&quot;:&quot;MENDELEY_CITATION_v3_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&quot;,&quot;citationItems&quot;:[{&quot;id&quot;:&quot;a9f0ed38-2d9b-3185-8aba-04835661e217&quot;,&quot;itemData&quot;:{&quot;type&quot;:&quot;webpage&quot;,&quot;id&quot;:&quot;a9f0ed38-2d9b-3185-8aba-04835661e217&quot;,&quot;title&quot;:&quot;World Population Prospects: The 2017 Revision&quot;,&quot;author&quot;:[{&quot;family&quot;:&quot;United Nations Department of Economic and Social Affairs&quot;,&quot;given&quot;:&quot;&quot;,&quot;parse-names&quot;:false,&quot;dropping-particle&quot;:&quot;&quot;,&quot;non-dropping-particle&quot;:&quot;&quot;}],&quot;container-title-short&quot;:&quot;&quot;},&quot;isTemporary&quot;:false}]},{&quot;citationID&quot;:&quot;MENDELEY_CITATION_b66ce453-b11e-49c7-a309-48f9be7d0e1b&quot;,&quot;properties&quot;:{&quot;noteIndex&quot;:0},&quot;isEdited&quot;:false,&quot;manualOverride&quot;:{&quot;isManuallyOverridden&quot;:false,&quot;citeprocText&quot;:&quot;(Ton et al., 2017)&quot;,&quot;manualOverrideText&quot;:&quot;&quot;},&quot;citationTag&quot;:&quot;MENDELEY_CITATION_v3_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&quot;,&quot;citationItems&quot;:[{&quot;id&quot;:&quot;8b996fae-2600-3a74-9bf0-93c2c123de83&quot;,&quot;itemData&quot;:{&quot;type&quot;:&quot;article-journal&quot;,&quot;id&quot;:&quot;8b996fae-2600-3a74-9bf0-93c2c123de83&quot;,&quot;title&quot;:&quot;The financial burden and health care utilization patterns associated with amnestic mild cognitive impairment&quot;,&quot;author&quot;:[{&quot;family&quot;:&quot;Ton&quot;,&quot;given&quot;:&quot;Thanh G.N.&quot;,&quot;parse-names&quot;:false,&quot;dropping-particle&quot;:&quot;&quot;,&quot;non-dropping-particle&quot;:&quot;&quot;},{&quot;family&quot;:&quot;DeLeire&quot;,&quot;given&quot;:&quot;Thomas&quot;,&quot;parse-names&quot;:false,&quot;dropping-particle&quot;:&quot;&quot;,&quot;non-dropping-particle&quot;:&quot;&quot;},{&quot;family&quot;:&quot;May&quot;,&quot;given&quot;:&quot;Suepattra G.&quot;,&quot;parse-names&quot;:false,&quot;dropping-particle&quot;:&quot;&quot;,&quot;non-dropping-particle&quot;:&quot;&quot;},{&quot;family&quot;:&quot;Hou&quot;,&quot;given&quot;:&quot;Ningqi&quot;,&quot;parse-names&quot;:false,&quot;dropping-particle&quot;:&quot;&quot;,&quot;non-dropping-particle&quot;:&quot;&quot;},{&quot;family&quot;:&quot;Tebeka&quot;,&quot;given&quot;:&quot;Mahlet G.&quot;,&quot;parse-names&quot;:false,&quot;dropping-particle&quot;:&quot;&quot;,&quot;non-dropping-particle&quot;:&quot;&quot;},{&quot;family&quot;:&quot;Chen&quot;,&quot;given&quot;:&quot;Er&quot;,&quot;parse-names&quot;:false,&quot;dropping-particle&quot;:&quot;&quot;,&quot;non-dropping-particle&quot;:&quot;&quot;},{&quot;family&quot;:&quot;Chodosh&quot;,&quot;given&quot;:&quot;Joshua&quot;,&quot;parse-names&quot;:false,&quot;dropping-particle&quot;:&quot;&quot;,&quot;non-dropping-particle&quot;:&quot;&quot;}],&quot;container-title&quot;:&quot;Alzheimer's and Dementia&quot;,&quot;DOI&quot;:&quot;10.1016/j.jalz.2016.08.009&quot;,&quot;ISSN&quot;:&quot;15525279&quot;,&quot;PMID&quot;:&quot;27693186&quot;,&quot;issued&quot;:{&quot;date-parts&quot;:[[2017,3,1]]},&quot;page&quot;:&quot;217-224&quot;,&quot;abstract&quot;:&quot;Introduction Individuals with amnestic mild cognitive impairment (aMCI) are at elevated risk of developing Alzheimer's disease (AD) dementia. Methods With data from the Aging, Demographics, and Memory Study, we used the Clinical Dementia Rating Sum of Boxes classifications to conduct a cross-sectional analysis assessing the relationship between cognitive state and various direct and indirect costs and health care utilization patterns. Results Patients with aMCI had less medical expenditures than patients with moderate and severe AD dementia (P &lt; .001) and were also significantly less likely to have been hospitalized (P = .04) and admitted to nursing home (P &lt; .001). Compared to individuals with normal cognition, patients with aMCI had significantly less household income (P = .018). Discussion Patients with aMCI had lower medical expenditures than patients with AD dementia. Poor cognitive status was linearly associated with lower household income, higher medical expenditures, higher likelihood of nursing and home care services, and lower likelihood of outpatient visits.&quot;,&quot;publisher&quot;:&quot;Elsevier Inc.&quot;,&quot;issue&quot;:&quot;3&quot;,&quot;volume&quot;:&quot;13&quot;,&quot;container-title-short&quot;:&quot;&quot;},&quot;isTemporary&quot;:false}]},{&quot;citationID&quot;:&quot;MENDELEY_CITATION_6140944e-df09-4c71-a8ea-0b9c924661e7&quot;,&quot;properties&quot;:{&quot;noteIndex&quot;:0},&quot;isEdited&quot;:false,&quot;manualOverride&quot;:{&quot;isManuallyOverridden&quot;:false,&quot;citeprocText&quot;:&quot;(Ton et al., 2017)&quot;,&quot;manualOverrideText&quot;:&quot;&quot;},&quot;citationTag&quot;:&quot;MENDELEY_CITATION_v3_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&quot;,&quot;citationItems&quot;:[{&quot;id&quot;:&quot;8b996fae-2600-3a74-9bf0-93c2c123de83&quot;,&quot;itemData&quot;:{&quot;type&quot;:&quot;article-journal&quot;,&quot;id&quot;:&quot;8b996fae-2600-3a74-9bf0-93c2c123de83&quot;,&quot;title&quot;:&quot;The financial burden and health care utilization patterns associated with amnestic mild cognitive impairment&quot;,&quot;author&quot;:[{&quot;family&quot;:&quot;Ton&quot;,&quot;given&quot;:&quot;Thanh G.N.&quot;,&quot;parse-names&quot;:false,&quot;dropping-particle&quot;:&quot;&quot;,&quot;non-dropping-particle&quot;:&quot;&quot;},{&quot;family&quot;:&quot;DeLeire&quot;,&quot;given&quot;:&quot;Thomas&quot;,&quot;parse-names&quot;:false,&quot;dropping-particle&quot;:&quot;&quot;,&quot;non-dropping-particle&quot;:&quot;&quot;},{&quot;family&quot;:&quot;May&quot;,&quot;given&quot;:&quot;Suepattra G.&quot;,&quot;parse-names&quot;:false,&quot;dropping-particle&quot;:&quot;&quot;,&quot;non-dropping-particle&quot;:&quot;&quot;},{&quot;family&quot;:&quot;Hou&quot;,&quot;given&quot;:&quot;Ningqi&quot;,&quot;parse-names&quot;:false,&quot;dropping-particle&quot;:&quot;&quot;,&quot;non-dropping-particle&quot;:&quot;&quot;},{&quot;family&quot;:&quot;Tebeka&quot;,&quot;given&quot;:&quot;Mahlet G.&quot;,&quot;parse-names&quot;:false,&quot;dropping-particle&quot;:&quot;&quot;,&quot;non-dropping-particle&quot;:&quot;&quot;},{&quot;family&quot;:&quot;Chen&quot;,&quot;given&quot;:&quot;Er&quot;,&quot;parse-names&quot;:false,&quot;dropping-particle&quot;:&quot;&quot;,&quot;non-dropping-particle&quot;:&quot;&quot;},{&quot;family&quot;:&quot;Chodosh&quot;,&quot;given&quot;:&quot;Joshua&quot;,&quot;parse-names&quot;:false,&quot;dropping-particle&quot;:&quot;&quot;,&quot;non-dropping-particle&quot;:&quot;&quot;}],&quot;container-title&quot;:&quot;Alzheimer's and Dementia&quot;,&quot;DOI&quot;:&quot;10.1016/j.jalz.2016.08.009&quot;,&quot;ISSN&quot;:&quot;15525279&quot;,&quot;PMID&quot;:&quot;27693186&quot;,&quot;issued&quot;:{&quot;date-parts&quot;:[[2017,3,1]]},&quot;page&quot;:&quot;217-224&quot;,&quot;abstract&quot;:&quot;Introduction Individuals with amnestic mild cognitive impairment (aMCI) are at elevated risk of developing Alzheimer's disease (AD) dementia. Methods With data from the Aging, Demographics, and Memory Study, we used the Clinical Dementia Rating Sum of Boxes classifications to conduct a cross-sectional analysis assessing the relationship between cognitive state and various direct and indirect costs and health care utilization patterns. Results Patients with aMCI had less medical expenditures than patients with moderate and severe AD dementia (P &lt; .001) and were also significantly less likely to have been hospitalized (P = .04) and admitted to nursing home (P &lt; .001). Compared to individuals with normal cognition, patients with aMCI had significantly less household income (P = .018). Discussion Patients with aMCI had lower medical expenditures than patients with AD dementia. Poor cognitive status was linearly associated with lower household income, higher medical expenditures, higher likelihood of nursing and home care services, and lower likelihood of outpatient visits.&quot;,&quot;publisher&quot;:&quot;Elsevier Inc.&quot;,&quot;issue&quot;:&quot;3&quot;,&quot;volume&quot;:&quot;13&quot;,&quot;container-title-short&quot;:&quot;&quot;},&quot;isTemporary&quot;:false}]},{&quot;citationID&quot;:&quot;MENDELEY_CITATION_391d5592-fb75-4dae-9aba-d9ec3f828c00&quot;,&quot;properties&quot;:{&quot;noteIndex&quot;:0},&quot;isEdited&quot;:false,&quot;manualOverride&quot;:{&quot;isManuallyOverridden&quot;:true,&quot;citeprocText&quot;:&quot;(Komalasari et al., 2019; Kounnavong et al., 2022)&quot;,&quot;manualOverrideText&quot;:&quot;(authors; Kounnavong et al., 2022)&quot;},&quot;citationTag&quot;:&quot;MENDELEY_CITATION_v3_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&quot;,&quot;citationItems&quot;:[{&quot;id&quot;:&quot;23386727-4273-3d90-a2bb-9dcff4f7f8a3&quot;,&quot;itemData&quot;:{&quot;type&quot;:&quot;article-journal&quot;,&quot;id&quot;:&quot;23386727-4273-3d90-a2bb-9dcff4f7f8a3&quot;,&quot;title&quot;:&quot;A review of the Rowland Universal Dementia Assessment Scale&quot;,&quot;author&quot;:[{&quot;family&quot;:&quot;Komalasari&quot;,&quot;given&quot;:&quot;R.&quot;,&quot;parse-names&quot;:false,&quot;dropping-particle&quot;:&quot;&quot;,&quot;non-dropping-particle&quot;:&quot;&quot;},{&quot;family&quot;:&quot;Chang&quot;,&quot;given&quot;:&quot;H.C.&quot;,&quot;parse-names&quot;:false,&quot;dropping-particle&quot;:&quot;&quot;,&quot;non-dropping-particle&quot;:&quot;&quot;},{&quot;family&quot;:&quot;Traynor&quot;,&quot;given&quot;:&quot;V.&quot;,&quot;parse-names&quot;:false,&quot;dropping-particle&quot;:&quot;&quot;,&quot;non-dropping-particle&quot;:&quot;&quot;}],&quot;container-title&quot;:&quot;Dementia&quot;,&quot;DOI&quot;:&quot;10.1177/1471301218820228&quot;,&quot;ISSN&quot;:&quot;17412684&quot;,&quot;issued&quot;:{&quot;date-parts&quot;:[[2019]]},&quot;abstract&quot;:&quot;Objectives: To explore the application, diagnostic accuracy and predictors effecting the performance of the Rowland Universal Dementia Assessment Scale (RUDAS) in older populations living outside Australia. Design: A literature review was conducted using a simplified approach of thematic analysis. A comprehensive computerized search of peer reviewed published papers (2004–2017) was conducted in Academic Search Complete (EBSCO), Medline with Full-text, Pubmed and Google Scholar using the following search terms: Rowland Universal Dementia Assessment Scale, sensitivity and specificity. Inclusion criteria were papers in which the RUDAS was used with older populations outside Australia and written in English. Results: Database and manual searching identified a total of 289 papers and after reviewing the abstracts, titles and full-text papers, 12 papers were included in this review. Outside the target populations of culturally and linguistically diverse communities in Australia, the RUDAS is applied internationally in Asia, Europe and Africa. The psychometric properties of the RUDAS were measured across these non-target population groups: sensitivity and specificity means, respectively were 80.9 (SD ±6.24; 95% CI) and 76.1 (SD ±12.2; 95% CI); RUDAS-MMSE mean correlation was 0.70 (SD ±0.14; 95% CI) and mean AUC (area under curve) for RUDAS was 0.83 (SD ±0.08; 95% CI). Conclusions: Findings from this literature review showed that the RUDAS has strong psychometric properties across many population groups who are culturally and linguistically diverse in several countries. These findings provide support to undertake further research to evaluate the use of the RUDAS within culturally and linguistically diverse communities in other countries.&quot;,&quot;issue&quot;:&quot;7-8&quot;,&quot;volume&quot;:&quot;18&quot;,&quot;container-title-short&quot;:&quot;&quot;},&quot;isTemporary&quot;:false},{&quot;id&quot;:&quot;e5da39fa-6fb2-3392-8d1a-a7b6cd5a80a7&quot;,&quot;itemData&quot;:{&quot;type&quot;:&quot;article-journal&quot;,&quot;id&quot;:&quot;e5da39fa-6fb2-3392-8d1a-a7b6cd5a80a7&quot;,&quot;title&quot;:&quot;Assessment of cognitive function among adults aged ≥ 60 years using the Revised Hasegawa Dementia Scale: cross-sectional study, Lao People's Democratic Republic&quot;,&quot;author&quot;:[{&quot;family&quot;:&quot;Kounnavong&quot;,&quot;given&quot;:&quot;Sengchanh&quot;,&quot;parse-names&quot;:false,&quot;dropping-particle&quot;:&quot;&quot;,&quot;non-dropping-particle&quot;:&quot;&quot;},{&quot;family&quot;:&quot;Vonglokham&quot;,&quot;given&quot;:&quot;Manithong&quot;,&quot;parse-names&quot;:false,&quot;dropping-particle&quot;:&quot;&quot;,&quot;non-dropping-particle&quot;:&quot;&quot;},{&quot;family&quot;:&quot;Sayasone&quot;,&quot;given&quot;:&quot;Somphou&quot;,&quot;parse-names&quot;:false,&quot;dropping-particle&quot;:&quot;&quot;,&quot;non-dropping-particle&quot;:&quot;&quot;},{&quot;family&quot;:&quot;Savathdy&quot;,&quot;given&quot;:&quot;Vanthanom&quot;,&quot;parse-names&quot;:false,&quot;dropping-particle&quot;:&quot;&quot;,&quot;non-dropping-particle&quot;:&quot;&quot;},{&quot;family&quot;:&quot;Masaki&quot;,&quot;given&quot;:&quot;Emiko&quot;,&quot;parse-names&quot;:false,&quot;dropping-particle&quot;:&quot;&quot;,&quot;non-dropping-particle&quot;:&quot;&quot;},{&quot;family&quot;:&quot;Kayano&quot;,&quot;given&quot;:&quot;Ryoma&quot;,&quot;parse-names&quot;:false,&quot;dropping-particle&quot;:&quot;&quot;,&quot;non-dropping-particle&quot;:&quot;&quot;},{&quot;family&quot;:&quot;Phoummalaysith&quot;,&quot;given&quot;:&quot;Bounfeng&quot;,&quot;parse-names&quot;:false,&quot;dropping-particle&quot;:&quot;&quot;,&quot;non-dropping-particle&quot;:&quot;&quot;},{&quot;family&quot;:&quot;Boupha&quot;,&quot;given&quot;:&quot;Boungnong&quot;,&quot;parse-names&quot;:false,&quot;dropping-particle&quot;:&quot;&quot;,&quot;non-dropping-particle&quot;:&quot;&quot;},{&quot;family&quot;:&quot;Hamajima&quot;,&quot;given&quot;:&quot;Nobuyuki&quot;,&quot;parse-names&quot;:false,&quot;dropping-particle&quot;:&quot;&quot;,&quot;non-dropping-particle&quot;:&quot;&quot;}],&quot;container-title&quot;:&quot;Health Research Policy and Systems&quot;,&quot;container-title-short&quot;:&quot;Health Res Policy Syst&quot;,&quot;DOI&quot;:&quot;10.1186/s12961-022-00919-x&quot;,&quot;ISSN&quot;:&quot;1478-4505&quot;,&quot;issued&quot;:{&quot;date-parts&quot;:[[2022,11,29]]},&quot;page&quot;:&quot;121&quot;,&quot;issue&quot;:&quot;S1&quot;,&quot;volume&quot;:&quot;20&quot;},&quot;isTemporary&quot;:false}]},{&quot;citationID&quot;:&quot;MENDELEY_CITATION_d1eb7610-d659-43d1-abdf-faacd8de23d7&quot;,&quot;properties&quot;:{&quot;noteIndex&quot;:0},&quot;isEdited&quot;:false,&quot;manualOverride&quot;:{&quot;isManuallyOverridden&quot;:false,&quot;citeprocText&quot;:&quot;(Ling, 2021)&quot;,&quot;manualOverrideText&quot;:&quot;&quot;},&quot;citationTag&quot;:&quot;MENDELEY_CITATION_v3_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&quot;,&quot;citationItems&quot;:[{&quot;id&quot;:&quot;69ddfb3c-70d0-39a5-969e-3f2a4c46936c&quot;,&quot;itemData&quot;:{&quot;type&quot;:&quot;article-journal&quot;,&quot;id&quot;:&quot;69ddfb3c-70d0-39a5-969e-3f2a4c46936c&quot;,&quot;title&quot;:&quot;Clinical determinants of low handgrip strength and its decline in the oldest old: the Leiden 85-plus Study.&quot;,&quot;author&quot;:[{&quot;family&quot;:&quot;Ling&quot;,&quot;given&quot;:&quot;C. H. Y., Gussekloo, J., Trompet, S., Meskers, C. G. M., &amp; Maier, A. B.&quot;,&quot;parse-names&quot;:false,&quot;dropping-particle&quot;:&quot;&quot;,&quot;non-dropping-particle&quot;:&quot;&quot;}],&quot;container-title&quot;:&quot;Aging Clinical and Experimental Research, &quot;,&quot;issued&quot;:{&quot;date-parts&quot;:[[2021]]},&quot;page&quot;:&quot;1307-1313&quot;,&quot;volume&quot;:&quot;33&quot;,&quot;container-title-short&quot;:&quot;&quot;},&quot;isTemporary&quot;:false}]},{&quot;citationID&quot;:&quot;MENDELEY_CITATION_473310b6-c341-411c-8139-08422cd290ed&quot;,&quot;properties&quot;:{&quot;noteIndex&quot;:0},&quot;isEdited&quot;:false,&quot;manualOverride&quot;:{&quot;isManuallyOverridden&quot;:false,&quot;citeprocText&quot;:&quot;(Simon, 1979)&quot;,&quot;manualOverrideText&quot;:&quot;&quot;},&quot;citationTag&quot;:&quot;MENDELEY_CITATION_v3_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&quot;,&quot;citationItems&quot;:[{&quot;id&quot;:&quot;8572b884-99c2-3ea6-938a-5f4aa3c99eb5&quot;,&quot;itemData&quot;:{&quot;type&quot;:&quot;article-journal&quot;,&quot;id&quot;:&quot;8572b884-99c2-3ea6-938a-5f4aa3c99eb5&quot;,&quot;title&quot;:&quot;Information processing models of cognition.&quot;,&quot;author&quot;:[{&quot;family&quot;:&quot;Simon&quot;,&quot;given&quot;:&quot;H. A.&quot;,&quot;parse-names&quot;:false,&quot;dropping-particle&quot;:&quot;&quot;,&quot;non-dropping-particle&quot;:&quot;&quot;}],&quot;issued&quot;:{&quot;date-parts&quot;:[[1979]]},&quot;container-title-short&quot;:&quot;&quot;},&quot;isTemporary&quot;:false}]},{&quot;citationID&quot;:&quot;MENDELEY_CITATION_0bd4413e-9237-4f6a-90b6-058e63a0e53f&quot;,&quot;properties&quot;:{&quot;noteIndex&quot;:0},&quot;isEdited&quot;:false,&quot;manualOverride&quot;:{&quot;isManuallyOverridden&quot;:false,&quot;citeprocText&quot;:&quot;(Kim, 2016)&quot;,&quot;manualOverrideText&quot;:&quot;&quot;},&quot;citationTag&quot;:&quot;MENDELEY_CITATION_v3_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&quot;,&quot;citationItems&quot;:[{&quot;id&quot;:&quot;70b37e72-b14b-3bb7-82e7-9903b5a66008&quot;,&quot;itemData&quot;:{&quot;type&quot;:&quot;article-journal&quot;,&quot;id&quot;:&quot;70b37e72-b14b-3bb7-82e7-9903b5a66008&quot;,&quot;title&quot;:&quot;Correlation between physical function, cognitive function, and health-related quality of life in elderly persons&quot;,&quot;author&quot;:[{&quot;family&quot;:&quot;Kim&quot;,&quot;given&quot;:&quot;DeokJu&quot;,&quot;parse-names&quot;:false,&quot;dropping-particle&quot;:&quot;&quot;,&quot;non-dropping-particle&quot;:&quot;&quot;}],&quot;container-title&quot;:&quot;Journal of Physical Therapy Science&quot;,&quot;container-title-short&quot;:&quot;J Phys Ther Sci&quot;,&quot;DOI&quot;:&quot;10.1589/jpts.28.1844&quot;,&quot;ISSN&quot;:&quot;0915-5287&quot;,&quot;issued&quot;:{&quot;date-parts&quot;:[[2016]]},&quot;page&quot;:&quot;1844-1848&quot;,&quot;issue&quot;:&quot;6&quot;,&quot;volume&quot;:&quot;28&quot;},&quot;isTemporary&quot;:false}]},{&quot;citationID&quot;:&quot;MENDELEY_CITATION_c7600b58-eb01-49a5-9c04-b1ddec955204&quot;,&quot;properties&quot;:{&quot;noteIndex&quot;:0},&quot;isEdited&quot;:false,&quot;manualOverride&quot;:{&quot;isManuallyOverridden&quot;:false,&quot;citeprocText&quot;:&quot;(Rival et al., 2005)&quot;,&quot;manualOverrideText&quot;:&quot;&quot;},&quot;citationTag&quot;:&quot;MENDELEY_CITATION_v3_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&quot;,&quot;citationItems&quot;:[{&quot;id&quot;:&quot;2eaac7fa-e9a3-3ce7-9708-904f901e4139&quot;,&quot;itemData&quot;:{&quot;type&quot;:&quot;article-journal&quot;,&quot;id&quot;:&quot;2eaac7fa-e9a3-3ce7-9708-904f901e4139&quot;,&quot;title&quot;:&quot;Developmental changes of static standing balance in children&quot;,&quot;author&quot;:[{&quot;family&quot;:&quot;Rival&quot;,&quot;given&quot;:&quot;Christina&quot;,&quot;parse-names&quot;:false,&quot;dropping-particle&quot;:&quot;&quot;,&quot;non-dropping-particle&quot;:&quot;&quot;},{&quot;family&quot;:&quot;Ceyte&quot;,&quot;given&quot;:&quot;Hadrien&quot;,&quot;parse-names&quot;:false,&quot;dropping-particle&quot;:&quot;&quot;,&quot;non-dropping-particle&quot;:&quot;&quot;},{&quot;family&quot;:&quot;Olivier&quot;,&quot;given&quot;:&quot;Isabelle&quot;,&quot;parse-names&quot;:false,&quot;dropping-particle&quot;:&quot;&quot;,&quot;non-dropping-particle&quot;:&quot;&quot;}],&quot;container-title&quot;:&quot;Neuroscience Letters&quot;,&quot;container-title-short&quot;:&quot;Neurosci Lett&quot;,&quot;DOI&quot;:&quot;10.1016/j.neulet.2004.11.042&quot;,&quot;ISSN&quot;:&quot;03043940&quot;,&quot;issued&quot;:{&quot;date-parts&quot;:[[2005,3]]},&quot;page&quot;:&quot;133-136&quot;,&quot;issue&quot;:&quot;2&quot;,&quot;volume&quot;:&quot;376&quot;},&quot;isTemporary&quot;:false}]},{&quot;citationID&quot;:&quot;MENDELEY_CITATION_6e24febd-2b87-453d-b1a3-1efa2c390ea5&quot;,&quot;properties&quot;:{&quot;noteIndex&quot;:0},&quot;isEdited&quot;:false,&quot;manualOverride&quot;:{&quot;isManuallyOverridden&quot;:true,&quot;citeprocText&quot;:&quot;(Karimi M. T., 2011)&quot;,&quot;manualOverrideText&quot;:&quot;(Karimi M. T., 2011).&quot;},&quot;citationTag&quot;:&quot;MENDELEY_CITATION_v3_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&quot;,&quot;citationItems&quot;:[{&quot;id&quot;:&quot;51a8adf3-eb25-33f3-acb5-498701bdbcf0&quot;,&quot;itemData&quot;:{&quot;type&quot;:&quot;article-journal&quot;,&quot;id&quot;:&quot;51a8adf3-eb25-33f3-acb5-498701bdbcf0&quot;,&quot;title&quot;:&quot;The relationship between parameters of static and dynamic stability tests.&quot;,&quot;author&quot;:[{&quot;family&quot;:&quot;Karimi M. T.&quot;,&quot;given&quot;:&quot;Solomonidis S.&quot;,&quot;parse-names&quot;:false,&quot;dropping-particle&quot;:&quot;&quot;,&quot;non-dropping-particle&quot;:&quot;&quot;}],&quot;issued&quot;:{&quot;date-parts&quot;:[[2011]]},&quot;container-title-short&quot;:&quot;&quot;},&quot;isTemporary&quot;:false}]},{&quot;citationID&quot;:&quot;MENDELEY_CITATION_db6e98ef-34de-4405-be6b-6cd4cabe7407&quot;,&quot;properties&quot;:{&quot;noteIndex&quot;:0},&quot;isEdited&quot;:false,&quot;manualOverride&quot;:{&quot;isManuallyOverridden&quot;:false,&quot;citeprocText&quot;:&quot;(da Silva Borges et al., 2014)&quot;,&quot;manualOverrideText&quot;:&quot;&quot;},&quot;citationTag&quot;:&quot;MENDELEY_CITATION_v3_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&quot;,&quot;citationItems&quot;:[{&quot;id&quot;:&quot;4ddc4e99-d3db-396a-9035-1744dead3e57&quot;,&quot;itemData&quot;:{&quot;type&quot;:&quot;article-journal&quot;,&quot;id&quot;:&quot;4ddc4e99-d3db-396a-9035-1744dead3e57&quot;,&quot;title&quot;:&quot;Postural balance and falls in elderly nursing home residents enrolled in a ballroom dancing program&quot;,&quot;author&quot;:[{&quot;family&quot;:&quot;Silva Borges&quot;,&quot;given&quot;:&quot;Eliane Gomes&quot;,&quot;parse-names&quot;:false,&quot;dropping-particle&quot;:&quot;&quot;,&quot;non-dropping-particle&quot;:&quot;da&quot;},{&quot;family&quot;:&quot;Souza Vale&quot;,&quot;given&quot;:&quot;Rodrigo Gomes&quot;,&quot;parse-names&quot;:false,&quot;dropping-particle&quot;:&quot;&quot;,&quot;non-dropping-particle&quot;:&quot;de&quot;},{&quot;family&quot;:&quot;Cader&quot;,&quot;given&quot;:&quot;Samária Ali&quot;,&quot;parse-names&quot;:false,&quot;dropping-particle&quot;:&quot;&quot;,&quot;non-dropping-particle&quot;:&quot;&quot;},{&quot;family&quot;:&quot;Leal&quot;,&quot;given&quot;:&quot;Silvania&quot;,&quot;parse-names&quot;:false,&quot;dropping-particle&quot;:&quot;&quot;,&quot;non-dropping-particle&quot;:&quot;&quot;},{&quot;family&quot;:&quot;Miguel&quot;,&quot;given&quot;:&quot;Francisco&quot;,&quot;parse-names&quot;:false,&quot;dropping-particle&quot;:&quot;&quot;,&quot;non-dropping-particle&quot;:&quot;&quot;},{&quot;family&quot;:&quot;Pernambuco&quot;,&quot;given&quot;:&quot;Carlos Soares&quot;,&quot;parse-names&quot;:false,&quot;dropping-particle&quot;:&quot;&quot;,&quot;non-dropping-particle&quot;:&quot;&quot;},{&quot;family&quot;:&quot;Dantas&quot;,&quot;given&quot;:&quot;Estélio H.M.&quot;,&quot;parse-names&quot;:false,&quot;dropping-particle&quot;:&quot;&quot;,&quot;non-dropping-particle&quot;:&quot;&quot;}],&quot;container-title&quot;:&quot;Archives of Gerontology and Geriatrics&quot;,&quot;container-title-short&quot;:&quot;Arch Gerontol Geriatr&quot;,&quot;DOI&quot;:&quot;10.1016/j.archger.2014.03.013&quot;,&quot;ISSN&quot;:&quot;01674943&quot;,&quot;issued&quot;:{&quot;date-parts&quot;:[[2014,9]]},&quot;page&quot;:&quot;312-316&quot;,&quot;issue&quot;:&quot;2&quot;,&quot;volume&quot;:&quot;59&quot;},&quot;isTemporary&quot;:false}]},{&quot;citationID&quot;:&quot;MENDELEY_CITATION_df4023fb-1fd8-475a-a75e-e9b53d61dcac&quot;,&quot;properties&quot;:{&quot;noteIndex&quot;:0},&quot;isEdited&quot;:false,&quot;manualOverride&quot;:{&quot;isManuallyOverridden&quot;:false,&quot;citeprocText&quot;:&quot;(Dunsky et al., 2017)&quot;,&quot;manualOverrideText&quot;:&quot;&quot;},&quot;citationTag&quot;:&quot;MENDELEY_CITATION_v3_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&quot;,&quot;citationItems&quot;:[{&quot;id&quot;:&quot;6b509de4-3be7-38a6-b5a8-5644fee12d57&quot;,&quot;itemData&quot;:{&quot;type&quot;:&quot;article-journal&quot;,&quot;id&quot;:&quot;6b509de4-3be7-38a6-b5a8-5644fee12d57&quot;,&quot;title&quot;:&quot;Balance Performance Is Task Specific in Older Adults&quot;,&quot;author&quot;:[{&quot;family&quot;:&quot;Dunsky&quot;,&quot;given&quot;:&quot;Ayelet&quot;,&quot;parse-names&quot;:false,&quot;dropping-particle&quot;:&quot;&quot;,&quot;non-dropping-particle&quot;:&quot;&quot;},{&quot;family&quot;:&quot;Zeev&quot;,&quot;given&quot;:&quot;Aviva&quot;,&quot;parse-names&quot;:false,&quot;dropping-particle&quot;:&quot;&quot;,&quot;non-dropping-particle&quot;:&quot;&quot;},{&quot;family&quot;:&quot;Netz&quot;,&quot;given&quot;:&quot;Yael&quot;,&quot;parse-names&quot;:false,&quot;dropping-particle&quot;:&quot;&quot;,&quot;non-dropping-particle&quot;:&quot;&quot;}],&quot;container-title&quot;:&quot;BioMed Research International&quot;,&quot;container-title-short&quot;:&quot;Biomed Res Int&quot;,&quot;DOI&quot;:&quot;10.1155/2017/6987017&quot;,&quot;ISSN&quot;:&quot;2314-6133&quot;,&quot;issued&quot;:{&quot;date-parts&quot;:[[2017]]},&quot;page&quot;:&quot;1-7&quot;,&quot;abstract&quot;:&quot;&lt;p&gt;Balance ability among the elderly is a key component in the activities of daily living and is divided into two types: static and dynamic. For clinicians who wish to assess the risk of falling among their elderly patients, it is unclear if more than one type of balance test can be used to measure their balance impairment. In this study, we examined the association between static balance measures and two dynamic balance field tests. One hundred and twelve community-dwelling older adults (mean age 74.6) participated in the study. They underwent the Tetrax static postural assessment and then performed the Timed Up and Go (TUG) and the Functional Reach (FR) Test as dynamic balance tests. In general, low-moderate correlations were found between the two types of balance tests. For women, age and static balance parameters explained 28.1–40.4% of the variance of TUG scores and 14.6–24% of the variance of FR scores. For men, age and static balance parameters explained 9.5–31.2% of the variance of TUG scores and 23.9–41.7% of the variance of FR scores. Based on our findings, it is suggested that a combination of both static and dynamic tests be used for assessing postural balance ability.&lt;/p&gt;&quot;,&quot;volume&quot;:&quot;2017&quot;},&quot;isTemporary&quot;:false}]},{&quot;citationID&quot;:&quot;MENDELEY_CITATION_becb5cfc-99b0-4888-a5e9-590203d76005&quot;,&quot;properties&quot;:{&quot;noteIndex&quot;:0},&quot;isEdited&quot;:false,&quot;manualOverride&quot;:{&quot;isManuallyOverridden&quot;:true,&quot;citeprocText&quot;:&quot;(Rubega et al., 2021)&quot;,&quot;manualOverrideText&quot;:&quot;(Rubega et al., 2021).&quot;},&quot;citationTag&quot;:&quot;MENDELEY_CITATION_v3_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&quot;,&quot;citationItems&quot;:[{&quot;id&quot;:&quot;cf0c68e7-9258-3c6c-a1fb-12d484063bde&quot;,&quot;itemData&quot;:{&quot;type&quot;:&quot;article-journal&quot;,&quot;id&quot;:&quot;cf0c68e7-9258-3c6c-a1fb-12d484063bde&quot;,&quot;title&quot;:&quot;Cortical correlates in upright dynamic and static balance in the elderly&quot;,&quot;author&quot;:[{&quot;family&quot;:&quot;Rubega&quot;,&quot;given&quot;:&quot;Maria&quot;,&quot;parse-names&quot;:false,&quot;dropping-particle&quot;:&quot;&quot;,&quot;non-dropping-particle&quot;:&quot;&quot;},{&quot;family&quot;:&quot;Formaggio&quot;,&quot;given&quot;:&quot;Emanuela&quot;,&quot;parse-names&quot;:false,&quot;dropping-particle&quot;:&quot;&quot;,&quot;non-dropping-particle&quot;:&quot;&quot;},{&quot;family&quot;:&quot;Marco&quot;,&quot;given&quot;:&quot;Roberto&quot;,&quot;parse-names&quot;:false,&quot;dropping-particle&quot;:&quot;&quot;,&quot;non-dropping-particle&quot;:&quot;Di&quot;},{&quot;family&quot;:&quot;Bertuccelli&quot;,&quot;given&quot;:&quot;Margherita&quot;,&quot;parse-names&quot;:false,&quot;dropping-particle&quot;:&quot;&quot;,&quot;non-dropping-particle&quot;:&quot;&quot;},{&quot;family&quot;:&quot;Tortora&quot;,&quot;given&quot;:&quot;Stefano&quot;,&quot;parse-names&quot;:false,&quot;dropping-particle&quot;:&quot;&quot;,&quot;non-dropping-particle&quot;:&quot;&quot;},{&quot;family&quot;:&quot;Menegatti&quot;,&quot;given&quot;:&quot;Emanuele&quot;,&quot;parse-names&quot;:false,&quot;dropping-particle&quot;:&quot;&quot;,&quot;non-dropping-particle&quot;:&quot;&quot;},{&quot;family&quot;:&quot;Cattelan&quot;,&quot;given&quot;:&quot;Manuela&quot;,&quot;parse-names&quot;:false,&quot;dropping-particle&quot;:&quot;&quot;,&quot;non-dropping-particle&quot;:&quot;&quot;},{&quot;family&quot;:&quot;Bonato&quot;,&quot;given&quot;:&quot;Paolo&quot;,&quot;parse-names&quot;:false,&quot;dropping-particle&quot;:&quot;&quot;,&quot;non-dropping-particle&quot;:&quot;&quot;},{&quot;family&quot;:&quot;Masiero&quot;,&quot;given&quot;:&quot;Stefano&quot;,&quot;parse-names&quot;:false,&quot;dropping-particle&quot;:&quot;&quot;,&quot;non-dropping-particle&quot;:&quot;&quot;},{&quot;family&quot;:&quot;Felice&quot;,&quot;given&quot;:&quot;Alessandra&quot;,&quot;parse-names&quot;:false,&quot;dropping-particle&quot;:&quot;&quot;,&quot;non-dropping-particle&quot;:&quot;Del&quot;}],&quot;container-title&quot;:&quot;Scientific Reports&quot;,&quot;container-title-short&quot;:&quot;Sci Rep&quot;,&quot;DOI&quot;:&quot;10.1038/s41598-021-93556-3&quot;,&quot;ISSN&quot;:&quot;20452322&quot;,&quot;PMID&quot;:&quot;34238987&quot;,&quot;issued&quot;:{&quot;date-parts&quot;:[[2021,12,1]]},&quot;abstract&quot;:&quot;Falls are the second most frequent cause of injury in the elderly. Physiological processes associated with aging affect the elderly’s ability to respond to unexpected balance perturbations, leading to increased fall risk. Every year, approximately 30% of adults, 65 years and older, experiences at least one fall. Investigating the neurophysiological mechanisms underlying the control of static and dynamic balance in the elderly is an emerging research area. The study aimed to identify cortical and muscular correlates during static and dynamic balance tests in a cohort of young and old healthy adults. We recorded cortical and muscular activity in nine elderly and eight younger healthy participants during an upright stance task in static and dynamic (core board) conditions. To simulate real-life dual-task postural control conditions, the second set of experiments incorporated an oddball visual task. We observed higher electroencephalographic (EEG) delta rhythm over the anterior cortex in the elderly and more diffused fast rhythms (i.e., alpha, beta, gamma) in younger participants during the static balance tests. When adding a visual oddball, the elderly displayed an increase in theta activation over the sensorimotor and occipital cortices. During the dynamic balance tests, the elderly showed the recruitment of sensorimotor areas and increased muscle activity level, suggesting a preferential motor strategy for postural control. This strategy was even more prominent during the oddball task. Younger participants showed reduced cortical and muscular activity compared to the elderly, with the noteworthy difference of a preferential activation of occipital areas that increased during the oddball task. These results support the hypothesis that different strategies are used by the elderly compared to younger adults during postural tasks, particularly when postural and cognitive tasks are combined. The knowledge gained in this study could inform the development of age-specific rehabilitative and assistive interventions.&quot;,&quot;publisher&quot;:&quot;Nature Research&quot;,&quot;issue&quot;:&quot;1&quot;,&quot;volume&quot;:&quot;11&quot;},&quot;isTemporary&quot;:false}]},{&quot;citationID&quot;:&quot;MENDELEY_CITATION_d08fe8c0-ac69-48d6-899b-7be4ebf60c98&quot;,&quot;properties&quot;:{&quot;noteIndex&quot;:0},&quot;isEdited&quot;:false,&quot;manualOverride&quot;:{&quot;isManuallyOverridden&quot;:false,&quot;citeprocText&quot;:&quot;(Rubega et al., 2021)&quot;,&quot;manualOverrideText&quot;:&quot;&quot;},&quot;citationTag&quot;:&quot;MENDELEY_CITATION_v3_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&quot;,&quot;citationItems&quot;:[{&quot;id&quot;:&quot;cf0c68e7-9258-3c6c-a1fb-12d484063bde&quot;,&quot;itemData&quot;:{&quot;type&quot;:&quot;article-journal&quot;,&quot;id&quot;:&quot;cf0c68e7-9258-3c6c-a1fb-12d484063bde&quot;,&quot;title&quot;:&quot;Cortical correlates in upright dynamic and static balance in the elderly&quot;,&quot;author&quot;:[{&quot;family&quot;:&quot;Rubega&quot;,&quot;given&quot;:&quot;Maria&quot;,&quot;parse-names&quot;:false,&quot;dropping-particle&quot;:&quot;&quot;,&quot;non-dropping-particle&quot;:&quot;&quot;},{&quot;family&quot;:&quot;Formaggio&quot;,&quot;given&quot;:&quot;Emanuela&quot;,&quot;parse-names&quot;:false,&quot;dropping-particle&quot;:&quot;&quot;,&quot;non-dropping-particle&quot;:&quot;&quot;},{&quot;family&quot;:&quot;Marco&quot;,&quot;given&quot;:&quot;Roberto&quot;,&quot;parse-names&quot;:false,&quot;dropping-particle&quot;:&quot;&quot;,&quot;non-dropping-particle&quot;:&quot;Di&quot;},{&quot;family&quot;:&quot;Bertuccelli&quot;,&quot;given&quot;:&quot;Margherita&quot;,&quot;parse-names&quot;:false,&quot;dropping-particle&quot;:&quot;&quot;,&quot;non-dropping-particle&quot;:&quot;&quot;},{&quot;family&quot;:&quot;Tortora&quot;,&quot;given&quot;:&quot;Stefano&quot;,&quot;parse-names&quot;:false,&quot;dropping-particle&quot;:&quot;&quot;,&quot;non-dropping-particle&quot;:&quot;&quot;},{&quot;family&quot;:&quot;Menegatti&quot;,&quot;given&quot;:&quot;Emanuele&quot;,&quot;parse-names&quot;:false,&quot;dropping-particle&quot;:&quot;&quot;,&quot;non-dropping-particle&quot;:&quot;&quot;},{&quot;family&quot;:&quot;Cattelan&quot;,&quot;given&quot;:&quot;Manuela&quot;,&quot;parse-names&quot;:false,&quot;dropping-particle&quot;:&quot;&quot;,&quot;non-dropping-particle&quot;:&quot;&quot;},{&quot;family&quot;:&quot;Bonato&quot;,&quot;given&quot;:&quot;Paolo&quot;,&quot;parse-names&quot;:false,&quot;dropping-particle&quot;:&quot;&quot;,&quot;non-dropping-particle&quot;:&quot;&quot;},{&quot;family&quot;:&quot;Masiero&quot;,&quot;given&quot;:&quot;Stefano&quot;,&quot;parse-names&quot;:false,&quot;dropping-particle&quot;:&quot;&quot;,&quot;non-dropping-particle&quot;:&quot;&quot;},{&quot;family&quot;:&quot;Felice&quot;,&quot;given&quot;:&quot;Alessandra&quot;,&quot;parse-names&quot;:false,&quot;dropping-particle&quot;:&quot;&quot;,&quot;non-dropping-particle&quot;:&quot;Del&quot;}],&quot;container-title&quot;:&quot;Scientific Reports&quot;,&quot;container-title-short&quot;:&quot;Sci Rep&quot;,&quot;DOI&quot;:&quot;10.1038/s41598-021-93556-3&quot;,&quot;ISSN&quot;:&quot;20452322&quot;,&quot;PMID&quot;:&quot;34238987&quot;,&quot;issued&quot;:{&quot;date-parts&quot;:[[2021,12,1]]},&quot;abstract&quot;:&quot;Falls are the second most frequent cause of injury in the elderly. Physiological processes associated with aging affect the elderly’s ability to respond to unexpected balance perturbations, leading to increased fall risk. Every year, approximately 30% of adults, 65 years and older, experiences at least one fall. Investigating the neurophysiological mechanisms underlying the control of static and dynamic balance in the elderly is an emerging research area. The study aimed to identify cortical and muscular correlates during static and dynamic balance tests in a cohort of young and old healthy adults. We recorded cortical and muscular activity in nine elderly and eight younger healthy participants during an upright stance task in static and dynamic (core board) conditions. To simulate real-life dual-task postural control conditions, the second set of experiments incorporated an oddball visual task. We observed higher electroencephalographic (EEG) delta rhythm over the anterior cortex in the elderly and more diffused fast rhythms (i.e., alpha, beta, gamma) in younger participants during the static balance tests. When adding a visual oddball, the elderly displayed an increase in theta activation over the sensorimotor and occipital cortices. During the dynamic balance tests, the elderly showed the recruitment of sensorimotor areas and increased muscle activity level, suggesting a preferential motor strategy for postural control. This strategy was even more prominent during the oddball task. Younger participants showed reduced cortical and muscular activity compared to the elderly, with the noteworthy difference of a preferential activation of occipital areas that increased during the oddball task. These results support the hypothesis that different strategies are used by the elderly compared to younger adults during postural tasks, particularly when postural and cognitive tasks are combined. The knowledge gained in this study could inform the development of age-specific rehabilitative and assistive interventions.&quot;,&quot;publisher&quot;:&quot;Nature Research&quot;,&quot;issue&quot;:&quot;1&quot;,&quot;volume&quot;:&quot;11&quot;},&quot;isTemporary&quot;:false}]},{&quot;citationID&quot;:&quot;MENDELEY_CITATION_39a3605f-8e9a-4b24-b937-82b94563c330&quot;,&quot;properties&quot;:{&quot;noteIndex&quot;:0},&quot;isEdited&quot;:false,&quot;manualOverride&quot;:{&quot;isManuallyOverridden&quot;:true,&quot;citeprocText&quot;:&quot;(Clouston et al., 2013; Demnitz et al., 2016; Veronese et al., 2016; Yoon et al., 2018)&quot;,&quot;manualOverrideText&quot;:&quot;physical function, and cognition (Demnitz et al., 2016;&quot;},&quot;citationTag&quot;:&quot;MENDELEY_CITATION_v3_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&quot;,&quot;citationItems&quot;:[{&quot;id&quot;:&quot;8dca2210-ffdd-30b7-8101-f323649daf83&quot;,&quot;itemData&quot;:{&quot;type&quot;:&quot;article-journal&quot;,&quot;id&quot;:&quot;8dca2210-ffdd-30b7-8101-f323649daf83&quot;,&quot;title&quot;:&quot;A systematic review and meta-analysis of cross-sectional studies examining the relationship between mobility and cognition in healthy older adults&quot;,&quot;author&quot;:[{&quot;family&quot;:&quot;Demnitz&quot;,&quot;given&quot;:&quot;Naiara&quot;,&quot;parse-names&quot;:false,&quot;dropping-particle&quot;:&quot;&quot;,&quot;non-dropping-particle&quot;:&quot;&quot;},{&quot;family&quot;:&quot;Esser&quot;,&quot;given&quot;:&quot;Patrick&quot;,&quot;parse-names&quot;:false,&quot;dropping-particle&quot;:&quot;&quot;,&quot;non-dropping-particle&quot;:&quot;&quot;},{&quot;family&quot;:&quot;Dawes&quot;,&quot;given&quot;:&quot;Helen&quot;,&quot;parse-names&quot;:false,&quot;dropping-particle&quot;:&quot;&quot;,&quot;non-dropping-particle&quot;:&quot;&quot;},{&quot;family&quot;:&quot;Valkanova&quot;,&quot;given&quot;:&quot;Vyara&quot;,&quot;parse-names&quot;:false,&quot;dropping-particle&quot;:&quot;&quot;,&quot;non-dropping-particle&quot;:&quot;&quot;},{&quot;family&quot;:&quot;Johansen-Berg&quot;,&quot;given&quot;:&quot;Heidi&quot;,&quot;parse-names&quot;:false,&quot;dropping-particle&quot;:&quot;&quot;,&quot;non-dropping-particle&quot;:&quot;&quot;},{&quot;family&quot;:&quot;Ebmeier&quot;,&quot;given&quot;:&quot;Klaus P.&quot;,&quot;parse-names&quot;:false,&quot;dropping-particle&quot;:&quot;&quot;,&quot;non-dropping-particle&quot;:&quot;&quot;},{&quot;family&quot;:&quot;Sexton&quot;,&quot;given&quot;:&quot;Claire&quot;,&quot;parse-names&quot;:false,&quot;dropping-particle&quot;:&quot;&quot;,&quot;non-dropping-particle&quot;:&quot;&quot;}],&quot;container-title&quot;:&quot;Gait &amp; Posture&quot;,&quot;container-title-short&quot;:&quot;Gait Posture&quot;,&quot;DOI&quot;:&quot;10.1016/j.gaitpost.2016.08.028&quot;,&quot;ISSN&quot;:&quot;09666362&quot;,&quot;issued&quot;:{&quot;date-parts&quot;:[[2016,10]]},&quot;page&quot;:&quot;164-174&quot;,&quot;volume&quot;:&quot;50&quot;},&quot;isTemporary&quot;:false},{&quot;id&quot;:&quot;4f54c0ab-2d03-3fc4-96f7-979a15489fd8&quot;,&quot;itemData&quot;:{&quot;type&quot;:&quot;article-journal&quot;,&quot;id&quot;:&quot;4f54c0ab-2d03-3fc4-96f7-979a15489fd8&quot;,&quot;title&quot;:&quot;The Dynamic Relationship Between Physical Function and Cognition in Longitudinal Aging Cohorts&quot;,&quot;author&quot;:[{&quot;family&quot;:&quot;Clouston&quot;,&quot;given&quot;:&quot;S. A. P.&quot;,&quot;parse-names&quot;:false,&quot;dropping-particle&quot;:&quot;&quot;,&quot;non-dropping-particle&quot;:&quot;&quot;},{&quot;family&quot;:&quot;Brewster&quot;,&quot;given&quot;:&quot;P.&quot;,&quot;parse-names&quot;:false,&quot;dropping-particle&quot;:&quot;&quot;,&quot;non-dropping-particle&quot;:&quot;&quot;},{&quot;family&quot;:&quot;Kuh&quot;,&quot;given&quot;:&quot;D.&quot;,&quot;parse-names&quot;:false,&quot;dropping-particle&quot;:&quot;&quot;,&quot;non-dropping-particle&quot;:&quot;&quot;},{&quot;family&quot;:&quot;Richards&quot;,&quot;given&quot;:&quot;M.&quot;,&quot;parse-names&quot;:false,&quot;dropping-particle&quot;:&quot;&quot;,&quot;non-dropping-particle&quot;:&quot;&quot;},{&quot;family&quot;:&quot;Cooper&quot;,&quot;given&quot;:&quot;R.&quot;,&quot;parse-names&quot;:false,&quot;dropping-particle&quot;:&quot;&quot;,&quot;non-dropping-particle&quot;:&quot;&quot;},{&quot;family&quot;:&quot;Hardy&quot;,&quot;given&quot;:&quot;R.&quot;,&quot;parse-names&quot;:false,&quot;dropping-particle&quot;:&quot;&quot;,&quot;non-dropping-particle&quot;:&quot;&quot;},{&quot;family&quot;:&quot;Rubin&quot;,&quot;given&quot;:&quot;M. S.&quot;,&quot;parse-names&quot;:false,&quot;dropping-particle&quot;:&quot;&quot;,&quot;non-dropping-particle&quot;:&quot;&quot;},{&quot;family&quot;:&quot;Hofer&quot;,&quot;given&quot;:&quot;S. M.&quot;,&quot;parse-names&quot;:false,&quot;dropping-particle&quot;:&quot;&quot;,&quot;non-dropping-particle&quot;:&quot;&quot;}],&quot;container-title&quot;:&quot;Epidemiologic Reviews&quot;,&quot;container-title-short&quot;:&quot;Epidemiol Rev&quot;,&quot;DOI&quot;:&quot;10.1093/epirev/mxs004&quot;,&quot;ISSN&quot;:&quot;0193-936X&quot;,&quot;issued&quot;:{&quot;date-parts&quot;:[[2013,1,1]]},&quot;page&quot;:&quot;33-50&quot;,&quot;issue&quot;:&quot;1&quot;,&quot;volume&quot;:&quot;35&quot;},&quot;isTemporary&quot;:false},{&quot;id&quot;:&quot;0a0a22e8-7e9d-3325-8b9a-02e298da754c&quot;,&quot;itemData&quot;:{&quot;type&quot;:&quot;article-journal&quot;,&quot;id&quot;:&quot;0a0a22e8-7e9d-3325-8b9a-02e298da754c&quot;,&quot;title&quot;:&quot;What physical performance measures predict incident cognitive decline among intact older adults? A 4.4year follow up study&quot;,&quot;author&quot;:[{&quot;family&quot;:&quot;Veronese&quot;,&quot;given&quot;:&quot;Nicola&quot;,&quot;parse-names&quot;:false,&quot;dropping-particle&quot;:&quot;&quot;,&quot;non-dropping-particle&quot;:&quot;&quot;},{&quot;family&quot;:&quot;Stubbs&quot;,&quot;given&quot;:&quot;Brendon&quot;,&quot;parse-names&quot;:false,&quot;dropping-particle&quot;:&quot;&quot;,&quot;non-dropping-particle&quot;:&quot;&quot;},{&quot;family&quot;:&quot;Trevisan&quot;,&quot;given&quot;:&quot;Caterina&quot;,&quot;parse-names&quot;:false,&quot;dropping-particle&quot;:&quot;&quot;,&quot;non-dropping-particle&quot;:&quot;&quot;},{&quot;family&quot;:&quot;Bolzetta&quot;,&quot;given&quot;:&quot;Francesco&quot;,&quot;parse-names&quot;:false,&quot;dropping-particle&quot;:&quot;&quot;,&quot;non-dropping-particle&quot;:&quot;&quot;},{&quot;family&quot;:&quot;Rui&quot;,&quot;given&quot;:&quot;Marina&quot;,&quot;parse-names&quot;:false,&quot;dropping-particle&quot;:&quot;&quot;,&quot;non-dropping-particle&quot;:&quot;De&quot;},{&quot;family&quot;:&quot;Solmi&quot;,&quot;given&quot;:&quot;Marco&quot;,&quot;parse-names&quot;:false,&quot;dropping-particle&quot;:&quot;&quot;,&quot;non-dropping-particle&quot;:&quot;&quot;},{&quot;family&quot;:&quot;Sartori&quot;,&quot;given&quot;:&quot;Leonardo&quot;,&quot;parse-names&quot;:false,&quot;dropping-particle&quot;:&quot;&quot;,&quot;non-dropping-particle&quot;:&quot;&quot;},{&quot;family&quot;:&quot;Musacchio&quot;,&quot;given&quot;:&quot;Estella&quot;,&quot;parse-names&quot;:false,&quot;dropping-particle&quot;:&quot;&quot;,&quot;non-dropping-particle&quot;:&quot;&quot;},{&quot;family&quot;:&quot;Zambon&quot;,&quot;given&quot;:&quot;Sabina&quot;,&quot;parse-names&quot;:false,&quot;dropping-particle&quot;:&quot;&quot;,&quot;non-dropping-particle&quot;:&quot;&quot;},{&quot;family&quot;:&quot;Perissinotto&quot;,&quot;given&quot;:&quot;Egle&quot;,&quot;parse-names&quot;:false,&quot;dropping-particle&quot;:&quot;&quot;,&quot;non-dropping-particle&quot;:&quot;&quot;},{&quot;family&quot;:&quot;Crepaldi&quot;,&quot;given&quot;:&quot;Gaetano&quot;,&quot;parse-names&quot;:false,&quot;dropping-particle&quot;:&quot;&quot;,&quot;non-dropping-particle&quot;:&quot;&quot;},{&quot;family&quot;:&quot;Manzato&quot;,&quot;given&quot;:&quot;Enzo&quot;,&quot;parse-names&quot;:false,&quot;dropping-particle&quot;:&quot;&quot;,&quot;non-dropping-particle&quot;:&quot;&quot;},{&quot;family&quot;:&quot;Sergi&quot;,&quot;given&quot;:&quot;Giuseppe&quot;,&quot;parse-names&quot;:false,&quot;dropping-particle&quot;:&quot;&quot;,&quot;non-dropping-particle&quot;:&quot;&quot;}],&quot;container-title&quot;:&quot;Experimental Gerontology&quot;,&quot;container-title-short&quot;:&quot;Exp Gerontol&quot;,&quot;DOI&quot;:&quot;10.1016/j.exger.2016.05.008&quot;,&quot;ISSN&quot;:&quot;05315565&quot;,&quot;issued&quot;:{&quot;date-parts&quot;:[[2016,8]]},&quot;page&quot;:&quot;110-118&quot;,&quot;volume&quot;:&quot;81&quot;},&quot;isTemporary&quot;:false},{&quot;id&quot;:&quot;df5c03d0-37e7-33a6-8b87-02e970643a7d&quot;,&quot;itemData&quot;:{&quot;type&quot;:&quot;article-journal&quot;,&quot;id&quot;:&quot;df5c03d0-37e7-33a6-8b87-02e970643a7d&quot;,&quot;title&quot;:&quot;Effects of Resistance Exercise Training on Cognitive Function and Physical Performance in Cognitive Frailty: A Randomized Controlled Trial&quot;,&quot;author&quot;:[{&quot;family&quot;:&quot;Yoon&quot;,&quot;given&quot;:&quot;D.H.&quot;,&quot;parse-names&quot;:false,&quot;dropping-particle&quot;:&quot;&quot;,&quot;non-dropping-particle&quot;:&quot;&quot;},{&quot;family&quot;:&quot;Lee&quot;,&quot;given&quot;:&quot;Jun-Young&quot;,&quot;parse-names&quot;:false,&quot;dropping-particle&quot;:&quot;&quot;,&quot;non-dropping-particle&quot;:&quot;&quot;},{&quot;family&quot;:&quot;Song&quot;,&quot;given&quot;:&quot;Wook&quot;,&quot;parse-names&quot;:false,&quot;dropping-particle&quot;:&quot;&quot;,&quot;non-dropping-particle&quot;:&quot;&quot;}],&quot;container-title&quot;:&quot;The Journal of nutrition, health and aging&quot;,&quot;container-title-short&quot;:&quot;J Nutr Health Aging&quot;,&quot;DOI&quot;:&quot;10.1007/s12603-018-1090-9&quot;,&quot;ISSN&quot;:&quot;12797707&quot;,&quot;issued&quot;:{&quot;date-parts&quot;:[[2018,10]]},&quot;page&quot;:&quot;944-951&quot;,&quot;issue&quot;:&quot;8&quot;,&quot;volume&quot;:&quot;22&quot;},&quot;isTemporary&quot;:false}]},{&quot;citationID&quot;:&quot;MENDELEY_CITATION_370b9713-4484-40ef-b195-514f2b8efb3d&quot;,&quot;properties&quot;:{&quot;noteIndex&quot;:0},&quot;isEdited&quot;:false,&quot;manualOverride&quot;:{&quot;isManuallyOverridden&quot;:false,&quot;citeprocText&quot;:&quot;(Divandari et al., 2023)&quot;,&quot;manualOverrideText&quot;:&quot;&quot;},&quot;citationTag&quot;:&quot;MENDELEY_CITATION_v3_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&quot;,&quot;citationItems&quot;:[{&quot;id&quot;:&quot;a94d3d47-d706-37fa-9b7e-d333af6a51bb&quot;,&quot;itemData&quot;:{&quot;type&quot;:&quot;article&quot;,&quot;id&quot;:&quot;a94d3d47-d706-37fa-9b7e-d333af6a51bb&quot;,&quot;title&quot;:&quot;The Association Between Cognitive Domains and Postural Balance among Healthy Older Adults: A Systematic Review of Literature and Meta-Analysis&quot;,&quot;author&quot;:[{&quot;family&quot;:&quot;Divandari&quot;,&quot;given&quot;:&quot;Nahid&quot;,&quot;parse-names&quot;:false,&quot;dropping-particle&quot;:&quot;&quot;,&quot;non-dropping-particle&quot;:&quot;&quot;},{&quot;family&quot;:&quot;Bird&quot;,&quot;given&quot;:&quot;Marie Louise&quot;,&quot;parse-names&quot;:false,&quot;dropping-particle&quot;:&quot;&quot;,&quot;non-dropping-particle&quot;:&quot;&quot;},{&quot;family&quot;:&quot;Vakili&quot;,&quot;given&quot;:&quot;Mahdi&quot;,&quot;parse-names&quot;:false,&quot;dropping-particle&quot;:&quot;&quot;,&quot;non-dropping-particle&quot;:&quot;&quot;},{&quot;family&quot;:&quot;Jaberzadeh&quot;,&quot;given&quot;:&quot;Shapour&quot;,&quot;parse-names&quot;:false,&quot;dropping-particle&quot;:&quot;&quot;,&quot;non-dropping-particle&quot;:&quot;&quot;}],&quot;container-title&quot;:&quot;Current Neurology and Neuroscience Reports&quot;,&quot;container-title-short&quot;:&quot;Curr Neurol Neurosci Rep&quot;,&quot;DOI&quot;:&quot;10.1007/s11910-023-01305-y&quot;,&quot;ISSN&quot;:&quot;15346293&quot;,&quot;PMID&quot;:&quot;37856048&quot;,&quot;issued&quot;:{&quot;date-parts&quot;:[[2023,11,1]]},&quot;page&quot;:&quot;681-693&quot;,&quot;abstract&quot;:&quot;Purpose of Review: This review aims to explore which cognitive domain is more closely associated with which type of balance (static or dynamic). Resent Finding: Based on recent reviews, inhibitory control, a part of cognition, plays a crucial role in balance performance. Previous reviews report significant links between cognition, mobility, and physical function in older adults. However, evidence regarding the relationship between cognition and balance scores remains inconclusive. Summary: The strength of association between cognition and balance appears to be domain-specific and task-specific. Executive function exhibits the strongest correlation with balance, while episodic memory shows a small link with dynamic balance. Processing speed and global cognition demonstrate moderate correlations. Additionally, there is a slight association between cognitive domains and static balance. Further research is needed to elucidate the underlying mechanisms and develop targeted interventions for managing balance-related concerns that are domain-specific and task-specific.&quot;,&quot;publisher&quot;:&quot;Springer&quot;,&quot;issue&quot;:&quot;11&quot;,&quot;volume&quot;:&quot;23&quot;},&quot;isTemporary&quot;:false}]},{&quot;citationID&quot;:&quot;MENDELEY_CITATION_c1250ffc-1a6b-40d2-b36a-b0074fe5d675&quot;,&quot;properties&quot;:{&quot;noteIndex&quot;:0},&quot;isEdited&quot;:false,&quot;manualOverride&quot;:{&quot;isManuallyOverridden&quot;:false,&quot;citeprocText&quot;:&quot;(Divandari et al., 2023)&quot;,&quot;manualOverrideText&quot;:&quot;&quot;},&quot;citationTag&quot;:&quot;MENDELEY_CITATION_v3_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&quot;,&quot;citationItems&quot;:[{&quot;id&quot;:&quot;a94d3d47-d706-37fa-9b7e-d333af6a51bb&quot;,&quot;itemData&quot;:{&quot;type&quot;:&quot;article&quot;,&quot;id&quot;:&quot;a94d3d47-d706-37fa-9b7e-d333af6a51bb&quot;,&quot;title&quot;:&quot;The Association Between Cognitive Domains and Postural Balance among Healthy Older Adults: A Systematic Review of Literature and Meta-Analysis&quot;,&quot;author&quot;:[{&quot;family&quot;:&quot;Divandari&quot;,&quot;given&quot;:&quot;Nahid&quot;,&quot;parse-names&quot;:false,&quot;dropping-particle&quot;:&quot;&quot;,&quot;non-dropping-particle&quot;:&quot;&quot;},{&quot;family&quot;:&quot;Bird&quot;,&quot;given&quot;:&quot;Marie Louise&quot;,&quot;parse-names&quot;:false,&quot;dropping-particle&quot;:&quot;&quot;,&quot;non-dropping-particle&quot;:&quot;&quot;},{&quot;family&quot;:&quot;Vakili&quot;,&quot;given&quot;:&quot;Mahdi&quot;,&quot;parse-names&quot;:false,&quot;dropping-particle&quot;:&quot;&quot;,&quot;non-dropping-particle&quot;:&quot;&quot;},{&quot;family&quot;:&quot;Jaberzadeh&quot;,&quot;given&quot;:&quot;Shapour&quot;,&quot;parse-names&quot;:false,&quot;dropping-particle&quot;:&quot;&quot;,&quot;non-dropping-particle&quot;:&quot;&quot;}],&quot;container-title&quot;:&quot;Current Neurology and Neuroscience Reports&quot;,&quot;container-title-short&quot;:&quot;Curr Neurol Neurosci Rep&quot;,&quot;DOI&quot;:&quot;10.1007/s11910-023-01305-y&quot;,&quot;ISSN&quot;:&quot;15346293&quot;,&quot;PMID&quot;:&quot;37856048&quot;,&quot;issued&quot;:{&quot;date-parts&quot;:[[2023,11,1]]},&quot;page&quot;:&quot;681-693&quot;,&quot;abstract&quot;:&quot;Purpose of Review: This review aims to explore which cognitive domain is more closely associated with which type of balance (static or dynamic). Resent Finding: Based on recent reviews, inhibitory control, a part of cognition, plays a crucial role in balance performance. Previous reviews report significant links between cognition, mobility, and physical function in older adults. However, evidence regarding the relationship between cognition and balance scores remains inconclusive. Summary: The strength of association between cognition and balance appears to be domain-specific and task-specific. Executive function exhibits the strongest correlation with balance, while episodic memory shows a small link with dynamic balance. Processing speed and global cognition demonstrate moderate correlations. Additionally, there is a slight association between cognitive domains and static balance. Further research is needed to elucidate the underlying mechanisms and develop targeted interventions for managing balance-related concerns that are domain-specific and task-specific.&quot;,&quot;publisher&quot;:&quot;Springer&quot;,&quot;issue&quot;:&quot;11&quot;,&quot;volume&quot;:&quot;23&quot;},&quot;isTemporary&quot;:false}]},{&quot;citationID&quot;:&quot;MENDELEY_CITATION_350c9bcc-630d-4e5f-8f1f-c94e74fe40a7&quot;,&quot;properties&quot;:{&quot;noteIndex&quot;:0},&quot;isEdited&quot;:false,&quot;manualOverride&quot;:{&quot;isManuallyOverridden&quot;:true,&quot;citeprocText&quot;:&quot;(Morris et al., 2019)&quot;,&quot;manualOverrideText&quot;:&quot;(Morris et al., 2019).&quot;},&quot;citationTag&quot;:&quot;MENDELEY_CITATION_v3_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&quot;,&quot;citationItems&quot;:[{&quot;id&quot;:&quot;532c9013-a4d4-3191-a301-87a413684d68&quot;,&quot;itemData&quot;:{&quot;type&quot;:&quot;article-journal&quot;,&quot;id&quot;:&quot;532c9013-a4d4-3191-a301-87a413684d68&quot;,&quot;title&quot;:&quot;Cognitive associations with comprehensive gait and static balance measures in Parkinson's disease&quot;,&quot;author&quot;:[{&quot;family&quot;:&quot;Morris&quot;,&quot;given&quot;:&quot;Rosie&quot;,&quot;parse-names&quot;:false,&quot;dropping-particle&quot;:&quot;&quot;,&quot;non-dropping-particle&quot;:&quot;&quot;},{&quot;family&quot;:&quot;Martini&quot;,&quot;given&quot;:&quot;Douglas N.&quot;,&quot;parse-names&quot;:false,&quot;dropping-particle&quot;:&quot;&quot;,&quot;non-dropping-particle&quot;:&quot;&quot;},{&quot;family&quot;:&quot;Smulders&quot;,&quot;given&quot;:&quot;Katrijn&quot;,&quot;parse-names&quot;:false,&quot;dropping-particle&quot;:&quot;&quot;,&quot;non-dropping-particle&quot;:&quot;&quot;},{&quot;family&quot;:&quot;Kelly&quot;,&quot;given&quot;:&quot;Valerie E.&quot;,&quot;parse-names&quot;:false,&quot;dropping-particle&quot;:&quot;&quot;,&quot;non-dropping-particle&quot;:&quot;&quot;},{&quot;family&quot;:&quot;Zabetian&quot;,&quot;given&quot;:&quot;Cyrus P.&quot;,&quot;parse-names&quot;:false,&quot;dropping-particle&quot;:&quot;&quot;,&quot;non-dropping-particle&quot;:&quot;&quot;},{&quot;family&quot;:&quot;Poston&quot;,&quot;given&quot;:&quot;Kathleen&quot;,&quot;parse-names&quot;:false,&quot;dropping-particle&quot;:&quot;&quot;,&quot;non-dropping-particle&quot;:&quot;&quot;},{&quot;family&quot;:&quot;Hiller&quot;,&quot;given&quot;:&quot;Amie&quot;,&quot;parse-names&quot;:false,&quot;dropping-particle&quot;:&quot;&quot;,&quot;non-dropping-particle&quot;:&quot;&quot;},{&quot;family&quot;:&quot;Chung&quot;,&quot;given&quot;:&quot;Kathryn A.&quot;,&quot;parse-names&quot;:false,&quot;dropping-particle&quot;:&quot;&quot;,&quot;non-dropping-particle&quot;:&quot;&quot;},{&quot;family&quot;:&quot;Yang&quot;,&quot;given&quot;:&quot;Laurice&quot;,&quot;parse-names&quot;:false,&quot;dropping-particle&quot;:&quot;&quot;,&quot;non-dropping-particle&quot;:&quot;&quot;},{&quot;family&quot;:&quot;Hu&quot;,&quot;given&quot;:&quot;Shu-Ching&quot;,&quot;parse-names&quot;:false,&quot;dropping-particle&quot;:&quot;&quot;,&quot;non-dropping-particle&quot;:&quot;&quot;},{&quot;family&quot;:&quot;Edwards&quot;,&quot;given&quot;:&quot;Karen L.&quot;,&quot;parse-names&quot;:false,&quot;dropping-particle&quot;:&quot;&quot;,&quot;non-dropping-particle&quot;:&quot;&quot;},{&quot;family&quot;:&quot;Cholerton&quot;,&quot;given&quot;:&quot;Brenna&quot;,&quot;parse-names&quot;:false,&quot;dropping-particle&quot;:&quot;&quot;,&quot;non-dropping-particle&quot;:&quot;&quot;},{&quot;family&quot;:&quot;Grabowski&quot;,&quot;given&quot;:&quot;Thomas J.&quot;,&quot;parse-names&quot;:false,&quot;dropping-particle&quot;:&quot;&quot;,&quot;non-dropping-particle&quot;:&quot;&quot;},{&quot;family&quot;:&quot;Montine&quot;,&quot;given&quot;:&quot;Thomas J.&quot;,&quot;parse-names&quot;:false,&quot;dropping-particle&quot;:&quot;&quot;,&quot;non-dropping-particle&quot;:&quot;&quot;},{&quot;family&quot;:&quot;Quinn&quot;,&quot;given&quot;:&quot;Joseph F.&quot;,&quot;parse-names&quot;:false,&quot;dropping-particle&quot;:&quot;&quot;,&quot;non-dropping-particle&quot;:&quot;&quot;},{&quot;family&quot;:&quot;Horak&quot;,&quot;given&quot;:&quot;Fay&quot;,&quot;parse-names&quot;:false,&quot;dropping-particle&quot;:&quot;&quot;,&quot;non-dropping-particle&quot;:&quot;&quot;}],&quot;container-title&quot;:&quot;Parkinsonism &amp; Related Disorders&quot;,&quot;container-title-short&quot;:&quot;Parkinsonism Relat Disord&quot;,&quot;DOI&quot;:&quot;10.1016/j.parkreldis.2019.06.014&quot;,&quot;ISSN&quot;:&quot;13538020&quot;,&quot;issued&quot;:{&quot;date-parts&quot;:[[2019,12]]},&quot;page&quot;:&quot;104-110&quot;,&quot;volume&quot;:&quot;69&quot;},&quot;isTemporary&quot;:false}]},{&quot;citationID&quot;:&quot;MENDELEY_CITATION_ea236bf9-b025-4817-923a-f678a35e19a5&quot;,&quot;properties&quot;:{&quot;noteIndex&quot;:0},&quot;isEdited&quot;:false,&quot;manualOverride&quot;:{&quot;isManuallyOverridden&quot;:false,&quot;citeprocText&quot;:&quot;(Goto, 2018)&quot;,&quot;manualOverrideText&quot;:&quot;&quot;},&quot;citationTag&quot;:&quot;MENDELEY_CITATION_v3_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&quot;,&quot;citationItems&quot;:[{&quot;id&quot;:&quot;108fcad8-72bd-3c1d-afe8-cc2722037676&quot;,&quot;itemData&quot;:{&quot;type&quot;:&quot;article-journal&quot;,&quot;id&quot;:&quot;108fcad8-72bd-3c1d-afe8-cc2722037676&quot;,&quot;title&quot;:&quot;Relationship between cognitive function and balance in a community-dwelling population in Japan&quot;,&quot;author&quot;:[{&quot;family&quot;:&quot;Goto&quot;,&quot;given&quot;:&quot;S., Sasaki, A., Takahashi, I., Mitsuhashi, Y., Nakaji, S., &amp; Matsubara, A&quot;,&quot;parse-names&quot;:false,&quot;dropping-particle&quot;:&quot;&quot;,&quot;non-dropping-particle&quot;:&quot;&quot;}],&quot;container-title&quot;:&quot;Acta Oto-Laryngologica&quot;,&quot;container-title-short&quot;:&quot;Acta Otolaryngol&quot;,&quot;issued&quot;:{&quot;date-parts&quot;:[[2018]]}},&quot;isTemporary&quot;:false}]},{&quot;citationID&quot;:&quot;MENDELEY_CITATION_4c903ac0-c778-4d24-9530-429e8e9f4224&quot;,&quot;properties&quot;:{&quot;noteIndex&quot;:0},&quot;isEdited&quot;:false,&quot;manualOverride&quot;:{&quot;isManuallyOverridden&quot;:false,&quot;citeprocText&quot;:&quot;(Chung et al., 2015; Snowden et al., 2015)&quot;,&quot;manualOverrideText&quot;:&quot;&quot;},&quot;citationItems&quot;:[{&quot;id&quot;:&quot;9c4de61c-cc4f-3410-8f1d-427bf7b0f2db&quot;,&quot;itemData&quot;:{&quot;type&quot;:&quot;article-journal&quot;,&quot;id&quot;:&quot;9c4de61c-cc4f-3410-8f1d-427bf7b0f2db&quot;,&quot;title&quot;:&quot;Longitudinal Association of Dementia and Depression&quot;,&quot;author&quot;:[{&quot;family&quot;:&quot;Snowden&quot;,&quot;given&quot;:&quot;Mark B.&quot;,&quot;parse-names&quot;:false,&quot;dropping-particle&quot;:&quot;&quot;,&quot;non-dropping-particle&quot;:&quot;&quot;},{&quot;family&quot;:&quot;Atkins&quot;,&quot;given&quot;:&quot;David C.&quot;,&quot;parse-names&quot;:false,&quot;dropping-particle&quot;:&quot;&quot;,&quot;non-dropping-particle&quot;:&quot;&quot;},{&quot;family&quot;:&quot;Steinman&quot;,&quot;given&quot;:&quot;Lesley E.&quot;,&quot;parse-names&quot;:false,&quot;dropping-particle&quot;:&quot;&quot;,&quot;non-dropping-particle&quot;:&quot;&quot;},{&quot;family&quot;:&quot;Bell&quot;,&quot;given&quot;:&quot;Janice F.&quot;,&quot;parse-names&quot;:false,&quot;dropping-particle&quot;:&quot;&quot;,&quot;non-dropping-particle&quot;:&quot;&quot;},{&quot;family&quot;:&quot;Bryant&quot;,&quot;given&quot;:&quot;Lucinda L.&quot;,&quot;parse-names&quot;:false,&quot;dropping-particle&quot;:&quot;&quot;,&quot;non-dropping-particle&quot;:&quot;&quot;},{&quot;family&quot;:&quot;Copeland&quot;,&quot;given&quot;:&quot;Catherine&quot;,&quot;parse-names&quot;:false,&quot;dropping-particle&quot;:&quot;&quot;,&quot;non-dropping-particle&quot;:&quot;&quot;},{&quot;family&quot;:&quot;Fitzpatrick&quot;,&quot;given&quot;:&quot;Annette L.&quot;,&quot;parse-names&quot;:false,&quot;dropping-particle&quot;:&quot;&quot;,&quot;non-dropping-particle&quot;:&quot;&quot;}],&quot;container-title&quot;:&quot;The American Journal of Geriatric Psychiatry&quot;,&quot;DOI&quot;:&quot;10.1016/j.jagp.2014.09.002&quot;,&quot;ISSN&quot;:&quot;10647481&quot;,&quot;issued&quot;:{&quot;date-parts&quot;:[[2015,9]]},&quot;page&quot;:&quot;897-905&quot;,&quot;issue&quot;:&quot;9&quot;,&quot;volume&quot;:&quot;23&quot;,&quot;container-title-short&quot;:&quot;&quot;},&quot;isTemporary&quot;:false},{&quot;id&quot;:&quot;e2261cf0-6e24-3c87-a8a2-14a642eea121&quot;,&quot;itemData&quot;:{&quot;type&quot;:&quot;article-journal&quot;,&quot;id&quot;:&quot;e2261cf0-6e24-3c87-a8a2-14a642eea121&quot;,&quot;title&quot;:&quot;Depressive symptoms and small hippocampal volume accelerate the progression to dementia from mild cognitive impairment&quot;,&quot;author&quot;:[{&quot;family&quot;:&quot;Chung&quot;,&quot;given&quot;:&quot;Jun Ku&quot;,&quot;parse-names&quot;:false,&quot;dropping-particle&quot;:&quot;&quot;,&quot;non-dropping-particle&quot;:&quot;&quot;},{&quot;family&quot;:&quot;Plitman&quot;,&quot;given&quot;:&quot;Eric&quot;,&quot;parse-names&quot;:false,&quot;dropping-particle&quot;:&quot;&quot;,&quot;non-dropping-particle&quot;:&quot;&quot;},{&quot;family&quot;:&quot;Nakajima&quot;,&quot;given&quot;:&quot;Shinichiro&quot;,&quot;parse-names&quot;:false,&quot;dropping-particle&quot;:&quot;&quot;,&quot;non-dropping-particle&quot;:&quot;&quot;},{&quot;family&quot;:&quot;Mallar Chakravarty&quot;,&quot;given&quot;:&quot;M.&quot;,&quot;parse-names&quot;:false,&quot;dropping-particle&quot;:&quot;&quot;,&quot;non-dropping-particle&quot;:&quot;&quot;},{&quot;family&quot;:&quot;Caravaggio&quot;,&quot;given&quot;:&quot;Fernando&quot;,&quot;parse-names&quot;:false,&quot;dropping-particle&quot;:&quot;&quot;,&quot;non-dropping-particle&quot;:&quot;&quot;},{&quot;family&quot;:&quot;Takeuchi&quot;,&quot;given&quot;:&quot;Hiroyoshi&quot;,&quot;parse-names&quot;:false,&quot;dropping-particle&quot;:&quot;&quot;,&quot;non-dropping-particle&quot;:&quot;&quot;},{&quot;family&quot;:&quot;Gerretsen&quot;,&quot;given&quot;:&quot;Philip&quot;,&quot;parse-names&quot;:false,&quot;dropping-particle&quot;:&quot;&quot;,&quot;non-dropping-particle&quot;:&quot;&quot;},{&quot;family&quot;:&quot;Iwata&quot;,&quot;given&quot;:&quot;Yusuke&quot;,&quot;parse-names&quot;:false,&quot;dropping-particle&quot;:&quot;&quot;,&quot;non-dropping-particle&quot;:&quot;&quot;},{&quot;family&quot;:&quot;Patel&quot;,&quot;given&quot;:&quot;Raihaan&quot;,&quot;parse-names&quot;:false,&quot;dropping-particle&quot;:&quot;&quot;,&quot;non-dropping-particle&quot;:&quot;&quot;},{&quot;family&quot;:&quot;Mulsant&quot;,&quot;given&quot;:&quot;Benoit H.&quot;,&quot;parse-names&quot;:false,&quot;dropping-particle&quot;:&quot;&quot;,&quot;non-dropping-particle&quot;:&quot;&quot;},{&quot;family&quot;:&quot;Graff-Guerrero&quot;,&quot;given&quot;:&quot;Ariel&quot;,&quot;parse-names&quot;:false,&quot;dropping-particle&quot;:&quot;&quot;,&quot;non-dropping-particle&quot;:&quot;&quot;}],&quot;container-title&quot;:&quot;Journal of Alzheimer's Disease&quot;,&quot;DOI&quot;:&quot;10.3233/JAD-150679&quot;,&quot;ISSN&quot;:&quot;18758908&quot;,&quot;PMID&quot;:&quot;26519442&quot;,&quot;issued&quot;:{&quot;date-parts&quot;:[[2015]]},&quot;page&quot;:&quot;743-754&quot;,&quot;abstract&quot;:&quot;Previous studies have highlighted that decreased hippocampal volume, an early neural correlate of dementia, is commonly observed in patients with mild cognitive impairment (MCI). However, it is unclear whether neurodegenerative and resultant clinical trajectories are accelerated inMCIpatients with concomitant depressive symptoms, leading to a faster conversion to dementia stages than those who are not depressed. No longitudinal study has investigated whether depressed amnestic MCI (DEP+aMCI) patients show an earlier onset of progression to dementia than non-depressed amnestic MCI (DEP-aMCI) patients and whether progressive hippocampal volume reductions are related in the conversion process. Using data from Alzheimer's Disease Neuroimaging Initiative, we examined 2-year follow-up data from 38 DEP+aMCI patients and 38 matched DEP-aMCI patients and compared their ages of conversion from aMCI to AD and trajectories of progressive hippocampal volume changes. DEP+ and DEP-patients were defined as having baseline Geriatric Depression Scale scores of 5 or above and 0, respectively. DEP+ converters showed earlier ages of conversion to dementia (p = 0.009) and greater left hippocampal volume loss than both DEP-converters and DEP+ non-converters over the 2-year period (p = 0.003, p = 0.001, respectively). These findings could not be explained by changes in total brain volume, differences in their clinical symptoms of dementia, daily functioning, or apolipoprotein E4 genotypes. No difference in conversion rate to dementia or progressive hippocampal volume change was found between DEP+ patients and DEP-patients, which suggested depressive symptoms themselves may not lead to progression of dementia from MCI. In conclusion, there is a synergistic effect of depressive symptoms and smaller left hippocampal volume in MCI patients that accelerates conversion to dementia.&quot;,&quot;publisher&quot;:&quot;IOS Press&quot;,&quot;issue&quot;:&quot;3&quot;,&quot;volume&quot;:&quot;49&quot;},&quot;isTemporary&quot;:false}],&quot;citationTag&quot;:&quot;MENDELEY_CITATION_v3_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&quot;},{&quot;citationID&quot;:&quot;MENDELEY_CITATION_5ba3ad3a-35da-49e7-ace1-9a28e9b0b157&quot;,&quot;properties&quot;:{&quot;noteIndex&quot;:0},&quot;isEdited&quot;:false,&quot;manualOverride&quot;:{&quot;isManuallyOverridden&quot;:true,&quot;citeprocText&quot;:&quot;(Malatyali et al., 2023)&quot;,&quot;manualOverrideText&quot;:&quot;(Malatyali et al., 2023). On the other hand,&quot;},&quot;citationTag&quot;:&quot;MENDELEY_CITATION_v3_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&quot;,&quot;citationItems&quot;:[{&quot;id&quot;:&quot;2defad85-8174-3a63-8e33-b6a97d8c361e&quot;,&quot;itemData&quot;:{&quot;type&quot;:&quot;article-journal&quot;,&quot;id&quot;:&quot;2defad85-8174-3a63-8e33-b6a97d8c361e&quot;,&quot;title&quot;:&quot;Health Disparities in Cognitive Impairment and Dementia: Role of Social Strain, Depression, and C-Reactive Protein&quot;,&quot;author&quot;:[{&quot;family&quot;:&quot;Malatyali&quot;,&quot;given&quot;:&quot;Ayse&quot;,&quot;parse-names&quot;:false,&quot;dropping-particle&quot;:&quot;&quot;,&quot;non-dropping-particle&quot;:&quot;&quot;},{&quot;family&quot;:&quot;Sagna De Main&quot;,&quot;given&quot;:&quot;Atami&quot;,&quot;parse-names&quot;:false,&quot;dropping-particle&quot;:&quot;&quot;,&quot;non-dropping-particle&quot;:&quot;&quot;},{&quot;family&quot;:&quot;Cidav&quot;,&quot;given&quot;:&quot;Tom&quot;,&quot;parse-names&quot;:false,&quot;dropping-particle&quot;:&quot;&quot;,&quot;non-dropping-particle&quot;:&quot;&quot;},{&quot;family&quot;:&quot;Komalasari&quot;,&quot;given&quot;:&quot;Renata&quot;,&quot;parse-names&quot;:false,&quot;dropping-particle&quot;:&quot;&quot;,&quot;non-dropping-particle&quot;:&quot;&quot;},{&quot;family&quot;:&quot;Xie&quot;,&quot;given&quot;:&quot;Rui&quot;,&quot;parse-names&quot;:false,&quot;dropping-particle&quot;:&quot;&quot;,&quot;non-dropping-particle&quot;:&quot;&quot;},{&quot;family&quot;:&quot;Thiamwong&quot;,&quot;given&quot;:&quot;Ladda&quot;,&quot;parse-names&quot;:false,&quot;dropping-particle&quot;:&quot;&quot;,&quot;non-dropping-particle&quot;:&quot;&quot;}],&quot;container-title&quot;:&quot;Gerontology and Geriatric Medicine&quot;,&quot;container-title-short&quot;:&quot;Gerontol Geriatr Med&quot;,&quot;DOI&quot;:&quot;10.1177/23337214231215274&quot;,&quot;ISSN&quot;:&quot;2333-7214&quot;,&quot;issued&quot;:{&quot;date-parts&quot;:[[2023,1,27]]},&quot;abstract&quot;:&quot;&lt;p&gt;We investigated the association of social strain from friends, depression, and systemic inflammation (C-Reactive Protein [CRP]) with cognitive impairment without dementia (CIND) and dementia among 9,262 participants (age ≥ 65). We analyzed data from the Health Retirement Study (HRS), performing Chi-squared and logistic regression analyses. Measures included the 27-point HRS cognition scale, social strain scale, Center for Epidemiological Studies Depression scale, and dried-blood CRP levels. Black and Hispanic participants had a significantly increased dementia risk (OR = 2.69 and OR = 2.54). Black participants also had a high risk of CIND (OR = 2.80), but no association of Hispanic participants with CIND. Increased social strain from friends and depression were significantly associated with CIND (OR = 1.50 and OR = 1.44) and dementia (OR = 1.57 and OR = 1.78). Elevated CRP levels were only linked to CIND risk (OR = 1.03), not dementia. Early detection and interventions targeting social strain, depression, and CRP levels may help promote cognitive functioning in older adults.&lt;/p&gt;&quot;,&quot;volume&quot;:&quot;9&quot;},&quot;isTemporary&quot;:false}]},{&quot;citationID&quot;:&quot;MENDELEY_CITATION_ae605eb1-76f1-41f0-938f-4581e9987aa8&quot;,&quot;properties&quot;:{&quot;noteIndex&quot;:0},&quot;isEdited&quot;:false,&quot;manualOverride&quot;:{&quot;isManuallyOverridden&quot;:true,&quot;citeprocText&quot;:&quot;(Komalasari et al., 2022)&quot;,&quot;manualOverrideText&quot;:&quot;authors)&quot;},&quot;citationTag&quot;:&quot;MENDELEY_CITATION_v3_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&quot;,&quot;citationItems&quot;:[{&quot;id&quot;:&quot;78c6610f-db70-3a3a-b724-9f15f16fd6e8&quot;,&quot;itemData&quot;:{&quot;type&quot;:&quot;article-journal&quot;,&quot;id&quot;:&quot;78c6610f-db70-3a3a-b724-9f15f16fd6e8&quot;,&quot;title&quot;:&quot;Daily Living Subjective Cognitive Decline Indicators in Older Adults with Depressive Symptoms: A Scoping Review and Categorization Using Classification of Functioning, Disability, and Health (ICF)&quot;,&quot;author&quot;:[{&quot;family&quot;:&quot;Komalasari&quot;,&quot;given&quot;:&quot;R.&quot;,&quot;parse-names&quot;:false,&quot;dropping-particle&quot;:&quot;&quot;,&quot;non-dropping-particle&quot;:&quot;&quot;},{&quot;family&quot;:&quot;Mpofu&quot;,&quot;given&quot;:&quot;E.&quot;,&quot;parse-names&quot;:false,&quot;dropping-particle&quot;:&quot;&quot;,&quot;non-dropping-particle&quot;:&quot;&quot;},{&quot;family&quot;:&quot;Prybutok&quot;,&quot;given&quot;:&quot;G.&quot;,&quot;parse-names&quot;:false,&quot;dropping-particle&quot;:&quot;&quot;,&quot;non-dropping-particle&quot;:&quot;&quot;},{&quot;family&quot;:&quot;Ingman&quot;,&quot;given&quot;:&quot;S.&quot;,&quot;parse-names&quot;:false,&quot;dropping-particle&quot;:&quot;&quot;,&quot;non-dropping-particle&quot;:&quot;&quot;}],&quot;container-title&quot;:&quot;Healthcare (Switzerland)&quot;,&quot;DOI&quot;:&quot;10.3390/healthcare10081508&quot;,&quot;ISSN&quot;:&quot;22279032&quot;,&quot;issued&quot;:{&quot;date-parts&quot;:[[2022]]},&quot;abstract&quot;:&quot;(1) Background: This scoping review identifies subjective cognitive decline (SCD) indicators in ADLs and instrumental activities of daily living (IADLs) in older adults with depressive symptoms using the WHO International Classification of Functioning, Disability, and Health (ICF). (2) Methods: We searched Medline via Ebscohost, Pubmed, and PsycINFO for articles published on activities of daily living (ADL) indicators of SCD in older adults with depressive symptoms, published in English language journals from January 2011 to November 2021. Following the flow diagram, 2032 titles and abstracts were screened for relevance based on the Population, Concept, and Context inclusion and exclusion criteria. (3) Results: Eight articles provided evidence about the ADL indicators of SCD in older adults with depressive symptoms. The analysis yielded indicators based on low and high cognitively demanding tasks assessed on five different scales. Framed on the ICF categorization and coding system, the SCD-ADL indicators are personal care, mobility, and general tasks and demands; SCD-IADL indicators are mobility, general tasks and demands, learning and applying knowledge, domestic life, communication, major life areas, and community, social, and civic life. (4) Conclusion: Highly cognitively demanding activities present more difficulties for individuals with SCD, making IADLs a stronger predictor of SCD than ADLs.&quot;,&quot;issue&quot;:&quot;8&quot;,&quot;volume&quot;:&quot;10&quot;,&quot;container-title-short&quot;:&quot;&quot;},&quot;isTemporary&quot;:false}]},{&quot;citationID&quot;:&quot;MENDELEY_CITATION_09ecedb0-c44f-4be9-9b18-884aed267ed3&quot;,&quot;properties&quot;:{&quot;noteIndex&quot;:0},&quot;isEdited&quot;:false,&quot;manualOverride&quot;:{&quot;isManuallyOverridden&quot;:true,&quot;citeprocText&quot;:&quot;(Olaya et al., 2019)&quot;,&quot;manualOverrideText&quot;:&quot;(Olaya et al., 2019) and&quot;},&quot;citationTag&quot;:&quot;MENDELEY_CITATION_v3_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&quot;,&quot;citationItems&quot;:[{&quot;id&quot;:&quot;ca475f77-349a-329d-8365-61f741c6df4d&quot;,&quot;itemData&quot;:{&quot;type&quot;:&quot;article-journal&quot;,&quot;id&quot;:&quot;ca475f77-349a-329d-8365-61f741c6df4d&quot;,&quot;title&quot;:&quot;Course of depression and cognitive decline at 3-year follow-up: The role of age of onset.&quot;,&quot;author&quot;:[{&quot;family&quot;:&quot;Olaya&quot;,&quot;given&quot;:&quot;Beatriz&quot;,&quot;parse-names&quot;:false,&quot;dropping-particle&quot;:&quot;&quot;,&quot;non-dropping-particle&quot;:&quot;&quot;},{&quot;family&quot;:&quot;Moneta&quot;,&quot;given&quot;:&quot;Maria Victoria&quot;,&quot;parse-names&quot;:false,&quot;dropping-particle&quot;:&quot;&quot;,&quot;non-dropping-particle&quot;:&quot;&quot;},{&quot;family&quot;:&quot;Miret&quot;,&quot;given&quot;:&quot;Marta&quot;,&quot;parse-names&quot;:false,&quot;dropping-particle&quot;:&quot;&quot;,&quot;non-dropping-particle&quot;:&quot;&quot;},{&quot;family&quot;:&quot;Ayuso-Mateos&quot;,&quot;given&quot;:&quot;José Luis&quot;,&quot;parse-names&quot;:false,&quot;dropping-particle&quot;:&quot;&quot;,&quot;non-dropping-particle&quot;:&quot;&quot;},{&quot;family&quot;:&quot;Haro&quot;,&quot;given&quot;:&quot;Josep Maria&quot;,&quot;parse-names&quot;:false,&quot;dropping-particle&quot;:&quot;&quot;,&quot;non-dropping-particle&quot;:&quot;&quot;}],&quot;container-title&quot;:&quot;Psychology and Aging&quot;,&quot;container-title-short&quot;:&quot;Psychol Aging&quot;,&quot;DOI&quot;:&quot;10.1037/pag0000354&quot;,&quot;ISSN&quot;:&quot;1939-1498&quot;,&quot;issued&quot;:{&quot;date-parts&quot;:[[2019,6]]},&quot;page&quot;:&quot;475-485&quot;,&quot;issue&quot;:&quot;4&quot;,&quot;volume&quot;:&quot;34&quot;},&quot;isTemporary&quot;:false}]},{&quot;citationID&quot;:&quot;MENDELEY_CITATION_f3ac83c1-460d-4ed8-97f7-37685f28b57f&quot;,&quot;properties&quot;:{&quot;noteIndex&quot;:0},&quot;isEdited&quot;:false,&quot;manualOverride&quot;:{&quot;isManuallyOverridden&quot;:false,&quot;citeprocText&quot;:&quot;(Halahakoon et al., 2019)&quot;,&quot;manualOverrideText&quot;:&quot;&quot;},&quot;citationTag&quot;:&quot;MENDELEY_CITATION_v3_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&quot;,&quot;citationItems&quot;:[{&quot;id&quot;:&quot;22aa7ad2-cc38-3d4f-89aa-8f7a4a1d733f&quot;,&quot;itemData&quot;:{&quot;type&quot;:&quot;article-journal&quot;,&quot;id&quot;:&quot;22aa7ad2-cc38-3d4f-89aa-8f7a4a1d733f&quot;,&quot;title&quot;:&quot;Cognitive Impairment and Depression—Cause, Consequence, or Coincidence?&quot;,&quot;author&quot;:[{&quot;family&quot;:&quot;Halahakoon&quot;,&quot;given&quot;:&quot;D. Chamith&quot;,&quot;parse-names&quot;:false,&quot;dropping-particle&quot;:&quot;&quot;,&quot;non-dropping-particle&quot;:&quot;&quot;},{&quot;family&quot;:&quot;Lewis&quot;,&quot;given&quot;:&quot;Glyn&quot;,&quot;parse-names&quot;:false,&quot;dropping-particle&quot;:&quot;&quot;,&quot;non-dropping-particle&quot;:&quot;&quot;},{&quot;family&quot;:&quot;Roiser&quot;,&quot;given&quot;:&quot;Jonathan P.&quot;,&quot;parse-names&quot;:false,&quot;dropping-particle&quot;:&quot;&quot;,&quot;non-dropping-particle&quot;:&quot;&quot;}],&quot;container-title&quot;:&quot;JAMA Psychiatry&quot;,&quot;container-title-short&quot;:&quot;JAMA Psychiatry&quot;,&quot;DOI&quot;:&quot;10.1001/jamapsychiatry.2018.3631&quot;,&quot;ISSN&quot;:&quot;2168-622X&quot;,&quot;issued&quot;:{&quot;date-parts&quot;:[[2019,3,1]]},&quot;page&quot;:&quot;239&quot;,&quot;issue&quot;:&quot;3&quot;,&quot;volume&quot;:&quot;76&quot;},&quot;isTemporary&quot;:false}]},{&quot;citationID&quot;:&quot;MENDELEY_CITATION_f848c959-84c8-480c-864b-7a94145f31c5&quot;,&quot;properties&quot;:{&quot;noteIndex&quot;:0},&quot;isEdited&quot;:false,&quot;manualOverride&quot;:{&quot;isManuallyOverridden&quot;:false,&quot;citeprocText&quot;:&quot;(Thiamwong et al., 2020)&quot;,&quot;manualOverrideText&quot;:&quot;&quot;},&quot;citationTag&quot;:&quot;MENDELEY_CITATION_v3_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&quot;,&quot;citationItems&quot;:[{&quot;id&quot;:&quot;395acab8-ebe0-3a59-9438-0ac5f505f693&quot;,&quot;itemData&quot;:{&quot;type&quot;:&quot;article-journal&quot;,&quot;id&quot;:&quot;395acab8-ebe0-3a59-9438-0ac5f505f693&quot;,&quot;title&quot;:&quot;Assessing fall risk appraisal through combined physiological and perceived fall risk measures using innovative technology&quot;,&quot;author&quot;:[{&quot;family&quot;:&quot;Thiamwong&quot;,&quot;given&quot;:&quot;Ladda&quot;,&quot;parse-names&quot;:false,&quot;dropping-particle&quot;:&quot;&quot;,&quot;non-dropping-particle&quot;:&quot;&quot;},{&quot;family&quot;:&quot;Sole&quot;,&quot;given&quot;:&quot;Mary&quot;,&quot;parse-names&quot;:false,&quot;dropping-particle&quot;:&quot;Lou&quot;,&quot;non-dropping-particle&quot;:&quot;&quot;},{&quot;family&quot;:&quot;Ng&quot;,&quot;given&quot;:&quot;Boon Peng&quot;,&quot;parse-names&quot;:false,&quot;dropping-particle&quot;:&quot;&quot;,&quot;non-dropping-particle&quot;:&quot;&quot;},{&quot;family&quot;:&quot;Welch&quot;,&quot;given&quot;:&quot;Gregory F.&quot;,&quot;parse-names&quot;:false,&quot;dropping-particle&quot;:&quot;&quot;,&quot;non-dropping-particle&quot;:&quot;&quot;},{&quot;family&quot;:&quot;Huang&quot;,&quot;given&quot;:&quot;Helen J.&quot;,&quot;parse-names&quot;:false,&quot;dropping-particle&quot;:&quot;&quot;,&quot;non-dropping-particle&quot;:&quot;&quot;},{&quot;family&quot;:&quot;Stout&quot;,&quot;given&quot;:&quot;Jeffrey R.&quot;,&quot;parse-names&quot;:false,&quot;dropping-particle&quot;:&quot;&quot;,&quot;non-dropping-particle&quot;:&quot;&quot;}],&quot;container-title&quot;:&quot;Journal of Gerontological Nursing&quot;,&quot;container-title-short&quot;:&quot;J Gerontol Nurs&quot;,&quot;DOI&quot;:&quot;10.3928/00989134-20200302-01&quot;,&quot;ISSN&quot;:&quot;00989134&quot;,&quot;PMID&quot;:&quot;32219456&quot;,&quot;issued&quot;:{&quot;date-parts&quot;:[[2020]]},&quot;page&quot;:&quot;41-47&quot;,&quot;abstract&quot;:&quot;The current study aimed to categorize fall risk appraisal and quantify discrepancies between perceived fall risk measured subjectively using the short Fall Effi cacy Scale-International and physiological fall risk measured objectively using the portable BTrackS™ Assess Balance System. One hundred two community-dwelling older adults were evaluated in this cross-sectional study. Approximately 40% of participants had maladaptive fall risk appraisals, which were either irrational (high perceived risk despite low physiological fall risk) or incongruent (low perceived risk but high physiological fall risk). The remaining 60% of participants had adaptive fall risk appraisals, which were either rational (low perceived risk aligned with low physiological fall risk) or congruent (high perceived risk aligned with high physiological fall risk). Among participants with rational, congruent, irrational, and incongruent appraisals, 21.7%, 66.7%, 28%, and 18.8%, respectively, reported having a history of falls (p &lt; 0.01). Using technology to identify discrepancies in perceived and physiological fall risks can potentially increase the success of fall risk screening and guide fall interventions to target perceived or physiological components of balance.&quot;,&quot;publisher&quot;:&quot;Slack Incorporated&quot;,&quot;issue&quot;:&quot;4&quot;,&quot;volume&quot;:&quot;46&quot;},&quot;isTemporary&quot;:false}]},{&quot;citationID&quot;:&quot;MENDELEY_CITATION_6a90b0eb-1ee6-4a1c-8b7f-c495cab4c784&quot;,&quot;properties&quot;:{&quot;noteIndex&quot;:0},&quot;isEdited&quot;:false,&quot;manualOverride&quot;:{&quot;isManuallyOverridden&quot;:false,&quot;citeprocText&quot;:&quot;(Guralnik et al., 1994)&quot;,&quot;manualOverrideText&quot;:&quot;&quot;},&quot;citationTag&quot;:&quot;MENDELEY_CITATION_v3_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&quot;,&quot;citationItems&quot;:[{&quot;id&quot;:&quot;2596c75b-6afd-391f-bf98-f7bddd70f6f4&quot;,&quot;itemData&quot;:{&quot;type&quot;:&quot;article-journal&quot;,&quot;id&quot;:&quot;2596c75b-6afd-391f-bf98-f7bddd70f6f4&quot;,&quot;title&quot;:&quot;A Short Physical Performance Battery Assessing Lower Extremity Function: Association With Self-Reported Disability and Prediction of Mortality and Nursing Home Admission&quot;,&quot;author&quot;:[{&quot;family&quot;:&quot;Guralnik&quot;,&quot;given&quot;:&quot;J. M.&quot;,&quot;parse-names&quot;:false,&quot;dropping-particle&quot;:&quot;&quot;,&quot;non-dropping-particle&quot;:&quot;&quot;},{&quot;family&quot;:&quot;Simonsick&quot;,&quot;given&quot;:&quot;E. M.&quot;,&quot;parse-names&quot;:false,&quot;dropping-particle&quot;:&quot;&quot;,&quot;non-dropping-particle&quot;:&quot;&quot;},{&quot;family&quot;:&quot;Ferrucci&quot;,&quot;given&quot;:&quot;L.&quot;,&quot;parse-names&quot;:false,&quot;dropping-particle&quot;:&quot;&quot;,&quot;non-dropping-particle&quot;:&quot;&quot;},{&quot;family&quot;:&quot;Glynn&quot;,&quot;given&quot;:&quot;R. J.&quot;,&quot;parse-names&quot;:false,&quot;dropping-particle&quot;:&quot;&quot;,&quot;non-dropping-particle&quot;:&quot;&quot;},{&quot;family&quot;:&quot;Berkman&quot;,&quot;given&quot;:&quot;L. F.&quot;,&quot;parse-names&quot;:false,&quot;dropping-particle&quot;:&quot;&quot;,&quot;non-dropping-particle&quot;:&quot;&quot;},{&quot;family&quot;:&quot;Blazer&quot;,&quot;given&quot;:&quot;D. G.&quot;,&quot;parse-names&quot;:false,&quot;dropping-particle&quot;:&quot;&quot;,&quot;non-dropping-particle&quot;:&quot;&quot;},{&quot;family&quot;:&quot;Scherr&quot;,&quot;given&quot;:&quot;P. A.&quot;,&quot;parse-names&quot;:false,&quot;dropping-particle&quot;:&quot;&quot;,&quot;non-dropping-particle&quot;:&quot;&quot;},{&quot;family&quot;:&quot;Wallace&quot;,&quot;given&quot;:&quot;R. B.&quot;,&quot;parse-names&quot;:false,&quot;dropping-particle&quot;:&quot;&quot;,&quot;non-dropping-particle&quot;:&quot;&quot;}],&quot;container-title&quot;:&quot;Journal of Gerontology&quot;,&quot;container-title-short&quot;:&quot;J Gerontol&quot;,&quot;DOI&quot;:&quot;10.1093/geronj/49.2.M85&quot;,&quot;ISSN&quot;:&quot;0022-1422&quot;,&quot;issued&quot;:{&quot;date-parts&quot;:[[1994,3,1]]},&quot;page&quot;:&quot;M85-M94&quot;,&quot;issue&quot;:&quot;2&quot;,&quot;volume&quot;:&quot;49&quot;},&quot;isTemporary&quot;:false}]},{&quot;citationID&quot;:&quot;MENDELEY_CITATION_80561b76-8d15-41be-a4b9-3d07551001e9&quot;,&quot;properties&quot;:{&quot;noteIndex&quot;:0},&quot;isEdited&quot;:false,&quot;manualOverride&quot;:{&quot;isManuallyOverridden&quot;:false,&quot;citeprocText&quot;:&quot;(Storey et al., 2004)&quot;,&quot;manualOverrideText&quot;:&quot;&quot;},&quot;citationTag&quot;:&quot;MENDELEY_CITATION_v3_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&quot;,&quot;citationItems&quot;:[{&quot;id&quot;:&quot;f9cd20e7-0928-3613-baf5-505ff76a093f&quot;,&quot;itemData&quot;:{&quot;type&quot;:&quot;article-journal&quot;,&quot;id&quot;:&quot;f9cd20e7-0928-3613-baf5-505ff76a093f&quot;,&quot;title&quot;:&quot;The Rowland Universal Dementia Assessment Scale (RUDAS): a multicultural cognitive assessment scale&quot;,&quot;author&quot;:[{&quot;family&quot;:&quot;Storey&quot;,&quot;given&quot;:&quot;Joella E.&quot;,&quot;parse-names&quot;:false,&quot;dropping-particle&quot;:&quot;&quot;,&quot;non-dropping-particle&quot;:&quot;&quot;},{&quot;family&quot;:&quot;Rowland&quot;,&quot;given&quot;:&quot;Jeffrey T. J.&quot;,&quot;parse-names&quot;:false,&quot;dropping-particle&quot;:&quot;&quot;,&quot;non-dropping-particle&quot;:&quot;&quot;},{&quot;family&quot;:&quot;Conforti&quot;,&quot;given&quot;:&quot;David A.&quot;,&quot;parse-names&quot;:false,&quot;dropping-particle&quot;:&quot;&quot;,&quot;non-dropping-particle&quot;:&quot;&quot;},{&quot;family&quot;:&quot;Dickson&quot;,&quot;given&quot;:&quot;Hugh G.&quot;,&quot;parse-names&quot;:false,&quot;dropping-particle&quot;:&quot;&quot;,&quot;non-dropping-particle&quot;:&quot;&quot;}],&quot;container-title&quot;:&quot;International Psychogeriatrics&quot;,&quot;container-title-short&quot;:&quot;Int Psychogeriatr&quot;,&quot;DOI&quot;:&quot;10.1017/S1041610204000043&quot;,&quot;ISSN&quot;:&quot;1041-6102&quot;,&quot;issued&quot;:{&quot;date-parts&quot;:[[2004,3,2]]},&quot;page&quot;:&quot;13-31&quot;,&quot;abstract&quot;:&quot;&lt;p&gt; &lt;bold&gt;Objective:&lt;/bold&gt; To develop and validate a simple method for detecting dementia that is valid across cultures, portable and easily administered by primary health care clinicians. &lt;/p&gt;&quot;,&quot;issue&quot;:&quot;1&quot;,&quot;volume&quot;:&quot;16&quot;},&quot;isTemporary&quot;:false}]},{&quot;citationID&quot;:&quot;MENDELEY_CITATION_07bcde81-a2d8-4d54-a3da-c3074a74efb5&quot;,&quot;properties&quot;:{&quot;noteIndex&quot;:0},&quot;isEdited&quot;:false,&quot;manualOverride&quot;:{&quot;isManuallyOverridden&quot;:false,&quot;citeprocText&quot;:&quot;(Storey et al., 2004)&quot;,&quot;manualOverrideText&quot;:&quot;&quot;},&quot;citationTag&quot;:&quot;MENDELEY_CITATION_v3_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&quot;,&quot;citationItems&quot;:[{&quot;id&quot;:&quot;f9cd20e7-0928-3613-baf5-505ff76a093f&quot;,&quot;itemData&quot;:{&quot;type&quot;:&quot;article-journal&quot;,&quot;id&quot;:&quot;f9cd20e7-0928-3613-baf5-505ff76a093f&quot;,&quot;title&quot;:&quot;The Rowland Universal Dementia Assessment Scale (RUDAS): a multicultural cognitive assessment scale&quot;,&quot;author&quot;:[{&quot;family&quot;:&quot;Storey&quot;,&quot;given&quot;:&quot;Joella E.&quot;,&quot;parse-names&quot;:false,&quot;dropping-particle&quot;:&quot;&quot;,&quot;non-dropping-particle&quot;:&quot;&quot;},{&quot;family&quot;:&quot;Rowland&quot;,&quot;given&quot;:&quot;Jeffrey T. J.&quot;,&quot;parse-names&quot;:false,&quot;dropping-particle&quot;:&quot;&quot;,&quot;non-dropping-particle&quot;:&quot;&quot;},{&quot;family&quot;:&quot;Conforti&quot;,&quot;given&quot;:&quot;David A.&quot;,&quot;parse-names&quot;:false,&quot;dropping-particle&quot;:&quot;&quot;,&quot;non-dropping-particle&quot;:&quot;&quot;},{&quot;family&quot;:&quot;Dickson&quot;,&quot;given&quot;:&quot;Hugh G.&quot;,&quot;parse-names&quot;:false,&quot;dropping-particle&quot;:&quot;&quot;,&quot;non-dropping-particle&quot;:&quot;&quot;}],&quot;container-title&quot;:&quot;International Psychogeriatrics&quot;,&quot;container-title-short&quot;:&quot;Int Psychogeriatr&quot;,&quot;DOI&quot;:&quot;10.1017/S1041610204000043&quot;,&quot;ISSN&quot;:&quot;1041-6102&quot;,&quot;issued&quot;:{&quot;date-parts&quot;:[[2004,3,2]]},&quot;page&quot;:&quot;13-31&quot;,&quot;abstract&quot;:&quot;&lt;p&gt; &lt;bold&gt;Objective:&lt;/bold&gt; To develop and validate a simple method for detecting dementia that is valid across cultures, portable and easily administered by primary health care clinicians. &lt;/p&gt;&quot;,&quot;issue&quot;:&quot;1&quot;,&quot;volume&quot;:&quot;16&quot;},&quot;isTemporary&quot;:false}]},{&quot;citationID&quot;:&quot;MENDELEY_CITATION_c8d36f17-5716-408c-8db6-422a3665a9e7&quot;,&quot;properties&quot;:{&quot;noteIndex&quot;:0},&quot;isEdited&quot;:false,&quot;manualOverride&quot;:{&quot;isManuallyOverridden&quot;:false,&quot;citeprocText&quot;:&quot;(Storey et al., 2004)&quot;,&quot;manualOverrideText&quot;:&quot;&quot;},&quot;citationTag&quot;:&quot;MENDELEY_CITATION_v3_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&quot;,&quot;citationItems&quot;:[{&quot;id&quot;:&quot;f9cd20e7-0928-3613-baf5-505ff76a093f&quot;,&quot;itemData&quot;:{&quot;type&quot;:&quot;article-journal&quot;,&quot;id&quot;:&quot;f9cd20e7-0928-3613-baf5-505ff76a093f&quot;,&quot;title&quot;:&quot;The Rowland Universal Dementia Assessment Scale (RUDAS): a multicultural cognitive assessment scale&quot;,&quot;author&quot;:[{&quot;family&quot;:&quot;Storey&quot;,&quot;given&quot;:&quot;Joella E.&quot;,&quot;parse-names&quot;:false,&quot;dropping-particle&quot;:&quot;&quot;,&quot;non-dropping-particle&quot;:&quot;&quot;},{&quot;family&quot;:&quot;Rowland&quot;,&quot;given&quot;:&quot;Jeffrey T. J.&quot;,&quot;parse-names&quot;:false,&quot;dropping-particle&quot;:&quot;&quot;,&quot;non-dropping-particle&quot;:&quot;&quot;},{&quot;family&quot;:&quot;Conforti&quot;,&quot;given&quot;:&quot;David A.&quot;,&quot;parse-names&quot;:false,&quot;dropping-particle&quot;:&quot;&quot;,&quot;non-dropping-particle&quot;:&quot;&quot;},{&quot;family&quot;:&quot;Dickson&quot;,&quot;given&quot;:&quot;Hugh G.&quot;,&quot;parse-names&quot;:false,&quot;dropping-particle&quot;:&quot;&quot;,&quot;non-dropping-particle&quot;:&quot;&quot;}],&quot;container-title&quot;:&quot;International Psychogeriatrics&quot;,&quot;container-title-short&quot;:&quot;Int Psychogeriatr&quot;,&quot;DOI&quot;:&quot;10.1017/S1041610204000043&quot;,&quot;ISSN&quot;:&quot;1041-6102&quot;,&quot;issued&quot;:{&quot;date-parts&quot;:[[2004,3,2]]},&quot;page&quot;:&quot;13-31&quot;,&quot;abstract&quot;:&quot;&lt;p&gt; &lt;bold&gt;Objective:&lt;/bold&gt; To develop and validate a simple method for detecting dementia that is valid across cultures, portable and easily administered by primary health care clinicians. &lt;/p&gt;&quot;,&quot;issue&quot;:&quot;1&quot;,&quot;volume&quot;:&quot;16&quot;},&quot;isTemporary&quot;:false}]},{&quot;citationID&quot;:&quot;MENDELEY_CITATION_cb0bb3ac-f947-41a3-8af9-abf735808ac7&quot;,&quot;properties&quot;:{&quot;noteIndex&quot;:0},&quot;isEdited&quot;:false,&quot;manualOverride&quot;:{&quot;isManuallyOverridden&quot;:true,&quot;citeprocText&quot;:&quot;(Bennett &amp;#38; Thomas, 2014; Malatyali et al., 2023)&quot;,&quot;manualOverrideText&quot;:&quot;(Bennett &amp; Thomas, 2014; Malatyali et al., 2023).&quot;},&quot;citationTag&quot;:&quot;MENDELEY_CITATION_v3_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&quot;,&quot;citationItems&quot;:[{&quot;id&quot;:&quot;6c9d360b-3456-36ce-b4a9-64cdabc54e97&quot;,&quot;itemData&quot;:{&quot;type&quot;:&quot;article-journal&quot;,&quot;id&quot;:&quot;6c9d360b-3456-36ce-b4a9-64cdabc54e97&quot;,&quot;title&quot;:&quot;Depression and dementia: Cause, consequence or coincidence?&quot;,&quot;author&quot;:[{&quot;family&quot;:&quot;Bennett&quot;,&quot;given&quot;:&quot;Sophia&quot;,&quot;parse-names&quot;:false,&quot;dropping-particle&quot;:&quot;&quot;,&quot;non-dropping-particle&quot;:&quot;&quot;},{&quot;family&quot;:&quot;Thomas&quot;,&quot;given&quot;:&quot;Alan J.&quot;,&quot;parse-names&quot;:false,&quot;dropping-particle&quot;:&quot;&quot;,&quot;non-dropping-particle&quot;:&quot;&quot;}],&quot;container-title&quot;:&quot;Maturitas&quot;,&quot;container-title-short&quot;:&quot;Maturitas&quot;,&quot;DOI&quot;:&quot;10.1016/j.maturitas.2014.05.009&quot;,&quot;ISSN&quot;:&quot;03785122&quot;,&quot;issued&quot;:{&quot;date-parts&quot;:[[2014,10]]},&quot;page&quot;:&quot;184-190&quot;,&quot;issue&quot;:&quot;2&quot;,&quot;volume&quot;:&quot;79&quot;},&quot;isTemporary&quot;:false},{&quot;id&quot;:&quot;2defad85-8174-3a63-8e33-b6a97d8c361e&quot;,&quot;itemData&quot;:{&quot;type&quot;:&quot;article-journal&quot;,&quot;id&quot;:&quot;2defad85-8174-3a63-8e33-b6a97d8c361e&quot;,&quot;title&quot;:&quot;Health Disparities in Cognitive Impairment and Dementia: Role of Social Strain, Depression, and C-Reactive Protein&quot;,&quot;author&quot;:[{&quot;family&quot;:&quot;Malatyali&quot;,&quot;given&quot;:&quot;Ayse&quot;,&quot;parse-names&quot;:false,&quot;dropping-particle&quot;:&quot;&quot;,&quot;non-dropping-particle&quot;:&quot;&quot;},{&quot;family&quot;:&quot;Sagna De Main&quot;,&quot;given&quot;:&quot;Atami&quot;,&quot;parse-names&quot;:false,&quot;dropping-particle&quot;:&quot;&quot;,&quot;non-dropping-particle&quot;:&quot;&quot;},{&quot;family&quot;:&quot;Cidav&quot;,&quot;given&quot;:&quot;Tom&quot;,&quot;parse-names&quot;:false,&quot;dropping-particle&quot;:&quot;&quot;,&quot;non-dropping-particle&quot;:&quot;&quot;},{&quot;family&quot;:&quot;Komalasari&quot;,&quot;given&quot;:&quot;Renata&quot;,&quot;parse-names&quot;:false,&quot;dropping-particle&quot;:&quot;&quot;,&quot;non-dropping-particle&quot;:&quot;&quot;},{&quot;family&quot;:&quot;Xie&quot;,&quot;given&quot;:&quot;Rui&quot;,&quot;parse-names&quot;:false,&quot;dropping-particle&quot;:&quot;&quot;,&quot;non-dropping-particle&quot;:&quot;&quot;},{&quot;family&quot;:&quot;Thiamwong&quot;,&quot;given&quot;:&quot;Ladda&quot;,&quot;parse-names&quot;:false,&quot;dropping-particle&quot;:&quot;&quot;,&quot;non-dropping-particle&quot;:&quot;&quot;}],&quot;container-title&quot;:&quot;Gerontology and Geriatric Medicine&quot;,&quot;container-title-short&quot;:&quot;Gerontol Geriatr Med&quot;,&quot;DOI&quot;:&quot;10.1177/23337214231215274&quot;,&quot;ISSN&quot;:&quot;2333-7214&quot;,&quot;issued&quot;:{&quot;date-parts&quot;:[[2023,1,27]]},&quot;abstract&quot;:&quot;&lt;p&gt;We investigated the association of social strain from friends, depression, and systemic inflammation (C-Reactive Protein [CRP]) with cognitive impairment without dementia (CIND) and dementia among 9,262 participants (age ≥ 65). We analyzed data from the Health Retirement Study (HRS), performing Chi-squared and logistic regression analyses. Measures included the 27-point HRS cognition scale, social strain scale, Center for Epidemiological Studies Depression scale, and dried-blood CRP levels. Black and Hispanic participants had a significantly increased dementia risk (OR = 2.69 and OR = 2.54). Black participants also had a high risk of CIND (OR = 2.80), but no association of Hispanic participants with CIND. Increased social strain from friends and depression were significantly associated with CIND (OR = 1.50 and OR = 1.44) and dementia (OR = 1.57 and OR = 1.78). Elevated CRP levels were only linked to CIND risk (OR = 1.03), not dementia. Early detection and interventions targeting social strain, depression, and CRP levels may help promote cognitive functioning in older adults.&lt;/p&gt;&quot;,&quot;volume&quot;:&quot;9&quot;},&quot;isTemporary&quot;:false}]},{&quot;citationID&quot;:&quot;MENDELEY_CITATION_ada0efaf-30cc-4629-90d8-e7ae9c8e15d4&quot;,&quot;properties&quot;:{&quot;noteIndex&quot;:0},&quot;isEdited&quot;:false,&quot;manualOverride&quot;:{&quot;isManuallyOverridden&quot;:true,&quot;citeprocText&quot;:&quot;(Kroenke K, 2001)&quot;,&quot;manualOverrideText&quot;:&quot;(Kroenke K, 2001).&quot;},&quot;citationTag&quot;:&quot;MENDELEY_CITATION_v3_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&quot;,&quot;citationItems&quot;:[{&quot;id&quot;:&quot;d847a75e-d446-31ac-9e7c-1dc5638d05e2&quot;,&quot;itemData&quot;:{&quot;type&quot;:&quot;article-journal&quot;,&quot;id&quot;:&quot;d847a75e-d446-31ac-9e7c-1dc5638d05e2&quot;,&quot;title&quot;:&quot;The PHQ-9: validity of a brief depression severity measure&quot;,&quot;author&quot;:[{&quot;family&quot;:&quot;Kroenke K&quot;,&quot;given&quot;:&quot;Spitzer R L, Williams J B&quot;,&quot;parse-names&quot;:false,&quot;dropping-particle&quot;:&quot;&quot;,&quot;non-dropping-particle&quot;:&quot;&quot;}],&quot;container-title&quot;:&quot;Journal of General Internal Medicine&quot;,&quot;container-title-short&quot;:&quot;J Gen Intern Med&quot;,&quot;issued&quot;:{&quot;date-parts&quot;:[[2001]]}},&quot;isTemporary&quot;:false}]},{&quot;citationID&quot;:&quot;MENDELEY_CITATION_545738e0-71ca-4c47-ab5f-18ab416d1db5&quot;,&quot;properties&quot;:{&quot;noteIndex&quot;:0},&quot;isEdited&quot;:false,&quot;manualOverride&quot;:{&quot;isManuallyOverridden&quot;:true,&quot;citeprocText&quot;:&quot;(Kroenke K, 2001)&quot;,&quot;manualOverrideText&quot;:&quot;) (Kroenke K, 2001)&quot;},&quot;citationTag&quot;:&quot;MENDELEY_CITATION_v3_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&quot;,&quot;citationItems&quot;:[{&quot;id&quot;:&quot;d847a75e-d446-31ac-9e7c-1dc5638d05e2&quot;,&quot;itemData&quot;:{&quot;type&quot;:&quot;article-journal&quot;,&quot;id&quot;:&quot;d847a75e-d446-31ac-9e7c-1dc5638d05e2&quot;,&quot;title&quot;:&quot;The PHQ-9: validity of a brief depression severity measure&quot;,&quot;author&quot;:[{&quot;family&quot;:&quot;Kroenke K&quot;,&quot;given&quot;:&quot;Spitzer R L, Williams J B&quot;,&quot;parse-names&quot;:false,&quot;dropping-particle&quot;:&quot;&quot;,&quot;non-dropping-particle&quot;:&quot;&quot;}],&quot;container-title&quot;:&quot;Journal of General Internal Medicine&quot;,&quot;container-title-short&quot;:&quot;J Gen Intern Med&quot;,&quot;issued&quot;:{&quot;date-parts&quot;:[[2001]]}},&quot;isTemporary&quot;:false}]},{&quot;citationID&quot;:&quot;MENDELEY_CITATION_87990af7-17bb-4041-bc53-b07ec6acd06c&quot;,&quot;properties&quot;:{&quot;noteIndex&quot;:0},&quot;isEdited&quot;:false,&quot;manualOverride&quot;:{&quot;isManuallyOverridden&quot;:true,&quot;citeprocText&quot;:&quot;(Faul, 2009)&quot;,&quot;manualOverrideText&quot;:&quot;(Faul, 2009).&quot;},&quot;citationTag&quot;:&quot;MENDELEY_CITATION_v3_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&quot;,&quot;citationItems&quot;:[{&quot;id&quot;:&quot;68de8f00-7b89-33e8-b8d6-fcbe41e6e919&quot;,&quot;itemData&quot;:{&quot;type&quot;:&quot;article-journal&quot;,&quot;id&quot;:&quot;68de8f00-7b89-33e8-b8d6-fcbe41e6e919&quot;,&quot;title&quot;:&quot;Statistical power analyses using G*Power 3.1: Tests for correlation and regression analyses&quot;,&quot;author&quot;:[{&quot;family&quot;:&quot;Faul&quot;,&quot;given&quot;:&quot;F., Erdfelder, E., Buchner, A., &amp; Lang, A.-G&quot;,&quot;parse-names&quot;:false,&quot;dropping-particle&quot;:&quot;&quot;,&quot;non-dropping-particle&quot;:&quot;&quot;}],&quot;container-title&quot;:&quot;Behavior Research Methods&quot;,&quot;container-title-short&quot;:&quot;Behav Res Methods&quot;,&quot;issued&quot;:{&quot;date-parts&quot;:[[2009]]}},&quot;isTemporary&quot;:false}]},{&quot;citationID&quot;:&quot;MENDELEY_CITATION_d466ce9c-485b-46e1-bebf-b43d65244bc9&quot;,&quot;properties&quot;:{&quot;noteIndex&quot;:0},&quot;isEdited&quot;:false,&quot;manualOverride&quot;:{&quot;isManuallyOverridden&quot;:false,&quot;citeprocText&quot;:&quot;(Veronese et al., 2016)&quot;,&quot;manualOverrideText&quot;:&quot;&quot;},&quot;citationTag&quot;:&quot;MENDELEY_CITATION_v3_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&quot;,&quot;citationItems&quot;:[{&quot;id&quot;:&quot;0a0a22e8-7e9d-3325-8b9a-02e298da754c&quot;,&quot;itemData&quot;:{&quot;type&quot;:&quot;article-journal&quot;,&quot;id&quot;:&quot;0a0a22e8-7e9d-3325-8b9a-02e298da754c&quot;,&quot;title&quot;:&quot;What physical performance measures predict incident cognitive decline among intact older adults? A 4.4year follow up study&quot;,&quot;author&quot;:[{&quot;family&quot;:&quot;Veronese&quot;,&quot;given&quot;:&quot;Nicola&quot;,&quot;parse-names&quot;:false,&quot;dropping-particle&quot;:&quot;&quot;,&quot;non-dropping-particle&quot;:&quot;&quot;},{&quot;family&quot;:&quot;Stubbs&quot;,&quot;given&quot;:&quot;Brendon&quot;,&quot;parse-names&quot;:false,&quot;dropping-particle&quot;:&quot;&quot;,&quot;non-dropping-particle&quot;:&quot;&quot;},{&quot;family&quot;:&quot;Trevisan&quot;,&quot;given&quot;:&quot;Caterina&quot;,&quot;parse-names&quot;:false,&quot;dropping-particle&quot;:&quot;&quot;,&quot;non-dropping-particle&quot;:&quot;&quot;},{&quot;family&quot;:&quot;Bolzetta&quot;,&quot;given&quot;:&quot;Francesco&quot;,&quot;parse-names&quot;:false,&quot;dropping-particle&quot;:&quot;&quot;,&quot;non-dropping-particle&quot;:&quot;&quot;},{&quot;family&quot;:&quot;Rui&quot;,&quot;given&quot;:&quot;Marina&quot;,&quot;parse-names&quot;:false,&quot;dropping-particle&quot;:&quot;&quot;,&quot;non-dropping-particle&quot;:&quot;De&quot;},{&quot;family&quot;:&quot;Solmi&quot;,&quot;given&quot;:&quot;Marco&quot;,&quot;parse-names&quot;:false,&quot;dropping-particle&quot;:&quot;&quot;,&quot;non-dropping-particle&quot;:&quot;&quot;},{&quot;family&quot;:&quot;Sartori&quot;,&quot;given&quot;:&quot;Leonardo&quot;,&quot;parse-names&quot;:false,&quot;dropping-particle&quot;:&quot;&quot;,&quot;non-dropping-particle&quot;:&quot;&quot;},{&quot;family&quot;:&quot;Musacchio&quot;,&quot;given&quot;:&quot;Estella&quot;,&quot;parse-names&quot;:false,&quot;dropping-particle&quot;:&quot;&quot;,&quot;non-dropping-particle&quot;:&quot;&quot;},{&quot;family&quot;:&quot;Zambon&quot;,&quot;given&quot;:&quot;Sabina&quot;,&quot;parse-names&quot;:false,&quot;dropping-particle&quot;:&quot;&quot;,&quot;non-dropping-particle&quot;:&quot;&quot;},{&quot;family&quot;:&quot;Perissinotto&quot;,&quot;given&quot;:&quot;Egle&quot;,&quot;parse-names&quot;:false,&quot;dropping-particle&quot;:&quot;&quot;,&quot;non-dropping-particle&quot;:&quot;&quot;},{&quot;family&quot;:&quot;Crepaldi&quot;,&quot;given&quot;:&quot;Gaetano&quot;,&quot;parse-names&quot;:false,&quot;dropping-particle&quot;:&quot;&quot;,&quot;non-dropping-particle&quot;:&quot;&quot;},{&quot;family&quot;:&quot;Manzato&quot;,&quot;given&quot;:&quot;Enzo&quot;,&quot;parse-names&quot;:false,&quot;dropping-particle&quot;:&quot;&quot;,&quot;non-dropping-particle&quot;:&quot;&quot;},{&quot;family&quot;:&quot;Sergi&quot;,&quot;given&quot;:&quot;Giuseppe&quot;,&quot;parse-names&quot;:false,&quot;dropping-particle&quot;:&quot;&quot;,&quot;non-dropping-particle&quot;:&quot;&quot;}],&quot;container-title&quot;:&quot;Experimental Gerontology&quot;,&quot;container-title-short&quot;:&quot;Exp Gerontol&quot;,&quot;DOI&quot;:&quot;10.1016/j.exger.2016.05.008&quot;,&quot;ISSN&quot;:&quot;05315565&quot;,&quot;issued&quot;:{&quot;date-parts&quot;:[[2016,8]]},&quot;page&quot;:&quot;110-118&quot;,&quot;volume&quot;:&quot;81&quot;},&quot;isTemporary&quot;:false}]},{&quot;citationID&quot;:&quot;MENDELEY_CITATION_66470338-a21e-4be6-8c4c-e75e8e02865a&quot;,&quot;properties&quot;:{&quot;noteIndex&quot;:0},&quot;isEdited&quot;:false,&quot;manualOverride&quot;:{&quot;isManuallyOverridden&quot;:true,&quot;citeprocText&quot;:&quot;(Komalasari et al., 2019, 2023; Nielsen &amp;#38; Jørgensen, 2020; Storey et al., 2004)&quot;,&quot;manualOverrideText&quot;:&quot;(authors; Nielsen &amp; Jørgensen, 2020; Storey et al., 2004)&quot;},&quot;citationTag&quot;:&quot;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&quot;,&quot;citationItems&quot;:[{&quot;id&quot;:&quot;3bfcda91-2a78-378d-bccb-c8291638250c&quot;,&quot;itemData&quot;:{&quot;type&quot;:&quot;article-journal&quot;,&quot;id&quot;:&quot;3bfcda91-2a78-378d-bccb-c8291638250c&quot;,&quot;title&quot;:&quot;Cross-cultural dementia screening using the Rowland Universal Dementia Assessment Scale: a systematic review and meta-analysis&quot;,&quot;author&quot;:[{&quot;family&quot;:&quot;Nielsen&quot;,&quot;given&quot;:&quot;T. R.&quot;,&quot;parse-names&quot;:false,&quot;dropping-particle&quot;:&quot;&quot;,&quot;non-dropping-particle&quot;:&quot;&quot;},{&quot;family&quot;:&quot;Jørgensen&quot;,&quot;given&quot;:&quot;Kasper&quot;,&quot;parse-names&quot;:false,&quot;dropping-particle&quot;:&quot;&quot;,&quot;non-dropping-particle&quot;:&quot;&quot;}],&quot;container-title&quot;:&quot;International Psychogeriatrics&quot;,&quot;container-title-short&quot;:&quot;Int Psychogeriatr&quot;,&quot;DOI&quot;:&quot;10.1017/S1041610220000344&quot;,&quot;ISSN&quot;:&quot;1041-6102&quot;,&quot;issued&quot;:{&quot;date-parts&quot;:[[2020,9,9]]},&quot;page&quot;:&quot;1031-1044&quot;,&quot;issue&quot;:&quot;9&quot;,&quot;volume&quot;:&quot;32&quot;},&quot;isTemporary&quot;:false},{&quot;id&quot;:&quot;f9cd20e7-0928-3613-baf5-505ff76a093f&quot;,&quot;itemData&quot;:{&quot;type&quot;:&quot;article-journal&quot;,&quot;id&quot;:&quot;f9cd20e7-0928-3613-baf5-505ff76a093f&quot;,&quot;title&quot;:&quot;The Rowland Universal Dementia Assessment Scale (RUDAS): a multicultural cognitive assessment scale&quot;,&quot;author&quot;:[{&quot;family&quot;:&quot;Storey&quot;,&quot;given&quot;:&quot;Joella E.&quot;,&quot;parse-names&quot;:false,&quot;dropping-particle&quot;:&quot;&quot;,&quot;non-dropping-particle&quot;:&quot;&quot;},{&quot;family&quot;:&quot;Rowland&quot;,&quot;given&quot;:&quot;Jeffrey T. J.&quot;,&quot;parse-names&quot;:false,&quot;dropping-particle&quot;:&quot;&quot;,&quot;non-dropping-particle&quot;:&quot;&quot;},{&quot;family&quot;:&quot;Conforti&quot;,&quot;given&quot;:&quot;David A.&quot;,&quot;parse-names&quot;:false,&quot;dropping-particle&quot;:&quot;&quot;,&quot;non-dropping-particle&quot;:&quot;&quot;},{&quot;family&quot;:&quot;Dickson&quot;,&quot;given&quot;:&quot;Hugh G.&quot;,&quot;parse-names&quot;:false,&quot;dropping-particle&quot;:&quot;&quot;,&quot;non-dropping-particle&quot;:&quot;&quot;}],&quot;container-title&quot;:&quot;International Psychogeriatrics&quot;,&quot;container-title-short&quot;:&quot;Int Psychogeriatr&quot;,&quot;DOI&quot;:&quot;10.1017/S1041610204000043&quot;,&quot;ISSN&quot;:&quot;1041-6102&quot;,&quot;issued&quot;:{&quot;date-parts&quot;:[[2004,3,2]]},&quot;page&quot;:&quot;13-31&quot;,&quot;abstract&quot;:&quot;&lt;p&gt; &lt;bold&gt;Objective:&lt;/bold&gt; To develop and validate a simple method for detecting dementia that is valid across cultures, portable and easily administered by primary health care clinicians. &lt;/p&gt;&quot;,&quot;issue&quot;:&quot;1&quot;,&quot;volume&quot;:&quot;16&quot;},&quot;isTemporary&quot;:false},{&quot;id&quot;:&quot;23386727-4273-3d90-a2bb-9dcff4f7f8a3&quot;,&quot;itemData&quot;:{&quot;type&quot;:&quot;article-journal&quot;,&quot;id&quot;:&quot;23386727-4273-3d90-a2bb-9dcff4f7f8a3&quot;,&quot;title&quot;:&quot;A review of the Rowland Universal Dementia Assessment Scale&quot;,&quot;author&quot;:[{&quot;family&quot;:&quot;Komalasari&quot;,&quot;given&quot;:&quot;R.&quot;,&quot;parse-names&quot;:false,&quot;dropping-particle&quot;:&quot;&quot;,&quot;non-dropping-particle&quot;:&quot;&quot;},{&quot;family&quot;:&quot;Chang&quot;,&quot;given&quot;:&quot;H.C.&quot;,&quot;parse-names&quot;:false,&quot;dropping-particle&quot;:&quot;&quot;,&quot;non-dropping-particle&quot;:&quot;&quot;},{&quot;family&quot;:&quot;Traynor&quot;,&quot;given&quot;:&quot;V.&quot;,&quot;parse-names&quot;:false,&quot;dropping-particle&quot;:&quot;&quot;,&quot;non-dropping-particle&quot;:&quot;&quot;}],&quot;container-title&quot;:&quot;Dementia&quot;,&quot;DOI&quot;:&quot;10.1177/1471301218820228&quot;,&quot;ISSN&quot;:&quot;17412684&quot;,&quot;issued&quot;:{&quot;date-parts&quot;:[[2019]]},&quot;abstract&quot;:&quot;Objectives: To explore the application, diagnostic accuracy and predictors effecting the performance of the Rowland Universal Dementia Assessment Scale (RUDAS) in older populations living outside Australia. Design: A literature review was conducted using a simplified approach of thematic analysis. A comprehensive computerized search of peer reviewed published papers (2004–2017) was conducted in Academic Search Complete (EBSCO), Medline with Full-text, Pubmed and Google Scholar using the following search terms: Rowland Universal Dementia Assessment Scale, sensitivity and specificity. Inclusion criteria were papers in which the RUDAS was used with older populations outside Australia and written in English. Results: Database and manual searching identified a total of 289 papers and after reviewing the abstracts, titles and full-text papers, 12 papers were included in this review. Outside the target populations of culturally and linguistically diverse communities in Australia, the RUDAS is applied internationally in Asia, Europe and Africa. The psychometric properties of the RUDAS were measured across these non-target population groups: sensitivity and specificity means, respectively were 80.9 (SD ±6.24; 95% CI) and 76.1 (SD ±12.2; 95% CI); RUDAS-MMSE mean correlation was 0.70 (SD ±0.14; 95% CI) and mean AUC (area under curve) for RUDAS was 0.83 (SD ±0.08; 95% CI). Conclusions: Findings from this literature review showed that the RUDAS has strong psychometric properties across many population groups who are culturally and linguistically diverse in several countries. These findings provide support to undertake further research to evaluate the use of the RUDAS within culturally and linguistically diverse communities in other countries.&quot;,&quot;issue&quot;:&quot;7-8&quot;,&quot;volume&quot;:&quot;18&quot;,&quot;container-title-short&quot;:&quot;&quot;},&quot;isTemporary&quot;:false},{&quot;id&quot;:&quot;69e066b1-131a-3de3-b71e-5a0801109b0c&quot;,&quot;itemData&quot;:{&quot;type&quot;:&quot;article-journal&quot;,&quot;id&quot;:&quot;69e066b1-131a-3de3-b71e-5a0801109b0c&quot;,&quot;title&quot;:&quot;Validation of the Rowland Universal Dementia Assessment Scale in Indonesia: Preliminary Evidence&quot;,&quot;author&quot;:[{&quot;family&quot;:&quot;Komalasari&quot;,&quot;given&quot;:&quot;R.&quot;,&quot;parse-names&quot;:false,&quot;dropping-particle&quot;:&quot;&quot;,&quot;non-dropping-particle&quot;:&quot;&quot;},{&quot;family&quot;:&quot;Mpofu&quot;,&quot;given&quot;:&quot;E.&quot;,&quot;parse-names&quot;:false,&quot;dropping-particle&quot;:&quot;&quot;,&quot;non-dropping-particle&quot;:&quot;&quot;},{&quot;family&quot;:&quot;Chang&quot;,&quot;given&quot;:&quot;H.-C.&quot;,&quot;parse-names&quot;:false,&quot;dropping-particle&quot;:&quot;&quot;,&quot;non-dropping-particle&quot;:&quot;&quot;},{&quot;family&quot;:&quot;Eka&quot;,&quot;given&quot;:&quot;N.G.A.&quot;,&quot;parse-names&quot;:false,&quot;dropping-particle&quot;:&quot;&quot;,&quot;non-dropping-particle&quot;:&quot;&quot;},{&quot;family&quot;:&quot;Traynor&quot;,&quot;given&quot;:&quot;V.&quot;,&quot;parse-names&quot;:false,&quot;dropping-particle&quot;:&quot;&quot;,&quot;non-dropping-particle&quot;:&quot;&quot;}],&quot;container-title&quot;:&quot;Journal of Cross-Cultural Gerontology&quot;,&quot;container-title-short&quot;:&quot;J Cross Cult Gerontol&quot;,&quot;DOI&quot;:&quot;10.1007/s10823-023-09472-8&quot;,&quot;ISSN&quot;:&quot;15730719&quot;,&quot;issued&quot;:{&quot;date-parts&quot;:[[2023]]},&quot;abstract&quot;:&quot;The South-East Asia region has one of the fastest-growing aging populations, for which standardized dementia screening measures will be essential for geriatric care. The Rowland Universal Dementia Assessment Scale (RUDAS) is adopted for use in the Indonesian setting but lacks evidence of its cross-cultural transportability. This study aimed to examine the reliability and validity of scores from the Rowland Universal Dementia Assessment Scale (RUDAS) in the Indonesian setting. Indonesian older adults from a geriatric nursing center (N = 135; 52 males, 83 females; age range 60–82) completed the Indonesian translation of the RUDAS (RUDAS-Ina), following content adaptation study with community living older adults (N = 35), nine neurologists and two geriatric nurses. For face and content validity, we utilized a consensus-building procedure. Results following confirmatory factor analysis yielded a single-factor model. The reliability of scores from the RUDAS-Ina was marginally satisfactory for research purposes (Cronbach α = 0.61). Multi-level linear regression for examining the association of the RUDAS-Ina scores with gender and age indicated older age to be associated with lower RUDAS-Ina scores. In contrast, the association with gender was not significant. Findings suggest a need to develop and validate locally generated items with cultural sensitivity to the Indonesian setting, which may also be studied in other Southeast Asian countries.&quot;,&quot;issue&quot;:&quot;1&quot;,&quot;volume&quot;:&quot;38&quot;},&quot;isTemporary&quot;:false}]},{&quot;citationID&quot;:&quot;MENDELEY_CITATION_9a505251-56d2-4559-86c9-fa5402780548&quot;,&quot;properties&quot;:{&quot;noteIndex&quot;:0},&quot;isEdited&quot;:false,&quot;manualOverride&quot;:{&quot;isManuallyOverridden&quot;:false,&quot;citeprocText&quot;:&quot;(Xiao et al., 2020)&quot;,&quot;manualOverrideText&quot;:&quot;&quot;},&quot;citationTag&quot;:&quot;MENDELEY_CITATION_v3_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&quot;,&quot;citationItems&quot;:[{&quot;id&quot;:&quot;27adacfd-b280-30db-bd62-3630b39c8a5b&quot;,&quot;itemData&quot;:{&quot;type&quot;:&quot;article-journal&quot;,&quot;id&quot;:&quot;27adacfd-b280-30db-bd62-3630b39c8a5b&quot;,&quot;title&quot;:&quot;Correlation Between Cognition and Balance Among Middle-Aged and Older Adults Observed Through a Tai Chi Intervention Program.&quot;,&quot;author&quot;:[{&quot;family&quot;:&quot;Xiao&quot;,&quot;given&quot;:&quot;Tao&quot;,&quot;parse-names&quot;:false,&quot;dropping-particle&quot;:&quot;&quot;,&quot;non-dropping-particle&quot;:&quot;&quot;},{&quot;family&quot;:&quot;Yang&quot;,&quot;given&quot;:&quot;Lin&quot;,&quot;parse-names&quot;:false,&quot;dropping-particle&quot;:&quot;&quot;,&quot;non-dropping-particle&quot;:&quot;&quot;},{&quot;family&quot;:&quot;Smith&quot;,&quot;given&quot;:&quot;Lee&quot;,&quot;parse-names&quot;:false,&quot;dropping-particle&quot;:&quot;&quot;,&quot;non-dropping-particle&quot;:&quot;&quot;},{&quot;family&quot;:&quot;Loprinzi&quot;,&quot;given&quot;:&quot;Paul D&quot;,&quot;parse-names&quot;:false,&quot;dropping-particle&quot;:&quot;&quot;,&quot;non-dropping-particle&quot;:&quot;&quot;},{&quot;family&quot;:&quot;Veronese&quot;,&quot;given&quot;:&quot;Nicola&quot;,&quot;parse-names&quot;:false,&quot;dropping-particle&quot;:&quot;&quot;,&quot;non-dropping-particle&quot;:&quot;&quot;},{&quot;family&quot;:&quot;Yao&quot;,&quot;given&quot;:&quot;Jie&quot;,&quot;parse-names&quot;:false,&quot;dropping-particle&quot;:&quot;&quot;,&quot;non-dropping-particle&quot;:&quot;&quot;},{&quot;family&quot;:&quot;Zhang&quot;,&quot;given&quot;:&quot;Zonghao&quot;,&quot;parse-names&quot;:false,&quot;dropping-particle&quot;:&quot;&quot;,&quot;non-dropping-particle&quot;:&quot;&quot;},{&quot;family&quot;:&quot;Yu&quot;,&quot;given&quot;:&quot;Jane Jie&quot;,&quot;parse-names&quot;:false,&quot;dropping-particle&quot;:&quot;&quot;,&quot;non-dropping-particle&quot;:&quot;&quot;}],&quot;container-title&quot;:&quot;Frontiers in psychology&quot;,&quot;container-title-short&quot;:&quot;Front Psychol&quot;,&quot;DOI&quot;:&quot;10.3389/fpsyg.2020.00668&quot;,&quot;ISSN&quot;:&quot;1664-1078&quot;,&quot;PMID&quot;:&quot;32328017&quot;,&quot;issued&quot;:{&quot;date-parts&quot;:[[2020]]},&quot;page&quot;:&quot;668&quot;,&quot;abstract&quot;:&quot;BACKGROUND Age-associated decline in cognition and balance may cause severe ability loss for daily living activities among middle-aged and older adults. The relationship between cognition and balance in this aging population remains to be explored. OBJECTIVE The present study Is exploratory in nature and aimed to examine the relationship between balance (both static and dynamic components) and global cognitive function among middle-aged and older adults through Tai Chi (TC) practice as a research avenue. METHODS A short-term (12 weeks) intervention of TC was conducted among middle-aged and older adults in the community setting. Global cognitive function (using the Chinese version of the Montreal Cognitive Assessment score (MoCA) and balance (i.e., one leg standing test score; Timed Up and Go Test score, TUGT) of all participants were assessed before and after the intervention. Age, body mass index (BMI), sex, and physical fitness variables (Chair Stand Test, CST; the 6-Meter Walk Test, 6MWT) were also collected as confounding factors. RESULTS Significant moderator effects of baseline CST on the association between the dichotomized baseline MoCA score and the baseline left leg balance score (p = 0.0247), the baseline right leg balance score (p = 0.0140) and the baseline TUGT score (p = 0.0346) were found. Change score of left score balance (p = 0.0192) and change score of TUGT (p = 0.0162) were found to be significantly associated with change score of cognitive function. CONCLUSION Cognitive function and balance are interrelated in middle-aged and older adults. The association between global cognitive function and balance Is moderated by strength of lower limbs. The change scores of cognitive function and balance introduced by TC training were found to be positively correlated. Future research Is warranted to further confirm the cause-effect relationship of cognitive function and balance and its influencing factors among middle-aged and older adults utilizing intervention studies with larger sample sizes.&quot;,&quot;volume&quot;:&quot;11&quot;},&quot;isTemporary&quot;:false}]},{&quot;citationID&quot;:&quot;MENDELEY_CITATION_d3ebd8ee-8324-4c36-aaae-51d89b0f3456&quot;,&quot;properties&quot;:{&quot;noteIndex&quot;:0},&quot;isEdited&quot;:false,&quot;manualOverride&quot;:{&quot;isManuallyOverridden&quot;:false,&quot;citeprocText&quot;:&quot;(Leandri M., 2015)&quot;,&quot;manualOverrideText&quot;:&quot;&quot;},&quot;citationTag&quot;:&quot;MENDELEY_CITATION_v3_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&quot;,&quot;citationItems&quot;:[{&quot;id&quot;:&quot;5e23da30-7d36-3c70-9111-00967dadaa8c&quot;,&quot;itemData&quot;:{&quot;type&quot;:&quot;article-journal&quot;,&quot;id&quot;:&quot;5e23da30-7d36-3c70-9111-00967dadaa8c&quot;,&quot;title&quot;:&quot; Relationship between balance and cognitive performance in older people.&quot;,&quot;author&quot;:[{&quot;family&quot;:&quot;Leandri M.&quot;,&quot;given&quot;:&quot;Campbell J., Molfetta L., Barbera C., Tabaton M&quot;,&quot;parse-names&quot;:false,&quot;dropping-particle&quot;:&quot;&quot;,&quot;non-dropping-particle&quot;:&quot;&quot;}],&quot;container-title&quot;:&quot;JOURNAL ALZHEIMERS DISEASE&quot;,&quot;issued&quot;:{&quot;date-parts&quot;:[[2015]]},&quot;volume&quot;:&quot;45&quot;,&quot;container-title-short&quot;:&quot;&quot;},&quot;isTemporary&quot;:false}]},{&quot;citationID&quot;:&quot;MENDELEY_CITATION_d21116c6-282d-4bda-859e-a437a16276fa&quot;,&quot;properties&quot;:{&quot;noteIndex&quot;:0},&quot;isEdited&quot;:false,&quot;manualOverride&quot;:{&quot;isManuallyOverridden&quot;:false,&quot;citeprocText&quot;:&quot;(Podsiadlo &amp;#38; Richardson, 1991)&quot;,&quot;manualOverrideText&quot;:&quot;&quot;},&quot;citationTag&quot;:&quot;MENDELEY_CITATION_v3_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&quot;,&quot;citationItems&quot;:[{&quot;id&quot;:&quot;c899a6ac-f86b-399a-8611-dcb5e9c20d44&quot;,&quot;itemData&quot;:{&quot;type&quot;:&quot;article-journal&quot;,&quot;id&quot;:&quot;c899a6ac-f86b-399a-8611-dcb5e9c20d44&quot;,&quot;title&quot;:&quot;The Timed “Up &amp;amp; Go”: A Test of Basic Functional Mobility for Frail Elderly Persons&quot;,&quot;author&quot;:[{&quot;family&quot;:&quot;Podsiadlo&quot;,&quot;given&quot;:&quot;Diane&quot;,&quot;parse-names&quot;:false,&quot;dropping-particle&quot;:&quot;&quot;,&quot;non-dropping-particle&quot;:&quot;&quot;},{&quot;family&quot;:&quot;Richardson&quot;,&quot;given&quot;:&quot;Sandra&quot;,&quot;parse-names&quot;:false,&quot;dropping-particle&quot;:&quot;&quot;,&quot;non-dropping-particle&quot;:&quot;&quot;}],&quot;container-title&quot;:&quot;Journal of the American Geriatrics Society&quot;,&quot;container-title-short&quot;:&quot;J Am Geriatr Soc&quot;,&quot;DOI&quot;:&quot;10.1111/j.1532-5415.1991.tb01616.x&quot;,&quot;ISSN&quot;:&quot;0002-8614&quot;,&quot;issued&quot;:{&quot;date-parts&quot;:[[1991,2,27]]},&quot;page&quot;:&quot;142-148&quot;,&quot;abstract&quot;:&quot;&lt;p&gt;This study evaluated a modified, timed version of the “Get‐Up and Go” Test (Mathias et al, 1986) in 60 patients referred to a Geriatric Day Hospital (mean age 79.5 years). The patient is observed and timed while he rises from an arm chair, walks 3 meters, turns, walks back, and sits down again. The results indicate that the time score is (1) reliable (inter‐rater and intra‐rater); (2) correlates well with log‐transformed scores on the Berg Balance Scale (r = −0.81), gait speed (r = −0.61) and Barthel Index of ADL (r = −0.78); and (3) appears to predict the patient's ability to go outside alone safely. These data suggest that the timed “Up &amp;amp; Go” test is a reliable and valid test for quantifying functional mobility that may also be useful in following clinical change over time. The test is quick, requires no special equipment or training, and is easily included as part of the routine medical examination.&lt;/p&gt;&quot;,&quot;issue&quot;:&quot;2&quot;,&quot;volume&quot;:&quot;39&quot;},&quot;isTemporary&quot;:false}]},{&quot;citationID&quot;:&quot;MENDELEY_CITATION_75b7bbde-b993-4ba8-a30a-7c0a2ecc5eec&quot;,&quot;properties&quot;:{&quot;noteIndex&quot;:0},&quot;isEdited&quot;:false,&quot;manualOverride&quot;:{&quot;isManuallyOverridden&quot;:false,&quot;citeprocText&quot;:&quot;(Divandari et al., 2023)&quot;,&quot;manualOverrideText&quot;:&quot;&quot;},&quot;citationTag&quot;:&quot;MENDELEY_CITATION_v3_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&quot;,&quot;citationItems&quot;:[{&quot;id&quot;:&quot;a94d3d47-d706-37fa-9b7e-d333af6a51bb&quot;,&quot;itemData&quot;:{&quot;type&quot;:&quot;article&quot;,&quot;id&quot;:&quot;a94d3d47-d706-37fa-9b7e-d333af6a51bb&quot;,&quot;title&quot;:&quot;The Association Between Cognitive Domains and Postural Balance among Healthy Older Adults: A Systematic Review of Literature and Meta-Analysis&quot;,&quot;author&quot;:[{&quot;family&quot;:&quot;Divandari&quot;,&quot;given&quot;:&quot;Nahid&quot;,&quot;parse-names&quot;:false,&quot;dropping-particle&quot;:&quot;&quot;,&quot;non-dropping-particle&quot;:&quot;&quot;},{&quot;family&quot;:&quot;Bird&quot;,&quot;given&quot;:&quot;Marie Louise&quot;,&quot;parse-names&quot;:false,&quot;dropping-particle&quot;:&quot;&quot;,&quot;non-dropping-particle&quot;:&quot;&quot;},{&quot;family&quot;:&quot;Vakili&quot;,&quot;given&quot;:&quot;Mahdi&quot;,&quot;parse-names&quot;:false,&quot;dropping-particle&quot;:&quot;&quot;,&quot;non-dropping-particle&quot;:&quot;&quot;},{&quot;family&quot;:&quot;Jaberzadeh&quot;,&quot;given&quot;:&quot;Shapour&quot;,&quot;parse-names&quot;:false,&quot;dropping-particle&quot;:&quot;&quot;,&quot;non-dropping-particle&quot;:&quot;&quot;}],&quot;container-title&quot;:&quot;Current Neurology and Neuroscience Reports&quot;,&quot;container-title-short&quot;:&quot;Curr Neurol Neurosci Rep&quot;,&quot;DOI&quot;:&quot;10.1007/s11910-023-01305-y&quot;,&quot;ISSN&quot;:&quot;15346293&quot;,&quot;PMID&quot;:&quot;37856048&quot;,&quot;issued&quot;:{&quot;date-parts&quot;:[[2023,11,1]]},&quot;page&quot;:&quot;681-693&quot;,&quot;abstract&quot;:&quot;Purpose of Review: This review aims to explore which cognitive domain is more closely associated with which type of balance (static or dynamic). Resent Finding: Based on recent reviews, inhibitory control, a part of cognition, plays a crucial role in balance performance. Previous reviews report significant links between cognition, mobility, and physical function in older adults. However, evidence regarding the relationship between cognition and balance scores remains inconclusive. Summary: The strength of association between cognition and balance appears to be domain-specific and task-specific. Executive function exhibits the strongest correlation with balance, while episodic memory shows a small link with dynamic balance. Processing speed and global cognition demonstrate moderate correlations. Additionally, there is a slight association between cognitive domains and static balance. Further research is needed to elucidate the underlying mechanisms and develop targeted interventions for managing balance-related concerns that are domain-specific and task-specific.&quot;,&quot;publisher&quot;:&quot;Springer&quot;,&quot;issue&quot;:&quot;11&quot;,&quot;volume&quot;:&quot;23&quot;},&quot;isTemporary&quot;:false}]},{&quot;citationID&quot;:&quot;MENDELEY_CITATION_468c8ca7-0a37-47d8-b6b1-d08739e6fc99&quot;,&quot;properties&quot;:{&quot;noteIndex&quot;:0},&quot;isEdited&quot;:false,&quot;manualOverride&quot;:{&quot;isManuallyOverridden&quot;:true,&quot;citeprocText&quot;:&quot;(Sadondang &amp;#38; Komalasari, 2018)&quot;,&quot;manualOverrideText&quot;:&quot;(Sadondang &amp; Komalasari, 2018).&quot;},&quot;citationTag&quot;:&quot;MENDELEY_CITATION_v3_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&quot;,&quot;citationItems&quot;:[{&quot;id&quot;:&quot;0af0b516-f349-3061-8324-b749de650cc1&quot;,&quot;itemData&quot;:{&quot;type&quot;:&quot;article-journal&quot;,&quot;id&quot;:&quot;0af0b516-f349-3061-8324-b749de650cc1&quot;,&quot;title&quot;:&quot;Literature Review: Efforts To Increase Body Balance To Reduce Risk Of Falling in Elderly&quot;,&quot;author&quot;:[{&quot;family&quot;:&quot;Sadondang&quot;,&quot;given&quot;:&quot;Theresia Marcelina&quot;,&quot;parse-names&quot;:false,&quot;dropping-particle&quot;:&quot;&quot;,&quot;non-dropping-particle&quot;:&quot;&quot;},{&quot;family&quot;:&quot;Komalasari&quot;,&quot;given&quot;:&quot;Renata&quot;,&quot;parse-names&quot;:false,&quot;dropping-particle&quot;:&quot;&quot;,&quot;non-dropping-particle&quot;:&quot;&quot;}],&quot;container-title&quot;:&quot;Nursing Current Jurnal Keperawatan&quot;,&quot;DOI&quot;:&quot;10.19166/nc.v6i1.1399&quot;,&quot;ISSN&quot;:&quot;2621-3214&quot;,&quot;issued&quot;:{&quot;date-parts&quot;:[[2018,6,1]]},&quot;page&quot;:&quot;12&quot;,&quot;abstract&quot;:&quot;&lt;p&gt;&amp;lt;p&amp;gt;Imbalance is one of the factors of falling in older population. Therefore, efforts to improve the balance in older people should be sustained. This was a literature review with objectives to explore articles that identify efforts to improve balance to reduce the risk of falling in older people. Literature search used two databases i.e. Google Scholar and PubMed. Keywords used were efforts to improve balance, risk of falls, and older people or elderly. Inclusion criteria included articles published from 2007 to 2017, primary articles, English and Indonesian articles, full text, and involving older people as research subjects. Of 237 articles identified using the word search, six articles were reviewed. The themes that arised from the review consisted of various efforts to improve balance on older people included the tandem path, Swiss Ball exercises, physical exercise and Hatha yoga. Based on the results of this article review, further research is needed to examine the effectiveness of each of these efforts in reducing the risk of falls in the older people.&amp;lt;/p&amp;gt;&lt;/p&gt;&quot;,&quot;issue&quot;:&quot;1&quot;,&quot;volume&quot;:&quot;6&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67533167917845A1805510A33C18BB" ma:contentTypeVersion="20" ma:contentTypeDescription="Create a new document." ma:contentTypeScope="" ma:versionID="3dc4c6694feb036e3ffd3ce0e622d6d6">
  <xsd:schema xmlns:xsd="http://www.w3.org/2001/XMLSchema" xmlns:xs="http://www.w3.org/2001/XMLSchema" xmlns:p="http://schemas.microsoft.com/office/2006/metadata/properties" xmlns:ns1="http://schemas.microsoft.com/sharepoint/v3" xmlns:ns3="f61e2f73-f6d2-4ece-9e0a-318e4cfb1b58" xmlns:ns4="bb29e875-d8f9-4025-8e2e-43e79d623e36" targetNamespace="http://schemas.microsoft.com/office/2006/metadata/properties" ma:root="true" ma:fieldsID="9620965c26ee514ca07ccdeb1dd3d357" ns1:_="" ns3:_="" ns4:_="">
    <xsd:import namespace="http://schemas.microsoft.com/sharepoint/v3"/>
    <xsd:import namespace="f61e2f73-f6d2-4ece-9e0a-318e4cfb1b58"/>
    <xsd:import namespace="bb29e875-d8f9-4025-8e2e-43e79d623e3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1:_ip_UnifiedCompliancePolicyProperties" minOccurs="0"/>
                <xsd:element ref="ns1:_ip_UnifiedCompliancePolicyUIAction" minOccurs="0"/>
                <xsd:element ref="ns3:MediaServiceAutoKeyPoints" minOccurs="0"/>
                <xsd:element ref="ns3:MediaServiceKeyPoints" minOccurs="0"/>
                <xsd:element ref="ns3:MediaServiceOCR" minOccurs="0"/>
                <xsd:element ref="ns3:MediaServiceLocation" minOccurs="0"/>
                <xsd:element ref="ns3:MediaServiceGenerationTime" minOccurs="0"/>
                <xsd:element ref="ns3:MediaServiceEventHashCode"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1e2f73-f6d2-4ece-9e0a-318e4cfb1b5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b29e875-d8f9-4025-8e2e-43e79d623e36"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f61e2f73-f6d2-4ece-9e0a-318e4cfb1b58"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0490BB-D97F-4505-88F7-5076087727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61e2f73-f6d2-4ece-9e0a-318e4cfb1b58"/>
    <ds:schemaRef ds:uri="bb29e875-d8f9-4025-8e2e-43e79d623e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F5DF9F-DB61-4242-BDBA-FC17D52C2B98}">
  <ds:schemaRefs>
    <ds:schemaRef ds:uri="http://schemas.microsoft.com/office/2006/metadata/properties"/>
    <ds:schemaRef ds:uri="http://schemas.microsoft.com/office/infopath/2007/PartnerControls"/>
    <ds:schemaRef ds:uri="http://schemas.microsoft.com/sharepoint/v3"/>
    <ds:schemaRef ds:uri="f61e2f73-f6d2-4ece-9e0a-318e4cfb1b58"/>
  </ds:schemaRefs>
</ds:datastoreItem>
</file>

<file path=customXml/itemProps3.xml><?xml version="1.0" encoding="utf-8"?>
<ds:datastoreItem xmlns:ds="http://schemas.openxmlformats.org/officeDocument/2006/customXml" ds:itemID="{B529ED67-F0D5-4B15-AA21-4FA7370C18AD}">
  <ds:schemaRefs>
    <ds:schemaRef ds:uri="http://schemas.microsoft.com/sharepoint/v3/contenttype/forms"/>
  </ds:schemaRefs>
</ds:datastoreItem>
</file>

<file path=customXml/itemProps4.xml><?xml version="1.0" encoding="utf-8"?>
<ds:datastoreItem xmlns:ds="http://schemas.openxmlformats.org/officeDocument/2006/customXml" ds:itemID="{6EFC2764-82A8-4154-B8EE-214CED6C28ED}">
  <ds:schemaRefs>
    <ds:schemaRef ds:uri="http://schemas.openxmlformats.org/officeDocument/2006/bibliography"/>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7</TotalTime>
  <Pages>4</Pages>
  <Words>831</Words>
  <Characters>474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alasari, Renata</dc:creator>
  <cp:keywords/>
  <dc:description/>
  <cp:lastModifiedBy>Wakil Ketua 1 Andalusia</cp:lastModifiedBy>
  <cp:revision>3</cp:revision>
  <dcterms:created xsi:type="dcterms:W3CDTF">2024-09-01T09:16:00Z</dcterms:created>
  <dcterms:modified xsi:type="dcterms:W3CDTF">2024-09-04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1d112dc92bb202517d3675967747c1bdf15b0d9805138141dd5dfe9e7bd06d</vt:lpwstr>
  </property>
  <property fmtid="{D5CDD505-2E9C-101B-9397-08002B2CF9AE}" pid="3" name="grammarly_documentId">
    <vt:lpwstr>documentId_2077</vt:lpwstr>
  </property>
  <property fmtid="{D5CDD505-2E9C-101B-9397-08002B2CF9AE}" pid="4" name="grammarly_documentContext">
    <vt:lpwstr>{"goals":[],"domain":"general","emotions":[],"dialect":"american"}</vt:lpwstr>
  </property>
  <property fmtid="{D5CDD505-2E9C-101B-9397-08002B2CF9AE}" pid="5" name="ContentTypeId">
    <vt:lpwstr>0x010100BC67533167917845A1805510A33C18BB</vt:lpwstr>
  </property>
  <property fmtid="{D5CDD505-2E9C-101B-9397-08002B2CF9AE}" pid="6" name="TII_WORD_DOCUMENT_FILENAME">
    <vt:lpwstr>28 Nov-The association_RUDAS_Balance_Handgrip_revised_RCversion_RK.docx</vt:lpwstr>
  </property>
  <property fmtid="{D5CDD505-2E9C-101B-9397-08002B2CF9AE}" pid="7" name="TII_WORD_DOCUMENT_ID">
    <vt:lpwstr>ce13f733-2fa9-464d-9529-ac49e60a2c55</vt:lpwstr>
  </property>
  <property fmtid="{D5CDD505-2E9C-101B-9397-08002B2CF9AE}" pid="8" name="TII_WORD_DOCUMENT_HASH">
    <vt:lpwstr>7bbe191fde38d299cba4591b18f047453be2563c81174512a39b27148e444d6f</vt:lpwstr>
  </property>
</Properties>
</file>